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23208C" w14:textId="77777777" w:rsidR="00681EFD" w:rsidRPr="00D549C8" w:rsidRDefault="00681EFD" w:rsidP="00681EFD">
      <w:pPr>
        <w:rPr>
          <w:rFonts w:ascii="Palatino Linotype" w:hAnsi="Palatino Linotype"/>
          <w:b/>
          <w:bCs/>
          <w:color w:val="000000" w:themeColor="text1"/>
          <w:lang w:val="en-GB"/>
        </w:rPr>
      </w:pPr>
      <w:r w:rsidRPr="00D549C8">
        <w:rPr>
          <w:rFonts w:ascii="Palatino Linotype" w:hAnsi="Palatino Linotype"/>
          <w:b/>
          <w:bCs/>
          <w:color w:val="000000" w:themeColor="text1"/>
          <w:lang w:val="en-GB"/>
        </w:rPr>
        <w:t>Supplementary Materials</w:t>
      </w:r>
    </w:p>
    <w:p w14:paraId="7DA45274" w14:textId="77777777" w:rsidR="00681EFD" w:rsidRPr="00D549C8" w:rsidRDefault="00681EFD" w:rsidP="00681EFD">
      <w:pPr>
        <w:rPr>
          <w:rFonts w:ascii="Palatino Linotype" w:hAnsi="Palatino Linotype"/>
          <w:b/>
          <w:bCs/>
          <w:color w:val="000000" w:themeColor="text1"/>
          <w:lang w:val="en-GB"/>
        </w:rPr>
      </w:pPr>
    </w:p>
    <w:p w14:paraId="23FC23CE" w14:textId="77777777" w:rsidR="00681EFD" w:rsidRPr="00D549C8" w:rsidRDefault="00681EFD" w:rsidP="00681EFD">
      <w:pPr>
        <w:rPr>
          <w:rFonts w:ascii="Palatino Linotype" w:hAnsi="Palatino Linotype"/>
          <w:color w:val="000000" w:themeColor="text1"/>
          <w:sz w:val="21"/>
          <w:szCs w:val="21"/>
          <w:lang w:val="en-GB"/>
        </w:rPr>
      </w:pPr>
      <w:r w:rsidRPr="00D549C8">
        <w:rPr>
          <w:rFonts w:ascii="Palatino Linotype" w:hAnsi="Palatino Linotype"/>
          <w:b/>
          <w:bCs/>
          <w:color w:val="000000" w:themeColor="text1"/>
          <w:sz w:val="21"/>
          <w:szCs w:val="21"/>
          <w:lang w:val="en-GB"/>
        </w:rPr>
        <w:t xml:space="preserve">Table S1. </w:t>
      </w:r>
      <w:r w:rsidRPr="00D549C8">
        <w:rPr>
          <w:rFonts w:ascii="Palatino Linotype" w:hAnsi="Palatino Linotype"/>
          <w:color w:val="000000" w:themeColor="text1"/>
          <w:sz w:val="21"/>
          <w:szCs w:val="21"/>
          <w:lang w:val="en-GB"/>
        </w:rPr>
        <w:t>Effect of air pollution on mental health (n=36).</w:t>
      </w:r>
    </w:p>
    <w:p w14:paraId="1AF64C76" w14:textId="77777777" w:rsidR="00681EFD" w:rsidRPr="00D549C8" w:rsidRDefault="00681EFD" w:rsidP="00681EFD">
      <w:pPr>
        <w:rPr>
          <w:rFonts w:ascii="Palatino Linotype" w:hAnsi="Palatino Linotype"/>
          <w:color w:val="000000" w:themeColor="text1"/>
          <w:sz w:val="10"/>
          <w:szCs w:val="10"/>
          <w:lang w:val="en-GB"/>
        </w:rPr>
      </w:pPr>
    </w:p>
    <w:tbl>
      <w:tblPr>
        <w:tblStyle w:val="TableGrid"/>
        <w:tblW w:w="0" w:type="auto"/>
        <w:tblLook w:val="04A0" w:firstRow="1" w:lastRow="0" w:firstColumn="1" w:lastColumn="0" w:noHBand="0" w:noVBand="1"/>
      </w:tblPr>
      <w:tblGrid>
        <w:gridCol w:w="1179"/>
        <w:gridCol w:w="1559"/>
        <w:gridCol w:w="1234"/>
        <w:gridCol w:w="891"/>
        <w:gridCol w:w="1258"/>
        <w:gridCol w:w="1445"/>
        <w:gridCol w:w="1109"/>
        <w:gridCol w:w="1236"/>
        <w:gridCol w:w="1349"/>
        <w:gridCol w:w="1916"/>
        <w:gridCol w:w="1125"/>
        <w:gridCol w:w="1087"/>
      </w:tblGrid>
      <w:tr w:rsidR="00681EFD" w:rsidRPr="00D549C8" w14:paraId="1956FBD1" w14:textId="77777777" w:rsidTr="00880C0E">
        <w:tc>
          <w:tcPr>
            <w:tcW w:w="0" w:type="auto"/>
            <w:vAlign w:val="center"/>
          </w:tcPr>
          <w:p w14:paraId="75E00E4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Author</w:t>
            </w:r>
          </w:p>
        </w:tc>
        <w:tc>
          <w:tcPr>
            <w:tcW w:w="0" w:type="auto"/>
            <w:vAlign w:val="center"/>
          </w:tcPr>
          <w:p w14:paraId="2F918C18"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Study quality and aim</w:t>
            </w:r>
          </w:p>
        </w:tc>
        <w:tc>
          <w:tcPr>
            <w:tcW w:w="0" w:type="auto"/>
            <w:vAlign w:val="center"/>
          </w:tcPr>
          <w:p w14:paraId="7DB852C0"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Sample size</w:t>
            </w:r>
          </w:p>
        </w:tc>
        <w:tc>
          <w:tcPr>
            <w:tcW w:w="0" w:type="auto"/>
            <w:vAlign w:val="center"/>
          </w:tcPr>
          <w:p w14:paraId="234B8E62"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Country</w:t>
            </w:r>
          </w:p>
        </w:tc>
        <w:tc>
          <w:tcPr>
            <w:tcW w:w="0" w:type="auto"/>
            <w:vAlign w:val="center"/>
          </w:tcPr>
          <w:p w14:paraId="24A1F808"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Personal Data</w:t>
            </w:r>
          </w:p>
        </w:tc>
        <w:tc>
          <w:tcPr>
            <w:tcW w:w="0" w:type="auto"/>
            <w:vAlign w:val="center"/>
          </w:tcPr>
          <w:p w14:paraId="74B507B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Pollution Data</w:t>
            </w:r>
          </w:p>
        </w:tc>
        <w:tc>
          <w:tcPr>
            <w:tcW w:w="0" w:type="auto"/>
            <w:vAlign w:val="center"/>
          </w:tcPr>
          <w:p w14:paraId="5FF7171B"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Method</w:t>
            </w:r>
          </w:p>
        </w:tc>
        <w:tc>
          <w:tcPr>
            <w:tcW w:w="0" w:type="auto"/>
            <w:vAlign w:val="center"/>
          </w:tcPr>
          <w:p w14:paraId="253E563B"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Analytic approach</w:t>
            </w:r>
          </w:p>
        </w:tc>
        <w:tc>
          <w:tcPr>
            <w:tcW w:w="0" w:type="auto"/>
            <w:vAlign w:val="center"/>
          </w:tcPr>
          <w:p w14:paraId="637ECCB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Disorders</w:t>
            </w:r>
          </w:p>
        </w:tc>
        <w:tc>
          <w:tcPr>
            <w:tcW w:w="0" w:type="auto"/>
            <w:vAlign w:val="center"/>
          </w:tcPr>
          <w:p w14:paraId="1280FDB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Findings/ Results</w:t>
            </w:r>
          </w:p>
        </w:tc>
        <w:tc>
          <w:tcPr>
            <w:tcW w:w="0" w:type="auto"/>
            <w:vAlign w:val="center"/>
          </w:tcPr>
          <w:p w14:paraId="7992693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Association, Causality</w:t>
            </w:r>
          </w:p>
        </w:tc>
        <w:tc>
          <w:tcPr>
            <w:tcW w:w="0" w:type="auto"/>
            <w:vAlign w:val="center"/>
          </w:tcPr>
          <w:p w14:paraId="00DC2A7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Pollution outcomes</w:t>
            </w:r>
          </w:p>
        </w:tc>
      </w:tr>
      <w:tr w:rsidR="00681EFD" w:rsidRPr="00D549C8" w14:paraId="04131E83" w14:textId="77777777" w:rsidTr="00880C0E">
        <w:tc>
          <w:tcPr>
            <w:tcW w:w="0" w:type="auto"/>
            <w:vAlign w:val="center"/>
          </w:tcPr>
          <w:p w14:paraId="390744D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lang w:val="en-GB"/>
              </w:rPr>
              <w:t xml:space="preserve">Dales and Cakmak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lang w:val="en-GB"/>
              </w:rPr>
              <w:instrText xml:space="preserve"> ADDIN ZOTERO_ITEM CSL_CITATION {"citationID":"3luJsBi9","properties":{"formattedCitation":"[22]","plainCitation":"[22]","noteIndex":0},"citationItems":[{"id":"0jcXx8xp/wzPus6cC","uris":["http://zotero.org/users/15574705/items/A3TQ3BYU"],"itemData":{"id":479,"type":"article-journal","container-title":"PLOS ONE","DOI":"10.1371/journal.pone.0168931","ISSN":"1932-6203","issue":"12","journalAbbreviation":"PLoS ONE","language":"en","page":"e0168931","source":"DOI.org (Crossref)","title":"Does Mental Health Status Influence Susceptibility to the Physiologic Effects of Air Pollution? A Population Based Study of Canadian Children","title-short":"Does Mental Health Status Influence Susceptibility to the Physiologic Effects of Air Pollution?","volume":"11","author":[{"family":"Dales","given":"Robert E."},{"family":"Cakmak","given":"Sabit"}],"editor":[{"family":"Chang","given":"Chin-Kuo"}],"issued":{"date-parts":[["2016",12,28]]}}}],"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2]</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6</w:t>
            </w:r>
          </w:p>
        </w:tc>
        <w:tc>
          <w:tcPr>
            <w:tcW w:w="0" w:type="auto"/>
            <w:vAlign w:val="center"/>
          </w:tcPr>
          <w:p w14:paraId="66E7B444"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0/15. Cross-sectional analysis to assess mental health influence on the physiologic effects of air pollution.</w:t>
            </w:r>
          </w:p>
        </w:tc>
        <w:tc>
          <w:tcPr>
            <w:tcW w:w="0" w:type="auto"/>
            <w:vAlign w:val="center"/>
          </w:tcPr>
          <w:p w14:paraId="61FB8EF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883 children aged 6-17</w:t>
            </w:r>
          </w:p>
        </w:tc>
        <w:tc>
          <w:tcPr>
            <w:tcW w:w="0" w:type="auto"/>
            <w:vAlign w:val="center"/>
          </w:tcPr>
          <w:p w14:paraId="0AA9442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anada</w:t>
            </w:r>
          </w:p>
        </w:tc>
        <w:tc>
          <w:tcPr>
            <w:tcW w:w="0" w:type="auto"/>
            <w:vAlign w:val="center"/>
          </w:tcPr>
          <w:p w14:paraId="1AA911A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hysiological measures, Questionnaire</w:t>
            </w:r>
          </w:p>
        </w:tc>
        <w:tc>
          <w:tcPr>
            <w:tcW w:w="0" w:type="auto"/>
            <w:vAlign w:val="center"/>
          </w:tcPr>
          <w:p w14:paraId="6317A41C"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 2.5, NO2, O3 data from National AP monitor closest to individual’s neighborhood</w:t>
            </w:r>
          </w:p>
        </w:tc>
        <w:tc>
          <w:tcPr>
            <w:tcW w:w="0" w:type="auto"/>
            <w:vAlign w:val="center"/>
          </w:tcPr>
          <w:p w14:paraId="1CFFC1F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1AC08A2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inear regression</w:t>
            </w:r>
          </w:p>
        </w:tc>
        <w:tc>
          <w:tcPr>
            <w:tcW w:w="0" w:type="auto"/>
            <w:vAlign w:val="center"/>
          </w:tcPr>
          <w:p w14:paraId="6781C6B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MDs, unfavorable emotional symptoms</w:t>
            </w:r>
          </w:p>
        </w:tc>
        <w:tc>
          <w:tcPr>
            <w:tcW w:w="0" w:type="auto"/>
            <w:vAlign w:val="center"/>
          </w:tcPr>
          <w:p w14:paraId="78B09F82"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AP negatively impacts MH; elevated ozone levels increase blood pressure and decrease pulmonary function in children with MDs and those experiencing adverse emotional symptoms.</w:t>
            </w:r>
          </w:p>
        </w:tc>
        <w:tc>
          <w:tcPr>
            <w:tcW w:w="0" w:type="auto"/>
            <w:vAlign w:val="center"/>
          </w:tcPr>
          <w:p w14:paraId="2AE4404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1183B06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1F02EB33" w14:textId="77777777" w:rsidTr="00880C0E">
        <w:tc>
          <w:tcPr>
            <w:tcW w:w="0" w:type="auto"/>
            <w:vAlign w:val="center"/>
          </w:tcPr>
          <w:p w14:paraId="6C8638D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Oudi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9hR5sAvz","properties":{"formattedCitation":"[19]","plainCitation":"[19]","noteIndex":0},"citationItems":[{"id":"0jcXx8xp/32pd7TU0","uris":["http://zotero.org/users/15574705/items/QYPGBWYC"],"itemData":{"id":477,"type":"article-journal","abstract":"It has been suggested that children that are exposed to a stressful environment at home have an increased susceptibility for air pollution-related asthma. The aim here was to investigate the association between air pollution exposure and asthma, and effect modification by mental health and by socio-economic status (as markers of a stressful environment). All individuals under 18 years of age in four Swedish counties during 2007 to 2010 (1.2 million people) were included. The outcome was defined as dispensing at least two asthma medications during follow up. We linked data on NO2 from an empirical land use regression to data from national registers on outcome and potential confounders. Data was analyzed with logistic regression. There was an odds ratio (OR) of 1.02 (95% Confidence Interval (CI: 1.01–1.03) for asthma associated with a 10 µg·m−3 increase in NO2. The association only seemed to be present in areas where NO2 was higher than 15 µg·m−3 with an OR of 1.09 (95% CI: 1.07–1.12), and the association seemed stronger in children with parents with a high education, OR = 1.05 (95% CI: 1.02–1.09) and OR = 1.04 (95% CI: 1.01–1.07) in children to mothers and father with a high education, respectively. The association did not seem to depend on medication history of psychiatric disorders. There was weak evidence for the association between air pollution and asthma to be stronger in neighborhoods with higher education levels. In conclusion, air pollution was associated with dispensed asthma medications, especially in areas with comparatively higher levels of air pollution, and in children to parents with high education. We did not observe support for our hypothesis that stressors linked to socio-economy or mental health problems would increase susceptibility to the effects of air pollution on the development of asthma.","container-title":"International Journal of Environmental Research and Public Health","DOI":"10.3390/ijerph14111392","ISSN":"1660-4601","issue":"11","journalAbbreviation":"IJERPH","language":"en","license":"https://creativecommons.org/licenses/by/4.0/","page":"1392","source":"DOI.org (Crossref)","title":"Air Pollution and Dispensed Medications for Asthma, and Possible Effect Modifiers Related to Mental Health and Socio-Economy: A Longitudinal Cohort Study of Swedish Children and Adolescents","title-short":"Air Pollution and Dispensed Medications for Asthma, and Possible Effect Modifiers Related to Mental Health and Socio-Economy","volume":"14","author":[{"family":"Oudin","given":"Anna"},{"family":"Bråbäck","given":"Lennart"},{"family":"Oudin Åström","given":"Daniel"},{"family":"Forsberg","given":"Bertil"}],"issued":{"date-parts":[["2017",11,16]]}}}],"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19]</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7</w:t>
            </w:r>
          </w:p>
        </w:tc>
        <w:tc>
          <w:tcPr>
            <w:tcW w:w="0" w:type="auto"/>
            <w:vAlign w:val="center"/>
          </w:tcPr>
          <w:p w14:paraId="743E90B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core 12/15. To examine the relationship between AP exposure and asthma, and how this relationship is influenced by MH status and socio-economic factors.</w:t>
            </w:r>
          </w:p>
        </w:tc>
        <w:tc>
          <w:tcPr>
            <w:tcW w:w="0" w:type="auto"/>
            <w:vAlign w:val="center"/>
          </w:tcPr>
          <w:p w14:paraId="1F43118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arge dataset of all individuals under 18</w:t>
            </w:r>
          </w:p>
        </w:tc>
        <w:tc>
          <w:tcPr>
            <w:tcW w:w="0" w:type="auto"/>
            <w:vAlign w:val="center"/>
          </w:tcPr>
          <w:p w14:paraId="6B0344E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weden</w:t>
            </w:r>
          </w:p>
        </w:tc>
        <w:tc>
          <w:tcPr>
            <w:tcW w:w="0" w:type="auto"/>
            <w:vAlign w:val="center"/>
          </w:tcPr>
          <w:p w14:paraId="7778016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Hospital data</w:t>
            </w:r>
          </w:p>
        </w:tc>
        <w:tc>
          <w:tcPr>
            <w:tcW w:w="0" w:type="auto"/>
            <w:vAlign w:val="center"/>
          </w:tcPr>
          <w:p w14:paraId="51D9B27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and Use Regression modeling to assess the urban component of NO2 concentrations</w:t>
            </w:r>
          </w:p>
        </w:tc>
        <w:tc>
          <w:tcPr>
            <w:tcW w:w="0" w:type="auto"/>
            <w:vAlign w:val="center"/>
          </w:tcPr>
          <w:p w14:paraId="279F688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97AB85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63FF00F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48D55E1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Initial hypothesis of MH and education as modifiers not supported weak suggestion of stronger link in children of higher education parents.</w:t>
            </w:r>
          </w:p>
        </w:tc>
        <w:tc>
          <w:tcPr>
            <w:tcW w:w="0" w:type="auto"/>
            <w:vAlign w:val="center"/>
          </w:tcPr>
          <w:p w14:paraId="3C86BDE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o, -</w:t>
            </w:r>
          </w:p>
        </w:tc>
        <w:tc>
          <w:tcPr>
            <w:tcW w:w="0" w:type="auto"/>
            <w:vAlign w:val="center"/>
          </w:tcPr>
          <w:p w14:paraId="1830B0F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hysical,</w:t>
            </w:r>
            <w:r w:rsidRPr="00D549C8">
              <w:rPr>
                <w:rFonts w:ascii="Palatino Linotype" w:hAnsi="Palatino Linotype"/>
                <w:color w:val="000000" w:themeColor="text1"/>
                <w:sz w:val="16"/>
                <w:szCs w:val="16"/>
              </w:rPr>
              <w:br/>
              <w:t>Social</w:t>
            </w:r>
          </w:p>
        </w:tc>
      </w:tr>
      <w:tr w:rsidR="00681EFD" w:rsidRPr="00D549C8" w14:paraId="23E1A24F" w14:textId="77777777" w:rsidTr="00880C0E">
        <w:tc>
          <w:tcPr>
            <w:tcW w:w="0" w:type="auto"/>
            <w:vAlign w:val="center"/>
          </w:tcPr>
          <w:p w14:paraId="4E05BEB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Giovanis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Rju1mA4d","properties":{"formattedCitation":"[27]","plainCitation":"[27]","noteIndex":0},"citationItems":[{"id":"0jcXx8xp/6ds8VdAu","uris":["http://zotero.org/users/15574705/items/XQ8J7N3Y"],"itemData":{"id":487,"type":"article-journal","container-title":"Environmental Science and Pollution Research","DOI":"10.1007/s11356-018-1534-0","ISSN":"0944-1344, 1614-7499","issue":"14","journalAbbreviation":"Environ Sci Pollut Res","language":"en","page":"14206-14225","source":"DOI.org (Crossref)","title":"Health status, mental health and air quality: evidence from pensioners in Europe","title-short":"Health status, mental health and air quality","volume":"25","author":[{"family":"Giovanis","given":"Eleftherios"},{"family":"Ozdamar","given":"Oznur"}],"issued":{"date-parts":[["2018",5]]}}}],"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7]</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8</w:t>
            </w:r>
          </w:p>
        </w:tc>
        <w:tc>
          <w:tcPr>
            <w:tcW w:w="0" w:type="auto"/>
            <w:vAlign w:val="center"/>
          </w:tcPr>
          <w:p w14:paraId="4D7285B7"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2/15. To evaluate the effects of air pollution on the health conditions of retired individuals.</w:t>
            </w:r>
          </w:p>
        </w:tc>
        <w:tc>
          <w:tcPr>
            <w:tcW w:w="0" w:type="auto"/>
            <w:vAlign w:val="center"/>
          </w:tcPr>
          <w:p w14:paraId="3D80946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40,000+ individuals aged 50+</w:t>
            </w:r>
          </w:p>
        </w:tc>
        <w:tc>
          <w:tcPr>
            <w:tcW w:w="0" w:type="auto"/>
            <w:vAlign w:val="center"/>
          </w:tcPr>
          <w:p w14:paraId="08C9DB8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urope</w:t>
            </w:r>
          </w:p>
        </w:tc>
        <w:tc>
          <w:tcPr>
            <w:tcW w:w="0" w:type="auto"/>
            <w:vAlign w:val="center"/>
          </w:tcPr>
          <w:p w14:paraId="42F6C48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0FDE084C"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O2 and O3 measurements obtained from the European Climate Assessment and Dataset and the National Climatic Data Center</w:t>
            </w:r>
          </w:p>
        </w:tc>
        <w:tc>
          <w:tcPr>
            <w:tcW w:w="0" w:type="auto"/>
            <w:vAlign w:val="center"/>
          </w:tcPr>
          <w:p w14:paraId="53F1074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60B0129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OLS, IV, SEM</w:t>
            </w:r>
          </w:p>
        </w:tc>
        <w:tc>
          <w:tcPr>
            <w:tcW w:w="0" w:type="auto"/>
            <w:vAlign w:val="center"/>
          </w:tcPr>
          <w:p w14:paraId="5DC5293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w:t>
            </w:r>
          </w:p>
        </w:tc>
        <w:tc>
          <w:tcPr>
            <w:tcW w:w="0" w:type="auto"/>
            <w:vAlign w:val="center"/>
          </w:tcPr>
          <w:p w14:paraId="6FCB8D2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Air quality was found to influence health outcomes. The Marginal Willingness to Pay (MWTP) for a one-unit reduction in SO2 and O3 were calculated at €221 and €88 annually, respectively. Using the Eurod mental health measure, these MWTP values were €155 and €68, respectively.</w:t>
            </w:r>
          </w:p>
        </w:tc>
        <w:tc>
          <w:tcPr>
            <w:tcW w:w="0" w:type="auto"/>
            <w:vAlign w:val="center"/>
          </w:tcPr>
          <w:p w14:paraId="6EF21CE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594AC12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ocial</w:t>
            </w:r>
          </w:p>
        </w:tc>
      </w:tr>
      <w:tr w:rsidR="00681EFD" w:rsidRPr="00D549C8" w14:paraId="396094F5" w14:textId="77777777" w:rsidTr="00880C0E">
        <w:tc>
          <w:tcPr>
            <w:tcW w:w="0" w:type="auto"/>
            <w:vAlign w:val="center"/>
          </w:tcPr>
          <w:p w14:paraId="221C64B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Shi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SGtKsf3D","properties":{"formattedCitation":"[26]","plainCitation":"[26]","noteIndex":0},"citationItems":[{"id":"0jcXx8xp/ZnERrsoY","uris":["http://zotero.org/users/15574705/items/33UFGZYL"],"itemData":{"id":489,"type":"article-journal","container-title":"PLOS ONE","DOI":"10.1371/journal.pone.0195607","ISSN":"1932-6203","issue":"4","journalAbbreviation":"PLoS ONE","language":"en","page":"e0195607","source":"DOI.org (Crossref)","title":"Long-term exposure to ambient air pollutants and mental health status: A nationwide population-based cross-sectional study","title-short":"Long-term exposure to ambient air pollutants and mental health status","volume":"13","author":[{"family":"Shin","given":"Jinyoung"},{"family":"Park","given":"Jin Young"},{"family":"Choi","given":"Jaekyung"}],"editor":[{"family":"Hashimoto","given":"Kenji"}],"issued":{"date-parts":[["2018",4,9]]}}}],"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6]</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8</w:t>
            </w:r>
          </w:p>
        </w:tc>
        <w:tc>
          <w:tcPr>
            <w:tcW w:w="0" w:type="auto"/>
            <w:vAlign w:val="center"/>
          </w:tcPr>
          <w:p w14:paraId="3650031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 xml:space="preserve">Score 11/15. To examine the relationship between extended AP exposure and various mental health indicators, </w:t>
            </w:r>
            <w:r w:rsidRPr="00D549C8">
              <w:rPr>
                <w:rFonts w:ascii="Palatino Linotype" w:hAnsi="Palatino Linotype"/>
                <w:color w:val="000000" w:themeColor="text1"/>
                <w:sz w:val="16"/>
                <w:szCs w:val="16"/>
                <w:lang w:val="en-GB"/>
              </w:rPr>
              <w:lastRenderedPageBreak/>
              <w:t>including subjective stress, depressive disorders, health-related QoL, and suicidal tendencies.</w:t>
            </w:r>
          </w:p>
        </w:tc>
        <w:tc>
          <w:tcPr>
            <w:tcW w:w="0" w:type="auto"/>
            <w:vAlign w:val="center"/>
          </w:tcPr>
          <w:p w14:paraId="3694527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lastRenderedPageBreak/>
              <w:t>124,205 adults aged 19+ living in their current domiciles for &gt; five years</w:t>
            </w:r>
          </w:p>
        </w:tc>
        <w:tc>
          <w:tcPr>
            <w:tcW w:w="0" w:type="auto"/>
            <w:vAlign w:val="center"/>
          </w:tcPr>
          <w:p w14:paraId="732B89E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Korea</w:t>
            </w:r>
          </w:p>
        </w:tc>
        <w:tc>
          <w:tcPr>
            <w:tcW w:w="0" w:type="auto"/>
            <w:vAlign w:val="center"/>
          </w:tcPr>
          <w:p w14:paraId="6856160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49979302"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10, NO2, CO, sulfur dioxide data from Korean Air Pollutants Emission Service</w:t>
            </w:r>
          </w:p>
        </w:tc>
        <w:tc>
          <w:tcPr>
            <w:tcW w:w="0" w:type="auto"/>
            <w:vAlign w:val="center"/>
          </w:tcPr>
          <w:p w14:paraId="56EFA1B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421C028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479B054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stress, suicide ideation</w:t>
            </w:r>
          </w:p>
        </w:tc>
        <w:tc>
          <w:tcPr>
            <w:tcW w:w="0" w:type="auto"/>
            <w:vAlign w:val="center"/>
          </w:tcPr>
          <w:p w14:paraId="21278DFB"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AP is linked to poor MH in men and young adults. Long-term exposure leads to higher stress, depression, and suicide ideation.</w:t>
            </w:r>
          </w:p>
        </w:tc>
        <w:tc>
          <w:tcPr>
            <w:tcW w:w="0" w:type="auto"/>
            <w:vAlign w:val="center"/>
          </w:tcPr>
          <w:p w14:paraId="057E875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621ACE1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48325354" w14:textId="77777777" w:rsidTr="00880C0E">
        <w:tc>
          <w:tcPr>
            <w:tcW w:w="0" w:type="auto"/>
            <w:vAlign w:val="center"/>
          </w:tcPr>
          <w:p w14:paraId="493F3D9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Sui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5m5hl5O9","properties":{"formattedCitation":"[31]","plainCitation":"[31]","noteIndex":0},"citationItems":[{"id":"0jcXx8xp/2kaQs2N9","uris":["http://zotero.org/users/15574705/items/2V8N2K5J"],"itemData":{"id":496,"type":"article-journal","container-title":"Environmental Science and Pollution Research","DOI":"10.1007/s11356-018-2881-6","ISSN":"0944-1344, 1614-7499","issue":"28","journalAbbreviation":"Environ Sci Pollut Res","language":"en","page":"28517-28524","source":"DOI.org (Crossref)","title":"The association between ambient air pollution exposure and mental health status in Chinese female college students: a cross-sectional study","title-short":"The association between ambient air pollution exposure and mental health status in Chinese female college students","volume":"25","author":[{"family":"Sui","given":"Guoyuan"},{"family":"Liu","given":"Guangcong"},{"family":"Jia","given":"Lianqun"},{"family":"Wang","given":"Lie"},{"family":"Yang","given":"Guanlin"}],"issued":{"date-parts":[["2018",10]]}}}],"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31]</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8</w:t>
            </w:r>
          </w:p>
        </w:tc>
        <w:tc>
          <w:tcPr>
            <w:tcW w:w="0" w:type="auto"/>
            <w:vAlign w:val="center"/>
          </w:tcPr>
          <w:p w14:paraId="1A2B9C3C"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9/15. To conduct a cross-sectional investigation examining the potential relationship between AP exposure and MH outcomes.</w:t>
            </w:r>
          </w:p>
        </w:tc>
        <w:tc>
          <w:tcPr>
            <w:tcW w:w="0" w:type="auto"/>
            <w:vAlign w:val="center"/>
          </w:tcPr>
          <w:p w14:paraId="1615685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412 female college students</w:t>
            </w:r>
          </w:p>
        </w:tc>
        <w:tc>
          <w:tcPr>
            <w:tcW w:w="0" w:type="auto"/>
            <w:vAlign w:val="center"/>
          </w:tcPr>
          <w:p w14:paraId="4E5184F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2866AEA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estionnaire</w:t>
            </w:r>
          </w:p>
        </w:tc>
        <w:tc>
          <w:tcPr>
            <w:tcW w:w="0" w:type="auto"/>
            <w:vAlign w:val="center"/>
          </w:tcPr>
          <w:p w14:paraId="06471BFB"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data acquired from China's Environmental Protection Bureau</w:t>
            </w:r>
          </w:p>
        </w:tc>
        <w:tc>
          <w:tcPr>
            <w:tcW w:w="0" w:type="auto"/>
            <w:vAlign w:val="center"/>
          </w:tcPr>
          <w:p w14:paraId="7109217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065564F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inear regression</w:t>
            </w:r>
          </w:p>
        </w:tc>
        <w:tc>
          <w:tcPr>
            <w:tcW w:w="0" w:type="auto"/>
            <w:vAlign w:val="center"/>
          </w:tcPr>
          <w:p w14:paraId="150F1AF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anxiety</w:t>
            </w:r>
          </w:p>
        </w:tc>
        <w:tc>
          <w:tcPr>
            <w:tcW w:w="0" w:type="auto"/>
            <w:vAlign w:val="center"/>
          </w:tcPr>
          <w:p w14:paraId="7F8966C4"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No direct link between measured AP and MH due to estimation based on outdoor time, not actual levels.</w:t>
            </w:r>
          </w:p>
        </w:tc>
        <w:tc>
          <w:tcPr>
            <w:tcW w:w="0" w:type="auto"/>
            <w:vAlign w:val="center"/>
          </w:tcPr>
          <w:p w14:paraId="5538578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o, -</w:t>
            </w:r>
          </w:p>
        </w:tc>
        <w:tc>
          <w:tcPr>
            <w:tcW w:w="0" w:type="auto"/>
            <w:vAlign w:val="center"/>
          </w:tcPr>
          <w:p w14:paraId="6D82A64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r w:rsidRPr="00D549C8">
              <w:rPr>
                <w:rFonts w:ascii="Palatino Linotype" w:hAnsi="Palatino Linotype"/>
                <w:color w:val="000000" w:themeColor="text1"/>
                <w:sz w:val="16"/>
                <w:szCs w:val="16"/>
              </w:rPr>
              <w:br/>
              <w:t>Social</w:t>
            </w:r>
          </w:p>
        </w:tc>
      </w:tr>
      <w:tr w:rsidR="00681EFD" w:rsidRPr="00D549C8" w14:paraId="01D35F07" w14:textId="77777777" w:rsidTr="00880C0E">
        <w:tc>
          <w:tcPr>
            <w:tcW w:w="0" w:type="auto"/>
            <w:vAlign w:val="center"/>
          </w:tcPr>
          <w:p w14:paraId="4DB38D5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Re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GBSdDaDu","properties":{"formattedCitation":"[21]","plainCitation":"[21]","noteIndex":0},"citationItems":[{"id":"0jcXx8xp/bTzNFbHM","uris":["http://zotero.org/users/15574705/items/KKAB94HY"],"itemData":{"id":475,"type":"article-journal","container-title":"PLOS ONE","DOI":"10.1371/journal.pone.0223353","ISSN":"1932-6203","issue":"10","journalAbbreviation":"PLoS ONE","language":"en","page":"e0223353","source":"DOI.org (Crossref)","title":"Do cognitive and non-cognitive abilities mediate the relationship between air pollution exposure and mental health?","volume":"14","author":[{"family":"Ren","given":"Ting"},{"family":"Yu","given":"Xinguo"},{"family":"Yang","given":"Weiwei"}],"editor":[{"family":"Amegah","given":"A. Kofi"}],"issued":{"date-parts":[["2019",10,23]]}}}],"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1]</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9</w:t>
            </w:r>
          </w:p>
        </w:tc>
        <w:tc>
          <w:tcPr>
            <w:tcW w:w="0" w:type="auto"/>
            <w:vAlign w:val="center"/>
          </w:tcPr>
          <w:p w14:paraId="7C41210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2/15. To examine how AP affects MH through cognitive and non-cognitive abilities.</w:t>
            </w:r>
          </w:p>
        </w:tc>
        <w:tc>
          <w:tcPr>
            <w:tcW w:w="0" w:type="auto"/>
            <w:vAlign w:val="center"/>
          </w:tcPr>
          <w:p w14:paraId="699E24F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31,990 observations</w:t>
            </w:r>
          </w:p>
        </w:tc>
        <w:tc>
          <w:tcPr>
            <w:tcW w:w="0" w:type="auto"/>
            <w:vAlign w:val="center"/>
          </w:tcPr>
          <w:p w14:paraId="72FD4D4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7A8AA16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335F4CAE"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by U.S. NASA</w:t>
            </w:r>
          </w:p>
        </w:tc>
        <w:tc>
          <w:tcPr>
            <w:tcW w:w="0" w:type="auto"/>
            <w:vAlign w:val="center"/>
          </w:tcPr>
          <w:p w14:paraId="6A0D7BB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24FE06B"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tructural equation modelling (SEM), Monte Carlo</w:t>
            </w:r>
          </w:p>
        </w:tc>
        <w:tc>
          <w:tcPr>
            <w:tcW w:w="0" w:type="auto"/>
            <w:vAlign w:val="center"/>
          </w:tcPr>
          <w:p w14:paraId="6D61208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422A4CC3"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Higher AP linked to worsened MH, partially mediated by non-cognitive and cognitive abilities, with stronger effects from PM2.5.</w:t>
            </w:r>
          </w:p>
        </w:tc>
        <w:tc>
          <w:tcPr>
            <w:tcW w:w="0" w:type="auto"/>
            <w:vAlign w:val="center"/>
          </w:tcPr>
          <w:p w14:paraId="6BCFADA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1944DCB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r>
      <w:tr w:rsidR="00681EFD" w:rsidRPr="00D549C8" w14:paraId="068F204A" w14:textId="77777777" w:rsidTr="00880C0E">
        <w:tc>
          <w:tcPr>
            <w:tcW w:w="0" w:type="auto"/>
            <w:vAlign w:val="center"/>
          </w:tcPr>
          <w:p w14:paraId="24F1322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Roberts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l16gHgEr","properties":{"formattedCitation":"[24]","plainCitation":"[24]","noteIndex":0},"citationItems":[{"id":"0jcXx8xp/jGY5g6dW","uris":["http://zotero.org/users/15574705/items/5SAQ79VL"],"itemData":{"id":483,"type":"article-journal","container-title":"Psychiatry Research","DOI":"10.1016/j.psychres.2018.12.050","ISSN":"01651781","journalAbbreviation":"Psychiatry Research","language":"en","page":"8-17","source":"DOI.org (Crossref)","title":"Exploration of NO2 and PM2.5 air pollution and mental health problems using high-resolution data in London-based children from a UK longitudinal cohort study","volume":"272","author":[{"family":"Roberts","given":"Susanna"},{"family":"Arseneault","given":"Louise"},{"family":"Barratt","given":"Benjamin"},{"family":"Beevers","given":"Sean"},{"family":"Danese","given":"Andrea"},{"family":"Odgers","given":"Candice L."},{"family":"Moffitt","given":"Terrie E."},{"family":"Reuben","given":"Aaron"},{"family":"Kelly","given":"Frank J."},{"family":"Fisher","given":"Helen L."}],"issued":{"date-parts":[["2019",2]]}}}],"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4]</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9</w:t>
            </w:r>
          </w:p>
        </w:tc>
        <w:tc>
          <w:tcPr>
            <w:tcW w:w="0" w:type="auto"/>
            <w:vAlign w:val="center"/>
          </w:tcPr>
          <w:p w14:paraId="541E2597"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0/15. To address the association between air quality and MH problems.</w:t>
            </w:r>
          </w:p>
        </w:tc>
        <w:tc>
          <w:tcPr>
            <w:tcW w:w="0" w:type="auto"/>
            <w:vAlign w:val="center"/>
          </w:tcPr>
          <w:p w14:paraId="2394E26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284 London twins born in 1994-1995</w:t>
            </w:r>
          </w:p>
        </w:tc>
        <w:tc>
          <w:tcPr>
            <w:tcW w:w="0" w:type="auto"/>
            <w:vAlign w:val="center"/>
          </w:tcPr>
          <w:p w14:paraId="21BE6D6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ngland</w:t>
            </w:r>
          </w:p>
        </w:tc>
        <w:tc>
          <w:tcPr>
            <w:tcW w:w="0" w:type="auto"/>
            <w:vAlign w:val="center"/>
          </w:tcPr>
          <w:p w14:paraId="2176BB3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Interviews, Self-reports</w:t>
            </w:r>
          </w:p>
        </w:tc>
        <w:tc>
          <w:tcPr>
            <w:tcW w:w="0" w:type="auto"/>
            <w:vAlign w:val="center"/>
          </w:tcPr>
          <w:p w14:paraId="62F80CE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NO2 data from the London Atmospheric Emissions Inventory</w:t>
            </w:r>
          </w:p>
        </w:tc>
        <w:tc>
          <w:tcPr>
            <w:tcW w:w="0" w:type="auto"/>
            <w:vAlign w:val="center"/>
          </w:tcPr>
          <w:p w14:paraId="6115074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litative</w:t>
            </w:r>
          </w:p>
        </w:tc>
        <w:tc>
          <w:tcPr>
            <w:tcW w:w="0" w:type="auto"/>
            <w:vAlign w:val="center"/>
          </w:tcPr>
          <w:p w14:paraId="7EC4786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inear regression, Logistic regression</w:t>
            </w:r>
          </w:p>
        </w:tc>
        <w:tc>
          <w:tcPr>
            <w:tcW w:w="0" w:type="auto"/>
            <w:vAlign w:val="center"/>
          </w:tcPr>
          <w:p w14:paraId="524B997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w:t>
            </w:r>
          </w:p>
        </w:tc>
        <w:tc>
          <w:tcPr>
            <w:tcW w:w="0" w:type="auto"/>
            <w:vAlign w:val="center"/>
          </w:tcPr>
          <w:p w14:paraId="394BAE9E"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No associations between age-12 pollution exposure and concurrent MH problems.</w:t>
            </w:r>
          </w:p>
        </w:tc>
        <w:tc>
          <w:tcPr>
            <w:tcW w:w="0" w:type="auto"/>
            <w:vAlign w:val="center"/>
          </w:tcPr>
          <w:p w14:paraId="2776C05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o, -</w:t>
            </w:r>
          </w:p>
        </w:tc>
        <w:tc>
          <w:tcPr>
            <w:tcW w:w="0" w:type="auto"/>
            <w:vAlign w:val="center"/>
          </w:tcPr>
          <w:p w14:paraId="11BC798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p>
        </w:tc>
      </w:tr>
      <w:tr w:rsidR="00681EFD" w:rsidRPr="00D549C8" w14:paraId="0B1DE719" w14:textId="77777777" w:rsidTr="00880C0E">
        <w:tc>
          <w:tcPr>
            <w:tcW w:w="0" w:type="auto"/>
            <w:vAlign w:val="center"/>
          </w:tcPr>
          <w:p w14:paraId="3BD66E1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Xue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lXENupQB","properties":{"formattedCitation":"[20]","plainCitation":"[20]","noteIndex":0},"citationItems":[{"id":"0jcXx8xp/LL7Wcvyg","uris":["http://zotero.org/users/15574705/items/Q4NRB6G7"],"itemData":{"id":472,"type":"article-journal","abstract":"Abstract\n            Mental disorders have been associated with various aspects of anthropogenic change to the environment, but the relative effects of different drivers are uncertain. Here we estimate associations between multiple environmental factors (air quality, residential greenness, mean temperature, and temperature variability) and self-assessed mental health scores for over 20,000 Chinese residents. Mental health scores were surveyed in 2010 and 2014, allowing us to link changes in mental health to the changes in environmental variables. Increases in air pollution and temperature variability are associated with higher probabilities of declined mental health. Mental health is statistically unrelated to mean temperature in this study, and the effect of greenness on mental health depends on model settings, suggesting a need for further study. Our findings suggest that the environmental policies to reduce emissions of air pollution or greenhouse gases can improve mental health of the public in China.","container-title":"Nature Communications","DOI":"10.1038/s41467-019-10196-y","ISSN":"2041-1723","issue":"1","journalAbbreviation":"Nat Commun","language":"en","page":"2165","source":"DOI.org (Crossref)","title":"Declines in mental health associated with air pollution and temperature variability in China","volume":"10","author":[{"family":"Xue","given":"Tao"},{"family":"Zhu","given":"Tong"},{"family":"Zheng","given":"Yixuan"},{"family":"Zhang","given":"Qiang"}],"issued":{"date-parts":[["2019",5,15]]}}}],"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0]</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9</w:t>
            </w:r>
          </w:p>
        </w:tc>
        <w:tc>
          <w:tcPr>
            <w:tcW w:w="0" w:type="auto"/>
            <w:vAlign w:val="center"/>
          </w:tcPr>
          <w:p w14:paraId="2C4AD6A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9/15. To estimate associations between multiple environmental factors and self-assessed MH scores.</w:t>
            </w:r>
          </w:p>
        </w:tc>
        <w:tc>
          <w:tcPr>
            <w:tcW w:w="0" w:type="auto"/>
            <w:vAlign w:val="center"/>
          </w:tcPr>
          <w:p w14:paraId="4E18A9A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7,447 Chinese adults aged 45+</w:t>
            </w:r>
          </w:p>
        </w:tc>
        <w:tc>
          <w:tcPr>
            <w:tcW w:w="0" w:type="auto"/>
            <w:vAlign w:val="center"/>
          </w:tcPr>
          <w:p w14:paraId="2330D98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2416384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03790D8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from Community Multiscale Air Quality Model</w:t>
            </w:r>
          </w:p>
        </w:tc>
        <w:tc>
          <w:tcPr>
            <w:tcW w:w="0" w:type="auto"/>
            <w:vAlign w:val="center"/>
          </w:tcPr>
          <w:p w14:paraId="5607B2F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0069111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tatistics</w:t>
            </w:r>
          </w:p>
        </w:tc>
        <w:tc>
          <w:tcPr>
            <w:tcW w:w="0" w:type="auto"/>
            <w:vAlign w:val="center"/>
          </w:tcPr>
          <w:p w14:paraId="59C22A2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nervousness, powerless</w:t>
            </w:r>
          </w:p>
        </w:tc>
        <w:tc>
          <w:tcPr>
            <w:tcW w:w="0" w:type="auto"/>
            <w:vAlign w:val="center"/>
          </w:tcPr>
          <w:p w14:paraId="08D8D360"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ignificant association between higher levels of PM2.5 and MH scores decrease.</w:t>
            </w:r>
          </w:p>
        </w:tc>
        <w:tc>
          <w:tcPr>
            <w:tcW w:w="0" w:type="auto"/>
            <w:vAlign w:val="center"/>
          </w:tcPr>
          <w:p w14:paraId="0131AF4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6A1D8FA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33C4181C" w14:textId="77777777" w:rsidTr="00880C0E">
        <w:tc>
          <w:tcPr>
            <w:tcW w:w="0" w:type="auto"/>
            <w:vAlign w:val="center"/>
          </w:tcPr>
          <w:p w14:paraId="153763B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Bernardini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43q64YSC","properties":{"formattedCitation":"[28]","plainCitation":"[28]","noteIndex":0},"citationItems":[{"id":"0jcXx8xp/eO2a0Pdl","uris":["http://zotero.org/users/15574705/items/Y4C4EBWP"],"itemData":{"id":491,"type":"article-journal","abstract":"Abstract\n            \n              Aims\n              Aim of the current study is to investigate the associations between daily levels of air pollutants (particulate matter, ozone, carbon monoxide, nitrogen dioxide) and daily admissions for mental disorders to the emergency department of two general hospitals in Umbria region (Italy).\n            \n            \n              Methods\n              We collected data about daily admissions to psychiatric emergency services of two general hospitals, air pollutants' levels and meteorological data for the time period 1 January 2015 until 31 December 2016. We assessed the impact of an increase in air pollutants on the number of daily admissions using a time-series econometric framework.\n            \n            \n              Results\n              \n                A total of 1860 emergency department admissions for mental disorders were identified. We observed a statistically significant impact of ozone levels on daily admissions. The estimated coefficient of O\n                3\n                is statistically significant at the 1% level. All other pollutants were not significantly associated with the number of daily admissions.\n              \n            \n            \n              Conclusions\n              Short-term exposure to ozone may be associated with increased psychiatric emergency services admissions. Findings add to previous literature on existing evidence for air pollution to have an impact on mental health. Ozone may be considered a potential environmental risk factor for impaired mental health.","container-title":"Epidemiology and Psychiatric Sciences","DOI":"10.1017/S2045796019000623","ISSN":"2045-7960, 2045-7979","journalAbbreviation":"Epidemiol Psychiatr Sci","language":"en","license":"http://creativecommons.org/licenses/by/4.0/","page":"e66","source":"DOI.org (Crossref)","title":"Air pollutants and daily number of admissions to psychiatric emergency services: evidence for detrimental mental health effects of ozone","title-short":"Air pollutants and daily number of admissions to psychiatric emergency services","volume":"29","author":[{"family":"Bernardini","given":"F."},{"family":"Attademo","given":"L."},{"family":"Trezzi","given":"R."},{"family":"Gobbicchi","given":"C."},{"family":"Balducci","given":"P.M."},{"family":"Del Bello","given":"V."},{"family":"Menculini","given":"G."},{"family":"Pauselli","given":"L."},{"family":"Piselli","given":"M."},{"family":"Sciarma","given":"T."},{"family":"Moretti","given":"P."},{"family":"Tamantini","given":"A."},{"family":"Quartesan","given":"R."},{"family":"Compton","given":"M.T."},{"family":"Tortorella","given":"A."}],"issued":{"date-parts":[["2020"]]}}}],"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8]</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0</w:t>
            </w:r>
          </w:p>
        </w:tc>
        <w:tc>
          <w:tcPr>
            <w:tcW w:w="0" w:type="auto"/>
            <w:vAlign w:val="center"/>
          </w:tcPr>
          <w:p w14:paraId="08F8BE0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core 11/15. To demonstrate the relationship between daily levels of AP and daily admissions for MH disorders to hospitals.</w:t>
            </w:r>
          </w:p>
        </w:tc>
        <w:tc>
          <w:tcPr>
            <w:tcW w:w="0" w:type="auto"/>
            <w:vAlign w:val="center"/>
          </w:tcPr>
          <w:p w14:paraId="499E802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860 emergency department admissions</w:t>
            </w:r>
          </w:p>
        </w:tc>
        <w:tc>
          <w:tcPr>
            <w:tcW w:w="0" w:type="auto"/>
            <w:vAlign w:val="center"/>
          </w:tcPr>
          <w:p w14:paraId="60A8780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Italy</w:t>
            </w:r>
          </w:p>
        </w:tc>
        <w:tc>
          <w:tcPr>
            <w:tcW w:w="0" w:type="auto"/>
            <w:vAlign w:val="center"/>
          </w:tcPr>
          <w:p w14:paraId="3A1135B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lectronic health records</w:t>
            </w:r>
          </w:p>
        </w:tc>
        <w:tc>
          <w:tcPr>
            <w:tcW w:w="0" w:type="auto"/>
            <w:vAlign w:val="center"/>
          </w:tcPr>
          <w:p w14:paraId="414604B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10, PM2.5, O3, CO, NO2 data from the meteorological station of Perugia-Monteluce</w:t>
            </w:r>
          </w:p>
        </w:tc>
        <w:tc>
          <w:tcPr>
            <w:tcW w:w="0" w:type="auto"/>
            <w:vAlign w:val="center"/>
          </w:tcPr>
          <w:p w14:paraId="362FE7E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66DF5ED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inear regression</w:t>
            </w:r>
          </w:p>
        </w:tc>
        <w:tc>
          <w:tcPr>
            <w:tcW w:w="0" w:type="auto"/>
            <w:vAlign w:val="center"/>
          </w:tcPr>
          <w:p w14:paraId="2245DEC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6D806A7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Among the pollutants, only the O3 estimated coefficient is statistically significant at the 1% level.</w:t>
            </w:r>
          </w:p>
        </w:tc>
        <w:tc>
          <w:tcPr>
            <w:tcW w:w="0" w:type="auto"/>
            <w:vAlign w:val="center"/>
          </w:tcPr>
          <w:p w14:paraId="7281E9F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o, -</w:t>
            </w:r>
          </w:p>
        </w:tc>
        <w:tc>
          <w:tcPr>
            <w:tcW w:w="0" w:type="auto"/>
            <w:vAlign w:val="center"/>
          </w:tcPr>
          <w:p w14:paraId="7CFA921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ocial</w:t>
            </w:r>
          </w:p>
        </w:tc>
      </w:tr>
      <w:tr w:rsidR="00681EFD" w:rsidRPr="00D549C8" w14:paraId="51AE61A1" w14:textId="77777777" w:rsidTr="00880C0E">
        <w:tc>
          <w:tcPr>
            <w:tcW w:w="0" w:type="auto"/>
            <w:vAlign w:val="center"/>
          </w:tcPr>
          <w:p w14:paraId="04DDBF3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lastRenderedPageBreak/>
              <w:t xml:space="preserve">Gu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E79VyKH5","properties":{"formattedCitation":"[32]","plainCitation":"[32]","noteIndex":0},"citationItems":[{"id":"0jcXx8xp/j5WrsTub","uris":["http://zotero.org/users/15574705/items/J3J65BYI"],"itemData":{"id":497,"type":"article-journal","container-title":"Environmental Science and Pollution Research","DOI":"10.1007/s11356-019-06612-x","ISSN":"0944-1344, 1614-7499","issue":"2","journalAbbreviation":"Environ Sci Pollut Res","language":"en","page":"2036-2043","source":"DOI.org (Crossref)","title":"Air pollution risks human mental health: an implication of two-stages least squares estimation of interaction effects","title-short":"Air pollution risks human mental health","volume":"27","author":[{"family":"Gu","given":"Hejun"},{"family":"Yan","given":"Weiran"},{"family":"Elahi","given":"Ehsan"},{"family":"Cao","given":"Yuxia"}],"issued":{"date-parts":[["2020",1]]}}}],"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32]</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0</w:t>
            </w:r>
          </w:p>
        </w:tc>
        <w:tc>
          <w:tcPr>
            <w:tcW w:w="0" w:type="auto"/>
            <w:vAlign w:val="center"/>
          </w:tcPr>
          <w:p w14:paraId="49FD810A"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0/15. To explore the relation between AP and MH.</w:t>
            </w:r>
          </w:p>
        </w:tc>
        <w:tc>
          <w:tcPr>
            <w:tcW w:w="0" w:type="auto"/>
            <w:vAlign w:val="center"/>
          </w:tcPr>
          <w:p w14:paraId="1D4C313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4,772 individuals</w:t>
            </w:r>
          </w:p>
        </w:tc>
        <w:tc>
          <w:tcPr>
            <w:tcW w:w="0" w:type="auto"/>
            <w:vAlign w:val="center"/>
          </w:tcPr>
          <w:p w14:paraId="0F095AA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74E8B28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1E15E5C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2.5 from NASA</w:t>
            </w:r>
          </w:p>
        </w:tc>
        <w:tc>
          <w:tcPr>
            <w:tcW w:w="0" w:type="auto"/>
            <w:vAlign w:val="center"/>
          </w:tcPr>
          <w:p w14:paraId="491C92A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6832F392"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Ordinary least squares (OLS), Two-stages least squares (2SLS), Interaction analysis</w:t>
            </w:r>
          </w:p>
        </w:tc>
        <w:tc>
          <w:tcPr>
            <w:tcW w:w="0" w:type="auto"/>
            <w:vAlign w:val="center"/>
          </w:tcPr>
          <w:p w14:paraId="05B71F4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Depression, nervousness, powerless, restless or fidgety</w:t>
            </w:r>
          </w:p>
        </w:tc>
        <w:tc>
          <w:tcPr>
            <w:tcW w:w="0" w:type="auto"/>
            <w:vAlign w:val="center"/>
          </w:tcPr>
          <w:p w14:paraId="5D36B3B7" w14:textId="77777777" w:rsidR="00681EFD" w:rsidRPr="00D549C8" w:rsidRDefault="00681EFD" w:rsidP="00880C0E">
            <w:pPr>
              <w:jc w:val="both"/>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Results found that AP significantly harms MH. PM2.5 increases the prominence of the four negative emotions.</w:t>
            </w:r>
          </w:p>
          <w:p w14:paraId="169948A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Analysis confirms the link with women, rural residents, and low-income individuals at risk.</w:t>
            </w:r>
          </w:p>
        </w:tc>
        <w:tc>
          <w:tcPr>
            <w:tcW w:w="0" w:type="auto"/>
            <w:vAlign w:val="center"/>
          </w:tcPr>
          <w:p w14:paraId="1185DC7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5768270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2D703B77" w14:textId="77777777" w:rsidTr="00880C0E">
        <w:tc>
          <w:tcPr>
            <w:tcW w:w="0" w:type="auto"/>
            <w:vAlign w:val="center"/>
          </w:tcPr>
          <w:p w14:paraId="29E443C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Zhou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LMyxbvK6","properties":{"formattedCitation":"[29]","plainCitation":"[29]","noteIndex":0},"citationItems":[{"id":"0jcXx8xp/4WV2TRFi","uris":["http://zotero.org/users/15574705/items/BFTNKACL"],"itemData":{"id":493,"type":"article-journal","abstract":"In this paper, we explore the association between air pollution and the mental health and depression of older adults in China. Along with the rapid economic development, concerns about air pollution and recognition of the importance of mental health have risen remarkably in China. Although no firm evidence of an association between air pollution and overall mental health has been found, the results show significant evidence of a positive relationship between air pollution and depression. Moreover, we observe the presence of concerns about environmental inequality, as people are more sensitive to contaminations caused by pollutants with high variation in densities across counties, such as PM2.5, PM10, and SO2. Although O3 has a high average absolute density, the impact on mental health is low due to the limited variations nationwide. Physical fitness, gender, relative income, marital status, and social contacts are also found to be related to mental health and depression of older adults.","container-title":"Sustainability","DOI":"10.3390/su12030950","ISSN":"2071-1050","issue":"3","journalAbbreviation":"Sustainability","language":"en","license":"https://creativecommons.org/licenses/by/4.0/","page":"950","source":"DOI.org (Crossref)","title":"Air Pollution and Mental Health of Older Adults in China","volume":"12","author":[{"family":"Zhou","given":"Yishu"},{"family":"Liu","given":"Jingyi"}],"issued":{"date-parts":[["2020",1,28]]}}}],"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9]</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0</w:t>
            </w:r>
          </w:p>
        </w:tc>
        <w:tc>
          <w:tcPr>
            <w:tcW w:w="0" w:type="auto"/>
            <w:vAlign w:val="center"/>
          </w:tcPr>
          <w:p w14:paraId="35088DB8"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0/15. To explore the association between AP and the MH and depression.</w:t>
            </w:r>
          </w:p>
        </w:tc>
        <w:tc>
          <w:tcPr>
            <w:tcW w:w="0" w:type="auto"/>
            <w:vAlign w:val="center"/>
          </w:tcPr>
          <w:p w14:paraId="2431ABA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50 counties</w:t>
            </w:r>
          </w:p>
        </w:tc>
        <w:tc>
          <w:tcPr>
            <w:tcW w:w="0" w:type="auto"/>
            <w:vAlign w:val="center"/>
          </w:tcPr>
          <w:p w14:paraId="2093F1E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66B3ED8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1FAC403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2.5, PM10, O3, SO2, NO2, CO from China National Environmental Monitoring Centre</w:t>
            </w:r>
          </w:p>
        </w:tc>
        <w:tc>
          <w:tcPr>
            <w:tcW w:w="0" w:type="auto"/>
            <w:vAlign w:val="center"/>
          </w:tcPr>
          <w:p w14:paraId="2E29491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00E5C48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09B172B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w:t>
            </w:r>
          </w:p>
        </w:tc>
        <w:tc>
          <w:tcPr>
            <w:tcW w:w="0" w:type="auto"/>
            <w:vAlign w:val="center"/>
          </w:tcPr>
          <w:p w14:paraId="7789CF9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lang w:val="en-GB"/>
              </w:rPr>
              <w:t xml:space="preserve">SO2 and CO exposure increases depression risk in elderly, especially affecting women, rural residents, and those with lower education/income. </w:t>
            </w:r>
            <w:r w:rsidRPr="00D549C8">
              <w:rPr>
                <w:rFonts w:ascii="Palatino Linotype" w:hAnsi="Palatino Linotype"/>
                <w:color w:val="000000" w:themeColor="text1"/>
                <w:sz w:val="16"/>
                <w:szCs w:val="16"/>
              </w:rPr>
              <w:t>No firm evidence of an association.</w:t>
            </w:r>
          </w:p>
        </w:tc>
        <w:tc>
          <w:tcPr>
            <w:tcW w:w="0" w:type="auto"/>
            <w:vAlign w:val="center"/>
          </w:tcPr>
          <w:p w14:paraId="7CEE7AC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o, -</w:t>
            </w:r>
          </w:p>
        </w:tc>
        <w:tc>
          <w:tcPr>
            <w:tcW w:w="0" w:type="auto"/>
            <w:vAlign w:val="center"/>
          </w:tcPr>
          <w:p w14:paraId="63EA454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2D5AD9B1" w14:textId="77777777" w:rsidTr="00880C0E">
        <w:tc>
          <w:tcPr>
            <w:tcW w:w="0" w:type="auto"/>
            <w:vAlign w:val="center"/>
          </w:tcPr>
          <w:p w14:paraId="45A5FE1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Ao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CA4CQ1zr","properties":{"formattedCitation":"[62]","plainCitation":"[62]","noteIndex":0},"citationItems":[{"id":"0jcXx8xp/fitHNTkG","uris":["http://zotero.org/users/15574705/items/RXBIBWE2"],"itemData":{"id":549,"type":"article-journal","container-title":"China Economic Review","DOI":"10.1016/j.chieco.2021.101676","ISSN":"1043951X","journalAbbreviation":"China Economic Review","language":"en","page":"101676","source":"DOI.org (Crossref)","title":"Industrialization, indoor and ambient air quality, and elderly mental health","volume":"69","author":[{"family":"Ao","given":"Chon-Kit"},{"family":"Dong","given":"Yilin"},{"family":"Kuo","given":"Pei-Fen"}],"issued":{"date-parts":[["2021",10]]}}}],"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2]</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1</w:t>
            </w:r>
          </w:p>
        </w:tc>
        <w:tc>
          <w:tcPr>
            <w:tcW w:w="0" w:type="auto"/>
            <w:vAlign w:val="center"/>
          </w:tcPr>
          <w:p w14:paraId="0C110170"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1/15. To investigate AP impact for the same individuals over time on MH.</w:t>
            </w:r>
          </w:p>
        </w:tc>
        <w:tc>
          <w:tcPr>
            <w:tcW w:w="0" w:type="auto"/>
            <w:vAlign w:val="center"/>
          </w:tcPr>
          <w:p w14:paraId="0370D3B3"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28,962 observations of middle-aged and elderly participants</w:t>
            </w:r>
          </w:p>
        </w:tc>
        <w:tc>
          <w:tcPr>
            <w:tcW w:w="0" w:type="auto"/>
            <w:vAlign w:val="center"/>
          </w:tcPr>
          <w:p w14:paraId="1A761B6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4004DED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 Questionnaire</w:t>
            </w:r>
          </w:p>
        </w:tc>
        <w:tc>
          <w:tcPr>
            <w:tcW w:w="0" w:type="auto"/>
            <w:vAlign w:val="center"/>
          </w:tcPr>
          <w:p w14:paraId="15E56A9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calculated by retrospective analysis, NASA</w:t>
            </w:r>
          </w:p>
        </w:tc>
        <w:tc>
          <w:tcPr>
            <w:tcW w:w="0" w:type="auto"/>
            <w:vAlign w:val="center"/>
          </w:tcPr>
          <w:p w14:paraId="1D38160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0BB2C4B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Regression</w:t>
            </w:r>
          </w:p>
        </w:tc>
        <w:tc>
          <w:tcPr>
            <w:tcW w:w="0" w:type="auto"/>
            <w:vAlign w:val="center"/>
          </w:tcPr>
          <w:p w14:paraId="6431921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w:t>
            </w:r>
          </w:p>
        </w:tc>
        <w:tc>
          <w:tcPr>
            <w:tcW w:w="0" w:type="auto"/>
            <w:vAlign w:val="center"/>
          </w:tcPr>
          <w:p w14:paraId="5CBDA477"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AP associated with deteriorated MH in older adults, particularly among less educated individuals and women. Indoor and outdoor AP negatively impact elderly MH, substantially raising the risk of experiencing depressive symptoms.</w:t>
            </w:r>
          </w:p>
        </w:tc>
        <w:tc>
          <w:tcPr>
            <w:tcW w:w="0" w:type="auto"/>
            <w:vAlign w:val="center"/>
          </w:tcPr>
          <w:p w14:paraId="725B409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31C9FF7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p>
        </w:tc>
      </w:tr>
      <w:tr w:rsidR="00681EFD" w:rsidRPr="00D549C8" w14:paraId="57C86B89" w14:textId="77777777" w:rsidTr="00880C0E">
        <w:tc>
          <w:tcPr>
            <w:tcW w:w="0" w:type="auto"/>
            <w:vAlign w:val="center"/>
          </w:tcPr>
          <w:p w14:paraId="115E242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Bakolis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SZP7G4zE","properties":{"formattedCitation":"[33]","plainCitation":"[33]","noteIndex":0},"citationItems":[{"id":"0jcXx8xp/LGmwh4ow","uris":["http://zotero.org/users/15574705/items/QQZVQSLI"],"itemData":{"id":501,"type":"article-journal","abstract":"Abstract\n            \n              Purpose\n              The World Health Organisation (WHO) recently ranked air pollution as the major environmental cause of premature death. However, the significant potential health and societal costs of poor mental health in relation to air quality are not represented in the WHO report due to limited evidence. We aimed to test the hypothesis that long-term exposure to air pollution is associated with poor mental health.\n            \n            \n              Methods\n              \n                A prospective longitudinal population-based mental health survey was conducted of 1698 adults living in 1075 households in South East London, from 2008 to 2013. High-resolution quarterly average air pollution concentrations of nitrogen dioxide (NO\n                2\n                ) and oxides (NO\n                \n                  x\n                \n                ), ozone (O\n                3\n                ), particulate matter with an aerodynamic diameter &lt; 10 μm (PM\n                10\n                ) and &lt; 2.5 μm (PM\n                2.5\n                ) were linked to the home addresses of the study participants. Associations with mental health were analysed with the use of multilevel generalised linear models, after adjusting for large number of confounders, including the individuals’ socioeconomic position and exposure to road-traffic noise.\n              \n            \n            \n              Results\n              \n                We found robust evidence for interquartile range increases in PM\n                2.5\n                , NO\n                \n                  x\n                \n                and NO\n                2\n                to be associated with 18–39% increased odds of common mental disorders, 19–30% increased odds of poor physical symptoms and 33% of psychotic experiences only for PM\n                10\n                . These longitudinal associations were more pronounced in the subset of non-movers for NO\n                2\n                and NO\n                \n                  x\n                \n                .\n              \n            \n            \n              Conclusions\n              The findings suggest that traffic-related air pollution is adversely affecting mental health. Whilst causation cannot be proved, this work suggests substantial morbidity from mental disorders could be avoided with improved air quality.","container-title":"Social Psychiatry and Psychiatric Epidemiology","DOI":"10.1007/s00127-020-01966-x","ISSN":"0933-7954, 1433-9285","issue":"9","journalAbbreviation":"Soc Psychiatry Psychiatr Epidemiol","language":"en","page":"1587-1599","source":"DOI.org (Crossref)","title":"Mental health consequences of urban air pollution: prospective population-based longitudinal survey","title-short":"Mental health consequences of urban air pollution","volume":"56","author":[{"family":"Bakolis","given":"Ioannis"},{"family":"Hammoud","given":"Ryan"},{"family":"Stewart","given":"Robert"},{"family":"Beevers","given":"Sean"},{"family":"Dajnak","given":"David"},{"family":"MacCrimmon","given":"Shirlee"},{"family":"Broadbent","given":"Matthew"},{"family":"Pritchard","given":"Megan"},{"family":"Shiode","given":"Narushige"},{"family":"Fecht","given":"Daniela"},{"family":"Gulliver","given":"John"},{"family":"Hotopf","given":"Matthew"},{"family":"Hatch","given":"Stephani L."},{"family":"Mudway","given":"Ian S."}],"issued":{"date-parts":[["2021",9]]}}}],"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33]</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1</w:t>
            </w:r>
          </w:p>
        </w:tc>
        <w:tc>
          <w:tcPr>
            <w:tcW w:w="0" w:type="auto"/>
            <w:vAlign w:val="center"/>
          </w:tcPr>
          <w:p w14:paraId="639CF51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core 11/15. To test the association of AP with MH.</w:t>
            </w:r>
          </w:p>
        </w:tc>
        <w:tc>
          <w:tcPr>
            <w:tcW w:w="0" w:type="auto"/>
            <w:vAlign w:val="center"/>
          </w:tcPr>
          <w:p w14:paraId="1773F4F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698 adults</w:t>
            </w:r>
          </w:p>
        </w:tc>
        <w:tc>
          <w:tcPr>
            <w:tcW w:w="0" w:type="auto"/>
            <w:vAlign w:val="center"/>
          </w:tcPr>
          <w:p w14:paraId="5689474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ngland</w:t>
            </w:r>
          </w:p>
        </w:tc>
        <w:tc>
          <w:tcPr>
            <w:tcW w:w="0" w:type="auto"/>
            <w:vAlign w:val="center"/>
          </w:tcPr>
          <w:p w14:paraId="6B80345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3064439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 data from the London Atmospheric Emissions Inventory</w:t>
            </w:r>
          </w:p>
        </w:tc>
        <w:tc>
          <w:tcPr>
            <w:tcW w:w="0" w:type="auto"/>
            <w:vAlign w:val="center"/>
          </w:tcPr>
          <w:p w14:paraId="118115C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02D2FB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inear regression, Logistic regression</w:t>
            </w:r>
          </w:p>
        </w:tc>
        <w:tc>
          <w:tcPr>
            <w:tcW w:w="0" w:type="auto"/>
            <w:vAlign w:val="center"/>
          </w:tcPr>
          <w:p w14:paraId="008B35D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779DA78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tudy finds higher AP exposure links to increased risk of mental disorders, physical symptoms, and psychotic experiences. Stronger effects seen in non-movers for NO2 and NOx exposure.</w:t>
            </w:r>
          </w:p>
        </w:tc>
        <w:tc>
          <w:tcPr>
            <w:tcW w:w="0" w:type="auto"/>
            <w:vAlign w:val="center"/>
          </w:tcPr>
          <w:p w14:paraId="76312D9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57AE60E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Behavioral,</w:t>
            </w:r>
            <w:r w:rsidRPr="00D549C8">
              <w:rPr>
                <w:rFonts w:ascii="Palatino Linotype" w:hAnsi="Palatino Linotype"/>
                <w:color w:val="000000" w:themeColor="text1"/>
                <w:sz w:val="16"/>
                <w:szCs w:val="16"/>
              </w:rPr>
              <w:br/>
              <w:t>Physical</w:t>
            </w:r>
          </w:p>
        </w:tc>
      </w:tr>
      <w:tr w:rsidR="00681EFD" w:rsidRPr="00D549C8" w14:paraId="6DEA4C06" w14:textId="77777777" w:rsidTr="00880C0E">
        <w:tc>
          <w:tcPr>
            <w:tcW w:w="0" w:type="auto"/>
            <w:vAlign w:val="center"/>
          </w:tcPr>
          <w:p w14:paraId="3ED25D0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Hu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Ct821ytB","properties":{"formattedCitation":"[35]","plainCitation":"[35]","noteIndex":0},"citationItems":[{"id":"0jcXx8xp/3ihUQSlL","uris":["http://zotero.org/users/15574705/items/7UWP5BJE"],"itemData":{"id":565,"type":"article-journal","abstract":"Many studies reveal that air pollution is related to mental health. However, the level of impact and the regulatory mechanism of air pollution on different types of mental health are unknown. This paper examines the heterogeneous impact and mediating mechanisms of air pollution on mental health based on data of 51 countries from 2010 to 2017 by using panel Tobit random effect model, mediating effect model, and bootstrap test. The findings show that, firstly, there is heterogeneous impact of air pollution on different types of mental health. Specifically, air pollution has a significant positive impact on depression; and the impacts on happiness and anxiety are closely related to income level. Secondly, the heterogeneous impact of air pollution on mental health is contingent on income levels. Thirdly, the heterogeneous impacts under different income levels are exacerbated by different levels of education and population density. Lastly, the mediating effect of physical health on different types of mental health is also heterogeneous. To be specific, the effects of air pollution on depression and anxiety are partly mediated by physical health; whereas the effect on happiness is not. These findings contribute to the understanding of air pollution on public health, and have significant implication for social and public health policy makers.","container-title":"Frontiers in Public Health","DOI":"10.3389/fpubh.2021.780022","ISSN":"2296-2565","journalAbbreviation":"Front. Public Health","page":"780022","source":"DOI.org (Crossref)","title":"Are There Heterogeneous Impacts of Air Pollution on Mental Health?","volume":"9","author":[{"family":"Hu","given":"Qingqing"},{"family":"Feng","given":"Yanhong"},{"family":"Xu","given":"Mark"}],"issued":{"date-parts":[["2021",11,19]]}}}],"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35]</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1</w:t>
            </w:r>
          </w:p>
        </w:tc>
        <w:tc>
          <w:tcPr>
            <w:tcW w:w="0" w:type="auto"/>
            <w:vAlign w:val="center"/>
          </w:tcPr>
          <w:p w14:paraId="2746E155"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1/15. To examine the impact of AP on MH.</w:t>
            </w:r>
          </w:p>
        </w:tc>
        <w:tc>
          <w:tcPr>
            <w:tcW w:w="0" w:type="auto"/>
            <w:vAlign w:val="center"/>
          </w:tcPr>
          <w:p w14:paraId="653F37E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51 countries</w:t>
            </w:r>
          </w:p>
        </w:tc>
        <w:tc>
          <w:tcPr>
            <w:tcW w:w="0" w:type="auto"/>
            <w:vAlign w:val="center"/>
          </w:tcPr>
          <w:p w14:paraId="45511B7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5398AAE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22E162F8"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from the World Bank (WD) database</w:t>
            </w:r>
          </w:p>
        </w:tc>
        <w:tc>
          <w:tcPr>
            <w:tcW w:w="0" w:type="auto"/>
            <w:vAlign w:val="center"/>
          </w:tcPr>
          <w:p w14:paraId="3B9E920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4D54A00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anel Tobit model, Mediation model, Bootstrap test</w:t>
            </w:r>
          </w:p>
        </w:tc>
        <w:tc>
          <w:tcPr>
            <w:tcW w:w="0" w:type="auto"/>
            <w:vAlign w:val="center"/>
          </w:tcPr>
          <w:p w14:paraId="428D3BE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anxiety</w:t>
            </w:r>
          </w:p>
        </w:tc>
        <w:tc>
          <w:tcPr>
            <w:tcW w:w="0" w:type="auto"/>
            <w:vAlign w:val="center"/>
          </w:tcPr>
          <w:p w14:paraId="3F40390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lang w:val="en-GB"/>
              </w:rPr>
              <w:t xml:space="preserve">Higher income is linked to less depression and anxiety. Poorer countries more impacted. Education and population density </w:t>
            </w:r>
            <w:r w:rsidRPr="00D549C8">
              <w:rPr>
                <w:rFonts w:ascii="Palatino Linotype" w:hAnsi="Palatino Linotype"/>
                <w:color w:val="000000" w:themeColor="text1"/>
                <w:sz w:val="16"/>
                <w:szCs w:val="16"/>
                <w:lang w:val="en-GB"/>
              </w:rPr>
              <w:lastRenderedPageBreak/>
              <w:t xml:space="preserve">worsen effects. </w:t>
            </w:r>
            <w:r w:rsidRPr="00D549C8">
              <w:rPr>
                <w:rFonts w:ascii="Palatino Linotype" w:hAnsi="Palatino Linotype"/>
                <w:color w:val="000000" w:themeColor="text1"/>
                <w:sz w:val="16"/>
                <w:szCs w:val="16"/>
              </w:rPr>
              <w:t>Bad physical health worsens MH with income levels.</w:t>
            </w:r>
          </w:p>
        </w:tc>
        <w:tc>
          <w:tcPr>
            <w:tcW w:w="0" w:type="auto"/>
            <w:vAlign w:val="center"/>
          </w:tcPr>
          <w:p w14:paraId="1DD8A42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lastRenderedPageBreak/>
              <w:t>Yes, Yes</w:t>
            </w:r>
          </w:p>
        </w:tc>
        <w:tc>
          <w:tcPr>
            <w:tcW w:w="0" w:type="auto"/>
            <w:vAlign w:val="center"/>
          </w:tcPr>
          <w:p w14:paraId="1B1E212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55A0B249" w14:textId="77777777" w:rsidTr="00880C0E">
        <w:tc>
          <w:tcPr>
            <w:tcW w:w="0" w:type="auto"/>
            <w:vAlign w:val="center"/>
          </w:tcPr>
          <w:p w14:paraId="50737C3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Kanner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8BvwgP3s","properties":{"formattedCitation":"[47]","plainCitation":"[47]","noteIndex":0},"citationItems":[{"id":"0jcXx8xp/YVUqXiB1","uris":["http://zotero.org/users/15574705/items/M87KUADM"],"itemData":{"id":523,"type":"article-journal","container-title":"Environmental Research","DOI":"10.1016/j.envres.2021.110937","ISSN":"00139351","journalAbbreviation":"Environmental Research","language":"en","page":"110937","source":"DOI.org (Crossref)","title":"Chronic exposure to air pollution and risk of mental health disorders complicating pregnancy","volume":"196","author":[{"family":"Kanner","given":"Jenna"},{"family":"Pollack","given":"Anna Z."},{"family":"Ranasinghe","given":"Shamika"},{"family":"Stevens","given":"Danielle R."},{"family":"Nobles","given":"Carrie"},{"family":"Rohn","given":"Matthew C.H."},{"family":"Sherman","given":"Seth"},{"family":"Mendola","given":"Pauline"}],"issued":{"date-parts":[["2021",5]]}}}],"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47]</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1</w:t>
            </w:r>
          </w:p>
        </w:tc>
        <w:tc>
          <w:tcPr>
            <w:tcW w:w="0" w:type="auto"/>
            <w:vAlign w:val="center"/>
          </w:tcPr>
          <w:p w14:paraId="797205F3"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2/15. To evaluate the relationship between unspecified pregnancy-related mental disorders and depression with mean AP exposure during preconception, initial trimester, and full pregnancy period.</w:t>
            </w:r>
          </w:p>
        </w:tc>
        <w:tc>
          <w:tcPr>
            <w:tcW w:w="0" w:type="auto"/>
            <w:vAlign w:val="center"/>
          </w:tcPr>
          <w:p w14:paraId="265B3AA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234,022 pregnancies</w:t>
            </w:r>
          </w:p>
        </w:tc>
        <w:tc>
          <w:tcPr>
            <w:tcW w:w="0" w:type="auto"/>
            <w:vAlign w:val="center"/>
          </w:tcPr>
          <w:p w14:paraId="14E610C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USA</w:t>
            </w:r>
          </w:p>
        </w:tc>
        <w:tc>
          <w:tcPr>
            <w:tcW w:w="0" w:type="auto"/>
            <w:vAlign w:val="center"/>
          </w:tcPr>
          <w:p w14:paraId="591E82A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lectronic health records</w:t>
            </w:r>
          </w:p>
        </w:tc>
        <w:tc>
          <w:tcPr>
            <w:tcW w:w="0" w:type="auto"/>
            <w:vAlign w:val="center"/>
          </w:tcPr>
          <w:p w14:paraId="02870AC7"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PM10, CO, NO2, NOx, SO2, O3 data from Community Multiscale Air Quality models</w:t>
            </w:r>
          </w:p>
        </w:tc>
        <w:tc>
          <w:tcPr>
            <w:tcW w:w="0" w:type="auto"/>
            <w:vAlign w:val="center"/>
          </w:tcPr>
          <w:p w14:paraId="11B51A0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6BB579E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2C129C9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unspecified mental disorders</w:t>
            </w:r>
          </w:p>
        </w:tc>
        <w:tc>
          <w:tcPr>
            <w:tcW w:w="0" w:type="auto"/>
            <w:vAlign w:val="center"/>
          </w:tcPr>
          <w:p w14:paraId="610D0DB6" w14:textId="77777777" w:rsidR="00681EFD" w:rsidRPr="00D549C8" w:rsidRDefault="00681EFD" w:rsidP="00880C0E">
            <w:pPr>
              <w:jc w:val="both"/>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 xml:space="preserve">Pregnancy exposure to PM2.5, PM10, NO2, and NOx correlated with increased risk of mental disorders and depression.  </w:t>
            </w:r>
          </w:p>
          <w:p w14:paraId="4CD3F14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CO exposure showed a decrease in risk. SO2 results were inconsistent. Exposure during preconception and first trimester also indicated links between pollutants and MH outcomes.</w:t>
            </w:r>
          </w:p>
        </w:tc>
        <w:tc>
          <w:tcPr>
            <w:tcW w:w="0" w:type="auto"/>
            <w:vAlign w:val="center"/>
          </w:tcPr>
          <w:p w14:paraId="79DD36A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368634B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p>
        </w:tc>
      </w:tr>
      <w:tr w:rsidR="00681EFD" w:rsidRPr="00D549C8" w14:paraId="6765AA25" w14:textId="77777777" w:rsidTr="00880C0E">
        <w:tc>
          <w:tcPr>
            <w:tcW w:w="0" w:type="auto"/>
            <w:vAlign w:val="center"/>
          </w:tcPr>
          <w:p w14:paraId="10E46CA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Kim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tSlFMHqh","properties":{"formattedCitation":"[48]","plainCitation":"[48]","noteIndex":0},"citationItems":[{"id":"0jcXx8xp/Zqi4HahO","uris":["http://zotero.org/users/15574705/items/85T33N8Q"],"itemData":{"id":526,"type":"article-journal","abstract":"Abstract\n            \n              Background\n              Although a significant association between air pollution and mental health has been identified, few studies have addressed this relationship based on cancer diagnosis. This study investigated whether associations between long-term air pollution and mental health conditions differ based on whether the individual has been diagnosed with cancer.\n            \n            \n              Methods\n              \n                Nationally representative data were used and a total of 38,101 adults were included in the analyses. We assessed mental health factors such as perceived stress, depressive symptoms, and suicidal ideation, and analyzed the associations between these factors and individuals’ annual average exposure to air pollutants, including particulate matter with an aerodynamic diameter ≤ 10 μm (PM\n                10\n                ), nitrogen dioxide, sulfur dioxide, and carbon monoxide.\n              \n            \n            \n              Results\n              \n                Compared with the general population, PM\n                10\n                exposure in cancer survivors predicted a higher risk of depressive symptoms (odds ratio [OR] =1.34; 95% confidence interval [CI] = 1.06–1.69) and suicidal ideation (OR = 1.29; 95% CI = 1.01–1.64). Notably, the statistically significant relationship between PM\n                10\n                exposure and suicidal ideation in cancer survivors disappeared after further adjustment for depressive symptoms (\n                p\n                 = 0.3103). This pattern was also observed in the result of propensity score-matched analysis for comparison between cancer survivors and the general population.\n              \n            \n            \n              Conclusions\n              \n                This study provides the first evidence that cancer survivors with depressive symptoms may be more susceptible to suicidal ideation in the context of persistent PM\n                10\n                exposure.","container-title":"BMC Cancer","DOI":"10.1186/s12885-021-09013-x","ISSN":"1471-2407","issue":"1","journalAbbreviation":"BMC Cancer","language":"en","page":"1298","source":"DOI.org (Crossref)","title":"Relationship between chronic exposure to ambient air pollution and mental health in Korean adult cancer survivors and the general population","volume":"21","author":[{"family":"Kim","given":"Hyun-Jin"},{"family":"Min","given":"Jin-young"},{"family":"Seo","given":"Yong-Seok"},{"family":"Min","given":"Kyoung-bok"}],"issued":{"date-parts":[["2021",12]]}}}],"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48]</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1</w:t>
            </w:r>
          </w:p>
        </w:tc>
        <w:tc>
          <w:tcPr>
            <w:tcW w:w="0" w:type="auto"/>
            <w:vAlign w:val="center"/>
          </w:tcPr>
          <w:p w14:paraId="2628AC6B"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12/15. To investigate the long-term relationship between residential AP exposure and utilization of MH services among individuals with initial presentations of psychotic and mood disorders.</w:t>
            </w:r>
          </w:p>
        </w:tc>
        <w:tc>
          <w:tcPr>
            <w:tcW w:w="0" w:type="auto"/>
            <w:vAlign w:val="center"/>
          </w:tcPr>
          <w:p w14:paraId="016B3A60"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38,101 participants, including 2,220 cancer survivors and 35,881 from the general population</w:t>
            </w:r>
          </w:p>
        </w:tc>
        <w:tc>
          <w:tcPr>
            <w:tcW w:w="0" w:type="auto"/>
            <w:vAlign w:val="center"/>
          </w:tcPr>
          <w:p w14:paraId="09AB1C8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Korea</w:t>
            </w:r>
          </w:p>
        </w:tc>
        <w:tc>
          <w:tcPr>
            <w:tcW w:w="0" w:type="auto"/>
            <w:vAlign w:val="center"/>
          </w:tcPr>
          <w:p w14:paraId="0471AAC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17B25E51"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PM10, NO2, SO2, CO data from nationwide monitoring stations by the Ministry of the Environment of Korea</w:t>
            </w:r>
          </w:p>
        </w:tc>
        <w:tc>
          <w:tcPr>
            <w:tcW w:w="0" w:type="auto"/>
            <w:vAlign w:val="center"/>
          </w:tcPr>
          <w:p w14:paraId="30D9117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12800818"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Logistic regression, propensity score matching for AP and mental health links</w:t>
            </w:r>
          </w:p>
        </w:tc>
        <w:tc>
          <w:tcPr>
            <w:tcW w:w="0" w:type="auto"/>
            <w:vAlign w:val="center"/>
          </w:tcPr>
          <w:p w14:paraId="54C3343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stress, suicide ideation</w:t>
            </w:r>
          </w:p>
        </w:tc>
        <w:tc>
          <w:tcPr>
            <w:tcW w:w="0" w:type="auto"/>
            <w:vAlign w:val="center"/>
          </w:tcPr>
          <w:p w14:paraId="5FB7A3C5"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PM10 impacts MH in cancer survivors. NO2, SO2, and CO do not affect MH. Air pollutants increase stress in the general population, except for SO2.</w:t>
            </w:r>
          </w:p>
        </w:tc>
        <w:tc>
          <w:tcPr>
            <w:tcW w:w="0" w:type="auto"/>
            <w:vAlign w:val="center"/>
          </w:tcPr>
          <w:p w14:paraId="2312A71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1DA1E89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p>
        </w:tc>
      </w:tr>
      <w:tr w:rsidR="00681EFD" w:rsidRPr="00D549C8" w14:paraId="3DA56489" w14:textId="77777777" w:rsidTr="00880C0E">
        <w:tc>
          <w:tcPr>
            <w:tcW w:w="0" w:type="auto"/>
            <w:vAlign w:val="center"/>
          </w:tcPr>
          <w:p w14:paraId="423D48D9"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rPr>
              <w:t xml:space="preserve">Newbury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OtSVmj63","properties":{"formattedCitation":"[46]","plainCitation":"[46]","noteIndex":0},"citationItems":[{"id":"0jcXx8xp/yXiE1j9Q","uris":["http://zotero.org/users/15574705/items/554ADLU8"],"itemData":{"id":521,"type":"article-journal","abstract":"Background\n              Growing evidence suggests that air pollution exposure may adversely affect the brain and increase risk for psychiatric disorders such as schizophrenia and depression. However, little is known about the potential role of air pollution in severity and relapse following illness onset.\n            \n            \n              Aims\n              To examine the longitudinal association between residential air pollution exposure and mental health service use (an indicator of illness severity and relapse) among individuals with first presentations of psychotic and mood disorders.\n            \n            \n              Method\n              \n                We identified individuals aged ≥15 years who had first contact with the South London and Maudsley NHS Foundation Trust for psychotic and mood disorders in 2008–2012 (\n                n\n                = 13 887). High-resolution (20 × 20 m) estimates of nitrogen dioxide (NO\n                2\n                ), nitrogen oxides (NO\n                x\n                ) and particulate matter (PM\n                2.5\n                and PM\n                10\n                ) levels in ambient air were linked to residential addresses. In-patient days and community mental health service (CMHS) events were recorded over 1-year and 7-year follow-up periods.\n              \n            \n            \n              Results\n              \n                Following covariate adjustment, interquartile range increases in NO\n                2\n                , NO\n                x\n                and PM\n                2.5\n                were associated with 18% (95% CI 5–34%), 18% (95% CI 5–34%) and 11% (95% CI 3–19%) increased risk for in-patient days after 1 year. Similarly, interquartile range increases in NO\n                2\n                , NO\n                x\n                , PM\n                2.5\n                and PM\n                10\n                were associated with 32% (95% CI 25–38%), 31% (95% CI 24–37%), 7% (95% CI 4–11%) and 9% (95% CI 5–14%) increased risk for CMHS events after 1 year. Associations persisted after 7 years.\n              \n            \n            \n              Conclusions\n              Residential air pollution exposure is associated with increased mental health service use among people recently diagnosed with psychotic and mood disorders. Assuming causality, interventions to reduce air pollution exposure could improve mental health prognoses and reduce healthcare costs.","container-title":"The British Journal of Psychiatry","DOI":"10.1192/bjp.2021.119","ISSN":"0007-1250, 1472-1465","issue":"6","journalAbbreviation":"Br J Psychiatry","language":"en","page":"678-685","source":"DOI.org (Crossref)","title":"Association between air pollution exposure and mental health service use among individuals with first presentations of psychotic and mood disorders: retrospective cohort study","title-short":"Association between air pollution exposure and mental health service use among individuals with first presentations of psychotic and mood disorders","volume":"219","author":[{"family":"Newbury","given":"Joanne B."},{"family":"Stewart","given":"Robert"},{"family":"Fisher","given":"Helen L."},{"family":"Beevers","given":"Sean"},{"family":"Dajnak","given":"David"},{"family":"Broadbent","given":"Matthew"},{"family":"Pritchard","given":"Megan"},{"family":"Shiode","given":"Narushige"},{"family":"Heslin","given":"Margaret"},{"family":"Hammoud","given":"Ryan"},{"family":"Hotopf","given":"Matthew"},{"family":"Hatch","given":"Stephani L."},{"family":"Mudway","given":"Ian S."},{"family":"Bakolis","given":"Ioannis"}],"issued":{"date-parts":[["2021",12]]}}}],"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lang w:val="en-GB"/>
              </w:rPr>
              <w:t>[46]</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lang w:val="en-GB"/>
              </w:rPr>
              <w:t>, 2021</w:t>
            </w:r>
          </w:p>
        </w:tc>
        <w:tc>
          <w:tcPr>
            <w:tcW w:w="0" w:type="auto"/>
            <w:vAlign w:val="center"/>
          </w:tcPr>
          <w:p w14:paraId="44208CE4"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4/15. To examine the longitudinal association between residential AP exposure and MH service use among individuals with first presentations of psychotic and MDs.</w:t>
            </w:r>
          </w:p>
        </w:tc>
        <w:tc>
          <w:tcPr>
            <w:tcW w:w="0" w:type="auto"/>
            <w:vAlign w:val="center"/>
          </w:tcPr>
          <w:p w14:paraId="2FC9DB6C"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82,000+ individuals</w:t>
            </w:r>
          </w:p>
        </w:tc>
        <w:tc>
          <w:tcPr>
            <w:tcW w:w="0" w:type="auto"/>
            <w:vAlign w:val="center"/>
          </w:tcPr>
          <w:p w14:paraId="6DF39AD8"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England</w:t>
            </w:r>
          </w:p>
        </w:tc>
        <w:tc>
          <w:tcPr>
            <w:tcW w:w="0" w:type="auto"/>
            <w:vAlign w:val="center"/>
          </w:tcPr>
          <w:p w14:paraId="35883DCA"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Electronic health records</w:t>
            </w:r>
          </w:p>
        </w:tc>
        <w:tc>
          <w:tcPr>
            <w:tcW w:w="0" w:type="auto"/>
            <w:vAlign w:val="center"/>
          </w:tcPr>
          <w:p w14:paraId="46B748D2"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NO2, Nox, PM2.5, PM10 data from London Atmospheric Emissions Inventory</w:t>
            </w:r>
          </w:p>
        </w:tc>
        <w:tc>
          <w:tcPr>
            <w:tcW w:w="0" w:type="auto"/>
            <w:vAlign w:val="center"/>
          </w:tcPr>
          <w:p w14:paraId="00718359"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Quantitative</w:t>
            </w:r>
          </w:p>
        </w:tc>
        <w:tc>
          <w:tcPr>
            <w:tcW w:w="0" w:type="auto"/>
            <w:vAlign w:val="center"/>
          </w:tcPr>
          <w:p w14:paraId="1DC8A5C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Zero-inflated regression, Standard negative binomial regression</w:t>
            </w:r>
          </w:p>
        </w:tc>
        <w:tc>
          <w:tcPr>
            <w:tcW w:w="0" w:type="auto"/>
            <w:vAlign w:val="center"/>
          </w:tcPr>
          <w:p w14:paraId="358BAE56"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MDs, Psychosis</w:t>
            </w:r>
          </w:p>
        </w:tc>
        <w:tc>
          <w:tcPr>
            <w:tcW w:w="0" w:type="auto"/>
            <w:vAlign w:val="center"/>
          </w:tcPr>
          <w:p w14:paraId="4AABFAB0"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Exposure to residential AP was linked to increased use of MH services among individuals recently diagnosed with psychotic and mood disorders. These associations remained evident even after a 7-year period.</w:t>
            </w:r>
          </w:p>
        </w:tc>
        <w:tc>
          <w:tcPr>
            <w:tcW w:w="0" w:type="auto"/>
            <w:vAlign w:val="center"/>
          </w:tcPr>
          <w:p w14:paraId="42BD0136"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Yes, -</w:t>
            </w:r>
          </w:p>
        </w:tc>
        <w:tc>
          <w:tcPr>
            <w:tcW w:w="0" w:type="auto"/>
            <w:vAlign w:val="center"/>
          </w:tcPr>
          <w:p w14:paraId="67E45533"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Behavioral</w:t>
            </w:r>
          </w:p>
        </w:tc>
      </w:tr>
      <w:tr w:rsidR="00681EFD" w:rsidRPr="00D549C8" w14:paraId="5554D49A" w14:textId="77777777" w:rsidTr="00880C0E">
        <w:tc>
          <w:tcPr>
            <w:tcW w:w="0" w:type="auto"/>
            <w:vAlign w:val="center"/>
          </w:tcPr>
          <w:p w14:paraId="0D0EC1E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lang w:val="en-GB"/>
              </w:rPr>
              <w:lastRenderedPageBreak/>
              <w:t xml:space="preserve">Petrowski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lang w:val="en-GB"/>
              </w:rPr>
              <w:instrText xml:space="preserve"> ADDIN ZOTERO_ITEM CSL_CITATION {"citationID":"fldeN9av","properties":{"formattedCitation":"[34]","plainCitation":"[34]","noteIndex":0},"citationItems":[{"id":"0jcXx8xp/XCkFWFW7","uris":["http://zotero.org/users/15574705/items/9BYDG3HK"],"itemData":{"id":499,"type":"article-journal","abstract":"Abstract\n            \n              There is a growing debate on the role of the physical environment and what constitute risk and protective factors for mental health. Various forms of air pollution have shown links to physical and mental health concerns and considering that Germany does not meet the WHO air quality standards—poor air quality affects a large proportion of Germans and is more important now than ever. This study investigates the physical environmental factor, air pollution, measured by particulate matter of particles with an aerodynamic diameter smaller than 10 µm (PM\n              10\n              ) and effects on determinants of mental health and well-being (life satisfaction, stress resilience, anxiety, depression, and self-esteem). A representative sample of N = 3020 German adults with 54% females (46% males) and an age range between 18 and 92 years (M = 49.04, S.D. ± 17.27) was used. Multivariate linear regression analyses show that higher life satisfaction, more self-esteem and higher stress resilience are predicted by less air pollution (PM\n              10\n              ). Individual income, age, and gender were taken into account for each regression model. Gender specific sub-analyses revealed similar predictions for PM\n              10\n              and stress resilience whereas PM\n              10\n              and self-esteem were only significantly associated for females. Associations between mental health or well-being determinants and air pollution (PM\n              10\n              ) are found in the representative German sample.","container-title":"Scientific Reports","DOI":"10.1038/s41598-021-93773-w","ISSN":"2045-2322","issue":"1","journalAbbreviation":"Sci Rep","language":"en","page":"18436","source":"DOI.org (Crossref)","title":"Examining air pollution (PM10), mental health and well-being in a representative German sample","volume":"11","author":[{"family":"Petrowski","given":"Katja"},{"family":"Bührer","given":"Stefan"},{"family":"Strauß","given":"Bernhard"},{"family":"Decker","given":"Oliver"},{"family":"Brähler","given":"Elmar"}],"issued":{"date-parts":[["2021",9,16]]}}}],"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34]</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1</w:t>
            </w:r>
          </w:p>
        </w:tc>
        <w:tc>
          <w:tcPr>
            <w:tcW w:w="0" w:type="auto"/>
            <w:vAlign w:val="center"/>
          </w:tcPr>
          <w:p w14:paraId="0A315E23"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0/15. To examine PM10's impact on MH and well-being factors (life satisfaction, stress resilience, anxiety, depression, self-esteem).</w:t>
            </w:r>
          </w:p>
        </w:tc>
        <w:tc>
          <w:tcPr>
            <w:tcW w:w="0" w:type="auto"/>
            <w:vAlign w:val="center"/>
          </w:tcPr>
          <w:p w14:paraId="22F5266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3,020 adults</w:t>
            </w:r>
          </w:p>
        </w:tc>
        <w:tc>
          <w:tcPr>
            <w:tcW w:w="0" w:type="auto"/>
            <w:vAlign w:val="center"/>
          </w:tcPr>
          <w:p w14:paraId="31D008E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Germany</w:t>
            </w:r>
          </w:p>
        </w:tc>
        <w:tc>
          <w:tcPr>
            <w:tcW w:w="0" w:type="auto"/>
            <w:vAlign w:val="center"/>
          </w:tcPr>
          <w:p w14:paraId="14F24F9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estionnaire</w:t>
            </w:r>
          </w:p>
        </w:tc>
        <w:tc>
          <w:tcPr>
            <w:tcW w:w="0" w:type="auto"/>
            <w:vAlign w:val="center"/>
          </w:tcPr>
          <w:p w14:paraId="2EE38316"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10 from German Environment Agency</w:t>
            </w:r>
          </w:p>
        </w:tc>
        <w:tc>
          <w:tcPr>
            <w:tcW w:w="0" w:type="auto"/>
            <w:vAlign w:val="center"/>
          </w:tcPr>
          <w:p w14:paraId="69289DC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563AFE9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inear regression</w:t>
            </w:r>
          </w:p>
        </w:tc>
        <w:tc>
          <w:tcPr>
            <w:tcW w:w="0" w:type="auto"/>
            <w:vAlign w:val="center"/>
          </w:tcPr>
          <w:p w14:paraId="3045D26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MH factors (stress resilience, life satisfaction, self-esteem, etc.)</w:t>
            </w:r>
          </w:p>
        </w:tc>
        <w:tc>
          <w:tcPr>
            <w:tcW w:w="0" w:type="auto"/>
            <w:vAlign w:val="center"/>
          </w:tcPr>
          <w:p w14:paraId="01A49FD2"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Limited evidence of strong links between AP and MH determinants.</w:t>
            </w:r>
          </w:p>
        </w:tc>
        <w:tc>
          <w:tcPr>
            <w:tcW w:w="0" w:type="auto"/>
            <w:vAlign w:val="center"/>
          </w:tcPr>
          <w:p w14:paraId="2393E0D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o, -</w:t>
            </w:r>
          </w:p>
        </w:tc>
        <w:tc>
          <w:tcPr>
            <w:tcW w:w="0" w:type="auto"/>
            <w:vAlign w:val="center"/>
          </w:tcPr>
          <w:p w14:paraId="7B24FEE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Emotional, </w:t>
            </w:r>
            <w:r w:rsidRPr="00D549C8">
              <w:rPr>
                <w:rFonts w:ascii="Palatino Linotype" w:hAnsi="Palatino Linotype"/>
                <w:color w:val="000000" w:themeColor="text1"/>
                <w:sz w:val="16"/>
                <w:szCs w:val="16"/>
              </w:rPr>
              <w:br/>
              <w:t>Physical</w:t>
            </w:r>
          </w:p>
        </w:tc>
      </w:tr>
      <w:tr w:rsidR="00681EFD" w:rsidRPr="00D549C8" w14:paraId="146CB864" w14:textId="77777777" w:rsidTr="00880C0E">
        <w:tc>
          <w:tcPr>
            <w:tcW w:w="0" w:type="auto"/>
            <w:vAlign w:val="center"/>
          </w:tcPr>
          <w:p w14:paraId="326CFBD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Yang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d5juElZi","properties":{"formattedCitation":"[37]","plainCitation":"[37]","noteIndex":0},"citationItems":[{"id":"0jcXx8xp/z8BUkztG","uris":["http://zotero.org/users/15574705/items/3KXZJA9C"],"itemData":{"id":505,"type":"article-journal","abstract":"Abstract\n            \n              Increasing incidents of regional pollution in China have threatened the well-being and physical and mental health of individuals. Therefore, the potential impact of air pollution on mental health must be assessed. This study examined the relationship between air pollution and mental health, as well as the regulatory effects of health behaviors. Air pollution was measured using the concentration of particulates with a diameter less than 2.5\n              μ\n              m (PM\n              2.5\n              ), and mental health was measured using the Center for Epidemiologic Studies Depression (CES-D) scale. Using the China Family Panel Studies 2010 and 2014 data sets, the panel data regression model was employed to discuss the associations between air pollution and mental health and the interaction between air pollution and health behaviors on mental health. In total, 52 568 observations were collected. When the concentration of PM\n              2.5\n              increased by 1\n              μ\n              g m\n              −3\n              , the CES-D scale scores decreased by 0.012 (95% CI: −0.021 to −0.003). Smoking was the only health behavior that made this effect more pronounced, its regulatory effect on the CES-D scale scores was −0.011 (95% CI: −0.021 to −0.002). The mental health of low-income individuals was also more vulnerable to the adverse effects of air pollution. This study highlights the potential impact of air pollution on mental health and the importance of health behaviors; it also provides suggestions for maintaining mental health and formulating policies based on changing air quality in the future.","container-title":"Environmental Research Letters","DOI":"10.1088/1748-9326/abe88f","ISSN":"1748-9326","issue":"4","journalAbbreviation":"Environ. Res. Lett.","page":"044005","source":"DOI.org (Crossref)","title":"Air pollution and mental health: the moderator effect of health behaviors","title-short":"Air pollution and mental health","volume":"16","author":[{"family":"Yang","given":"Zhiming"},{"family":"Song","given":"Qianhao"},{"family":"Li","given":"Jing"},{"family":"Zhang","given":"Yunquan"},{"family":"Yuan","given":"Xiao-Chen"},{"family":"Wang","given":"Weiqing"},{"family":"Yu","given":"Qi"}],"issued":{"date-parts":[["2021",4,1]]}}}],"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37]</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1</w:t>
            </w:r>
          </w:p>
        </w:tc>
        <w:tc>
          <w:tcPr>
            <w:tcW w:w="0" w:type="auto"/>
            <w:vAlign w:val="center"/>
          </w:tcPr>
          <w:p w14:paraId="1A05AC5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2/15. To investigate the association between air pollutants and psychological well-being.</w:t>
            </w:r>
          </w:p>
        </w:tc>
        <w:tc>
          <w:tcPr>
            <w:tcW w:w="0" w:type="auto"/>
            <w:vAlign w:val="center"/>
          </w:tcPr>
          <w:p w14:paraId="66B2360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52,568 individuals</w:t>
            </w:r>
          </w:p>
        </w:tc>
        <w:tc>
          <w:tcPr>
            <w:tcW w:w="0" w:type="auto"/>
            <w:vAlign w:val="center"/>
          </w:tcPr>
          <w:p w14:paraId="5DCFF7B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0E5E4E3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52EC6D8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data compiled by Washington University in St. Louis' Atmospheric Composition Analysis Group</w:t>
            </w:r>
          </w:p>
        </w:tc>
        <w:tc>
          <w:tcPr>
            <w:tcW w:w="0" w:type="auto"/>
            <w:vAlign w:val="center"/>
          </w:tcPr>
          <w:p w14:paraId="5333899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7B318D9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anel data regression</w:t>
            </w:r>
          </w:p>
        </w:tc>
        <w:tc>
          <w:tcPr>
            <w:tcW w:w="0" w:type="auto"/>
            <w:vAlign w:val="center"/>
          </w:tcPr>
          <w:p w14:paraId="3711B4B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w:t>
            </w:r>
          </w:p>
        </w:tc>
        <w:tc>
          <w:tcPr>
            <w:tcW w:w="0" w:type="auto"/>
            <w:vAlign w:val="center"/>
          </w:tcPr>
          <w:p w14:paraId="3D4FC39A"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Higher AP linked to worse MH, especially in low-income individuals. Smoking worsens effects. Study emphasizes need to address AP's impact on MH with consideration of health behaviors.</w:t>
            </w:r>
          </w:p>
        </w:tc>
        <w:tc>
          <w:tcPr>
            <w:tcW w:w="0" w:type="auto"/>
            <w:vAlign w:val="center"/>
          </w:tcPr>
          <w:p w14:paraId="380FB7F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4E119AC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Behavioral</w:t>
            </w:r>
          </w:p>
        </w:tc>
      </w:tr>
      <w:tr w:rsidR="00681EFD" w:rsidRPr="00D549C8" w14:paraId="1D21622E" w14:textId="77777777" w:rsidTr="00880C0E">
        <w:tc>
          <w:tcPr>
            <w:tcW w:w="0" w:type="auto"/>
            <w:vAlign w:val="center"/>
          </w:tcPr>
          <w:p w14:paraId="29EA88D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Ahmed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8i9TQeQJ","properties":{"formattedCitation":"[23]","plainCitation":"[23]","noteIndex":0},"citationItems":[{"id":"0jcXx8xp/2EwJj1Sb","uris":["http://zotero.org/users/15574705/items/A3A9VS2H"],"itemData":{"id":481,"type":"article-journal","container-title":"Environment International","DOI":"10.1016/j.envint.2021.107003","ISSN":"01604120","journalAbbreviation":"Environment International","language":"en","page":"107003","source":"DOI.org (Crossref)","title":"Maternal and Childhood Ambient Air Pollution Exposure and Mental Health Symptoms and Psychomotor Development in Children: An Australian Population-Based Longitudinal Study","title-short":"Maternal and Childhood Ambient Air Pollution Exposure and Mental Health Symptoms and Psychomotor Development in Children","volume":"158","author":[{"family":"Ahmed","given":"Salma M."},{"family":"Mishra","given":"Gita D."},{"family":"Moss","given":"Katrina M."},{"family":"Yang","given":"Ian A."},{"family":"Lycett","given":"Kate"},{"family":"Knibbs","given":"Luke D."}],"issued":{"date-parts":[["2022",1]]}}}],"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3]</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2590F9B3"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0/15. To examine the impact of PM2.5 and NO2 on emotional and behavioral aspects, as well as early developmental stages in children under 13 years old.</w:t>
            </w:r>
          </w:p>
        </w:tc>
        <w:tc>
          <w:tcPr>
            <w:tcW w:w="0" w:type="auto"/>
            <w:vAlign w:val="center"/>
          </w:tcPr>
          <w:p w14:paraId="45C80E1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5,471 children and mothers</w:t>
            </w:r>
          </w:p>
        </w:tc>
        <w:tc>
          <w:tcPr>
            <w:tcW w:w="0" w:type="auto"/>
            <w:vAlign w:val="center"/>
          </w:tcPr>
          <w:p w14:paraId="26D1357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Australia</w:t>
            </w:r>
          </w:p>
        </w:tc>
        <w:tc>
          <w:tcPr>
            <w:tcW w:w="0" w:type="auto"/>
            <w:vAlign w:val="center"/>
          </w:tcPr>
          <w:p w14:paraId="42FCD70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78D29F67"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NO2 data estimated from Satellite-based land-use regression models</w:t>
            </w:r>
          </w:p>
        </w:tc>
        <w:tc>
          <w:tcPr>
            <w:tcW w:w="0" w:type="auto"/>
            <w:vAlign w:val="center"/>
          </w:tcPr>
          <w:p w14:paraId="433A2D8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9F1584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2AD56E0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 and Behavioral problems</w:t>
            </w:r>
          </w:p>
        </w:tc>
        <w:tc>
          <w:tcPr>
            <w:tcW w:w="0" w:type="auto"/>
            <w:vAlign w:val="center"/>
          </w:tcPr>
          <w:p w14:paraId="58EA8CC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Limited evidence suggested that exposure to PM2.5 during early life and childhood might be associated with emotional and behavioral problems, as well as delays in gross motor skill development. However, the majority of associations were found to be non-significant.</w:t>
            </w:r>
          </w:p>
        </w:tc>
        <w:tc>
          <w:tcPr>
            <w:tcW w:w="0" w:type="auto"/>
            <w:vAlign w:val="center"/>
          </w:tcPr>
          <w:p w14:paraId="3928B69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o, -</w:t>
            </w:r>
          </w:p>
        </w:tc>
        <w:tc>
          <w:tcPr>
            <w:tcW w:w="0" w:type="auto"/>
            <w:vAlign w:val="center"/>
          </w:tcPr>
          <w:p w14:paraId="69F2A7E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r w:rsidRPr="00D549C8">
              <w:rPr>
                <w:rFonts w:ascii="Palatino Linotype" w:hAnsi="Palatino Linotype"/>
                <w:color w:val="000000" w:themeColor="text1"/>
                <w:sz w:val="16"/>
                <w:szCs w:val="16"/>
              </w:rPr>
              <w:br/>
              <w:t>Physical</w:t>
            </w:r>
          </w:p>
        </w:tc>
      </w:tr>
      <w:tr w:rsidR="00681EFD" w:rsidRPr="00D549C8" w14:paraId="1BCA9002" w14:textId="77777777" w:rsidTr="00880C0E">
        <w:tc>
          <w:tcPr>
            <w:tcW w:w="0" w:type="auto"/>
            <w:vAlign w:val="center"/>
          </w:tcPr>
          <w:p w14:paraId="24C036D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Bruyneel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9maNTrtn","properties":{"formattedCitation":"[40]","plainCitation":"[40]","noteIndex":0},"citationItems":[{"id":"0jcXx8xp/RAYYGIda","uris":["http://zotero.org/users/15574705/items/FS9JL862"],"itemData":{"id":510,"type":"article-journal","container-title":"Environment International","DOI":"10.1016/j.envint.2022.107245","ISSN":"01604120","journalAbbreviation":"Environment International","language":"en","page":"107245","source":"DOI.org (Crossref)","title":"Short-Term exposure to ambient air pollution and onset of work incapacity related to mental health conditions","volume":"164","author":[{"family":"Bruyneel","given":"Luk"},{"family":"Kestens","given":"Wies"},{"family":"Alberty","given":"Marc"},{"family":"Karakaya","given":"Güngör"},{"family":"Van Woensel","given":"Renata"},{"family":"Horemans","given":"Christian"},{"family":"Trimpeneers","given":"Elke"},{"family":"Vanpoucke","given":"Charlotte"},{"family":"Fierens","given":"Frans"},{"family":"Nawrot","given":"Tim S"},{"family":"Cox","given":"Bianca"}],"issued":{"date-parts":[["2022",6]]}}}],"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40]</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7D046516"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2/15. To assess if short-term ambient pollutant fluctuations correlate with onset of MH-related work incapacity.</w:t>
            </w:r>
          </w:p>
        </w:tc>
        <w:tc>
          <w:tcPr>
            <w:tcW w:w="0" w:type="auto"/>
            <w:vAlign w:val="center"/>
          </w:tcPr>
          <w:p w14:paraId="2CA709C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2,270 observations</w:t>
            </w:r>
          </w:p>
        </w:tc>
        <w:tc>
          <w:tcPr>
            <w:tcW w:w="0" w:type="auto"/>
            <w:vAlign w:val="center"/>
          </w:tcPr>
          <w:p w14:paraId="1F2F233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Belgium</w:t>
            </w:r>
          </w:p>
        </w:tc>
        <w:tc>
          <w:tcPr>
            <w:tcW w:w="0" w:type="auto"/>
            <w:vAlign w:val="center"/>
          </w:tcPr>
          <w:p w14:paraId="6E65A0A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4BD04988"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NO2, O3, PM2.5, BC from Belgian Interregional Environment Agency</w:t>
            </w:r>
          </w:p>
        </w:tc>
        <w:tc>
          <w:tcPr>
            <w:tcW w:w="0" w:type="auto"/>
            <w:vAlign w:val="center"/>
          </w:tcPr>
          <w:p w14:paraId="10A1C8C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9A0B3D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151F28E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Neurotic, stress-related, somatoform and MDs; life-management difficulty issues</w:t>
            </w:r>
          </w:p>
        </w:tc>
        <w:tc>
          <w:tcPr>
            <w:tcW w:w="0" w:type="auto"/>
            <w:vAlign w:val="center"/>
          </w:tcPr>
          <w:p w14:paraId="676FEBF2"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NO2 had varying effects by age and season, with highest impact in the 40-49 age group and stronger associations in spring and summer. O3 effects differed based on the type of MH issue.</w:t>
            </w:r>
          </w:p>
        </w:tc>
        <w:tc>
          <w:tcPr>
            <w:tcW w:w="0" w:type="auto"/>
            <w:vAlign w:val="center"/>
          </w:tcPr>
          <w:p w14:paraId="4BBB833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73A4FEA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Behavioral,</w:t>
            </w:r>
            <w:r w:rsidRPr="00D549C8">
              <w:rPr>
                <w:rFonts w:ascii="Palatino Linotype" w:hAnsi="Palatino Linotype"/>
                <w:color w:val="000000" w:themeColor="text1"/>
                <w:sz w:val="16"/>
                <w:szCs w:val="16"/>
              </w:rPr>
              <w:br/>
              <w:t>Physical</w:t>
            </w:r>
          </w:p>
        </w:tc>
      </w:tr>
      <w:tr w:rsidR="00681EFD" w:rsidRPr="00D549C8" w14:paraId="31A65D15" w14:textId="77777777" w:rsidTr="00880C0E">
        <w:tc>
          <w:tcPr>
            <w:tcW w:w="0" w:type="auto"/>
            <w:vAlign w:val="center"/>
          </w:tcPr>
          <w:p w14:paraId="450364E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Hautekiet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r2XYTb7M","properties":{"formattedCitation":"[36]","plainCitation":"[36]","noteIndex":0},"citationItems":[{"id":"0jcXx8xp/pbcvMEp6","uris":["http://zotero.org/users/15574705/items/BBWKQGVW"],"itemData":{"id":503,"type":"article-journal","abstract":"Abstract\n            \n              Background\n              Recent studies showed that air pollution might play a role in the etiology of mental disorders. In this study we evaluated the association between air pollution and mental and self-rated health and the possible mediating effect of physical activity in this association.\n            \n            \n              Methods\n              \n                In 2008, 2013 and 2018 the Belgian Health Interview Survey (BHIS) enrolled 16,455 participants who completed following mental health dimensions: psychological distress, suboptimal vitality, suicidal ideation, and depressive and generalized anxiety disorder and self-rated health. Annual exposure to nitrogen dioxide (NO\n                2\n                ), particulate matter ≤ 2.5 µm (PM\n                2.5\n                ) and black carbon (BC) were estimated at the participants’ residence by a high resolution spatiotemporal model. Multivariate logistic regressions were carried out taking into account a priori selected covariates.\n              \n            \n            \n              Results\n              \n                Long-term exposure to PM\n                2.5\n                , BC and NO\n                2\n                averaged 14.5, 1.4, and 21.8 µg/m\n                3\n                , respectively. An interquartile range (IQR) increment in PM\n                2.5\n                exposure was associated with higher odds of suboptimal vitality (OR = 1.27; 95% CI: 1.13, 1.42), poor self-rated health (OR = 1.20; 95% CI: 1.09, 1.32) and depressive disorder (OR = 1.19; 95% CI: 1.00, 1.41). Secondly, an association was found between BC exposure and higher odds of poor self-rated health and depressive and generalized anxiety disorder and between NO\n                2\n                exposure and higher odds of psychological distress, suboptimal vitality and poor self-rated health. No association was found between long-term ambient air pollution and suicidal ideation or severe psychological distress. The mediation analysis suggested that between 15.2% (PM\n                2.5\n                -generalized anxiety disorder) and 40.1% (NO\n                2\n                -poor self-rated health) of the association may be mediated by a difference in physical activity.\n              \n            \n            \n              Conclusions\n              \n                Long-term exposure to PM\n                2.5\n                , BC or NO\n                2\n                was adversely associated with multiple mental health dimensions and self-rated health and part of the association was mediated by physical activity. Our results suggest that policies aiming to reduce air pollution levels could also reduce the burden of mental health disorders in Belgium.","container-title":"Environmental Health","DOI":"10.1186/s12940-022-00839-x","ISSN":"1476-069X","issue":"1","journalAbbreviation":"Environ Health","language":"en","page":"29","source":"DOI.org (Crossref)","title":"Air pollution in association with mental and self-rated health and the mediating effect of physical activity","volume":"21","author":[{"family":"Hautekiet","given":"Pauline"},{"family":"Saenen","given":"Nelly D."},{"family":"Demarest","given":"Stefaan"},{"family":"Keune","given":"Hans"},{"family":"Pelgrims","given":"Ingrid"},{"family":"Van Der Heyden","given":"Johan"},{"family":"De Clercq","given":"Eva M."},{"family":"Nawrot","given":"Tim S."}],"issued":{"date-parts":[["2022",12]]}}}],"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36]</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2E4208D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Score 13/15. To evaluate the association </w:t>
            </w:r>
            <w:r w:rsidRPr="00D549C8">
              <w:rPr>
                <w:rFonts w:ascii="Palatino Linotype" w:hAnsi="Palatino Linotype"/>
                <w:color w:val="000000" w:themeColor="text1"/>
                <w:sz w:val="16"/>
                <w:szCs w:val="16"/>
              </w:rPr>
              <w:lastRenderedPageBreak/>
              <w:t>between AP and self-rated MH.</w:t>
            </w:r>
          </w:p>
        </w:tc>
        <w:tc>
          <w:tcPr>
            <w:tcW w:w="0" w:type="auto"/>
            <w:vAlign w:val="center"/>
          </w:tcPr>
          <w:p w14:paraId="365B138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lastRenderedPageBreak/>
              <w:t>16,455 participants</w:t>
            </w:r>
          </w:p>
        </w:tc>
        <w:tc>
          <w:tcPr>
            <w:tcW w:w="0" w:type="auto"/>
            <w:vAlign w:val="center"/>
          </w:tcPr>
          <w:p w14:paraId="5F08E49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Belgium</w:t>
            </w:r>
          </w:p>
        </w:tc>
        <w:tc>
          <w:tcPr>
            <w:tcW w:w="0" w:type="auto"/>
            <w:vAlign w:val="center"/>
          </w:tcPr>
          <w:p w14:paraId="7335E6F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estionnaire</w:t>
            </w:r>
          </w:p>
        </w:tc>
        <w:tc>
          <w:tcPr>
            <w:tcW w:w="0" w:type="auto"/>
            <w:vAlign w:val="center"/>
          </w:tcPr>
          <w:p w14:paraId="75EB875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NO2, PM2.5, and black carbon data obtained from Belgian </w:t>
            </w:r>
            <w:r w:rsidRPr="00D549C8">
              <w:rPr>
                <w:rFonts w:ascii="Palatino Linotype" w:hAnsi="Palatino Linotype"/>
                <w:color w:val="000000" w:themeColor="text1"/>
                <w:sz w:val="16"/>
                <w:szCs w:val="16"/>
              </w:rPr>
              <w:lastRenderedPageBreak/>
              <w:t>monitoring stations and Corine Land Cover (CLC) database</w:t>
            </w:r>
          </w:p>
        </w:tc>
        <w:tc>
          <w:tcPr>
            <w:tcW w:w="0" w:type="auto"/>
            <w:vAlign w:val="center"/>
          </w:tcPr>
          <w:p w14:paraId="67B347F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lastRenderedPageBreak/>
              <w:t>Quantitative</w:t>
            </w:r>
          </w:p>
        </w:tc>
        <w:tc>
          <w:tcPr>
            <w:tcW w:w="0" w:type="auto"/>
            <w:vAlign w:val="center"/>
          </w:tcPr>
          <w:p w14:paraId="63DC3C8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130AB53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anxiety, stress, suicide ideation</w:t>
            </w:r>
          </w:p>
        </w:tc>
        <w:tc>
          <w:tcPr>
            <w:tcW w:w="0" w:type="auto"/>
            <w:vAlign w:val="center"/>
          </w:tcPr>
          <w:p w14:paraId="1CD63B2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Long-term exposure to PM2.5, black carbon, or NO2 was negatively associated with MH, </w:t>
            </w:r>
            <w:r w:rsidRPr="00D549C8">
              <w:rPr>
                <w:rFonts w:ascii="Palatino Linotype" w:hAnsi="Palatino Linotype"/>
                <w:color w:val="000000" w:themeColor="text1"/>
                <w:sz w:val="16"/>
                <w:szCs w:val="16"/>
              </w:rPr>
              <w:lastRenderedPageBreak/>
              <w:t>with mediation by physical activity.</w:t>
            </w:r>
          </w:p>
        </w:tc>
        <w:tc>
          <w:tcPr>
            <w:tcW w:w="0" w:type="auto"/>
            <w:vAlign w:val="center"/>
          </w:tcPr>
          <w:p w14:paraId="61A8D21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lastRenderedPageBreak/>
              <w:t>Yes, -</w:t>
            </w:r>
          </w:p>
        </w:tc>
        <w:tc>
          <w:tcPr>
            <w:tcW w:w="0" w:type="auto"/>
            <w:vAlign w:val="center"/>
          </w:tcPr>
          <w:p w14:paraId="248F89C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7436CC88" w14:textId="77777777" w:rsidTr="00880C0E">
        <w:tc>
          <w:tcPr>
            <w:tcW w:w="0" w:type="auto"/>
            <w:vAlign w:val="center"/>
          </w:tcPr>
          <w:p w14:paraId="564DBFC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Jiang and Che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dt2nTncB","properties":{"formattedCitation":"[38]","plainCitation":"[38]","noteIndex":0},"citationItems":[{"id":"0jcXx8xp/U0epUPR7","uris":["http://zotero.org/users/15574705/items/523V8388"],"itemData":{"id":508,"type":"article-journal","abstract":"Recently, there has been interest in the relationship between mental health and air pollution; however, the results are inconsistent and the contribution of foreign direct investment (FDI) has received little attention. This article studies the effects of air pollution on mental health and the moderating role of FDI based on the China Health and Retirement Longitudinal Study (CHARLS) data in 2015 and 2018 applying the fixed effects panel regression approach and the threshold model. The results show that mental health is adversely affected by air pollution, especially PM\n              2.5\n              , PM\n              10\n              , sulfur dioxide (SO\n              2\n              ), carbon monoxide (CO), and nitrogen dioxide (NO\n              2\n              ). Second, FDI has an alleviating influence on the negative relationship. Third, the effects of air pollution and FDI are heterogeneous based on regional characteristics, including location, medical resource and investment in science and technology, and individual characteristics covering education level, age, income, and physical health. Finally, the threshold effects show that FDI has a moderating effect when it is &amp;gt;1,745.59 million renminbi (RMB). There are only 11.19% of cities exceeding the threshold value in China. When the value of air quality index (AQI) exceeds 92.79, air pollution is more harmful to mental health. Government should actively introduce high-quality FDI at the effective level and control air pollution to improve mental health.","container-title":"Frontiers in Public Health","DOI":"10.3389/fpubh.2022.858672","ISSN":"2296-2565","journalAbbreviation":"Front. Public Health","page":"858672","source":"DOI.org (Crossref)","title":"Air Pollution, Foreign Direct Investment, and Mental Health: Evidence From China","title-short":"Air Pollution, Foreign Direct Investment, and Mental Health","volume":"10","author":[{"family":"Jiang","given":"Wei"},{"family":"Chen","given":"Yunfei"}],"issued":{"date-parts":[["2022",5,20]]}}}],"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38]</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7FC30444"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2/15. To study the effects of AP on MH.</w:t>
            </w:r>
          </w:p>
        </w:tc>
        <w:tc>
          <w:tcPr>
            <w:tcW w:w="0" w:type="auto"/>
            <w:vAlign w:val="center"/>
          </w:tcPr>
          <w:p w14:paraId="77878FC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337 Chinese cities</w:t>
            </w:r>
          </w:p>
        </w:tc>
        <w:tc>
          <w:tcPr>
            <w:tcW w:w="0" w:type="auto"/>
            <w:vAlign w:val="center"/>
          </w:tcPr>
          <w:p w14:paraId="26A38E8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6B9E89C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3C19A4B7"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Air quality index from Ministry of Ecology and Environment of the People’s Republic of China</w:t>
            </w:r>
          </w:p>
        </w:tc>
        <w:tc>
          <w:tcPr>
            <w:tcW w:w="0" w:type="auto"/>
            <w:vAlign w:val="center"/>
          </w:tcPr>
          <w:p w14:paraId="3ED0C42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6A0173B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Fixed effects panel regression</w:t>
            </w:r>
          </w:p>
        </w:tc>
        <w:tc>
          <w:tcPr>
            <w:tcW w:w="0" w:type="auto"/>
            <w:vAlign w:val="center"/>
          </w:tcPr>
          <w:p w14:paraId="54C2119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episodic memory, cognitive ability</w:t>
            </w:r>
          </w:p>
        </w:tc>
        <w:tc>
          <w:tcPr>
            <w:tcW w:w="0" w:type="auto"/>
            <w:vAlign w:val="center"/>
          </w:tcPr>
          <w:p w14:paraId="342AD32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AP is linked to higher chance of severe mental illness, but foreign investment can lessen impact. Effects stronger in women, young people, less educated, and those in underdeveloped areas.</w:t>
            </w:r>
          </w:p>
        </w:tc>
        <w:tc>
          <w:tcPr>
            <w:tcW w:w="0" w:type="auto"/>
            <w:vAlign w:val="center"/>
          </w:tcPr>
          <w:p w14:paraId="69F4846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6488EE9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ocial</w:t>
            </w:r>
          </w:p>
        </w:tc>
      </w:tr>
      <w:tr w:rsidR="00681EFD" w:rsidRPr="00D549C8" w14:paraId="61942FED" w14:textId="77777777" w:rsidTr="00880C0E">
        <w:tc>
          <w:tcPr>
            <w:tcW w:w="0" w:type="auto"/>
            <w:vAlign w:val="center"/>
          </w:tcPr>
          <w:p w14:paraId="755172E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Ju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naBkVs0k","properties":{"formattedCitation":"[42]","plainCitation":"[42]","noteIndex":0},"citationItems":[{"id":"0jcXx8xp/0ljKScnq","uris":["http://zotero.org/users/15574705/items/YH4Z6RLJ"],"itemData":{"id":514,"type":"article-journal","container-title":"Science of The Total Environment","DOI":"10.1016/j.scitotenv.2022.154312","ISSN":"00489697","journalAbbreviation":"Science of The Total Environment","language":"en","page":"154312","source":"DOI.org (Crossref)","title":"Does long-term exposure to air pollution impair physical and mental health in the middle-aged and older adults? — A causal empirical analysis based on a longitudinal nationwide cohort in China","title-short":"Does long-term exposure to air pollution impair physical and mental health in the middle-aged and older adults?","volume":"827","author":[{"family":"Ju","given":"Ke"},{"family":"Lu","given":"Liyong"},{"family":"Chen","given":"Ting"},{"family":"Duan","given":"Zhongxin"},{"family":"Chen","given":"Dapeng"},{"family":"Liao","given":"Weibin"},{"family":"Zhou","given":"Qian"},{"family":"Xu","given":"Zongyou"},{"family":"Wang","given":"Wen"}],"issued":{"date-parts":[["2022",6]]}}}],"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42]</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50B18DD6"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2/15. To evaluate the causal link between long-term AP exposure and the physical and psychological health of elderly individuals.</w:t>
            </w:r>
          </w:p>
        </w:tc>
        <w:tc>
          <w:tcPr>
            <w:tcW w:w="0" w:type="auto"/>
            <w:vAlign w:val="center"/>
          </w:tcPr>
          <w:p w14:paraId="469B321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7,042 participants aged 45+</w:t>
            </w:r>
          </w:p>
        </w:tc>
        <w:tc>
          <w:tcPr>
            <w:tcW w:w="0" w:type="auto"/>
            <w:vAlign w:val="center"/>
          </w:tcPr>
          <w:p w14:paraId="4ADCA28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0D53BB2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6040BF0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2.5 Hindcast Database</w:t>
            </w:r>
          </w:p>
        </w:tc>
        <w:tc>
          <w:tcPr>
            <w:tcW w:w="0" w:type="auto"/>
            <w:vAlign w:val="center"/>
          </w:tcPr>
          <w:p w14:paraId="2EEC8DC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44074A1B"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Correlated Random Effects Control Function</w:t>
            </w:r>
          </w:p>
        </w:tc>
        <w:tc>
          <w:tcPr>
            <w:tcW w:w="0" w:type="auto"/>
            <w:vAlign w:val="center"/>
          </w:tcPr>
          <w:p w14:paraId="66B2C69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anxiety</w:t>
            </w:r>
          </w:p>
        </w:tc>
        <w:tc>
          <w:tcPr>
            <w:tcW w:w="0" w:type="auto"/>
            <w:vAlign w:val="center"/>
          </w:tcPr>
          <w:p w14:paraId="7379BEC9"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associated with deteriorated physical and MH in middle-aged and older adults, elevating risks of chronic conditions, reduced physical well-being, depression, and anxiety.</w:t>
            </w:r>
          </w:p>
        </w:tc>
        <w:tc>
          <w:tcPr>
            <w:tcW w:w="0" w:type="auto"/>
            <w:vAlign w:val="center"/>
          </w:tcPr>
          <w:p w14:paraId="209911B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2B4A6F1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r w:rsidRPr="00D549C8">
              <w:rPr>
                <w:rFonts w:ascii="Palatino Linotype" w:hAnsi="Palatino Linotype"/>
                <w:color w:val="000000" w:themeColor="text1"/>
                <w:sz w:val="16"/>
                <w:szCs w:val="16"/>
              </w:rPr>
              <w:br/>
              <w:t>Physical</w:t>
            </w:r>
          </w:p>
        </w:tc>
      </w:tr>
      <w:tr w:rsidR="00681EFD" w:rsidRPr="00D549C8" w14:paraId="19BFB5FE" w14:textId="77777777" w:rsidTr="00880C0E">
        <w:tc>
          <w:tcPr>
            <w:tcW w:w="0" w:type="auto"/>
            <w:vAlign w:val="center"/>
          </w:tcPr>
          <w:p w14:paraId="0CFF72E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Su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zTGoENxI","properties":{"formattedCitation":"[39]","plainCitation":"[39]","noteIndex":0},"citationItems":[{"id":"0jcXx8xp/rLX1MYfh","uris":["http://zotero.org/users/15574705/items/ATDN4UC5"],"itemData":{"id":512,"type":"article-journal","abstract":"Emerging evidence suggests that poor mental health is particularly pronounced among Chinese residents, who are exposed to nearly the worst air pollution worldwide. However, the correlations between air pollutant concentration and mental health have not been consistently reported in previous studies. Methodologically speaking, a sufficiently rigorous design is required to demonstrate the causal relationship between the two factors. In this study, we aimed to infer the causal relationship between air pollutant concentration and mental health. In this panel research, the data were compiled through a combination of statistics from the China Family Panel Study, China Environmental Statistics Yearbook, World Meteorological Association, and China National Bureau of Statistics. Ultimately, this study enrolled 65,326 individuals whose mental health, air pollutant concentration, and other demographic information was available and robust. The RD design of this study utilizes the discontinuous variation in air pollutant concentrations and mental health as one crosses the Huai River boundary, which is an arbitrary heating policy that caused the difference in air pollutant concentrations between the north and south of China. In this study, we found that a 10 μg/m3 increase in air pollutant concentrations (air particulate matter smaller than 10 μm (PM10)) leads to a 4.9-unit decrease in the mental health of the Chinese residents(coeff = 0.49, SD = 0.07, p &lt; 0.05), equivalent to 36% of the average of Chinese residents. In the heterogeneity model, the impairment of mental health by air pollutant concentrations was more pronounced in male residents (coeff = 1.37, SD = 0.10, p &lt; 0.05) compared to female residents (coeff = 0.42, SD = 0.04, p &lt; 0.05) and smokers (compared to non-smokers). The robustness of the results is ensured by changing the RD bandwidth and polynomial order, and by two unique sensitivity analyses. The results indicate that air pollutant concentrations significantly impair the mental health of Chinese residents, which provides empirical evidence supporting the Chinese government’s decision to invest more in combating air pollution and ensuring the mental health of Chinese residents.","container-title":"Sustainability","DOI":"10.3390/su14116693","ISSN":"2071-1050","issue":"11","journalAbbreviation":"Sustainability","language":"en","license":"https://creativecommons.org/licenses/by/4.0/","page":"6693","source":"DOI.org (Crossref)","title":"The Impact of Sustained Exposure to Air Pollutant on the Mental Health: Evidence from China","title-short":"The Impact of Sustained Exposure to Air Pollutant on the Mental Health","volume":"14","author":[{"family":"Sun","given":"Jin"},{"family":"Lu","given":"Chuntian"},{"family":"Xie","given":"Jinchen"}],"issued":{"date-parts":[["2022",5,30]]}}}],"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39]</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3EE7357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core 14/15. To deduce the cause-effect relationship between levels of air pollutants and mental well-being.</w:t>
            </w:r>
          </w:p>
        </w:tc>
        <w:tc>
          <w:tcPr>
            <w:tcW w:w="0" w:type="auto"/>
            <w:vAlign w:val="center"/>
          </w:tcPr>
          <w:p w14:paraId="46FC2A7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65,326 individuals</w:t>
            </w:r>
          </w:p>
        </w:tc>
        <w:tc>
          <w:tcPr>
            <w:tcW w:w="0" w:type="auto"/>
            <w:vAlign w:val="center"/>
          </w:tcPr>
          <w:p w14:paraId="52F6158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45A5F23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 Questionnaire</w:t>
            </w:r>
          </w:p>
        </w:tc>
        <w:tc>
          <w:tcPr>
            <w:tcW w:w="0" w:type="auto"/>
            <w:vAlign w:val="center"/>
          </w:tcPr>
          <w:p w14:paraId="0A4A8EC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10, NO2, SO2, CO, O3 data from the China Environment Yearbook</w:t>
            </w:r>
          </w:p>
        </w:tc>
        <w:tc>
          <w:tcPr>
            <w:tcW w:w="0" w:type="auto"/>
            <w:vAlign w:val="center"/>
          </w:tcPr>
          <w:p w14:paraId="695393B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4656111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Fixed effects regression</w:t>
            </w:r>
          </w:p>
        </w:tc>
        <w:tc>
          <w:tcPr>
            <w:tcW w:w="0" w:type="auto"/>
            <w:vAlign w:val="center"/>
          </w:tcPr>
          <w:p w14:paraId="6EDAA21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w:t>
            </w:r>
          </w:p>
        </w:tc>
        <w:tc>
          <w:tcPr>
            <w:tcW w:w="0" w:type="auto"/>
            <w:vAlign w:val="center"/>
          </w:tcPr>
          <w:p w14:paraId="5489BE3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10 negatively affects MH, particularly in urban areas and lower education levels. Chronic exposure to AP linked to MH problems.</w:t>
            </w:r>
          </w:p>
        </w:tc>
        <w:tc>
          <w:tcPr>
            <w:tcW w:w="0" w:type="auto"/>
            <w:vAlign w:val="center"/>
          </w:tcPr>
          <w:p w14:paraId="4353776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7419B84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4BAE6AC6" w14:textId="77777777" w:rsidTr="00880C0E">
        <w:tc>
          <w:tcPr>
            <w:tcW w:w="0" w:type="auto"/>
            <w:vAlign w:val="center"/>
          </w:tcPr>
          <w:p w14:paraId="6AB5934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Balakrishna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6OfaFffd","properties":{"formattedCitation":"[49]","plainCitation":"[49]","noteIndex":0},"citationItems":[{"id":"0jcXx8xp/rvSSVaIE","uris":["http://zotero.org/users/15574705/items/6SHHJE95"],"itemData":{"id":528,"type":"article-journal","container-title":"The Journal of Development Studies","DOI":"10.1080/00220388.2022.2120804","ISSN":"0022-0388, 1743-9140","issue":"1","journalAbbreviation":"The Journal of Development Studies","language":"en","page":"133-147","source":"DOI.org (Crossref)","title":"Impact of Air Pollution on Mental Health in India","volume":"59","author":[{"family":"Balakrishnan","given":"Uttara"},{"family":"Tsaneva","given":"Magda"}],"issued":{"date-parts":[["2023",1,2]]}}}],"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49]</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52E0325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core 13/15. To investigate the causal effects of AP on cognitive difficulties, feelings of inability to manage important life matters, and experiences of sadness.</w:t>
            </w:r>
          </w:p>
        </w:tc>
        <w:tc>
          <w:tcPr>
            <w:tcW w:w="0" w:type="auto"/>
            <w:vAlign w:val="center"/>
          </w:tcPr>
          <w:p w14:paraId="7DF7C66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21,203 individuals aged 18+</w:t>
            </w:r>
          </w:p>
        </w:tc>
        <w:tc>
          <w:tcPr>
            <w:tcW w:w="0" w:type="auto"/>
            <w:vAlign w:val="center"/>
          </w:tcPr>
          <w:p w14:paraId="25839AB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India</w:t>
            </w:r>
          </w:p>
        </w:tc>
        <w:tc>
          <w:tcPr>
            <w:tcW w:w="0" w:type="auto"/>
            <w:vAlign w:val="center"/>
          </w:tcPr>
          <w:p w14:paraId="44D2250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4CE38E9B"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PM2.5 data obtained from the Central Pollution Control Board (CPCB)</w:t>
            </w:r>
          </w:p>
        </w:tc>
        <w:tc>
          <w:tcPr>
            <w:tcW w:w="0" w:type="auto"/>
            <w:vAlign w:val="center"/>
          </w:tcPr>
          <w:p w14:paraId="50E29CF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0AC5C3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Instrumental variable fixed effects model</w:t>
            </w:r>
          </w:p>
        </w:tc>
        <w:tc>
          <w:tcPr>
            <w:tcW w:w="0" w:type="auto"/>
            <w:vAlign w:val="center"/>
          </w:tcPr>
          <w:p w14:paraId="0F5B65F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stress</w:t>
            </w:r>
          </w:p>
        </w:tc>
        <w:tc>
          <w:tcPr>
            <w:tcW w:w="0" w:type="auto"/>
            <w:vAlign w:val="center"/>
          </w:tcPr>
          <w:p w14:paraId="40631AA8"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MH significantly worsened from AP exposure in the previous year.</w:t>
            </w:r>
          </w:p>
        </w:tc>
        <w:tc>
          <w:tcPr>
            <w:tcW w:w="0" w:type="auto"/>
            <w:vAlign w:val="center"/>
          </w:tcPr>
          <w:p w14:paraId="350270C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39AD62A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hysical</w:t>
            </w:r>
          </w:p>
        </w:tc>
      </w:tr>
      <w:tr w:rsidR="00681EFD" w:rsidRPr="00D549C8" w14:paraId="5845DEBD" w14:textId="77777777" w:rsidTr="00880C0E">
        <w:tc>
          <w:tcPr>
            <w:tcW w:w="0" w:type="auto"/>
            <w:vAlign w:val="center"/>
          </w:tcPr>
          <w:p w14:paraId="7D42FA0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Bhui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VbpVyWa8","properties":{"formattedCitation":"[44]","plainCitation":"[44]","noteIndex":0},"citationItems":[{"id":"0jcXx8xp/uwPt7CM6","uris":["http://zotero.org/users/15574705/items/AET96CAH"],"itemData":{"id":516,"type":"article-journal","abstract":"Background\n              Poor air quality is associated with poor health. Little attention is given to the complex array of environmental exposures and air pollutants that affect mental health during the life course.\n            \n            \n              Aims\n              We gather interdisciplinary expertise and knowledge across the air pollution and mental health fields. We seek to propose future research priorities and how to address them.\n            \n            \n              Method\n              Through a rapid narrative review, we summarise the key scientific findings, knowledge gaps and methodological challenges.\n            \n            \n              Results\n              There is emerging evidence of associations between poor air quality, both indoors and outdoors, and poor mental health more generally, as well as specific mental disorders. Furthermore, pre-existing long-term conditions appear to deteriorate, requiring more healthcare. Evidence of critical periods for exposure among children and adolescents highlights the need for more longitudinal data as the basis of early preventive actions and policies. Particulate matter, including bioaerosols, are implicated, but form part of a complex exposome influenced by geography, deprivation, socioeconomic conditions and biological and individual vulnerabilities. Critical knowledge gaps need to be addressed to design interventions for mitigation and prevention, reflecting ever-changing sources of air pollution. The evidence base can inform and motivate multi-sector and interdisciplinary efforts of researchers, practitioners, policy makers, industry, community groups and campaigners to take informed action.\n            \n            \n              Conclusions\n              There are knowledge gaps and a need for more research, for example, around bioaerosols exposure, indoor and outdoor pollution, urban design and impact on mental health over the life course.","container-title":"BJPsych Open","DOI":"10.1192/bjo.2023.507","ISSN":"2056-4724","issue":"4","journalAbbreviation":"BJPsych open","language":"en","page":"e120","source":"DOI.org (Crossref)","title":"Air quality and mental health: evidence, challenges and future directions","title-short":"Air quality and mental health","volume":"9","author":[{"family":"Bhui","given":"Kamaldeep"},{"family":"Newbury","given":"Joanne B."},{"family":"Latham","given":"Rachel M."},{"family":"Ucci","given":"Marcella"},{"family":"Nasir","given":"Zaheer A."},{"family":"Turner","given":"Briony"},{"family":"O'Leary","given":"Catherine"},{"family":"Fisher","given":"Helen L."},{"family":"Marczylo","given":"Emma"},{"family":"Douglas","given":"Philippa"},{"family":"Stansfeld","given":"Stephen"},{"family":"Jackson","given":"Simon K."},{"family":"Tyrrel","given":"Sean"},{"family":"Rzhetsky","given":"Andrey"},{"family":"Kinnersley","given":"Rob"},{"family":"Kumar","given":"Prashant"},{"family":"Duchaine","given":"Caroline"},{"family":"Coulon","given":"Frederic"}],"issued":{"date-parts":[["2023",7]]}}}],"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44]</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0D7FD9E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core 9/15. To suggest future research priorities and strategies for addressing them.</w:t>
            </w:r>
          </w:p>
        </w:tc>
        <w:tc>
          <w:tcPr>
            <w:tcW w:w="0" w:type="auto"/>
            <w:vAlign w:val="center"/>
          </w:tcPr>
          <w:p w14:paraId="7CD765A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6E62D53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609A5EE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1D374EC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6DD6357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litative</w:t>
            </w:r>
          </w:p>
        </w:tc>
        <w:tc>
          <w:tcPr>
            <w:tcW w:w="0" w:type="auto"/>
            <w:vAlign w:val="center"/>
          </w:tcPr>
          <w:p w14:paraId="4DCDAB6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arrative review</w:t>
            </w:r>
          </w:p>
        </w:tc>
        <w:tc>
          <w:tcPr>
            <w:tcW w:w="0" w:type="auto"/>
            <w:vAlign w:val="center"/>
          </w:tcPr>
          <w:p w14:paraId="6636AAB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5A41510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Bad air is linked to MH issues. Kids and teens at higher risk. AP causes mental issues.</w:t>
            </w:r>
          </w:p>
        </w:tc>
        <w:tc>
          <w:tcPr>
            <w:tcW w:w="0" w:type="auto"/>
            <w:vAlign w:val="center"/>
          </w:tcPr>
          <w:p w14:paraId="16CE6C1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08163D9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r>
      <w:tr w:rsidR="00681EFD" w:rsidRPr="00D549C8" w14:paraId="5351FA1C" w14:textId="77777777" w:rsidTr="00880C0E">
        <w:tc>
          <w:tcPr>
            <w:tcW w:w="0" w:type="auto"/>
            <w:vAlign w:val="center"/>
          </w:tcPr>
          <w:p w14:paraId="0B7ECF6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lastRenderedPageBreak/>
              <w:t xml:space="preserve">Cao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fokq3c6b","properties":{"formattedCitation":"[50]","plainCitation":"[50]","noteIndex":0},"citationItems":[{"id":"0jcXx8xp/Jhu8bi2n","uris":["http://zotero.org/users/15574705/items/CLHWU76A"],"itemData":{"id":529,"type":"article-journal","abstract":"Abstract\n            \n              The rising mental health difficulties of the urban population in developing countries may be attributed to the high levels of air pollution. However, nationwide large-scale empirical works that examine this claim are rare. In this study, we construct a daily mental health metric using the volume of mental-health-related queries on the largest search engine in China, Baidu, to test this hypothesis. We find that air pollution causally undermines people’s mental health and that this impact becomes stronger as the duration of exposure to air pollution increases. Heterogeneity analyses reveal that men, middle-aged people and married people are more vulnerable to the impact of air pollution on mental health. More importantly, the results also demonstrate that the cumulative effects of air pollution on mental health are smaller for people living in cities with a higher gross domestic product per capita, more health resources, larger areas of green land and more sports facilities. Finally, we estimate that with a one-standard-deviation increase of fine particulate matter (26.3 μg m\n              −\n              3\n              ), the number of people who suffer from mental health problems in China increases by approximately 1.15 million. Our findings provide quantitative evidence for the benefits of reducing air pollution to promote mental health and well-being.","container-title":"Nature Sustainability","DOI":"10.1038/s41893-022-01032-1","ISSN":"2398-9629","issue":"4","journalAbbreviation":"Nat Sustain","language":"en","page":"470-478","source":"DOI.org (Crossref)","title":"Urbanites’ mental health undermined by air pollution","volume":"6","author":[{"family":"Cao","given":"Zhi"},{"family":"Zhou","given":"Jingbo"},{"family":"Li","given":"Meng"},{"family":"Huang","given":"Jizhou"},{"family":"Dou","given":"Dejing"}],"issued":{"date-parts":[["2023",1,23]]}}}],"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50]</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1AE86F7A"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color w:val="000000" w:themeColor="text1"/>
                <w:sz w:val="16"/>
                <w:szCs w:val="16"/>
                <w:lang w:val="en-GB"/>
              </w:rPr>
              <w:t>Score 11/15. To examine the hypothesis that increasing MH challenges among urban populations in developing nations may be linked to high levels of AP.</w:t>
            </w:r>
          </w:p>
        </w:tc>
        <w:tc>
          <w:tcPr>
            <w:tcW w:w="0" w:type="auto"/>
            <w:vAlign w:val="center"/>
          </w:tcPr>
          <w:p w14:paraId="62095DD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252 cities</w:t>
            </w:r>
          </w:p>
        </w:tc>
        <w:tc>
          <w:tcPr>
            <w:tcW w:w="0" w:type="auto"/>
            <w:vAlign w:val="center"/>
          </w:tcPr>
          <w:p w14:paraId="1C627FC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09CD2B1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earch queries</w:t>
            </w:r>
          </w:p>
        </w:tc>
        <w:tc>
          <w:tcPr>
            <w:tcW w:w="0" w:type="auto"/>
            <w:vAlign w:val="center"/>
          </w:tcPr>
          <w:p w14:paraId="1EFA1E58"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Air quality index and specific pollutants (PM2.5) from from China’s Ministry of Ecology and Environment</w:t>
            </w:r>
          </w:p>
        </w:tc>
        <w:tc>
          <w:tcPr>
            <w:tcW w:w="0" w:type="auto"/>
            <w:vAlign w:val="center"/>
          </w:tcPr>
          <w:p w14:paraId="7C6AD06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litative</w:t>
            </w:r>
          </w:p>
        </w:tc>
        <w:tc>
          <w:tcPr>
            <w:tcW w:w="0" w:type="auto"/>
            <w:vAlign w:val="center"/>
          </w:tcPr>
          <w:p w14:paraId="28CA400F"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Instrumental variable fixed effects model</w:t>
            </w:r>
          </w:p>
        </w:tc>
        <w:tc>
          <w:tcPr>
            <w:tcW w:w="0" w:type="auto"/>
            <w:vAlign w:val="center"/>
          </w:tcPr>
          <w:p w14:paraId="7208594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45563D8E"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AP harms urban MH more with longer exposure, impacting men and married individuals. Wealthy cities and green spaces have less impact. In China, a 1 SD rise in PM2.5 leads to 1.15 million affected.</w:t>
            </w:r>
          </w:p>
        </w:tc>
        <w:tc>
          <w:tcPr>
            <w:tcW w:w="0" w:type="auto"/>
            <w:vAlign w:val="center"/>
          </w:tcPr>
          <w:p w14:paraId="188449F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2616CA0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1242E613" w14:textId="77777777" w:rsidTr="00880C0E">
        <w:tc>
          <w:tcPr>
            <w:tcW w:w="0" w:type="auto"/>
            <w:vAlign w:val="center"/>
          </w:tcPr>
          <w:p w14:paraId="0AF4F68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Ju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esBhsgSF","properties":{"formattedCitation":"[43]","plainCitation":"[43]","noteIndex":0},"citationItems":[{"id":"0jcXx8xp/wvhJNGEC","uris":["http://zotero.org/users/15574705/items/IVTCJIW2"],"itemData":{"id":515,"type":"article-journal","container-title":"Environmental Research","DOI":"10.1016/j.envres.2022.114761","ISSN":"00139351","journalAbbreviation":"Environmental Research","language":"en","page":"114761","source":"DOI.org (Crossref)","title":"Causal effects of air pollution on mental health among Adults——An exploration of susceptible populations and the role of physical activity based on a longitudinal nationwide cohort in China","volume":"217","author":[{"family":"Ju","given":"Ke"},{"family":"Lu","given":"Liyong"},{"family":"Wang","given":"Wen"},{"family":"Chen","given":"Ting"},{"family":"Yang","given":"Chenyu"},{"family":"Zhang","given":"En"},{"family":"Xu","given":"Zongyou"},{"family":"Li","given":"Shanshan"},{"family":"Song","given":"Jiangning"},{"family":"Pan","given":"Jay"},{"family":"Guo","given":"Yuming"}],"issued":{"date-parts":[["2023",1]]}}}],"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43]</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72A1E078"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12/15. To explore the causal effects of AP on MH and understand if physical activity could play a beneficial role.</w:t>
            </w:r>
          </w:p>
        </w:tc>
        <w:tc>
          <w:tcPr>
            <w:tcW w:w="0" w:type="auto"/>
            <w:vAlign w:val="center"/>
          </w:tcPr>
          <w:p w14:paraId="472D567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21,944 participants aged 18+</w:t>
            </w:r>
          </w:p>
        </w:tc>
        <w:tc>
          <w:tcPr>
            <w:tcW w:w="0" w:type="auto"/>
            <w:vAlign w:val="center"/>
          </w:tcPr>
          <w:p w14:paraId="315B5BF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18E3DDD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78C1282F"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PM2.5 from the Chinese Tracking Air Pollution</w:t>
            </w:r>
          </w:p>
        </w:tc>
        <w:tc>
          <w:tcPr>
            <w:tcW w:w="0" w:type="auto"/>
            <w:vAlign w:val="center"/>
          </w:tcPr>
          <w:p w14:paraId="252F990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E0F3282"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Instrumental variable fixed effects model</w:t>
            </w:r>
          </w:p>
        </w:tc>
        <w:tc>
          <w:tcPr>
            <w:tcW w:w="0" w:type="auto"/>
            <w:vAlign w:val="center"/>
          </w:tcPr>
          <w:p w14:paraId="1811743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w:t>
            </w:r>
          </w:p>
        </w:tc>
        <w:tc>
          <w:tcPr>
            <w:tcW w:w="0" w:type="auto"/>
            <w:vAlign w:val="center"/>
          </w:tcPr>
          <w:p w14:paraId="70A3B399"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PM2.5 and ground ozone harm MH. Exercise helps, regardless of age, gender, income, or health, Regular exercise can protect MH from AP.</w:t>
            </w:r>
          </w:p>
        </w:tc>
        <w:tc>
          <w:tcPr>
            <w:tcW w:w="0" w:type="auto"/>
            <w:vAlign w:val="center"/>
          </w:tcPr>
          <w:p w14:paraId="532DE41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2293918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r w:rsidRPr="00D549C8">
              <w:rPr>
                <w:rFonts w:ascii="Palatino Linotype" w:hAnsi="Palatino Linotype"/>
                <w:color w:val="000000" w:themeColor="text1"/>
                <w:sz w:val="16"/>
                <w:szCs w:val="16"/>
              </w:rPr>
              <w:br/>
              <w:t>Physical</w:t>
            </w:r>
          </w:p>
        </w:tc>
      </w:tr>
      <w:tr w:rsidR="00681EFD" w:rsidRPr="00D549C8" w14:paraId="2AA51335" w14:textId="77777777" w:rsidTr="00880C0E">
        <w:tc>
          <w:tcPr>
            <w:tcW w:w="0" w:type="auto"/>
            <w:vAlign w:val="center"/>
          </w:tcPr>
          <w:p w14:paraId="2B812E5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Ronaldso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0DeXVDpI","properties":{"formattedCitation":"[45]","plainCitation":"[45]","noteIndex":0},"citationItems":[{"id":"0jcXx8xp/Ob7afLzP","uris":["http://zotero.org/users/15574705/items/TWVPLTPC"],"itemData":{"id":518,"type":"article-journal","abstract":"Background\n              Little is known about the role of air pollution in how people with dementia use mental health services.\n            \n            \n              Objective\n              We examined longitudinal associations between air pollution exposure and mental health service use in people with dementia.\n            \n            \n              Methods\n              \n                In 5024 people aged 65 years or older with dementia in South London, high resolution estimates of nitrogen dioxide (NO\n                2\n                ) and particulate matter (PM\n                2.5\n                and PM\n                10\n                ) levels in ambient air were linked to residential addresses. Associations between air pollution and Community Mental Health Team (CMHT) events (recorded over 9 years) were examined using negative binomial regression models. Cognitive function was measured using the Mini Mental State Examination (MMSE) and health and social functioning was measured using the Health of the Nation Outcomes Scale (HoNOS65+). Associations between air pollution and both MMSE and HoNOS65+ scores were assessed using linear regression models.\n              \n            \n            \n              Findings\n              \n                In the first year of follow-up, increased exposure to all air pollutants was associated with an increase in the use of CMHTs in a dose-response manner. These associations were strongest when we compared the highest air pollution quartile (quartile 4: Q4) with the lowest quartile (Q1) (eg, NO\n                2\n                : adjusted incidence rate ratio (aIRR) 1.27, 95% CI 1.11 to 1.45, p&lt;0.001). Dose-response patterns between PM\n                2.5\n                and CMHT events remained at 5 and 9 years. Associations were strongest for patients with vascular dementia. NO\n                2\n                levels were linked with poor functional status, but not cognitive function.\n              \n            \n            \n              Conclusions\n              Residential air pollution exposure is associated with increased CMHT usage among people with dementia.\n            \n            \n              Clinical implications\n              Efforts to reduce pollutant exposures in urban settings might reduce the use of mental health services in people with dementia, freeing up resources in already considerably stretched psychiatric services.","container-title":"BMJ Mental Health","DOI":"10.1136/bmjment-2023-300762","ISSN":"2755-9734","issue":"1","journalAbbreviation":"BMJ Ment Health","language":"en","page":"e300762","source":"DOI.org (Crossref)","title":"Associations between air pollution and mental health service use in dementia: a retrospective cohort study","title-short":"Associations between air pollution and mental health service use in dementia","volume":"26","author":[{"family":"Ronaldson","given":"Amy"},{"family":"Stewart","given":"Robert"},{"family":"Mueller","given":"Christoph"},{"family":"Das-Munshi","given":"Jayati"},{"family":"Newbury","given":"Joanne B"},{"family":"Mudway","given":"Ian S"},{"family":"Broadbent","given":"Matthew"},{"family":"Fisher","given":"Helen L"},{"family":"Beevers","given":"Sean"},{"family":"Dajnak","given":"David"},{"family":"Hotopf","given":"Matthew"},{"family":"Hatch","given":"Stephani L"},{"family":"Bakolis","given":"Ioannis"}],"issued":{"date-parts":[["2023",7]]}}}],"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45]</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15DA6A8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core 12/15. To examine longitudinal associations between AP exposure and MH service use in people with dementia.</w:t>
            </w:r>
          </w:p>
        </w:tc>
        <w:tc>
          <w:tcPr>
            <w:tcW w:w="0" w:type="auto"/>
            <w:vAlign w:val="center"/>
          </w:tcPr>
          <w:p w14:paraId="7734E6F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5,024 elderly dementia patients</w:t>
            </w:r>
          </w:p>
        </w:tc>
        <w:tc>
          <w:tcPr>
            <w:tcW w:w="0" w:type="auto"/>
            <w:vAlign w:val="center"/>
          </w:tcPr>
          <w:p w14:paraId="438CDD6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ngland</w:t>
            </w:r>
          </w:p>
        </w:tc>
        <w:tc>
          <w:tcPr>
            <w:tcW w:w="0" w:type="auto"/>
            <w:vAlign w:val="center"/>
          </w:tcPr>
          <w:p w14:paraId="0E17A70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lectronic health records</w:t>
            </w:r>
          </w:p>
        </w:tc>
        <w:tc>
          <w:tcPr>
            <w:tcW w:w="0" w:type="auto"/>
            <w:vAlign w:val="center"/>
          </w:tcPr>
          <w:p w14:paraId="3C7021E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2.5, NO2 data from the London Atmospheric Emissions Inventory</w:t>
            </w:r>
          </w:p>
        </w:tc>
        <w:tc>
          <w:tcPr>
            <w:tcW w:w="0" w:type="auto"/>
            <w:vAlign w:val="center"/>
          </w:tcPr>
          <w:p w14:paraId="34D214C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7A74F3E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egative binomial regression models</w:t>
            </w:r>
          </w:p>
        </w:tc>
        <w:tc>
          <w:tcPr>
            <w:tcW w:w="0" w:type="auto"/>
            <w:vAlign w:val="center"/>
          </w:tcPr>
          <w:p w14:paraId="73BDF9A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psychosis, dementia</w:t>
            </w:r>
          </w:p>
        </w:tc>
        <w:tc>
          <w:tcPr>
            <w:tcW w:w="0" w:type="auto"/>
            <w:vAlign w:val="center"/>
          </w:tcPr>
          <w:p w14:paraId="5A1F449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Residential AP exposure is associated with increased CMHT usage among people with dementia.</w:t>
            </w:r>
          </w:p>
        </w:tc>
        <w:tc>
          <w:tcPr>
            <w:tcW w:w="0" w:type="auto"/>
            <w:vAlign w:val="center"/>
          </w:tcPr>
          <w:p w14:paraId="7C968B3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36670E8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ocial</w:t>
            </w:r>
          </w:p>
        </w:tc>
      </w:tr>
      <w:tr w:rsidR="00681EFD" w:rsidRPr="00D549C8" w14:paraId="79DA9206" w14:textId="77777777" w:rsidTr="00880C0E">
        <w:tc>
          <w:tcPr>
            <w:tcW w:w="0" w:type="auto"/>
            <w:vAlign w:val="center"/>
          </w:tcPr>
          <w:p w14:paraId="19DE9AA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Wang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TstlD2Ri","properties":{"formattedCitation":"[9]","plainCitation":"[9]","noteIndex":0},"citationItems":[{"id":"0jcXx8xp/Gtn7ZgJ1","uris":["http://zotero.org/users/15574705/items/BDDZQ5U6"],"itemData":{"id":520,"type":"article-journal","container-title":"Environment International","DOI":"10.1016/j.envint.2022.107689","ISSN":"01604120","journalAbbreviation":"Environment International","language":"en","page":"107689","source":"DOI.org (Crossref)","title":"Explainable Gated Recurrent Unit to explore the effect of co-exposure to multiple air pollutants and meteorological conditions on mental health outcomes","volume":"171","author":[{"family":"Wang","given":"Ce"},{"family":"Qi","given":"Yi"},{"family":"Chen","given":"Zhenhua"}],"issued":{"date-parts":[["2023",1]]}}}],"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9]</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0BDF5CE0"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14/15. To assess the combined impact of simultaneous exposure to various air pollutants and weather conditions on mental health outcomes.</w:t>
            </w:r>
          </w:p>
        </w:tc>
        <w:tc>
          <w:tcPr>
            <w:tcW w:w="0" w:type="auto"/>
            <w:vAlign w:val="center"/>
          </w:tcPr>
          <w:p w14:paraId="12FAA1F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47M outpatient visits</w:t>
            </w:r>
          </w:p>
        </w:tc>
        <w:tc>
          <w:tcPr>
            <w:tcW w:w="0" w:type="auto"/>
            <w:vAlign w:val="center"/>
          </w:tcPr>
          <w:p w14:paraId="3423669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4D2409C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Hospital data</w:t>
            </w:r>
          </w:p>
        </w:tc>
        <w:tc>
          <w:tcPr>
            <w:tcW w:w="0" w:type="auto"/>
            <w:vAlign w:val="center"/>
          </w:tcPr>
          <w:p w14:paraId="7A98A781"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O2, CO, O3, NO2, PM10, and PM2.5 data obtained from the Qingyue Open Environmental Data Center</w:t>
            </w:r>
          </w:p>
        </w:tc>
        <w:tc>
          <w:tcPr>
            <w:tcW w:w="0" w:type="auto"/>
            <w:vAlign w:val="center"/>
          </w:tcPr>
          <w:p w14:paraId="4D5EFC3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4FFFC471"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eGRU model analyzes AP and weather on MH</w:t>
            </w:r>
            <w:r w:rsidRPr="00D549C8">
              <w:rPr>
                <w:rFonts w:ascii="Palatino Linotype" w:hAnsi="Palatino Linotype"/>
                <w:color w:val="000000" w:themeColor="text1"/>
                <w:sz w:val="16"/>
                <w:szCs w:val="16"/>
                <w:lang w:val="en-US"/>
              </w:rPr>
              <w:br/>
              <w:t>SHAP technique shows their impact on risk</w:t>
            </w:r>
          </w:p>
        </w:tc>
        <w:tc>
          <w:tcPr>
            <w:tcW w:w="0" w:type="auto"/>
            <w:vAlign w:val="center"/>
          </w:tcPr>
          <w:p w14:paraId="22200EC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schizophrenia, anxiety, BD, ADHD, ASD</w:t>
            </w:r>
          </w:p>
        </w:tc>
        <w:tc>
          <w:tcPr>
            <w:tcW w:w="0" w:type="auto"/>
            <w:vAlign w:val="center"/>
          </w:tcPr>
          <w:p w14:paraId="42E4899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lang w:val="en-US"/>
              </w:rPr>
              <w:t xml:space="preserve">AP and weather worsen MH disorders. Nitrogen, sulfur, dioxide, humidity tied to depression, anxiety. </w:t>
            </w:r>
            <w:r w:rsidRPr="00D549C8">
              <w:rPr>
                <w:rFonts w:ascii="Palatino Linotype" w:hAnsi="Palatino Linotype"/>
                <w:color w:val="000000" w:themeColor="text1"/>
                <w:sz w:val="16"/>
                <w:szCs w:val="16"/>
              </w:rPr>
              <w:t>Existing MH conditions susceptible to air pollutants and weather.</w:t>
            </w:r>
          </w:p>
        </w:tc>
        <w:tc>
          <w:tcPr>
            <w:tcW w:w="0" w:type="auto"/>
            <w:vAlign w:val="center"/>
          </w:tcPr>
          <w:p w14:paraId="547F4BC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328A2C8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318FD2FC" w14:textId="77777777" w:rsidTr="00880C0E">
        <w:tc>
          <w:tcPr>
            <w:tcW w:w="0" w:type="auto"/>
            <w:vAlign w:val="center"/>
          </w:tcPr>
          <w:p w14:paraId="5120FAB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Jáni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iB7GWaVT","properties":{"formattedCitation":"[30]","plainCitation":"[30]","noteIndex":0},"citationItems":[{"id":"0jcXx8xp/HUqGS1TL","uris":["http://zotero.org/users/15574705/items/TPKHBP6Z"],"itemData":{"id":495,"type":"article-journal","container-title":"Progress in Neuro-Psychopharmacology and Biological Psychiatry","DOI":"10.1016/j.pnpbp.2024.111062","ISSN":"02785846","journalAbbreviation":"Progress in Neuro-Psychopharmacology and Biological Psychiatry","language":"en","page":"111062","source":"DOI.org (Crossref)","title":"Prenatal exposure to air pollution and maternal depression: Combined effects on brain aging and mental health in young adulthood","title-short":"Prenatal exposure to air pollution and maternal depression","volume":"134","author":[{"family":"Jáni","given":"Martin"},{"family":"Mikeš","given":"Ondřej"},{"family":"Marecek","given":"Radek"},{"family":"Brazdil","given":"Milan"},{"family":"Mareckova","given":"Klara"}],"issued":{"date-parts":[["2024",8]]}}}],"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color w:val="000000" w:themeColor="text1"/>
                <w:sz w:val="16"/>
                <w:szCs w:val="16"/>
                <w:lang w:eastAsia="en-IN"/>
              </w:rPr>
              <w:t>[30]</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4</w:t>
            </w:r>
          </w:p>
        </w:tc>
        <w:tc>
          <w:tcPr>
            <w:tcW w:w="0" w:type="auto"/>
            <w:vAlign w:val="center"/>
          </w:tcPr>
          <w:p w14:paraId="793F5F80"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10/15. To investigate the impact of AP and maternal depression on MH outcomes in young adulthood.</w:t>
            </w:r>
          </w:p>
        </w:tc>
        <w:tc>
          <w:tcPr>
            <w:tcW w:w="0" w:type="auto"/>
            <w:vAlign w:val="center"/>
          </w:tcPr>
          <w:p w14:paraId="0F3F989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202 mother–child dyads</w:t>
            </w:r>
          </w:p>
        </w:tc>
        <w:tc>
          <w:tcPr>
            <w:tcW w:w="0" w:type="auto"/>
            <w:vAlign w:val="center"/>
          </w:tcPr>
          <w:p w14:paraId="15CE236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zech Republic</w:t>
            </w:r>
          </w:p>
        </w:tc>
        <w:tc>
          <w:tcPr>
            <w:tcW w:w="0" w:type="auto"/>
            <w:vAlign w:val="center"/>
          </w:tcPr>
          <w:p w14:paraId="203065D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estionnaire</w:t>
            </w:r>
          </w:p>
        </w:tc>
        <w:tc>
          <w:tcPr>
            <w:tcW w:w="0" w:type="auto"/>
            <w:vAlign w:val="center"/>
          </w:tcPr>
          <w:p w14:paraId="7BBF603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 SO2, NOx</w:t>
            </w:r>
          </w:p>
        </w:tc>
        <w:tc>
          <w:tcPr>
            <w:tcW w:w="0" w:type="auto"/>
            <w:vAlign w:val="center"/>
          </w:tcPr>
          <w:p w14:paraId="77D9FA0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005A1AF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inear regression</w:t>
            </w:r>
          </w:p>
        </w:tc>
        <w:tc>
          <w:tcPr>
            <w:tcW w:w="0" w:type="auto"/>
            <w:vAlign w:val="center"/>
          </w:tcPr>
          <w:p w14:paraId="1BCA2F2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anxiety, MDs, psychosis</w:t>
            </w:r>
          </w:p>
        </w:tc>
        <w:tc>
          <w:tcPr>
            <w:tcW w:w="0" w:type="auto"/>
            <w:vAlign w:val="center"/>
          </w:tcPr>
          <w:p w14:paraId="367FE3CE"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 xml:space="preserve">A correlation was found between NOX exposure patterns and maternal depression in early pregnancy. This relationship predicted mood regulation issues </w:t>
            </w:r>
            <w:r w:rsidRPr="00D549C8">
              <w:rPr>
                <w:rFonts w:ascii="Palatino Linotype" w:hAnsi="Palatino Linotype"/>
                <w:color w:val="000000" w:themeColor="text1"/>
                <w:sz w:val="16"/>
                <w:szCs w:val="16"/>
                <w:lang w:val="en-US"/>
              </w:rPr>
              <w:lastRenderedPageBreak/>
              <w:t>and schizotypal traits in young adults.</w:t>
            </w:r>
          </w:p>
        </w:tc>
        <w:tc>
          <w:tcPr>
            <w:tcW w:w="0" w:type="auto"/>
            <w:vAlign w:val="center"/>
          </w:tcPr>
          <w:p w14:paraId="635328A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lastRenderedPageBreak/>
              <w:t>Yes, Yes</w:t>
            </w:r>
          </w:p>
        </w:tc>
        <w:tc>
          <w:tcPr>
            <w:tcW w:w="0" w:type="auto"/>
            <w:vAlign w:val="center"/>
          </w:tcPr>
          <w:p w14:paraId="084A9DA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ural</w:t>
            </w:r>
          </w:p>
        </w:tc>
      </w:tr>
      <w:tr w:rsidR="00681EFD" w:rsidRPr="00D549C8" w14:paraId="0CD1A9F5" w14:textId="77777777" w:rsidTr="00880C0E">
        <w:tc>
          <w:tcPr>
            <w:tcW w:w="0" w:type="auto"/>
            <w:vAlign w:val="center"/>
          </w:tcPr>
          <w:p w14:paraId="759DDEE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Tota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1D4fomGT","properties":{"formattedCitation":"[2]","plainCitation":"[2]","noteIndex":0},"citationItems":[{"id":"0jcXx8xp/5SgsjHgL","uris":["http://zotero.org/users/15574705/items/MV5QIG47"],"itemData":{"id":450,"type":"article-journal","abstract":"Environmental pollution exposures, including air, soil, water, light, and noise pollution, are critical issues that may implicate adverse mental health outcomes. Extreme weather conditions, such as hurricanes, floods, wildfires, and droughts, may also cause long-term severe concerns. However, the knowledge about possible psychiatric disorders associated with these exposures is currently not well disseminated. In this review, we aim to summarize the current knowledge on the impact of environmental pollution and extreme weather conditions on mental health, focusing on anxiety spectrum disorders, autism spectrum disorders, schizophrenia, and depression. In air pollution studies, increased concentrations of PM2.5, NO2, and SO2 were the most strongly associated with the exacerbation of anxiety, schizophrenia, and depression symptoms. We provide an overview of the suggested underlying pathomechanisms involved. We highlight that the pathogenesis of environmental pollution-related diseases is multifactorial, including increased oxidative stress, systematic inflammation, disruption of the blood-brain barrier, and epigenetic dysregulation. Light pollution and noise pollution were correlated with an increased risk of neurodegenerative disorders, particularly Alzheimer’s disease. Moreover, the impact of soil and water pollution is discussed. Such compounds as crude oil, heavy metals, natural gas, agro-chemicals (pesticides, herbicides, and fertilizers), polycyclic or polynuclear aromatic hydrocarbons (PAH), solvents, lead (Pb), and asbestos were associated with detrimental impact on mental health. Extreme weather conditions were linked to depression and anxiety spectrum disorders, namely PTSD. Several policy recommendations and awareness campaigns should be implemented, advocating for the advancement of high-quality urbanization, the mitigation of environmental pollution, and, consequently, the enhancement of residents’ mental health.","container-title":"Frontiers in Psychiatry","DOI":"10.3389/fpsyt.2024.1389051","ISSN":"1664-0640","journalAbbreviation":"Front. Psychiatry","page":"1389051","source":"DOI.org (Crossref)","title":"Environmental pollution and extreme weather conditions: insights into the effect on mental health","title-short":"Environmental pollution and extreme weather conditions","volume":"15","author":[{"family":"Tota","given":"Maciej"},{"family":"Karska","given":"Julia"},{"family":"Kowalski","given":"Szymon"},{"family":"Piątek","given":"Natalia"},{"family":"Pszczołowska","given":"Magdalena"},{"family":"Mazur","given":"Katarzyna"},{"family":"Piotrowski","given":"Patryk"}],"issued":{"date-parts":[["2024",5,28]]}}}],"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2]</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4</w:t>
            </w:r>
          </w:p>
        </w:tc>
        <w:tc>
          <w:tcPr>
            <w:tcW w:w="0" w:type="auto"/>
            <w:vAlign w:val="center"/>
          </w:tcPr>
          <w:p w14:paraId="447DC14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core 9/15. To provide a summary of the relationship between PM2.5, NO2, and SO2 exposure and the worsening of symptoms in depression, schizophrenia, and anxiety disorders.</w:t>
            </w:r>
          </w:p>
        </w:tc>
        <w:tc>
          <w:tcPr>
            <w:tcW w:w="0" w:type="auto"/>
            <w:vAlign w:val="center"/>
          </w:tcPr>
          <w:p w14:paraId="276B930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64F4917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157E64B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2CEAA76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412616D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litative</w:t>
            </w:r>
          </w:p>
        </w:tc>
        <w:tc>
          <w:tcPr>
            <w:tcW w:w="0" w:type="auto"/>
            <w:vAlign w:val="center"/>
          </w:tcPr>
          <w:p w14:paraId="6D46A41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Narrative review</w:t>
            </w:r>
          </w:p>
        </w:tc>
        <w:tc>
          <w:tcPr>
            <w:tcW w:w="0" w:type="auto"/>
            <w:vAlign w:val="center"/>
          </w:tcPr>
          <w:p w14:paraId="4A1322A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anxiety, schizophrenia</w:t>
            </w:r>
          </w:p>
        </w:tc>
        <w:tc>
          <w:tcPr>
            <w:tcW w:w="0" w:type="auto"/>
            <w:vAlign w:val="center"/>
          </w:tcPr>
          <w:p w14:paraId="5B26834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2.5, NO2, and SO2 showed the strongest correlations with mental health disorders among the studied pollutants.</w:t>
            </w:r>
          </w:p>
        </w:tc>
        <w:tc>
          <w:tcPr>
            <w:tcW w:w="0" w:type="auto"/>
            <w:vAlign w:val="center"/>
          </w:tcPr>
          <w:p w14:paraId="6F87A76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422E7F2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r>
      <w:tr w:rsidR="00681EFD" w:rsidRPr="00D549C8" w14:paraId="7742FD06" w14:textId="77777777" w:rsidTr="00880C0E">
        <w:tc>
          <w:tcPr>
            <w:tcW w:w="0" w:type="auto"/>
            <w:vAlign w:val="center"/>
          </w:tcPr>
          <w:p w14:paraId="6271CFDA"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rPr>
              <w:t xml:space="preserve">Lyons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kriAl7r0","properties":{"formattedCitation":"[41]","plainCitation":"[41]","noteIndex":0},"citationItems":[{"id":"0jcXx8xp/dSHjULr1","uris":["http://zotero.org/users/15574705/items/QQJT9IWH"],"itemData":{"id":506,"type":"article-journal","abstract":"Abstract\n            \n              Background\n              Mental illness is the leading cause of years lived with disability, and the global disease burden of mental ill-health has increased substantially in the last number of decades. There is now increasing evidence that environmental conditions, and in particular poor air quality, may be associated with mental health and wellbeing.\n            \n            \n              Methods\n              \n                This cross-sectional analysis uses data on mental health and wellbeing from The Irish Longitudinal Study on Ageing (TILDA), a nationally representative survey of the population aged 50+ in Ireland. Annual average PM\n                2.5\n                concentrations at respondents’ residential addresses over the period 1998–2014 are used to measure long-term exposure to ambient PM\n                2.5\n                .\n              \n            \n            \n              Results\n              \n                We find evidence of associations between long-term exposure to ambient PM\n                2.5\n                and depression and anxiety. The measured associations are strong, and are comparable with effect sizes for variables such as sex. Effects are also evident at relatively low concentrations by international standards. However, we find no evidence of associations between long-term ambient parti</w:instrText>
            </w:r>
            <w:r w:rsidRPr="00D549C8">
              <w:rPr>
                <w:rFonts w:ascii="Palatino Linotype" w:hAnsi="Palatino Linotype"/>
                <w:color w:val="000000" w:themeColor="text1"/>
                <w:sz w:val="16"/>
                <w:szCs w:val="16"/>
                <w:lang w:val="en-US"/>
              </w:rPr>
              <w:instrText xml:space="preserve">culate pollution and other indicators of mental health and well-being such as stress, worry and quality of life.\n              \n            \n            \n              Conclusions\n              \n                The measured associations are strong, particularly considering the relatively low PM\n                2.5\n                concentrations prevailing in Ireland compared to many other countries. While it is estimated that over 90 per cent of the world’s population lives in areas with annual mean PM\n                2.5\n                concentrations greater than 10 </w:instrText>
            </w:r>
            <w:r w:rsidRPr="00D549C8">
              <w:rPr>
                <w:rFonts w:ascii="Palatino Linotype" w:hAnsi="Palatino Linotype"/>
                <w:color w:val="000000" w:themeColor="text1"/>
                <w:sz w:val="16"/>
                <w:szCs w:val="16"/>
              </w:rPr>
              <w:instrText>μ</w:instrText>
            </w:r>
            <w:r w:rsidRPr="00D549C8">
              <w:rPr>
                <w:rFonts w:ascii="Palatino Linotype" w:hAnsi="Palatino Linotype"/>
                <w:color w:val="000000" w:themeColor="text1"/>
                <w:sz w:val="16"/>
                <w:szCs w:val="16"/>
                <w:lang w:val="en-US"/>
              </w:rPr>
              <w:instrText xml:space="preserve">g/m\n                3\n                , these results contribute to the increasing evidence that suggests that harmful effects can be detected at even low levels of air pollution.","container-title":"Environmental Health","DOI":"10.1186/s12940-024-01093-z","ISSN":"1476-069X","issue":"1","journalAbbreviation":"Environ Health","language":"en","page":"54","source":"DOI.org (Crossref)","title":"Long-term exposure to PM2.5 air pollution and mental health: a retrospective cohort study in Ireland","title-short":"Long-term exposure to PM2.5 air pollution and mental health","volume":"23","author":[{"family":"Lyons","given":"Seán"},{"family":"Nolan","given":"Anne"},{"family":"Carthy","given":"Philip"},{"family":"Griffin","given":"Míde"},{"family":"O’Connell","given":"Brian"}],"issued":{"date-parts":[["2024",6,10]]}}}],"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lang w:val="en-US"/>
              </w:rPr>
              <w:t>[41]</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lang w:val="en-US"/>
              </w:rPr>
              <w:t>, 2024</w:t>
            </w:r>
          </w:p>
        </w:tc>
        <w:tc>
          <w:tcPr>
            <w:tcW w:w="0" w:type="auto"/>
            <w:vAlign w:val="center"/>
          </w:tcPr>
          <w:p w14:paraId="433FD2B5"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10/15. To investigate if AP may be associated with MH and wellbeing.</w:t>
            </w:r>
          </w:p>
        </w:tc>
        <w:tc>
          <w:tcPr>
            <w:tcW w:w="0" w:type="auto"/>
            <w:vAlign w:val="center"/>
          </w:tcPr>
          <w:p w14:paraId="028354E8"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8,504 community-dwelling adults, 4,674 observations</w:t>
            </w:r>
          </w:p>
        </w:tc>
        <w:tc>
          <w:tcPr>
            <w:tcW w:w="0" w:type="auto"/>
            <w:vAlign w:val="center"/>
          </w:tcPr>
          <w:p w14:paraId="035CF205"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Ireland</w:t>
            </w:r>
          </w:p>
        </w:tc>
        <w:tc>
          <w:tcPr>
            <w:tcW w:w="0" w:type="auto"/>
            <w:vAlign w:val="center"/>
          </w:tcPr>
          <w:p w14:paraId="1FBD63F7"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urvey</w:t>
            </w:r>
          </w:p>
        </w:tc>
        <w:tc>
          <w:tcPr>
            <w:tcW w:w="0" w:type="auto"/>
            <w:vAlign w:val="center"/>
          </w:tcPr>
          <w:p w14:paraId="3FB0C368"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PM2.5</w:t>
            </w:r>
          </w:p>
        </w:tc>
        <w:tc>
          <w:tcPr>
            <w:tcW w:w="0" w:type="auto"/>
            <w:vAlign w:val="center"/>
          </w:tcPr>
          <w:p w14:paraId="7B454651"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Quantitative</w:t>
            </w:r>
          </w:p>
        </w:tc>
        <w:tc>
          <w:tcPr>
            <w:tcW w:w="0" w:type="auto"/>
            <w:vAlign w:val="center"/>
          </w:tcPr>
          <w:p w14:paraId="2BA793F4"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Logistic regression</w:t>
            </w:r>
          </w:p>
        </w:tc>
        <w:tc>
          <w:tcPr>
            <w:tcW w:w="0" w:type="auto"/>
            <w:vAlign w:val="center"/>
          </w:tcPr>
          <w:p w14:paraId="56E3BB26"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Depression, anxiety</w:t>
            </w:r>
          </w:p>
        </w:tc>
        <w:tc>
          <w:tcPr>
            <w:tcW w:w="0" w:type="auto"/>
            <w:vAlign w:val="center"/>
          </w:tcPr>
          <w:p w14:paraId="798F93E4"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Evidence suggested associations between prolonged exposure to ambient PM2.5 and increased incidence of depression and anxiety.</w:t>
            </w:r>
          </w:p>
        </w:tc>
        <w:tc>
          <w:tcPr>
            <w:tcW w:w="0" w:type="auto"/>
            <w:vAlign w:val="center"/>
          </w:tcPr>
          <w:p w14:paraId="14299209"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Yes, -</w:t>
            </w:r>
          </w:p>
        </w:tc>
        <w:tc>
          <w:tcPr>
            <w:tcW w:w="0" w:type="auto"/>
            <w:vAlign w:val="center"/>
          </w:tcPr>
          <w:p w14:paraId="19D40EA8"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Emotional, Social</w:t>
            </w:r>
          </w:p>
        </w:tc>
      </w:tr>
      <w:tr w:rsidR="00681EFD" w:rsidRPr="00D549C8" w14:paraId="35E528F5" w14:textId="77777777" w:rsidTr="00880C0E">
        <w:tc>
          <w:tcPr>
            <w:tcW w:w="0" w:type="auto"/>
            <w:vAlign w:val="center"/>
          </w:tcPr>
          <w:p w14:paraId="5FF1BFA5"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 xml:space="preserve">Newbury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lang w:val="en-US"/>
              </w:rPr>
              <w:instrText xml:space="preserve"> ADDIN ZOTERO_ITEM CSL_CITATION {"citationID":"9q5pEAhr","properties":{"formattedCitation":"[25]","plainCitation":"[25]","noteIndex":0},"citationItems":[{"id":"0jcXx8xp/OtvjiN5r","uris":["http://zotero.org/users/15574705/items/7SZGQL3D"],"itemData":{"id":485,"type":"article-journal","abstract":"Importance\n              Growing evidence associates air pollution exposure with various psychiatric disorders. However, the importance of early-life (eg, prenatal) air pollution exposure to mental health during youth is poorly understood, and few longitudinal studies have investigated the association of noise pollution with youth mental health.\n            \n            \n              Objectives\n              To examine the longitudinal associations of air and noise pollution exposure in pregnancy, childhood, and adolescence with psychotic experiences, depression, and anxiety in youths from ages 13 to 24 years.\n            \n            \n              Design, Setting, and Participants\n              This cohort study used data from the Avon Longitudinal Study of Parents and Children, an ongoing longitudinal birth cohort founded in 1991 through 1993 in Southwest England, United Kingdom. The cohort includes over 14</w:instrText>
            </w:r>
            <w:r w:rsidRPr="00D549C8">
              <w:rPr>
                <w:color w:val="000000" w:themeColor="text1"/>
                <w:sz w:val="16"/>
                <w:szCs w:val="16"/>
                <w:lang w:val="en-US"/>
              </w:rPr>
              <w:instrText> </w:instrText>
            </w:r>
            <w:r w:rsidRPr="00D549C8">
              <w:rPr>
                <w:rFonts w:ascii="Palatino Linotype" w:hAnsi="Palatino Linotype"/>
                <w:color w:val="000000" w:themeColor="text1"/>
                <w:sz w:val="16"/>
                <w:szCs w:val="16"/>
                <w:lang w:val="en-US"/>
              </w:rPr>
              <w:instrText xml:space="preserve">000 infants with due dates between April 1, 1991, and December 31, 1992, who were subsequently followed up into adulthood. Data were analyzed October 29, 2021, to March 11, 2024.\n            \n            \n              Exposures\n              \n                A novel linkage (completed in 2020) was performed to link high-resolution (100 m\n                2\n                ) estimates of nitrogen dioxide (NO\n                2\n                ), fine particulate matter under 2.5 μm (PM\n                2.5\n                ), and noise pollution to home addresses from pregnancy to 12 years of age.\n              \n            \n            \n              Main outcomes and measures\n              Psychotic experiences, depression, and anxiety were measured at ages 13, 18, and 24 years. Logistic regression models controlled for key individual-, family-, and area-level confounders.\n            \n            \n              Results\n              \n                This cohort study included 9065 participants who had any mental health data, of whom (with sample size varying by parameter) 51.4% (4657 of 9051) were female, 19.5% (1544 of 7910) reported psychotic experiences, 11.4% (947 of 8344) reported depression, and 9.7% (811 of 8398) reported anxiety. Mean (SD) age at follow-up was 24.5 (0.8) years. After covariate adjustment, IQR increases (0.72 μg/m\n                3\n                ) in PM\n                2.5\n                levels during pregnancy (adjusted odds ratio [AOR], 1.11 [95% CI, 1.04-1.19];\n                P\n                 = .002) and during childhood (AOR, 1.09 [95% CI, 1.00-1.10];\n                P\n                 = .04) were associated with elevated odds for psychotic experiences. Pregnancy PM\n                2.5\n                exposure was also associated with depression (AOR, 1.10 [95% CI, 1.02-1.18];\n                P\n                 = .01). Higher noise pollution exposure in childhood (AOR, 1.19 [95% CI, 1.03-1.38];\n                P\n                 = .02) and adolescence (AOR, 1.22 [95% CI, 1.02-1.45];\n                P\n                 = .03) was associated with elevated odds for anxiety.\n              \n            \n            \n              Conclusions and Relevance\n              In this longitudinal cohort study, early-life air and noise pollution exposure were prospectively associated with 3 common mental health problems from adolescence to young adulthood. There was a degree of specificity in terms of pollutant-timing-outcome associations. Interventions to reduce air and noise pollution exposure (eg, clean air zones) could potentially improve population mental health. Replication using quasi-experimental designs is now needed to shed further light on the underlying causes of these associations.","container-title":"JAMA Network Open","DOI":"10.1001/jamanetworkopen.2024.12169","ISSN":"2574-3805","issue":"5","journalAbbreviation":"JAMA Netw Open","language":"en","page":"e2412169","source":"DOI.org (Crossref)","title":"Air and Noise Pollution Exposure in Early Life and Mental Health From Adolescence to Young Adulthood","volume":"7","author":[{"family":"Newbury","given":"Joanne B."},{"family":"Heron","given":"Jon"},{"family":"Kirkbride","given":"James B."},{"family":"Fisher","given":"Helen L."},{"family":"Bakolis","given":"Ioannis"},{"family":"Boyd","given":"Andy"},{"family":"Thomas","given":"Richard"},{"family":"Zammit","given":"Stanley"}],"issued":{"date-parts":[["2024",5,28]]}}}],"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lang w:val="en-US"/>
              </w:rPr>
              <w:t>[25]</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lang w:val="en-US"/>
              </w:rPr>
              <w:t>, 2024</w:t>
            </w:r>
          </w:p>
        </w:tc>
        <w:tc>
          <w:tcPr>
            <w:tcW w:w="0" w:type="auto"/>
            <w:vAlign w:val="center"/>
          </w:tcPr>
          <w:p w14:paraId="58520F81"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11/15. To examine the longitudinal associations of AP exposure in pregnancy, childhood, and adolescence with psychotic experiences, depression, and anxiety</w:t>
            </w:r>
          </w:p>
        </w:tc>
        <w:tc>
          <w:tcPr>
            <w:tcW w:w="0" w:type="auto"/>
            <w:vAlign w:val="center"/>
          </w:tcPr>
          <w:p w14:paraId="5F29BDA6"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9065 youths from ages 13 to 24 years</w:t>
            </w:r>
          </w:p>
        </w:tc>
        <w:tc>
          <w:tcPr>
            <w:tcW w:w="0" w:type="auto"/>
            <w:vAlign w:val="center"/>
          </w:tcPr>
          <w:p w14:paraId="5F5D77D3"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UK</w:t>
            </w:r>
          </w:p>
        </w:tc>
        <w:tc>
          <w:tcPr>
            <w:tcW w:w="0" w:type="auto"/>
            <w:vAlign w:val="center"/>
          </w:tcPr>
          <w:p w14:paraId="1FCAB06C"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Questionnaire</w:t>
            </w:r>
          </w:p>
        </w:tc>
        <w:tc>
          <w:tcPr>
            <w:tcW w:w="0" w:type="auto"/>
            <w:vAlign w:val="center"/>
          </w:tcPr>
          <w:p w14:paraId="3DDEDFC0"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PM2.5, NO2, Noise pollution</w:t>
            </w:r>
          </w:p>
        </w:tc>
        <w:tc>
          <w:tcPr>
            <w:tcW w:w="0" w:type="auto"/>
            <w:vAlign w:val="center"/>
          </w:tcPr>
          <w:p w14:paraId="2A3A8B4A"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Quantitative</w:t>
            </w:r>
          </w:p>
        </w:tc>
        <w:tc>
          <w:tcPr>
            <w:tcW w:w="0" w:type="auto"/>
            <w:vAlign w:val="center"/>
          </w:tcPr>
          <w:p w14:paraId="22FE54C0"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Logistic regression</w:t>
            </w:r>
          </w:p>
        </w:tc>
        <w:tc>
          <w:tcPr>
            <w:tcW w:w="0" w:type="auto"/>
            <w:vAlign w:val="center"/>
          </w:tcPr>
          <w:p w14:paraId="12060C70"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Depression, anxiety, psychosis</w:t>
            </w:r>
          </w:p>
        </w:tc>
        <w:tc>
          <w:tcPr>
            <w:tcW w:w="0" w:type="auto"/>
            <w:vAlign w:val="center"/>
          </w:tcPr>
          <w:p w14:paraId="0D17F17E"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Pregnancy PM2.5 exposure was also associated with psychotic experiences and depression.</w:t>
            </w:r>
          </w:p>
        </w:tc>
        <w:tc>
          <w:tcPr>
            <w:tcW w:w="0" w:type="auto"/>
            <w:vAlign w:val="center"/>
          </w:tcPr>
          <w:p w14:paraId="6A982937"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Yes, -</w:t>
            </w:r>
          </w:p>
        </w:tc>
        <w:tc>
          <w:tcPr>
            <w:tcW w:w="0" w:type="auto"/>
            <w:vAlign w:val="center"/>
          </w:tcPr>
          <w:p w14:paraId="6A7216E4"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Emotional,</w:t>
            </w:r>
            <w:r w:rsidRPr="00D549C8">
              <w:rPr>
                <w:rFonts w:ascii="Palatino Linotype" w:hAnsi="Palatino Linotype"/>
                <w:color w:val="000000" w:themeColor="text1"/>
                <w:sz w:val="16"/>
                <w:szCs w:val="16"/>
                <w:lang w:val="en-US"/>
              </w:rPr>
              <w:br/>
              <w:t>Behavioural</w:t>
            </w:r>
          </w:p>
        </w:tc>
      </w:tr>
      <w:tr w:rsidR="00681EFD" w:rsidRPr="00D549C8" w14:paraId="0DD157BD" w14:textId="77777777" w:rsidTr="00880C0E">
        <w:tc>
          <w:tcPr>
            <w:tcW w:w="0" w:type="auto"/>
            <w:vAlign w:val="center"/>
          </w:tcPr>
          <w:p w14:paraId="336109B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lang w:val="en-US"/>
              </w:rPr>
              <w:t xml:space="preserve">Newbury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lang w:val="en-US"/>
              </w:rPr>
              <w:instrText xml:space="preserve"> ADDIN ZOTERO_ITEM CSL_CITATION {"citationID":"m60pDcSd","properties":{"formattedCitation":"[60]","plainCitation":"[60]","noteIndex":0},"citationItems":[{"id":"0jcXx8xp/RVouVtxd","uris":["http://zotero.org/users/15574705/items/UDGBQZZ9"],"itemData":{"id":547,"type":"article-journal","container-title":"The Lancet Planetary Health","DOI":"10.1016/S2542-5196(24)00076-7","ISSN":"25425196","journalAbbreviation":"The Lancet Planetary Health","language":"en","page":"S11","source":"DOI.org (Crossref)","title":"Association of early-life exposure to air and noise pollution with youth mental health: findings from the ALSPAC cohort","title-short":"Association of early-life exposure to air and noise pollution with youth mental health","volume":"8","author":[{"family":"Newbury","given":"Joanne B"},{"family":"Heron","given":"Jon"},{"family":"Kirkbride","given":"James B"},{"family":"Boyd","given":"Andrew"},{"family":"Thomas","given":"Richard"},{"family":"Zammit","given":"Stanley"},{"family":"Fisher","given":"Helen L"},{"family":"Bakolis","given":"Ioannis"}],"issued":{"date-parts":[["2024",4]]}}}],"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0]</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4</w:t>
            </w:r>
          </w:p>
        </w:tc>
        <w:tc>
          <w:tcPr>
            <w:tcW w:w="0" w:type="auto"/>
            <w:vAlign w:val="center"/>
          </w:tcPr>
          <w:p w14:paraId="2CBE4244"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11/15. To investigate the long-term relationships between AP exposure during pregnancy, childhood, and adolescence with psychotic experiences, depression, and anxiety.</w:t>
            </w:r>
          </w:p>
        </w:tc>
        <w:tc>
          <w:tcPr>
            <w:tcW w:w="0" w:type="auto"/>
            <w:vAlign w:val="center"/>
          </w:tcPr>
          <w:p w14:paraId="1A00F88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4,000 participants</w:t>
            </w:r>
          </w:p>
        </w:tc>
        <w:tc>
          <w:tcPr>
            <w:tcW w:w="0" w:type="auto"/>
            <w:vAlign w:val="center"/>
          </w:tcPr>
          <w:p w14:paraId="324C2ED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UK</w:t>
            </w:r>
          </w:p>
        </w:tc>
        <w:tc>
          <w:tcPr>
            <w:tcW w:w="0" w:type="auto"/>
            <w:vAlign w:val="center"/>
          </w:tcPr>
          <w:p w14:paraId="2FAE8E8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569DC9D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M, Noise</w:t>
            </w:r>
          </w:p>
        </w:tc>
        <w:tc>
          <w:tcPr>
            <w:tcW w:w="0" w:type="auto"/>
            <w:vAlign w:val="center"/>
          </w:tcPr>
          <w:p w14:paraId="7E56562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51336CA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3CDC511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Depression, anxiety, psychosis</w:t>
            </w:r>
          </w:p>
        </w:tc>
        <w:tc>
          <w:tcPr>
            <w:tcW w:w="0" w:type="auto"/>
            <w:vAlign w:val="center"/>
          </w:tcPr>
          <w:p w14:paraId="6B205E1C"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Exposure to PM2.5 during pregnancy was associated with increased occurrence of psychotic experiences and depression.</w:t>
            </w:r>
          </w:p>
        </w:tc>
        <w:tc>
          <w:tcPr>
            <w:tcW w:w="0" w:type="auto"/>
            <w:vAlign w:val="center"/>
          </w:tcPr>
          <w:p w14:paraId="53C7483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1F29488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ural</w:t>
            </w:r>
          </w:p>
        </w:tc>
      </w:tr>
    </w:tbl>
    <w:p w14:paraId="331FB392" w14:textId="77777777" w:rsidR="00681EFD" w:rsidRPr="00D549C8" w:rsidRDefault="00681EFD" w:rsidP="00681EFD">
      <w:pPr>
        <w:rPr>
          <w:rFonts w:ascii="Palatino Linotype" w:hAnsi="Palatino Linotype"/>
          <w:b/>
          <w:bCs/>
          <w:color w:val="000000" w:themeColor="text1"/>
          <w:sz w:val="10"/>
          <w:szCs w:val="10"/>
          <w:lang w:val="en-GB"/>
        </w:rPr>
      </w:pPr>
    </w:p>
    <w:p w14:paraId="6238AD92" w14:textId="77777777" w:rsidR="00681EFD" w:rsidRPr="00D549C8" w:rsidRDefault="00681EFD" w:rsidP="00681EFD">
      <w:pPr>
        <w:spacing w:line="276" w:lineRule="auto"/>
        <w:rPr>
          <w:rFonts w:ascii="Palatino Linotype" w:hAnsi="Palatino Linotype"/>
          <w:color w:val="000000" w:themeColor="text1"/>
          <w:sz w:val="18"/>
          <w:szCs w:val="18"/>
        </w:rPr>
      </w:pPr>
      <w:r w:rsidRPr="00D549C8">
        <w:rPr>
          <w:rFonts w:ascii="Palatino Linotype" w:hAnsi="Palatino Linotype"/>
          <w:color w:val="000000" w:themeColor="text1"/>
          <w:sz w:val="18"/>
          <w:szCs w:val="18"/>
        </w:rPr>
        <w:lastRenderedPageBreak/>
        <w:t>ADHD: Attention Deficit Hyperactivity Disorder; AP: Air Pollution; ASD: Autism Spectrum Disorder; BP: Bipolar Disorder; UV: Instrumental Variables; MD: Mood Disorder; MH: Mental Health; MWTP: Marginal Willingness-To-Pay; NASA: National Aeronautics and Space Administration; OLS: Ordinary Least Squares; PM: Particulate Matter; QoL: Quality of Life; SEM: Structural Equation Modelling.</w:t>
      </w:r>
    </w:p>
    <w:p w14:paraId="3367A975" w14:textId="77777777" w:rsidR="00681EFD" w:rsidRPr="00D549C8" w:rsidRDefault="00681EFD" w:rsidP="00681EFD">
      <w:pPr>
        <w:rPr>
          <w:rFonts w:ascii="Palatino Linotype" w:hAnsi="Palatino Linotype"/>
          <w:b/>
          <w:bCs/>
          <w:color w:val="000000" w:themeColor="text1"/>
          <w:sz w:val="21"/>
          <w:szCs w:val="21"/>
        </w:rPr>
      </w:pPr>
    </w:p>
    <w:p w14:paraId="2ADCCB2A" w14:textId="77777777" w:rsidR="00681EFD" w:rsidRPr="00D549C8" w:rsidRDefault="00681EFD" w:rsidP="00681EFD">
      <w:pPr>
        <w:rPr>
          <w:rFonts w:ascii="Palatino Linotype" w:hAnsi="Palatino Linotype"/>
          <w:b/>
          <w:bCs/>
          <w:color w:val="000000" w:themeColor="text1"/>
          <w:sz w:val="21"/>
          <w:szCs w:val="21"/>
        </w:rPr>
      </w:pPr>
    </w:p>
    <w:p w14:paraId="736AE60B" w14:textId="77777777" w:rsidR="00681EFD" w:rsidRPr="00D549C8" w:rsidRDefault="00681EFD" w:rsidP="00681EFD">
      <w:pPr>
        <w:rPr>
          <w:rFonts w:ascii="Palatino Linotype" w:hAnsi="Palatino Linotype"/>
          <w:b/>
          <w:bCs/>
          <w:color w:val="000000" w:themeColor="text1"/>
          <w:sz w:val="21"/>
          <w:szCs w:val="21"/>
          <w:lang w:val="en-GB"/>
        </w:rPr>
      </w:pPr>
    </w:p>
    <w:p w14:paraId="67082164" w14:textId="77777777" w:rsidR="00681EFD" w:rsidRPr="00D549C8" w:rsidRDefault="00681EFD" w:rsidP="00681EFD">
      <w:pPr>
        <w:rPr>
          <w:rFonts w:ascii="Palatino Linotype" w:hAnsi="Palatino Linotype"/>
          <w:color w:val="000000" w:themeColor="text1"/>
          <w:sz w:val="21"/>
          <w:szCs w:val="21"/>
          <w:lang w:val="en-GB"/>
        </w:rPr>
      </w:pPr>
      <w:r w:rsidRPr="00D549C8">
        <w:rPr>
          <w:rFonts w:ascii="Palatino Linotype" w:hAnsi="Palatino Linotype"/>
          <w:b/>
          <w:bCs/>
          <w:color w:val="000000" w:themeColor="text1"/>
          <w:sz w:val="21"/>
          <w:szCs w:val="21"/>
          <w:lang w:val="en-GB"/>
        </w:rPr>
        <w:t xml:space="preserve">Table S2. </w:t>
      </w:r>
      <w:r w:rsidRPr="00D549C8">
        <w:rPr>
          <w:rFonts w:ascii="Palatino Linotype" w:hAnsi="Palatino Linotype"/>
          <w:color w:val="000000" w:themeColor="text1"/>
          <w:sz w:val="21"/>
          <w:szCs w:val="21"/>
          <w:lang w:val="en-GB"/>
        </w:rPr>
        <w:t>Chemical pollution and its effect on mental health (n=8).</w:t>
      </w:r>
    </w:p>
    <w:p w14:paraId="3DF5DAA9" w14:textId="77777777" w:rsidR="00681EFD" w:rsidRPr="00D549C8" w:rsidRDefault="00681EFD" w:rsidP="00681EFD">
      <w:pPr>
        <w:rPr>
          <w:rFonts w:ascii="Palatino Linotype" w:hAnsi="Palatino Linotype"/>
          <w:color w:val="000000" w:themeColor="text1"/>
          <w:sz w:val="10"/>
          <w:szCs w:val="10"/>
          <w:lang w:val="en-GB"/>
        </w:rPr>
      </w:pPr>
    </w:p>
    <w:tbl>
      <w:tblPr>
        <w:tblStyle w:val="TableGrid"/>
        <w:tblW w:w="0" w:type="auto"/>
        <w:tblLook w:val="04A0" w:firstRow="1" w:lastRow="0" w:firstColumn="1" w:lastColumn="0" w:noHBand="0" w:noVBand="1"/>
      </w:tblPr>
      <w:tblGrid>
        <w:gridCol w:w="956"/>
        <w:gridCol w:w="1910"/>
        <w:gridCol w:w="1120"/>
        <w:gridCol w:w="874"/>
        <w:gridCol w:w="1246"/>
        <w:gridCol w:w="1603"/>
        <w:gridCol w:w="1146"/>
        <w:gridCol w:w="1162"/>
        <w:gridCol w:w="1289"/>
        <w:gridCol w:w="1897"/>
        <w:gridCol w:w="1141"/>
        <w:gridCol w:w="1044"/>
      </w:tblGrid>
      <w:tr w:rsidR="00681EFD" w:rsidRPr="00D549C8" w14:paraId="7714017B" w14:textId="77777777" w:rsidTr="00880C0E">
        <w:tc>
          <w:tcPr>
            <w:tcW w:w="0" w:type="auto"/>
            <w:vAlign w:val="center"/>
          </w:tcPr>
          <w:p w14:paraId="1BD25D5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Author</w:t>
            </w:r>
          </w:p>
        </w:tc>
        <w:tc>
          <w:tcPr>
            <w:tcW w:w="0" w:type="auto"/>
            <w:vAlign w:val="center"/>
          </w:tcPr>
          <w:p w14:paraId="705475B3"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Study quality and aim</w:t>
            </w:r>
          </w:p>
        </w:tc>
        <w:tc>
          <w:tcPr>
            <w:tcW w:w="0" w:type="auto"/>
            <w:vAlign w:val="center"/>
          </w:tcPr>
          <w:p w14:paraId="733447B7"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Sample size</w:t>
            </w:r>
          </w:p>
        </w:tc>
        <w:tc>
          <w:tcPr>
            <w:tcW w:w="0" w:type="auto"/>
            <w:vAlign w:val="center"/>
          </w:tcPr>
          <w:p w14:paraId="37B022B4"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Country</w:t>
            </w:r>
          </w:p>
        </w:tc>
        <w:tc>
          <w:tcPr>
            <w:tcW w:w="0" w:type="auto"/>
            <w:vAlign w:val="center"/>
          </w:tcPr>
          <w:p w14:paraId="7B302A87"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Personal Data</w:t>
            </w:r>
          </w:p>
        </w:tc>
        <w:tc>
          <w:tcPr>
            <w:tcW w:w="0" w:type="auto"/>
            <w:vAlign w:val="center"/>
          </w:tcPr>
          <w:p w14:paraId="01DC86C4"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Pollution Data</w:t>
            </w:r>
          </w:p>
        </w:tc>
        <w:tc>
          <w:tcPr>
            <w:tcW w:w="0" w:type="auto"/>
            <w:vAlign w:val="center"/>
          </w:tcPr>
          <w:p w14:paraId="042ABB23"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Method</w:t>
            </w:r>
          </w:p>
        </w:tc>
        <w:tc>
          <w:tcPr>
            <w:tcW w:w="0" w:type="auto"/>
            <w:vAlign w:val="center"/>
          </w:tcPr>
          <w:p w14:paraId="7659EE74"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Analytic approach</w:t>
            </w:r>
          </w:p>
        </w:tc>
        <w:tc>
          <w:tcPr>
            <w:tcW w:w="0" w:type="auto"/>
            <w:vAlign w:val="center"/>
          </w:tcPr>
          <w:p w14:paraId="731DC69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Disorders</w:t>
            </w:r>
          </w:p>
        </w:tc>
        <w:tc>
          <w:tcPr>
            <w:tcW w:w="0" w:type="auto"/>
            <w:vAlign w:val="center"/>
          </w:tcPr>
          <w:p w14:paraId="58580A4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Findings/ Results</w:t>
            </w:r>
          </w:p>
        </w:tc>
        <w:tc>
          <w:tcPr>
            <w:tcW w:w="0" w:type="auto"/>
            <w:vAlign w:val="center"/>
          </w:tcPr>
          <w:p w14:paraId="448F695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Association, Causality</w:t>
            </w:r>
          </w:p>
        </w:tc>
        <w:tc>
          <w:tcPr>
            <w:tcW w:w="0" w:type="auto"/>
            <w:vAlign w:val="center"/>
          </w:tcPr>
          <w:p w14:paraId="4CC9DC4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Pollution outcomes</w:t>
            </w:r>
          </w:p>
        </w:tc>
      </w:tr>
      <w:tr w:rsidR="00681EFD" w:rsidRPr="00D549C8" w14:paraId="08970D99" w14:textId="77777777" w:rsidTr="00880C0E">
        <w:tc>
          <w:tcPr>
            <w:tcW w:w="0" w:type="auto"/>
            <w:vAlign w:val="center"/>
          </w:tcPr>
          <w:p w14:paraId="5589B14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Fluegge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tmbC5lpk","properties":{"formattedCitation":"[51]","plainCitation":"[51]","noteIndex":0},"citationItems":[{"id":"0jcXx8xp/sf4Ka1hN","uris":["http://zotero.org/users/15574705/items/36BQDNJU"],"itemData":{"id":531,"type":"article-journal","container-title":"Environmental Science and Pollution Research","DOI":"10.1007/s11356-016-7837-0","ISSN":"0944-1344, 1614-7499","issue":"23","journalAbbreviation":"Environ Sci Pollut Res","language":"en","page":"24416-24417","source":"DOI.org (Crossref)","title":"Polycyclic aromatic hydrocarbons and child mental health: is the effect modified by exposure to environmental nitrous oxide?","title-short":"Polycyclic aromatic hydrocarbons and child mental health","volume":"23","author":[{"family":"Fluegge","given":"Keith"}],"issued":{"date-parts":[["2016",12]]}}}],"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51]</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6</w:t>
            </w:r>
          </w:p>
        </w:tc>
        <w:tc>
          <w:tcPr>
            <w:tcW w:w="0" w:type="auto"/>
            <w:vAlign w:val="center"/>
          </w:tcPr>
          <w:p w14:paraId="1E63230D"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10/15. To investigate the association between PAH and child MH.</w:t>
            </w:r>
          </w:p>
        </w:tc>
        <w:tc>
          <w:tcPr>
            <w:tcW w:w="0" w:type="auto"/>
            <w:vAlign w:val="center"/>
          </w:tcPr>
          <w:p w14:paraId="5C4461E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600 mother-child pairs </w:t>
            </w:r>
          </w:p>
        </w:tc>
        <w:tc>
          <w:tcPr>
            <w:tcW w:w="0" w:type="auto"/>
            <w:vAlign w:val="center"/>
          </w:tcPr>
          <w:p w14:paraId="466D570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USA</w:t>
            </w:r>
          </w:p>
        </w:tc>
        <w:tc>
          <w:tcPr>
            <w:tcW w:w="0" w:type="auto"/>
            <w:vAlign w:val="center"/>
          </w:tcPr>
          <w:p w14:paraId="6BB1700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1123A26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PAH</w:t>
            </w:r>
          </w:p>
        </w:tc>
        <w:tc>
          <w:tcPr>
            <w:tcW w:w="0" w:type="auto"/>
            <w:vAlign w:val="center"/>
          </w:tcPr>
          <w:p w14:paraId="1F18EAA9"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19EF083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Linear regression</w:t>
            </w:r>
          </w:p>
        </w:tc>
        <w:tc>
          <w:tcPr>
            <w:tcW w:w="0" w:type="auto"/>
            <w:vAlign w:val="center"/>
          </w:tcPr>
          <w:p w14:paraId="021A45D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44F66DF3"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PAH exposure in pregnancy harms child MH at ages 7 and 11, while N₂O exposure has no impact. No interaction between the two - N₂O does not worsen the effects of PAH on child MH.</w:t>
            </w:r>
          </w:p>
        </w:tc>
        <w:tc>
          <w:tcPr>
            <w:tcW w:w="0" w:type="auto"/>
            <w:vAlign w:val="center"/>
          </w:tcPr>
          <w:p w14:paraId="3CE4CE2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30C4CA7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t>
            </w:r>
          </w:p>
        </w:tc>
      </w:tr>
      <w:tr w:rsidR="00681EFD" w:rsidRPr="00D549C8" w14:paraId="04246838" w14:textId="77777777" w:rsidTr="00880C0E">
        <w:tc>
          <w:tcPr>
            <w:tcW w:w="0" w:type="auto"/>
            <w:vAlign w:val="center"/>
          </w:tcPr>
          <w:p w14:paraId="25F1511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Ayuso-Álvarez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Nj8SEipV","properties":{"formattedCitation":"[52]","plainCitation":"[52]","noteIndex":0},"citationItems":[{"id":"0jcXx8xp/7RF02X8B","uris":["http://zotero.org/users/15574705/items/Q4BSAS8E"],"itemData":{"id":532,"type":"article-journal","container-title":"Environmental Research","DOI":"10.1016/j.envres.2019.108784","ISSN":"00139351","journalAbbreviation":"Environmental Research","language":"en","page":"108784","source":"DOI.org (Crossref)","title":"Association between heavy metals and metalloids in topsoil and mental health in the adult population of Spain","volume":"179","author":[{"family":"Ayuso-Álvarez","given":"A."},{"family":"Simón","given":"L."},{"family":"Nuñez","given":"O."},{"family":"Rodríguez-Blázquez","given":"C."},{"family":"Martín-Méndez","given":"I."},{"family":"Bel-lán","given":"A."},{"family":"López-Abente","given":"G."},{"family":"Merlo","given":"J."},{"family":"Fernandez-Navarro","given":"P."},{"family":"Galán","given":"I."}],"issued":{"date-parts":[["2019",12]]}}}],"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color w:val="000000" w:themeColor="text1"/>
                <w:sz w:val="16"/>
                <w:szCs w:val="16"/>
                <w:lang w:val="en-GB" w:eastAsia="en-IN"/>
              </w:rPr>
              <w:t>[52]</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9</w:t>
            </w:r>
          </w:p>
        </w:tc>
        <w:tc>
          <w:tcPr>
            <w:tcW w:w="0" w:type="auto"/>
            <w:vAlign w:val="center"/>
          </w:tcPr>
          <w:p w14:paraId="35BFD2A4"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12/15. To evaluate the association between soil concentrations of heavy metals and metalloids and the occurrence rates of mental health conditions.</w:t>
            </w:r>
          </w:p>
        </w:tc>
        <w:tc>
          <w:tcPr>
            <w:tcW w:w="0" w:type="auto"/>
            <w:vAlign w:val="center"/>
          </w:tcPr>
          <w:p w14:paraId="1B00B2C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18,073 individuals in 1772 areas</w:t>
            </w:r>
          </w:p>
        </w:tc>
        <w:tc>
          <w:tcPr>
            <w:tcW w:w="0" w:type="auto"/>
            <w:vAlign w:val="center"/>
          </w:tcPr>
          <w:p w14:paraId="04D71D9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pain</w:t>
            </w:r>
          </w:p>
        </w:tc>
        <w:tc>
          <w:tcPr>
            <w:tcW w:w="0" w:type="auto"/>
            <w:vAlign w:val="center"/>
          </w:tcPr>
          <w:p w14:paraId="4B95E9A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urvey, Questionnaire</w:t>
            </w:r>
          </w:p>
        </w:tc>
        <w:tc>
          <w:tcPr>
            <w:tcW w:w="0" w:type="auto"/>
            <w:vAlign w:val="center"/>
          </w:tcPr>
          <w:p w14:paraId="5131FC1E"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Concentrations of heavy metals and metalloids in surface soil, as documented in the Geochemical Atlas of Spain</w:t>
            </w:r>
          </w:p>
        </w:tc>
        <w:tc>
          <w:tcPr>
            <w:tcW w:w="0" w:type="auto"/>
            <w:vAlign w:val="center"/>
          </w:tcPr>
          <w:p w14:paraId="05A1F12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30AE22D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237C581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 and Behavioral problems</w:t>
            </w:r>
          </w:p>
        </w:tc>
        <w:tc>
          <w:tcPr>
            <w:tcW w:w="0" w:type="auto"/>
            <w:vAlign w:val="center"/>
          </w:tcPr>
          <w:p w14:paraId="744D5CF3"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High levels of Pb, As, Cd, and Mn in topsoil increase mental disorder risk, especially Pb and Cd.</w:t>
            </w:r>
          </w:p>
        </w:tc>
        <w:tc>
          <w:tcPr>
            <w:tcW w:w="0" w:type="auto"/>
            <w:vAlign w:val="center"/>
          </w:tcPr>
          <w:p w14:paraId="56F3BF40"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5FFCE68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r>
      <w:tr w:rsidR="00681EFD" w:rsidRPr="00D549C8" w14:paraId="74048980" w14:textId="77777777" w:rsidTr="00880C0E">
        <w:tc>
          <w:tcPr>
            <w:tcW w:w="0" w:type="auto"/>
            <w:vAlign w:val="center"/>
          </w:tcPr>
          <w:p w14:paraId="03BECF0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Calloway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hX6Rh6lb","properties":{"formattedCitation":"[53]","plainCitation":"[53]","noteIndex":0},"citationItems":[{"id":"0jcXx8xp/EueW1q5R","uris":["http://zotero.org/users/15574705/items/5HWJW2G5"],"itemData":{"id":534,"type":"article-journal","abstract":"The purpose of this study was to qualitatively explore the per- and poly-fluoroalkyl substances (PFAS) exposure experience and associated stressors, to inform public health efforts to support psychosocial health and resilience in affected communities. Semi-structured interviews (n = 9) were conducted from July–September 2019 with community members and state public health department representatives from areas with PFAS-contaminated drinking water. Thematic analysis was completed and themes were described and summarized. Reported stressors included health concerns and uncertainty, institutional delegitimization and associated distrust, and financial burdens. Interviewees provided several strategies to reduce stress and promote stress coping capacity and resilience, including showing empathy and validating the normalcy of experiencing stress; building trust through visible action and sustained community engagement; providing information and actionable guidance; discussing stress carefully; fostering stress coping capacity and resilience with opportunities to build social capital and restore agency; and building capacity among government agencies and health care providers to address psychosocial stress. While communities affected by PFAS contamination will face unavoidable stressors, positive interactions with government responders and health care providers may help reduce negative stress. More research on how best to integrate community psychosocial health and stress coping and resilience concepts into the public health response to environmental contamination could be helpful in addressing these stressors.","container-title":"International Journal of Environmental Research and Public Health","DOI":"10.3390/ijerph17238706","ISSN":"1660-4601","issue":"23","journalAbbreviation":"IJERPH","language":"en","license":"https://creativecommons.org/licenses/by/4.0/","page":"8706","source":"DOI.org (Crossref)","title":"Exploring Community Psychosocial Stress Related to Per- and Poly-Fluoroalkyl Substances (PFAS) Contamination: Lessons Learned from a Qualitative Study","title-short":"Exploring Community Psychosocial Stress Related to Per- and Poly-Fluoroalkyl Substances (PFAS) Contamination","volume":"17","author":[{"family":"Calloway","given":"Eric E."},{"family":"Chiappone","given":"Alethea L."},{"family":"Schmitt","given":"Harrison J."},{"family":"Sullivan","given":"Daniel"},{"family":"Gerhardstein","given":"Ben"},{"family":"Tucker","given":"Pamela G."},{"family":"Rayman","given":"Jamie"},{"family":"Yaroch","given":"Amy L."}],"issued":{"date-parts":[["2020",11,24]]}}}],"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53]</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0</w:t>
            </w:r>
          </w:p>
        </w:tc>
        <w:tc>
          <w:tcPr>
            <w:tcW w:w="0" w:type="auto"/>
            <w:vAlign w:val="center"/>
          </w:tcPr>
          <w:p w14:paraId="4A1969E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To qualitatively explore the PFAS exposure experience and associated stressors.</w:t>
            </w:r>
          </w:p>
        </w:tc>
        <w:tc>
          <w:tcPr>
            <w:tcW w:w="0" w:type="auto"/>
            <w:vAlign w:val="center"/>
          </w:tcPr>
          <w:p w14:paraId="4C01AB3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9 participants </w:t>
            </w:r>
          </w:p>
        </w:tc>
        <w:tc>
          <w:tcPr>
            <w:tcW w:w="0" w:type="auto"/>
            <w:vAlign w:val="center"/>
          </w:tcPr>
          <w:p w14:paraId="77137D4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USA</w:t>
            </w:r>
          </w:p>
        </w:tc>
        <w:tc>
          <w:tcPr>
            <w:tcW w:w="0" w:type="auto"/>
            <w:vAlign w:val="center"/>
          </w:tcPr>
          <w:p w14:paraId="41BA147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Interviews</w:t>
            </w:r>
          </w:p>
        </w:tc>
        <w:tc>
          <w:tcPr>
            <w:tcW w:w="0" w:type="auto"/>
            <w:vAlign w:val="center"/>
          </w:tcPr>
          <w:p w14:paraId="1AB0D77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PFAS</w:t>
            </w:r>
          </w:p>
        </w:tc>
        <w:tc>
          <w:tcPr>
            <w:tcW w:w="0" w:type="auto"/>
            <w:vAlign w:val="center"/>
          </w:tcPr>
          <w:p w14:paraId="0D46410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litative</w:t>
            </w:r>
          </w:p>
        </w:tc>
        <w:tc>
          <w:tcPr>
            <w:tcW w:w="0" w:type="auto"/>
            <w:vAlign w:val="center"/>
          </w:tcPr>
          <w:p w14:paraId="5B3972B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Thematic analysis</w:t>
            </w:r>
          </w:p>
        </w:tc>
        <w:tc>
          <w:tcPr>
            <w:tcW w:w="0" w:type="auto"/>
            <w:vAlign w:val="center"/>
          </w:tcPr>
          <w:p w14:paraId="45F3F4F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tress</w:t>
            </w:r>
          </w:p>
        </w:tc>
        <w:tc>
          <w:tcPr>
            <w:tcW w:w="0" w:type="auto"/>
            <w:vAlign w:val="center"/>
          </w:tcPr>
          <w:p w14:paraId="3B0A3B1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PFAS contamination causes stress - health worries, uncertainty, distrust, financial strain. </w:t>
            </w:r>
          </w:p>
        </w:tc>
        <w:tc>
          <w:tcPr>
            <w:tcW w:w="0" w:type="auto"/>
            <w:vAlign w:val="center"/>
          </w:tcPr>
          <w:p w14:paraId="1289CF8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4BEA3BC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r w:rsidRPr="00D549C8">
              <w:rPr>
                <w:rFonts w:ascii="Palatino Linotype" w:hAnsi="Palatino Linotype"/>
                <w:color w:val="000000" w:themeColor="text1"/>
                <w:sz w:val="16"/>
                <w:szCs w:val="16"/>
              </w:rPr>
              <w:br/>
              <w:t>Social</w:t>
            </w:r>
          </w:p>
        </w:tc>
      </w:tr>
      <w:tr w:rsidR="00681EFD" w:rsidRPr="00D549C8" w14:paraId="48C5ADAE" w14:textId="77777777" w:rsidTr="00880C0E">
        <w:tc>
          <w:tcPr>
            <w:tcW w:w="0" w:type="auto"/>
            <w:vAlign w:val="center"/>
          </w:tcPr>
          <w:p w14:paraId="6D1BDA86"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rPr>
              <w:t xml:space="preserve">Achatz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WYuCMAa5","properties":{"formattedCitation":"[55]","plainCitation":"[55]","noteIndex":0},"citationItems":[{"id":"0jcXx8xp/soO7sEgh","uris":["http://zotero.org/users/15574705/items/9NK3TAFW"],"itemData":{"id":538,"type":"article-journal","abstract":"This paper is an exploratory study that examines the illegal goldmining impacts on Munduruku communities’ “Good-Living” (Xipan Jewewekukap) and explores the possible relationship between chronic methylmercury (MeHg) exposure and the worsening mental health conditions in three villages in the Middle-Tapajós River, Brazilian Amazon. The region has been experiencing a long-lasting threat of goldminers’ invasions. A total of 109 people were interviewed and evaluated. Total mercury (THg) exposure levels were evaluated through hair samples analysis, from which MeHg exposure levels were calculated. The Geriatric Depression Scale—Short Form (GDS-SF) was used as a screening tool in order to assess mental health indicators. Brief non-structured interviews were carried out to investigate how goldmining is impacting the communities Good-Living. A Poisson regression model was used to estimate the possible association between mental health indicators (assessed through the GDS-SF) and the following independent variables: (i) mercury exposure level (&lt;10.0 μg/g vs. ≥10.0 μg/g), (ii) self-reported nervousness, (iii) self-reported irritability, (iv) age group, and (v) monthly income. The analysis revealed high levels of mercury in hair samples (median: 7.4 µg/g, range 2.0–22.8; 70% and 28% of the participants had THg levels ≥6.0 and ≥10.0 µg/g, respectively) and pointed to a tendency in which higher levels of methylmercury exposure (Hg ≥ 10.0 µg/</w:instrText>
            </w:r>
            <w:r w:rsidRPr="00D549C8">
              <w:rPr>
                <w:rFonts w:ascii="Palatino Linotype" w:hAnsi="Palatino Linotype"/>
                <w:color w:val="000000" w:themeColor="text1"/>
                <w:sz w:val="16"/>
                <w:szCs w:val="16"/>
                <w:lang w:val="en-US"/>
              </w:rPr>
              <w:instrText xml:space="preserve">g) could be linked to worse mental health indicators. Although the GDS-SF has presented limitations due to the Munduruku sociocultural context, our findings suggest a tendency of worse mental health indicators in participants presenting high levels of MeHg exposure. Despite this limitation, the qualitative approach indicates an evident association between the impacts of goldmining and the Munduruku people’s decreasing autonomy to maintain a Good-Living on their own terms, pointing to the importance of carrying out new investigations, especially considering longitudinal studies with qualitative methodologies and ethnographic approaches.","container-title":"International Journal of Environmental Research and Public Health","DOI":"10.3390/ijerph18178994","ISSN":"1660-4601","issue":"17","journalAbbreviation":"IJERPH","language":"en","license":"https://creativecommons.org/licenses/by/4.0/","page":"8994","source":"DOI.org (Crossref)","title":"Impacts of the Goldmining and Chronic Methylmercury Exposure on the Good-Living and Mental Health of Munduruku Native Communities in the Amazon Basin","volume":"18","author":[{"family":"Achatz","given":"Rafaela Waddington"},{"family":"De Vasconcellos","given":"Ana Claudia Santiago"},{"family":"Pereira","given":"Lucia"},{"family":"Viana","given":"Paulo Victor De Sousa"},{"family":"Basta","given":"Paulo Cesar"}],"issued":{"date-parts":[["2021",8,26]]}}}],"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lang w:val="en-US"/>
              </w:rPr>
              <w:t>[55]</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lang w:val="en-US"/>
              </w:rPr>
              <w:t>, 2021</w:t>
            </w:r>
          </w:p>
        </w:tc>
        <w:tc>
          <w:tcPr>
            <w:tcW w:w="0" w:type="auto"/>
            <w:vAlign w:val="center"/>
          </w:tcPr>
          <w:p w14:paraId="609B3D97"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9/15. To investigate the potential connection between long-term exposure to methylmercury (MeHg) and the deterioration of MH status.</w:t>
            </w:r>
          </w:p>
        </w:tc>
        <w:tc>
          <w:tcPr>
            <w:tcW w:w="0" w:type="auto"/>
            <w:vAlign w:val="center"/>
          </w:tcPr>
          <w:p w14:paraId="3E96ADE3"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3 villages</w:t>
            </w:r>
          </w:p>
        </w:tc>
        <w:tc>
          <w:tcPr>
            <w:tcW w:w="0" w:type="auto"/>
            <w:vAlign w:val="center"/>
          </w:tcPr>
          <w:p w14:paraId="3599A3C0"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Brazil</w:t>
            </w:r>
          </w:p>
        </w:tc>
        <w:tc>
          <w:tcPr>
            <w:tcW w:w="0" w:type="auto"/>
            <w:vAlign w:val="center"/>
          </w:tcPr>
          <w:p w14:paraId="622BBEC3"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Interviews</w:t>
            </w:r>
          </w:p>
        </w:tc>
        <w:tc>
          <w:tcPr>
            <w:tcW w:w="0" w:type="auto"/>
            <w:vAlign w:val="center"/>
          </w:tcPr>
          <w:p w14:paraId="434219A7"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Chronic methylmercury (MeHg)</w:t>
            </w:r>
          </w:p>
        </w:tc>
        <w:tc>
          <w:tcPr>
            <w:tcW w:w="0" w:type="auto"/>
            <w:vAlign w:val="center"/>
          </w:tcPr>
          <w:p w14:paraId="59DEFB33"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Qualitative</w:t>
            </w:r>
          </w:p>
        </w:tc>
        <w:tc>
          <w:tcPr>
            <w:tcW w:w="0" w:type="auto"/>
            <w:vAlign w:val="center"/>
          </w:tcPr>
          <w:p w14:paraId="5A57C411"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Linear regression</w:t>
            </w:r>
          </w:p>
        </w:tc>
        <w:tc>
          <w:tcPr>
            <w:tcW w:w="0" w:type="auto"/>
            <w:vAlign w:val="center"/>
          </w:tcPr>
          <w:p w14:paraId="7409B9A2"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Depression</w:t>
            </w:r>
          </w:p>
        </w:tc>
        <w:tc>
          <w:tcPr>
            <w:tcW w:w="0" w:type="auto"/>
            <w:vAlign w:val="center"/>
          </w:tcPr>
          <w:p w14:paraId="3423668D"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The study revealed a trend towards poorer MH indicators among participants with higher levels of MeHg exposure.</w:t>
            </w:r>
          </w:p>
        </w:tc>
        <w:tc>
          <w:tcPr>
            <w:tcW w:w="0" w:type="auto"/>
            <w:vAlign w:val="center"/>
          </w:tcPr>
          <w:p w14:paraId="4D21FBE0"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Yes, No</w:t>
            </w:r>
          </w:p>
        </w:tc>
        <w:tc>
          <w:tcPr>
            <w:tcW w:w="0" w:type="auto"/>
            <w:vAlign w:val="center"/>
          </w:tcPr>
          <w:p w14:paraId="2BC8933F"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Physical</w:t>
            </w:r>
          </w:p>
        </w:tc>
      </w:tr>
      <w:tr w:rsidR="00681EFD" w:rsidRPr="00D549C8" w14:paraId="622648D6" w14:textId="77777777" w:rsidTr="00880C0E">
        <w:tc>
          <w:tcPr>
            <w:tcW w:w="0" w:type="auto"/>
            <w:vAlign w:val="center"/>
          </w:tcPr>
          <w:p w14:paraId="62A4C539"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US"/>
              </w:rPr>
              <w:t xml:space="preserve">Banwell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lang w:val="en-US"/>
              </w:rPr>
              <w:instrText xml:space="preserve"> ADDIN ZOTERO_ITEM CSL_CITATION {"citationID":"wcL7FVhL","properties":{"formattedCitation":"[54]","plainCitation":"[54]","noteIndex":0},"citationItems":[{"id":"0jcXx8xp/H5xI9Isx","uris":["http://zotero.org/users/15574705/items/TMIEVXHD"],"itemData":{"id":536,"type":"article-journal","abstract":"Background\n              Exposure to per- and polyfluoroalkyl substances (PFAS) is a public health issue globally. In Australia high concentrations of PFAS have been found in environments close to sites where Aqueous Film Forming Foams (AFFF) were historically used for firefighting activities. This has resulted in significant community concern about the potential long-term health effects of these chemicals.\n            \n            \n              Objective\n              We describe residents’ perceptions and experiences of PFAS in three regional Australian towns where exposure has occurred.\n            \n            \n              Methods\n              We conducted focus groups to generate free-flowing open discussion on PFAS in three affected communities, including some with significant numbers of First Nations Peoples. We recruited participants using a range of media outlets and postal services. Focus group transcripts were analysed thematically to identify major shared concerns using Atlas Ti.\n            \n            \n              Results\n              One hundred and eighty residents attended fifteen focus groups that were conducted in the three communities. They included 69 First Nations People living in three communities near the town of Katherine in the Northern Territory. Study participants were concerned about potential physical health effects of exposure to PFAS, such as cancer clusters, unexplained deaths, potential exacerbation of existing health conditions, and the future health of their children. They expressed feelings of stress and anxiety about living with uncertainty related to the possible health and the socio-economic impacts of PFAS contamination in their communities.\n            \n            \n              Conclusion\n              While research has concentrated on the physical health effects of PFAS, more attention needs to be given to the immediate psychosocial impacts of living in an affected community.","container-title":"PLOS ONE","DOI":"10.1371/journal.pone.0245141","ISSN":"1932-6203","issue":"1","journalAbbreviation":"PLoS ONE","language":"en","page":"e0245141","source":"DOI.org (Crossref)","title":"Health and social concerns about living in three communities affected by per- and polyfluoroalkyl substances (PFAS): A qualitative study in Australia","title-short":"Health and social concerns about living in three communities affected by per- and polyfluoroalkyl substances (PFAS)","volume":"16","author":[{"family":"Banwell","given":"Cathy"},{"family":"Housen","given":"Tambri"},{"family":"Smurthwaite","given":"Kayla"},{"family":"Trevenar","given":"Susan"},{"family":"Walker","given":"Liz"},{"family":"Todd","given":"Katherine"},{"family":"Rosas","given":"May"},{"family":"Kirk","given":"Martyn"}],"editor":[{"family":"DeWitt","given":"Jamie C."}],"issued":{"date-parts":[["2021",1,14]]}}}],"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lang w:val="en-US"/>
              </w:rPr>
              <w:t>[54]</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lang w:val="en-US"/>
              </w:rPr>
              <w:t>, 2021</w:t>
            </w:r>
          </w:p>
        </w:tc>
        <w:tc>
          <w:tcPr>
            <w:tcW w:w="0" w:type="auto"/>
            <w:vAlign w:val="center"/>
          </w:tcPr>
          <w:p w14:paraId="662F13D1"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9/15. To describe residents’ experiences and perceptions of PFAS.</w:t>
            </w:r>
          </w:p>
        </w:tc>
        <w:tc>
          <w:tcPr>
            <w:tcW w:w="0" w:type="auto"/>
            <w:vAlign w:val="center"/>
          </w:tcPr>
          <w:p w14:paraId="37181949"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180 participants</w:t>
            </w:r>
          </w:p>
        </w:tc>
        <w:tc>
          <w:tcPr>
            <w:tcW w:w="0" w:type="auto"/>
            <w:vAlign w:val="center"/>
          </w:tcPr>
          <w:p w14:paraId="328ECFA0"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Australia</w:t>
            </w:r>
          </w:p>
        </w:tc>
        <w:tc>
          <w:tcPr>
            <w:tcW w:w="0" w:type="auto"/>
            <w:vAlign w:val="center"/>
          </w:tcPr>
          <w:p w14:paraId="2BBFF941"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Interviews</w:t>
            </w:r>
          </w:p>
        </w:tc>
        <w:tc>
          <w:tcPr>
            <w:tcW w:w="0" w:type="auto"/>
            <w:vAlign w:val="center"/>
          </w:tcPr>
          <w:p w14:paraId="7EC9FB11"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PFAS</w:t>
            </w:r>
          </w:p>
        </w:tc>
        <w:tc>
          <w:tcPr>
            <w:tcW w:w="0" w:type="auto"/>
            <w:vAlign w:val="center"/>
          </w:tcPr>
          <w:p w14:paraId="25B1ADD1"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Qualitative</w:t>
            </w:r>
          </w:p>
        </w:tc>
        <w:tc>
          <w:tcPr>
            <w:tcW w:w="0" w:type="auto"/>
            <w:vAlign w:val="center"/>
          </w:tcPr>
          <w:p w14:paraId="2C660152"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Thematic analysis</w:t>
            </w:r>
          </w:p>
        </w:tc>
        <w:tc>
          <w:tcPr>
            <w:tcW w:w="0" w:type="auto"/>
            <w:vAlign w:val="center"/>
          </w:tcPr>
          <w:p w14:paraId="604D6AD3"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Miscellaneous</w:t>
            </w:r>
          </w:p>
        </w:tc>
        <w:tc>
          <w:tcPr>
            <w:tcW w:w="0" w:type="auto"/>
            <w:vAlign w:val="center"/>
          </w:tcPr>
          <w:p w14:paraId="1507F7CC"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 xml:space="preserve">Participants emphasized the anxiety and stress of dwelling in uncertainty </w:t>
            </w:r>
            <w:r w:rsidRPr="00D549C8">
              <w:rPr>
                <w:rFonts w:ascii="Palatino Linotype" w:hAnsi="Palatino Linotype"/>
                <w:color w:val="000000" w:themeColor="text1"/>
                <w:sz w:val="16"/>
                <w:szCs w:val="16"/>
                <w:lang w:val="en-US"/>
              </w:rPr>
              <w:lastRenderedPageBreak/>
              <w:t>regarding the possible socio-economic and health impacts of PFAS.</w:t>
            </w:r>
          </w:p>
        </w:tc>
        <w:tc>
          <w:tcPr>
            <w:tcW w:w="0" w:type="auto"/>
            <w:vAlign w:val="center"/>
          </w:tcPr>
          <w:p w14:paraId="6DBA0A19"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lastRenderedPageBreak/>
              <w:t>Yes, -</w:t>
            </w:r>
          </w:p>
        </w:tc>
        <w:tc>
          <w:tcPr>
            <w:tcW w:w="0" w:type="auto"/>
            <w:vAlign w:val="center"/>
          </w:tcPr>
          <w:p w14:paraId="15225BBE"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Emotional,</w:t>
            </w:r>
            <w:r w:rsidRPr="00D549C8">
              <w:rPr>
                <w:rFonts w:ascii="Palatino Linotype" w:hAnsi="Palatino Linotype"/>
                <w:color w:val="000000" w:themeColor="text1"/>
                <w:sz w:val="16"/>
                <w:szCs w:val="16"/>
                <w:lang w:val="en-US"/>
              </w:rPr>
              <w:br/>
              <w:t>Physical,</w:t>
            </w:r>
            <w:r w:rsidRPr="00D549C8">
              <w:rPr>
                <w:rFonts w:ascii="Palatino Linotype" w:hAnsi="Palatino Linotype"/>
                <w:color w:val="000000" w:themeColor="text1"/>
                <w:sz w:val="16"/>
                <w:szCs w:val="16"/>
                <w:lang w:val="en-US"/>
              </w:rPr>
              <w:br/>
              <w:t>Social</w:t>
            </w:r>
          </w:p>
        </w:tc>
      </w:tr>
      <w:tr w:rsidR="00681EFD" w:rsidRPr="00D549C8" w14:paraId="1B409812" w14:textId="77777777" w:rsidTr="00880C0E">
        <w:tc>
          <w:tcPr>
            <w:tcW w:w="0" w:type="auto"/>
            <w:vAlign w:val="center"/>
          </w:tcPr>
          <w:p w14:paraId="71C51826"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US"/>
              </w:rPr>
              <w:t xml:space="preserve">Schmitt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lang w:val="en-US"/>
              </w:rPr>
              <w:instrText xml:space="preserve"> ADDIN ZOTERO_ITEM CSL_CITATION {"citationID":"e6tTzKIN","properties":{"formattedCitation":"[12]","plainCitation":"[12]","noteIndex":0},"citationItems":[{"id":"0jcXx8xp/0Wy4xNAY","uris":["http://zotero.org/users/15574705/items/QLCE7DCB"],"itemData":{"id":464,"type":"article-journal","container-title":"Science of The Total Environment","DOI":"10.1016/j.scitotenv.2021.145025","ISSN":"00489697","journalAbbreviation":"Science of The Total Environment","language":"en","page":"145025","source":"DOI.org (Crossref)","title":"Chronic environmental contamination: A systematic review of psychological health consequences","title-short":"Chronic environmental contamination","volume":"772","author":[{"family":"Schmitt","given":"Harrison J."},{"family":"Calloway","given":"Eric E."},{"family":"Sullivan","given":"Daniel"},{"family":"Clausen","given":"Whitney"},{"family":"Tucker","given":"Pamela G."},{"family":"Rayman","given":"Jamie"},{"family":"Gerhardstein","given":"Ben"}],"issued":{"date-parts":[["2021",6]]}}}],"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lang w:val="en-US"/>
              </w:rPr>
              <w:t>[12]</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lang w:val="en-US"/>
              </w:rPr>
              <w:t>, 2021</w:t>
            </w:r>
          </w:p>
        </w:tc>
        <w:tc>
          <w:tcPr>
            <w:tcW w:w="0" w:type="auto"/>
            <w:vAlign w:val="center"/>
          </w:tcPr>
          <w:p w14:paraId="313C64EA"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10/15. To review existing studies and establish a foundation for future research on how contaminants of emerging concern (CEC) affect psychological well-being.</w:t>
            </w:r>
          </w:p>
        </w:tc>
        <w:tc>
          <w:tcPr>
            <w:tcW w:w="0" w:type="auto"/>
            <w:vAlign w:val="center"/>
          </w:tcPr>
          <w:p w14:paraId="74F8294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6F5401B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04D3F9B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5320C38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2AF9827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litative, Quantitative</w:t>
            </w:r>
          </w:p>
        </w:tc>
        <w:tc>
          <w:tcPr>
            <w:tcW w:w="0" w:type="auto"/>
            <w:vAlign w:val="center"/>
          </w:tcPr>
          <w:p w14:paraId="410EA4B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ystematic review</w:t>
            </w:r>
          </w:p>
        </w:tc>
        <w:tc>
          <w:tcPr>
            <w:tcW w:w="0" w:type="auto"/>
            <w:vAlign w:val="center"/>
          </w:tcPr>
          <w:p w14:paraId="69D29F2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503099B9"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 xml:space="preserve">Meta-analysis: CEC has impact on MH. Exposure increases risk of issues. </w:t>
            </w:r>
            <w:r w:rsidRPr="00D549C8">
              <w:rPr>
                <w:rFonts w:ascii="Palatino Linotype" w:hAnsi="Palatino Linotype"/>
                <w:color w:val="000000" w:themeColor="text1"/>
                <w:sz w:val="16"/>
                <w:szCs w:val="16"/>
                <w:lang w:val="en-US"/>
              </w:rPr>
              <w:br/>
              <w:t>Qualitative analysis: Risk factors include lack of trust, health concerns, limited resources. Review: Research limited; more investigation needed on CEC's impact on mental distress.</w:t>
            </w:r>
          </w:p>
        </w:tc>
        <w:tc>
          <w:tcPr>
            <w:tcW w:w="0" w:type="auto"/>
            <w:vAlign w:val="center"/>
          </w:tcPr>
          <w:p w14:paraId="7386200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7B8793D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r>
      <w:tr w:rsidR="00681EFD" w:rsidRPr="00D549C8" w14:paraId="6CBC5EF7" w14:textId="77777777" w:rsidTr="00880C0E">
        <w:tc>
          <w:tcPr>
            <w:tcW w:w="0" w:type="auto"/>
            <w:vAlign w:val="center"/>
          </w:tcPr>
          <w:p w14:paraId="1816BE16"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rPr>
              <w:t xml:space="preserve">Legg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eyH5lB06","properties":{"formattedCitation":"[13]","plainCitation":"[13]","noteIndex":0},"citationItems":[{"id":"0jcXx8xp/9J2LpBvu","uris":["http://zotero.org/users/15574705/items/KM6TWVXB"],"itemData":{"id":467,"type":"article-journal","container-title":"Journal of Environmental Psychology","DOI":"10.1016/j.jenvp.2023.101994","ISSN":"02724944","journalAbbreviation":"Journal of Environmental Psychology","language":"en","page":"101994","source":"DOI.org (Crossref)","title":"The relations between mental health and psychological wellbeing and living with environmental contamination: A systematic review and conceptual framework","title-short":"The relations between mental health and psychological wellbeing and living with environmental contamination","volume":"87","author":[{"family":"Legg","given":"Rupert"},{"family":"Prior","given":"Jason"},{"family":"Adams","given":"Jon"},{"family":"McIntyre","given":"Erica"}],"issued":{"date-parts":[["2023",5]]}}}],"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13]</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3B8719C6"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10/15. To investigate the connection between living in environmentally contaminated areas and the mental health and psychological well-being of the residents.</w:t>
            </w:r>
          </w:p>
        </w:tc>
        <w:tc>
          <w:tcPr>
            <w:tcW w:w="0" w:type="auto"/>
            <w:vAlign w:val="center"/>
          </w:tcPr>
          <w:p w14:paraId="48F49B3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6AF3887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1BC6FDE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3C070AB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7533D89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litative, Quantitative</w:t>
            </w:r>
          </w:p>
        </w:tc>
        <w:tc>
          <w:tcPr>
            <w:tcW w:w="0" w:type="auto"/>
            <w:vAlign w:val="center"/>
          </w:tcPr>
          <w:p w14:paraId="6109E4B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ystematic review</w:t>
            </w:r>
          </w:p>
        </w:tc>
        <w:tc>
          <w:tcPr>
            <w:tcW w:w="0" w:type="auto"/>
            <w:vAlign w:val="center"/>
          </w:tcPr>
          <w:p w14:paraId="539806B0"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0A456F59"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The study found evidence supporting an association between MH issues and the experience of living in environmentally contaminated areas.</w:t>
            </w:r>
          </w:p>
        </w:tc>
        <w:tc>
          <w:tcPr>
            <w:tcW w:w="0" w:type="auto"/>
            <w:vAlign w:val="center"/>
          </w:tcPr>
          <w:p w14:paraId="24CD61E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7631BA13"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r>
      <w:tr w:rsidR="00681EFD" w:rsidRPr="00D549C8" w14:paraId="5A6813A4" w14:textId="77777777" w:rsidTr="00880C0E">
        <w:tc>
          <w:tcPr>
            <w:tcW w:w="0" w:type="auto"/>
            <w:vAlign w:val="center"/>
          </w:tcPr>
          <w:p w14:paraId="11941182"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rPr>
              <w:t xml:space="preserve">Ta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PZmVjvgg","properties":{"formattedCitation":"[56]","plainCitation":"[56]","noteIndex":0},"citationItems":[{"id":"0jcXx8xp/aPMfmOLW","uris":["http://zotero.org/users/15574705/items/3AU95CPG"],"itemData":{"id":540,"type":"article-journal","abstract":"&lt;sec&gt;&amp;nbsp;  &lt;b&gt;Objective&lt;/b&gt;  &amp;nbsp;To explore the effects of polycyclic aromatic hydrocarbons (PAHs) exposure and its interaction with alcohol consumption on the mental health of non-smokers.&lt;/sec&gt;&lt;sec&gt;&amp;nbsp;  &lt;b&gt;Methods&lt;/b&gt;  &amp;nbsp;A questionnaire survey and mental health assessment were conducted among 513 non-active smokers in a large enterprise in Guangxi. The general mental health questionnaire was used to evaluate the mental health status of the subjects. Urinary hydroxypolycyclic aromatic hydrocarbons (OH-PAHs) levels were employed as an indicator of internal exposure to PAHs. Logistic regression model and generalized linear model were employed to analyze effects of PAHs exposure and its interaction with alcohol consumption on mental health status.&lt;/sec&gt;&lt;sec&gt;&amp;nbsp;  &lt;b&gt;Results&lt;/b&gt;  &amp;nbsp;The average age of the subjects in this study was (39.60±6.60) years old. 44.2% of the subjects were drinkers, with most being unmarried, male, and exposed to secondhand smoke (&lt;i&gt;P&lt;/i&gt; &amp;lt; 0.05). Logistic regression analysis showed that the increase of urine concentration of 1-hydroxynaphthalene (1-OHNAP) and total hydroxynaphthalene (∑OHNAPs) was associated with the risk of poor mental health (&lt;i&gt;OR&lt;/i&gt;=1.23, 95% &lt;i&gt;CI&lt;/i&gt;: 1.01-1.49; &lt;i&gt;OR&lt;/i&gt;=1.10, 95% &lt;i&gt;CI&lt;/i&gt;: 1.00-1.21; all &lt;i&gt;P&lt;/i&gt; &amp;lt; 0.05). Interaction analysis showed that compared with non-drinking and low level OH-PAHs group, the concentration of 1-OHNAP, 2-hydroxynaphthalene (2-OHNAP), ∑OHNAPs and total hydroxypolycyclic aromatic hydrocarbons (∑OHPAHs) in urine and alcohol consumption increased the risk of poor meatal health in middle-aged and older adults (&lt;i&gt;OR&lt;/i&gt;=3.91, 95% &lt;i&gt;CI&lt;/i&gt;: 1.01-15.11; &lt;i&gt;OR&lt;/i&gt;=3.69, 95% &lt;i&gt;CI&lt;/i&gt;: 1.05-12.98; &lt;i&gt;OR&lt;/i&gt;=1.96, 95% &lt;i&gt;CI&lt;/i&gt;: 1.01-3.80; &lt;i&gt;OR&lt;/i&gt;=1.73, 95% &lt;i&gt;CI&lt;/i&gt;: 1.06-2.93; all &lt;i&gt;P&lt;/i&gt;&lt;sub&gt;int&lt;/sub&gt; &amp;lt; 0.05).&lt;/sec&gt;&lt;sec&gt;&amp;nbsp;  &lt;b&gt;Conclusions&lt;/b&gt;  &amp;nbsp;PAHs exposure is a risk factor for poor mental health in non-smoking populations, and alcohol consumption can exacerbate the risk of poor mental health in middle-aged and elderly non-smokers exposed to PAHs.&lt;/sec&gt;","container-title":"</w:instrText>
            </w:r>
            <w:r w:rsidRPr="00D549C8">
              <w:rPr>
                <w:rFonts w:ascii="MS Mincho" w:eastAsia="MS Mincho" w:hAnsi="MS Mincho" w:cs="MS Mincho" w:hint="eastAsia"/>
                <w:color w:val="000000" w:themeColor="text1"/>
                <w:sz w:val="16"/>
                <w:szCs w:val="16"/>
              </w:rPr>
              <w:instrText>中</w:instrText>
            </w:r>
            <w:r w:rsidRPr="00D549C8">
              <w:rPr>
                <w:rFonts w:ascii="PingFang TC" w:eastAsia="PingFang TC" w:hAnsi="PingFang TC" w:cs="PingFang TC" w:hint="eastAsia"/>
                <w:color w:val="000000" w:themeColor="text1"/>
                <w:sz w:val="16"/>
                <w:szCs w:val="16"/>
              </w:rPr>
              <w:instrText>华</w:instrText>
            </w:r>
            <w:r w:rsidRPr="00D549C8">
              <w:rPr>
                <w:rFonts w:ascii="MS Mincho" w:eastAsia="MS Mincho" w:hAnsi="MS Mincho" w:cs="MS Mincho" w:hint="eastAsia"/>
                <w:color w:val="000000" w:themeColor="text1"/>
                <w:sz w:val="16"/>
                <w:szCs w:val="16"/>
              </w:rPr>
              <w:instrText>疾病控制</w:instrText>
            </w:r>
            <w:r w:rsidRPr="00D549C8">
              <w:rPr>
                <w:rFonts w:ascii="SimSun" w:eastAsia="SimSun" w:hAnsi="SimSun" w:cs="SimSun" w:hint="eastAsia"/>
                <w:color w:val="000000" w:themeColor="text1"/>
                <w:sz w:val="16"/>
                <w:szCs w:val="16"/>
              </w:rPr>
              <w:instrText>杂</w:instrText>
            </w:r>
            <w:r w:rsidRPr="00D549C8">
              <w:rPr>
                <w:rFonts w:ascii="MS Mincho" w:eastAsia="MS Mincho" w:hAnsi="MS Mincho" w:cs="MS Mincho" w:hint="eastAsia"/>
                <w:color w:val="000000" w:themeColor="text1"/>
                <w:sz w:val="16"/>
                <w:szCs w:val="16"/>
              </w:rPr>
              <w:instrText>志</w:instrText>
            </w:r>
            <w:r w:rsidRPr="00D549C8">
              <w:rPr>
                <w:rFonts w:ascii="Palatino Linotype" w:hAnsi="Palatino Linotype"/>
                <w:color w:val="000000" w:themeColor="text1"/>
                <w:sz w:val="16"/>
                <w:szCs w:val="16"/>
              </w:rPr>
              <w:instrText xml:space="preserve">","DOI":"10.16462/j.cnki.zhjbkz.2023.05.007","ISSN":"1674-3679","issue":"5","journalAbbreviation":"zhjbkzzz","language":"zh","license":"http://creativecommons.org/licenses/by/3.0/","note":"publisher: </w:instrText>
            </w:r>
            <w:r w:rsidRPr="00D549C8">
              <w:rPr>
                <w:rFonts w:ascii="MS Mincho" w:eastAsia="MS Mincho" w:hAnsi="MS Mincho" w:cs="MS Mincho" w:hint="eastAsia"/>
                <w:color w:val="000000" w:themeColor="text1"/>
                <w:sz w:val="16"/>
                <w:szCs w:val="16"/>
              </w:rPr>
              <w:instrText>中</w:instrText>
            </w:r>
            <w:r w:rsidRPr="00D549C8">
              <w:rPr>
                <w:rFonts w:ascii="PingFang TC" w:eastAsia="PingFang TC" w:hAnsi="PingFang TC" w:cs="PingFang TC" w:hint="eastAsia"/>
                <w:color w:val="000000" w:themeColor="text1"/>
                <w:sz w:val="16"/>
                <w:szCs w:val="16"/>
              </w:rPr>
              <w:instrText>华</w:instrText>
            </w:r>
            <w:r w:rsidRPr="00D549C8">
              <w:rPr>
                <w:rFonts w:ascii="MS Mincho" w:eastAsia="MS Mincho" w:hAnsi="MS Mincho" w:cs="MS Mincho" w:hint="eastAsia"/>
                <w:color w:val="000000" w:themeColor="text1"/>
                <w:sz w:val="16"/>
                <w:szCs w:val="16"/>
              </w:rPr>
              <w:instrText>疾病控制</w:instrText>
            </w:r>
            <w:r w:rsidRPr="00D549C8">
              <w:rPr>
                <w:rFonts w:ascii="SimSun" w:eastAsia="SimSun" w:hAnsi="SimSun" w:cs="SimSun" w:hint="eastAsia"/>
                <w:color w:val="000000" w:themeColor="text1"/>
                <w:sz w:val="16"/>
                <w:szCs w:val="16"/>
              </w:rPr>
              <w:instrText>杂</w:instrText>
            </w:r>
            <w:r w:rsidRPr="00D549C8">
              <w:rPr>
                <w:rFonts w:ascii="MS Mincho" w:eastAsia="MS Mincho" w:hAnsi="MS Mincho" w:cs="MS Mincho" w:hint="eastAsia"/>
                <w:color w:val="000000" w:themeColor="text1"/>
                <w:sz w:val="16"/>
                <w:szCs w:val="16"/>
              </w:rPr>
              <w:instrText>志</w:instrText>
            </w:r>
            <w:r w:rsidRPr="00D549C8">
              <w:rPr>
                <w:rFonts w:ascii="Palatino Linotype" w:hAnsi="Palatino Linotype"/>
                <w:color w:val="000000" w:themeColor="text1"/>
                <w:sz w:val="16"/>
                <w:szCs w:val="16"/>
              </w:rPr>
              <w:instrText xml:space="preserve">","page":"534-539","source":"zhjbkz.ahmu.edu.cn","title":"Interaction between polycyclic aromatic hydrocarbons exposure and alcohol consumption: effects on mental health status in non-smokers","title-short":"Interaction between polycyclic aromatic hydrocarbons exposure and alcohol consumption","volume":"27","author":[{"family":"Lina","given":"T. a. N."},{"family":"Shaohui","given":"L. I. U."},{"family":"Jiajun","given":"Jing"},{"family":"Qiuhua","given":"H. U."},{"family":"Yang","given":"Peng"},{"family":"Li'e","given":"Zhang"},{"family":"Xiaoli","given":"M. A."},{"family":"Haifeng","given":"Hhuang"},{"family":"Yunfeng","given":"Z. O. U."},{"family":"Mingjun","given":"Wang"}],"issued":{"date-parts":[["2023",5,10]]}}}],"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56]</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787071B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core 12/15. To examine how exposure to polycyclic aromatic hydrocarbons (PAHs) affects the mental health of non-smokers, and how this impact may be influenced by alcohol consumption.</w:t>
            </w:r>
          </w:p>
        </w:tc>
        <w:tc>
          <w:tcPr>
            <w:tcW w:w="0" w:type="auto"/>
            <w:vAlign w:val="center"/>
          </w:tcPr>
          <w:p w14:paraId="0CC7F40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1513 non-smoking employees </w:t>
            </w:r>
          </w:p>
        </w:tc>
        <w:tc>
          <w:tcPr>
            <w:tcW w:w="0" w:type="auto"/>
            <w:vAlign w:val="center"/>
          </w:tcPr>
          <w:p w14:paraId="6DEA0D0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4703C1B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urvey, Questionnaire</w:t>
            </w:r>
          </w:p>
        </w:tc>
        <w:tc>
          <w:tcPr>
            <w:tcW w:w="0" w:type="auto"/>
            <w:vAlign w:val="center"/>
          </w:tcPr>
          <w:p w14:paraId="762BEF22"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Urinary OH-PAHs</w:t>
            </w:r>
          </w:p>
        </w:tc>
        <w:tc>
          <w:tcPr>
            <w:tcW w:w="0" w:type="auto"/>
            <w:vAlign w:val="center"/>
          </w:tcPr>
          <w:p w14:paraId="0E81E12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7A6EA3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Logistic regression model, generalized linear model</w:t>
            </w:r>
          </w:p>
        </w:tc>
        <w:tc>
          <w:tcPr>
            <w:tcW w:w="0" w:type="auto"/>
            <w:vAlign w:val="center"/>
          </w:tcPr>
          <w:p w14:paraId="4974D690"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2258393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PAH exposure increases anxiety and depression. Alcohol consumption only leads to depression. High PAH and alcohol have a synergistic effect on depression, not anxiety.</w:t>
            </w:r>
          </w:p>
        </w:tc>
        <w:tc>
          <w:tcPr>
            <w:tcW w:w="0" w:type="auto"/>
            <w:vAlign w:val="center"/>
          </w:tcPr>
          <w:p w14:paraId="2D96CF5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0D9CFB79"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Physical</w:t>
            </w:r>
          </w:p>
        </w:tc>
      </w:tr>
    </w:tbl>
    <w:p w14:paraId="65C66DBE" w14:textId="77777777" w:rsidR="00681EFD" w:rsidRPr="00D549C8" w:rsidRDefault="00681EFD" w:rsidP="00681EFD">
      <w:pPr>
        <w:rPr>
          <w:rFonts w:ascii="Palatino Linotype" w:hAnsi="Palatino Linotype"/>
          <w:b/>
          <w:bCs/>
          <w:color w:val="000000" w:themeColor="text1"/>
          <w:sz w:val="21"/>
          <w:szCs w:val="21"/>
        </w:rPr>
      </w:pPr>
    </w:p>
    <w:p w14:paraId="086CF2D6" w14:textId="77777777" w:rsidR="00681EFD" w:rsidRPr="00D549C8" w:rsidRDefault="00681EFD" w:rsidP="00681EFD">
      <w:pPr>
        <w:spacing w:line="276" w:lineRule="auto"/>
        <w:rPr>
          <w:rFonts w:ascii="Palatino Linotype" w:hAnsi="Palatino Linotype"/>
          <w:color w:val="000000" w:themeColor="text1"/>
          <w:sz w:val="18"/>
          <w:szCs w:val="18"/>
        </w:rPr>
      </w:pPr>
      <w:r w:rsidRPr="00D549C8">
        <w:rPr>
          <w:rFonts w:ascii="Palatino Linotype" w:hAnsi="Palatino Linotype"/>
          <w:color w:val="000000" w:themeColor="text1"/>
          <w:sz w:val="18"/>
          <w:szCs w:val="18"/>
        </w:rPr>
        <w:t>CEC: Chronic Environmental Contamination; MH: Mental Health; OH-PAH: Hydroxypolycyclic Aromatic Hydrocarbons; PAH: Polycyclic Aromatic Hydrocarbons; PFAS: Per- and Poly-Fluoroalkyl Substances.</w:t>
      </w:r>
    </w:p>
    <w:p w14:paraId="56ACA2EE" w14:textId="77777777" w:rsidR="00681EFD" w:rsidRPr="00D549C8" w:rsidRDefault="00681EFD" w:rsidP="00681EFD">
      <w:pPr>
        <w:rPr>
          <w:rFonts w:ascii="Palatino Linotype" w:hAnsi="Palatino Linotype"/>
          <w:b/>
          <w:bCs/>
          <w:color w:val="000000" w:themeColor="text1"/>
          <w:sz w:val="21"/>
          <w:szCs w:val="21"/>
        </w:rPr>
      </w:pPr>
    </w:p>
    <w:p w14:paraId="37F35E3A" w14:textId="77777777" w:rsidR="00681EFD" w:rsidRPr="00D549C8" w:rsidRDefault="00681EFD" w:rsidP="00681EFD">
      <w:pPr>
        <w:rPr>
          <w:rFonts w:ascii="Palatino Linotype" w:hAnsi="Palatino Linotype"/>
          <w:b/>
          <w:bCs/>
          <w:color w:val="000000" w:themeColor="text1"/>
          <w:sz w:val="21"/>
          <w:szCs w:val="21"/>
        </w:rPr>
      </w:pPr>
    </w:p>
    <w:p w14:paraId="0E72A1C7" w14:textId="77777777" w:rsidR="00681EFD" w:rsidRPr="00D549C8" w:rsidRDefault="00681EFD" w:rsidP="00681EFD">
      <w:pPr>
        <w:rPr>
          <w:rFonts w:ascii="Palatino Linotype" w:hAnsi="Palatino Linotype"/>
          <w:color w:val="000000" w:themeColor="text1"/>
          <w:sz w:val="21"/>
          <w:szCs w:val="21"/>
          <w:lang w:val="en-GB"/>
        </w:rPr>
      </w:pPr>
      <w:r w:rsidRPr="00D549C8">
        <w:rPr>
          <w:rFonts w:ascii="Palatino Linotype" w:hAnsi="Palatino Linotype"/>
          <w:b/>
          <w:bCs/>
          <w:color w:val="000000" w:themeColor="text1"/>
          <w:sz w:val="21"/>
          <w:szCs w:val="21"/>
          <w:lang w:val="en-GB"/>
        </w:rPr>
        <w:t xml:space="preserve">Table S3. </w:t>
      </w:r>
      <w:r w:rsidRPr="00D549C8">
        <w:rPr>
          <w:rFonts w:ascii="Palatino Linotype" w:hAnsi="Palatino Linotype"/>
          <w:color w:val="000000" w:themeColor="text1"/>
          <w:sz w:val="21"/>
          <w:szCs w:val="21"/>
          <w:lang w:val="en-GB"/>
        </w:rPr>
        <w:t>Noise pollution and its effect on mental health (n=5).</w:t>
      </w:r>
    </w:p>
    <w:p w14:paraId="5EB50670" w14:textId="77777777" w:rsidR="00681EFD" w:rsidRPr="00D549C8" w:rsidRDefault="00681EFD" w:rsidP="00681EFD">
      <w:pPr>
        <w:rPr>
          <w:rFonts w:ascii="Palatino Linotype" w:hAnsi="Palatino Linotype"/>
          <w:color w:val="000000" w:themeColor="text1"/>
          <w:sz w:val="10"/>
          <w:szCs w:val="10"/>
          <w:lang w:val="en-GB"/>
        </w:rPr>
      </w:pPr>
    </w:p>
    <w:tbl>
      <w:tblPr>
        <w:tblStyle w:val="TableGrid"/>
        <w:tblW w:w="0" w:type="auto"/>
        <w:tblLook w:val="04A0" w:firstRow="1" w:lastRow="0" w:firstColumn="1" w:lastColumn="0" w:noHBand="0" w:noVBand="1"/>
      </w:tblPr>
      <w:tblGrid>
        <w:gridCol w:w="1148"/>
        <w:gridCol w:w="1680"/>
        <w:gridCol w:w="1133"/>
        <w:gridCol w:w="882"/>
        <w:gridCol w:w="1246"/>
        <w:gridCol w:w="1308"/>
        <w:gridCol w:w="1109"/>
        <w:gridCol w:w="1049"/>
        <w:gridCol w:w="1892"/>
        <w:gridCol w:w="1703"/>
        <w:gridCol w:w="1140"/>
        <w:gridCol w:w="1098"/>
      </w:tblGrid>
      <w:tr w:rsidR="00681EFD" w:rsidRPr="00D549C8" w14:paraId="06FEEB91" w14:textId="77777777" w:rsidTr="00880C0E">
        <w:tc>
          <w:tcPr>
            <w:tcW w:w="0" w:type="auto"/>
            <w:vAlign w:val="center"/>
          </w:tcPr>
          <w:p w14:paraId="61C4EAE6"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Author</w:t>
            </w:r>
          </w:p>
        </w:tc>
        <w:tc>
          <w:tcPr>
            <w:tcW w:w="0" w:type="auto"/>
            <w:vAlign w:val="center"/>
          </w:tcPr>
          <w:p w14:paraId="5A746F3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Study quality and aim</w:t>
            </w:r>
          </w:p>
        </w:tc>
        <w:tc>
          <w:tcPr>
            <w:tcW w:w="0" w:type="auto"/>
            <w:vAlign w:val="center"/>
          </w:tcPr>
          <w:p w14:paraId="3FDA8B62"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Sample size</w:t>
            </w:r>
          </w:p>
        </w:tc>
        <w:tc>
          <w:tcPr>
            <w:tcW w:w="0" w:type="auto"/>
            <w:vAlign w:val="center"/>
          </w:tcPr>
          <w:p w14:paraId="3E220D9C"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Country</w:t>
            </w:r>
          </w:p>
        </w:tc>
        <w:tc>
          <w:tcPr>
            <w:tcW w:w="0" w:type="auto"/>
            <w:vAlign w:val="center"/>
          </w:tcPr>
          <w:p w14:paraId="3B70FFC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Personal Data</w:t>
            </w:r>
          </w:p>
        </w:tc>
        <w:tc>
          <w:tcPr>
            <w:tcW w:w="0" w:type="auto"/>
            <w:vAlign w:val="center"/>
          </w:tcPr>
          <w:p w14:paraId="7912250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Pollution Data</w:t>
            </w:r>
          </w:p>
        </w:tc>
        <w:tc>
          <w:tcPr>
            <w:tcW w:w="0" w:type="auto"/>
            <w:vAlign w:val="center"/>
          </w:tcPr>
          <w:p w14:paraId="48244BCC"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Method</w:t>
            </w:r>
          </w:p>
        </w:tc>
        <w:tc>
          <w:tcPr>
            <w:tcW w:w="0" w:type="auto"/>
            <w:vAlign w:val="center"/>
          </w:tcPr>
          <w:p w14:paraId="337CB67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Analytic approach</w:t>
            </w:r>
          </w:p>
        </w:tc>
        <w:tc>
          <w:tcPr>
            <w:tcW w:w="0" w:type="auto"/>
            <w:vAlign w:val="center"/>
          </w:tcPr>
          <w:p w14:paraId="5271AA0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Disorders</w:t>
            </w:r>
          </w:p>
        </w:tc>
        <w:tc>
          <w:tcPr>
            <w:tcW w:w="0" w:type="auto"/>
            <w:vAlign w:val="center"/>
          </w:tcPr>
          <w:p w14:paraId="6D94DFD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Findings/ Results</w:t>
            </w:r>
          </w:p>
        </w:tc>
        <w:tc>
          <w:tcPr>
            <w:tcW w:w="0" w:type="auto"/>
            <w:vAlign w:val="center"/>
          </w:tcPr>
          <w:p w14:paraId="035BA99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Association, Causality</w:t>
            </w:r>
          </w:p>
        </w:tc>
        <w:tc>
          <w:tcPr>
            <w:tcW w:w="0" w:type="auto"/>
            <w:vAlign w:val="center"/>
          </w:tcPr>
          <w:p w14:paraId="6E8532E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Pollution outcomes</w:t>
            </w:r>
          </w:p>
        </w:tc>
      </w:tr>
      <w:tr w:rsidR="00681EFD" w:rsidRPr="00D549C8" w14:paraId="7EF8C8C2" w14:textId="77777777" w:rsidTr="00880C0E">
        <w:tc>
          <w:tcPr>
            <w:tcW w:w="0" w:type="auto"/>
            <w:vAlign w:val="center"/>
          </w:tcPr>
          <w:p w14:paraId="7C9FC1C2"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lastRenderedPageBreak/>
              <w:t xml:space="preserve">Hammerse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Xvqu3Rgs","properties":{"formattedCitation":"[57]","plainCitation":"[57]","noteIndex":0},"citationItems":[{"id":"0jcXx8xp/1aj8vjdm","uris":["http://zotero.org/users/15574705/items/YZG73QG6"],"itemData":{"id":541,"type":"article-journal","abstract":"The health implications of environmental noise, especially cardiovascular effects, have been studied intensively. Research on associations between noise and mental health, however, has shown contradictory results. The present study examined associations between individual levels of noise annoyance due to noise from various sources in the living environment and mental health of adults in Germany. It evaluated whether these associations persisted after adjusting for potential covariates. Data were obtained from the cross-sectional “German Health Update” study 2012 (GEDA 2012), a national health interview survey among adults in Germany conducted by the Robert Koch Institute (n = 19,294). Noise annoyance questions referred to overall noise and that from road traffic, neighbours, and air traffic. Mental health was measured with the five-item Mental Health Inventory. Bivariate analysis showed associations between high levels of noise annoyance and impaired mental health for all noise sources except air traffic. After adjusting for covariates (sociodemographic factors, chronic disease, and social support), both men and women who reported high overall noise annoyance showed more than doubled odds of impaired mental health compared to those who were not annoyed. The odds of impaired mental health in the highest noise annoyance category from road traffic and neighbours were also significantly increased. These findings indicate that high noise annoyance is associated with impaired mental health and that this association can vary with the source of environmental noise. Further research on covariates of this association is necessary. Particularly, longitudinal data are required to establish the direction of associations and to address questions of causality.","container-title":"International Journal of Environmental Research and Public Health","DOI":"10.3390/ijerph13100954","ISSN":"1660-4601","issue":"10","journalAbbreviation":"IJERPH","language":"en","license":"https://creativecommons.org/licenses/by/4.0/","page":"954","source":"DOI.org (Crossref)","title":"Environmental Noise Annoyance and Mental Health in Adults: Findings from the Cross-Sectional German Health Update (GEDA) Study 2012","title-short":"Environmental Noise Annoyance and Mental Health in Adults","volume":"13","author":[{"family":"Hammersen","given":"Friederike"},{"family":"Niemann","given":"Hildegard"},{"family":"Hoebel","given":"Jens"}],"issued":{"date-parts":[["2016",9,26]]}}}],"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57]</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2</w:t>
            </w:r>
          </w:p>
        </w:tc>
        <w:tc>
          <w:tcPr>
            <w:tcW w:w="0" w:type="auto"/>
            <w:vAlign w:val="center"/>
          </w:tcPr>
          <w:p w14:paraId="17D93680"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11/15. To examine associations between NP and MH.</w:t>
            </w:r>
          </w:p>
        </w:tc>
        <w:tc>
          <w:tcPr>
            <w:tcW w:w="0" w:type="auto"/>
            <w:vAlign w:val="center"/>
          </w:tcPr>
          <w:p w14:paraId="030C8C1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19,294 adults</w:t>
            </w:r>
          </w:p>
        </w:tc>
        <w:tc>
          <w:tcPr>
            <w:tcW w:w="0" w:type="auto"/>
            <w:vAlign w:val="center"/>
          </w:tcPr>
          <w:p w14:paraId="1368168B"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Germany</w:t>
            </w:r>
          </w:p>
        </w:tc>
        <w:tc>
          <w:tcPr>
            <w:tcW w:w="0" w:type="auto"/>
            <w:vAlign w:val="center"/>
          </w:tcPr>
          <w:p w14:paraId="1B359C7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72BFE355"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Noise from air traffic, neighbors, and road traffic</w:t>
            </w:r>
          </w:p>
        </w:tc>
        <w:tc>
          <w:tcPr>
            <w:tcW w:w="0" w:type="auto"/>
            <w:vAlign w:val="center"/>
          </w:tcPr>
          <w:p w14:paraId="468121E0"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62FD5AB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Bivariate analyses</w:t>
            </w:r>
          </w:p>
        </w:tc>
        <w:tc>
          <w:tcPr>
            <w:tcW w:w="0" w:type="auto"/>
            <w:vAlign w:val="center"/>
          </w:tcPr>
          <w:p w14:paraId="2C8E6EEF"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Depression, anxiety, Behavioral/emotional control, general positive affect</w:t>
            </w:r>
          </w:p>
        </w:tc>
        <w:tc>
          <w:tcPr>
            <w:tcW w:w="0" w:type="auto"/>
            <w:vAlign w:val="center"/>
          </w:tcPr>
          <w:p w14:paraId="6F4286BC"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High NP is linked to poor MH, except for air traffic. High NP doubles the risk of impaired MH. Road and neighbour noise also related to MH issues. Women more affected by NP than men.</w:t>
            </w:r>
          </w:p>
        </w:tc>
        <w:tc>
          <w:tcPr>
            <w:tcW w:w="0" w:type="auto"/>
            <w:vAlign w:val="center"/>
          </w:tcPr>
          <w:p w14:paraId="6637D82D"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076D162F"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183504A8" w14:textId="77777777" w:rsidTr="00880C0E">
        <w:tc>
          <w:tcPr>
            <w:tcW w:w="0" w:type="auto"/>
            <w:vAlign w:val="center"/>
          </w:tcPr>
          <w:p w14:paraId="293AC9D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Ma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NYwQSbFc","properties":{"formattedCitation":"[58]","plainCitation":"[58]","noteIndex":0},"citationItems":[{"id":"0jcXx8xp/hAabOoYj","uris":["http://zotero.org/users/15574705/items/GM598YJE"],"itemData":{"id":543,"type":"article-journal","abstract":"With rapid urbanization and increase in car ownership, ambient noise pollution resulting from diversified sources (e.g., road traffic, railway, commercial services) has become a severe environmental problem in the populated areas in China. However, research on the spatial variation of noise pollution and its potential effects on urban residents’ mental health has to date been quite scarce in developing countries like China. Using a health survey conducted in Beijing in 2017, we for the first time investigated the spatial distributions of multiple noise pollution perceived by residents in Beijing, including road traffic noise, railway (or subway) noise, commercial noise, and housing renovation (or construction) noise. Our results indicate that there is geographic variability in noise pollution at the neighborhood scale, and road traffic and housing renovation/construction are the principal sources of noise pollution in Beijing. We then employed Bayesian multilevel logistic models to examine the associations between diversified noise pollution and urban residents’ mental health symptoms, including anxiety, stress, fatigue, headache, and sleep disturbance, while controlling for a wide range of confounding factors such as socio-demographics, objective built environment characteristics, social environment and geographic context. The results show that perceived higher noise-pollution exposure is significantly associated with worse mental health, while physical environment variables seem to contribute little to variations in self-reported mental disorders, except for proximity to the main road. Social factors or socio-demographic attributes, such as age and income, are significant covariates of urban residents’ mental health, while the social environment (i.e., community attachment) and housing satisfaction are significantly correlated with anxiety and stress. This study provides empirical evidence on the noise-health relationships in the Chinese context and sheds light on the policy implications for environmental pollution mitigation and healthy city development in China.","container-title":"International Journal of Environmental Research and Public Health","DOI":"10.3390/ijerph15071479","ISSN":"1660-4601","issue":"7","journalAbbreviation":"IJERPH","language":"en","license":"https://creativecommons.org/licenses/by/4.0/","page":"1479","source":"DOI.org (Crossref)","title":"A Multilevel Analysis of Perceived Noise Pollution, Geographic Contexts and Mental Health in Beijing","volume":"15","author":[{"family":"Ma","given":"Jing"},{"family":"Li","given":"Chunjiang"},{"family":"Kwan","given":"Mei-Po"},{"family":"Chai","given":"Yanwei"}],"issued":{"date-parts":[["2018",7,13]]}}}],"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58]</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8</w:t>
            </w:r>
          </w:p>
        </w:tc>
        <w:tc>
          <w:tcPr>
            <w:tcW w:w="0" w:type="auto"/>
            <w:vAlign w:val="center"/>
          </w:tcPr>
          <w:p w14:paraId="4F5D1CD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core 11/15. To investigate NP potential effects on MH.</w:t>
            </w:r>
          </w:p>
        </w:tc>
        <w:tc>
          <w:tcPr>
            <w:tcW w:w="0" w:type="auto"/>
            <w:vAlign w:val="center"/>
          </w:tcPr>
          <w:p w14:paraId="4228034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1280 individuals</w:t>
            </w:r>
          </w:p>
        </w:tc>
        <w:tc>
          <w:tcPr>
            <w:tcW w:w="0" w:type="auto"/>
            <w:vAlign w:val="center"/>
          </w:tcPr>
          <w:p w14:paraId="141283D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2558F97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urvey, Questionnaire</w:t>
            </w:r>
          </w:p>
        </w:tc>
        <w:tc>
          <w:tcPr>
            <w:tcW w:w="0" w:type="auto"/>
            <w:vAlign w:val="center"/>
          </w:tcPr>
          <w:p w14:paraId="6168328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Housing renovation/ construction noise, commercial noise, railway or subway noise</w:t>
            </w:r>
          </w:p>
        </w:tc>
        <w:tc>
          <w:tcPr>
            <w:tcW w:w="0" w:type="auto"/>
            <w:vAlign w:val="center"/>
          </w:tcPr>
          <w:p w14:paraId="7568855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45D0624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Bayesian multilevel logistic models</w:t>
            </w:r>
          </w:p>
        </w:tc>
        <w:tc>
          <w:tcPr>
            <w:tcW w:w="0" w:type="auto"/>
            <w:vAlign w:val="center"/>
          </w:tcPr>
          <w:p w14:paraId="6657FC03"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586BE95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Higher NP exposure is significantly associated with worse MH.</w:t>
            </w:r>
          </w:p>
        </w:tc>
        <w:tc>
          <w:tcPr>
            <w:tcW w:w="0" w:type="auto"/>
            <w:vAlign w:val="center"/>
          </w:tcPr>
          <w:p w14:paraId="3EE377D0"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37782BC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7758D761" w14:textId="77777777" w:rsidTr="00880C0E">
        <w:tc>
          <w:tcPr>
            <w:tcW w:w="0" w:type="auto"/>
            <w:vAlign w:val="center"/>
          </w:tcPr>
          <w:p w14:paraId="450068D0"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Zama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sZ8el4yG","properties":{"formattedCitation":"[8]","plainCitation":"[8]","noteIndex":0},"citationItems":[{"id":"0jcXx8xp/Akx8RwyL","uris":["http://zotero.org/users/15574705/items/9F6XHEYI"],"itemData":{"id":466,"type":"article-journal","container-title":"Environmental Science and Pollution Research","DOI":"10.1007/s11356-022-22351-y","ISSN":"0944-1344, 1614-7499","issue":"51","journalAbbreviation":"Environ Sci Pollut Res","language":"en","page":"76485-76500","source":"DOI.org (Crossref)","title":"Environmental noise-induced cardiovascular, metabolic and mental health disorders: a brief review","title-short":"Environmental noise-induced cardiovascular, metabolic and mental health disorders","volume":"29","author":[{"family":"Zaman","given":"Muzafar"},{"family":"Muslim","given":"Mohammad"},{"family":"Jehangir","given":"Arshid"}],"issued":{"date-parts":[["2022",11]]}}}],"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8]</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3BC1CDDA"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9/15. To review existing literature on the public health consequences and underlying biological mechanisms associated with ambient NP.</w:t>
            </w:r>
          </w:p>
        </w:tc>
        <w:tc>
          <w:tcPr>
            <w:tcW w:w="0" w:type="auto"/>
            <w:vAlign w:val="center"/>
          </w:tcPr>
          <w:p w14:paraId="1502F95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2E23591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1D1D97D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13567D0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780652C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litative</w:t>
            </w:r>
          </w:p>
        </w:tc>
        <w:tc>
          <w:tcPr>
            <w:tcW w:w="0" w:type="auto"/>
            <w:vAlign w:val="center"/>
          </w:tcPr>
          <w:p w14:paraId="25A3483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ystematic review</w:t>
            </w:r>
          </w:p>
        </w:tc>
        <w:tc>
          <w:tcPr>
            <w:tcW w:w="0" w:type="auto"/>
            <w:vAlign w:val="center"/>
          </w:tcPr>
          <w:p w14:paraId="0416DD79"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7C3B1CDB"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The study identified a relationship between exposure to NP and psychological and MH issues, including anxiety and depression.</w:t>
            </w:r>
          </w:p>
        </w:tc>
        <w:tc>
          <w:tcPr>
            <w:tcW w:w="0" w:type="auto"/>
            <w:vAlign w:val="center"/>
          </w:tcPr>
          <w:p w14:paraId="02CEFCB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59C1B56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r>
      <w:tr w:rsidR="00681EFD" w:rsidRPr="00D549C8" w14:paraId="2F2BECE6" w14:textId="77777777" w:rsidTr="00880C0E">
        <w:tc>
          <w:tcPr>
            <w:tcW w:w="0" w:type="auto"/>
            <w:vAlign w:val="center"/>
          </w:tcPr>
          <w:p w14:paraId="264BA677"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rPr>
              <w:t xml:space="preserve">Newbury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Tp2AkEn2","properties":{"formattedCitation":"[25]","plainCitation":"[25]","noteIndex":0},"citationItems":[{"id":"0jcXx8xp/OtvjiN5r","uris":["http://zotero.org/users/15574705/items/7SZGQL3D"],"itemData":{"id":485,"type":"article-journal","abstract":"Importance\n              Growing evidence associates air pollution exposure with various psychiatric disorders. However, the importance of early-life (eg, prenatal) air pollution exposure to mental health during youth is poorly understood, and few longitudinal studies have investigated the association of noise pollution with youth mental health.\n            \n            \n              Objectives\n              To examine the longitudinal associations of air and noise pollution exposure in pregnancy, childhood, and adolescence with psychotic experiences, depression, and anxiety in youths from ages 13 to 24 years.\n            \n            \n              Design, Setting, and Participants\n              This cohort study used data from the Avon Longitudinal Study of Parents and Children, an ongoing longitudinal birth cohort founded in 1991 through 1993 in Southwest England, United Kingdom. The cohort includes over 14</w:instrText>
            </w:r>
            <w:r w:rsidRPr="00D549C8">
              <w:rPr>
                <w:color w:val="000000" w:themeColor="text1"/>
                <w:sz w:val="16"/>
                <w:szCs w:val="16"/>
              </w:rPr>
              <w:instrText> </w:instrText>
            </w:r>
            <w:r w:rsidRPr="00D549C8">
              <w:rPr>
                <w:rFonts w:ascii="Palatino Linotype" w:hAnsi="Palatino Linotype"/>
                <w:color w:val="000000" w:themeColor="text1"/>
                <w:sz w:val="16"/>
                <w:szCs w:val="16"/>
              </w:rPr>
              <w:instrText xml:space="preserve">000 infants with due dates between April 1, 1991, and December 31, 1992, who were subsequently followed up into adulthood. Data were analyzed October 29, 2021, to March 11, 2024.\n            \n            \n              Exposures\n              \n                A novel linkage (completed in 2020) was performed to link high-resolution (100 m\n                2\n                ) estimates of nitrogen dioxide (NO\n                2\n                ), fine particulate matter under 2.5 μm (PM\n                2.5\n                ), and noise pollution to home addresses from pregnancy to 12 years of age.\n              \n            \n            \n              Main outcomes and measures\n              Psychotic experiences, depression, and anxiety were measured at ages 13, 18, and 24 years. Logistic regression models controlled for key individual-, family-, and area-level confounders.\n            \n            \n              Results\n              \n                This cohort study included 9065 participants who had any mental health data, of whom (with sample size varying by parameter) 51.4% (4657 of 9051) were female, 19.5% (1544 of 7910) reported psychotic experiences, 11.4% (947 of 8344) reported depression, and 9.7% (811 of 8398) reported anxiety. Mean (SD) age at follow-up was 24.5 (0.8) years. After covariate adjustment, IQR increases (0.72 μg/m\n                3\n                ) in PM\n                2.5\n                levels during pregnancy (adjusted odds ratio [AOR], 1.11 [95% CI, 1.04-1.19];\n                P\n                 = .002) and during childhood (AOR, 1.09 [95% CI, 1.00-1.10];\n                P\n                 = .04) were associated with elevated odds for psychotic experiences. Pregnancy PM\n                2.5\n                exposure was also associated with depression (AOR, 1.10 [95% CI, 1.02-1.18];\n                P\n                 = .01). Higher noise pollution exposure in childhood (AOR, 1.19 [95% CI, 1.03-1.38];\n                P\n                 = .02) and adolescence (AOR, 1.22 [95% CI, 1.02-1.45];\n       </w:instrText>
            </w:r>
            <w:r w:rsidRPr="00D549C8">
              <w:rPr>
                <w:rFonts w:ascii="Palatino Linotype" w:hAnsi="Palatino Linotype"/>
                <w:color w:val="000000" w:themeColor="text1"/>
                <w:sz w:val="16"/>
                <w:szCs w:val="16"/>
                <w:lang w:val="en-US"/>
              </w:rPr>
              <w:instrText xml:space="preserve">         P\n                 = .03) was associated with elevated odds for anxiety.\n              \n            \n            \n              Conclusions and Relevance\n              In this longitudinal cohort study, early-life air and noise pollution exposure were prospectively associated with 3 common mental health problems from adolescence to young adulthood. There was a degree of specificity in terms of pollutant-timing-outcome associations. Interventions to reduce air and noise pollution exposure (eg, clean air zones) could potentially improve population mental health. Replication using quasi-experimental designs is now needed to shed further light on the underlying causes of these associations.","container-title":"JAMA Network Open","DOI":"10.1001/jamanetworkopen.2024.12169","ISSN":"2574-3805","issue":"5","journalAbbreviation":"JAMA Netw Open","language":"en","page":"e2412169","source":"DOI.org (Crossref)","title":"Air and Noise Pollution Exposure in Early Life and Mental Health From Adolescence to Young Adulthood","volume":"7","author":[{"family":"Newbury","given":"Joanne B."},{"family":"Heron","given":"Jon"},{"family":"Kirkbride","given":"James B."},{"family":"Fisher","given":"Helen L."},{"family":"Bakolis","given":"Ioannis"},{"family":"Boyd","given":"Andy"},{"family":"Thomas","given":"Richard"},{"family":"Zammit","given":"Stanley"}],"issued":{"date-parts":[["2024",5,28]]}}}],"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lang w:val="en-US"/>
              </w:rPr>
              <w:t>[25]</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lang w:val="en-US"/>
              </w:rPr>
              <w:t>, 2024</w:t>
            </w:r>
          </w:p>
        </w:tc>
        <w:tc>
          <w:tcPr>
            <w:tcW w:w="0" w:type="auto"/>
            <w:vAlign w:val="center"/>
          </w:tcPr>
          <w:p w14:paraId="3F3DF13B"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11/15. To examine the longitudinal associations of NP exposure in pregnancy, childhood, and adolescence with psychotic experiences, depression, and anxiety.</w:t>
            </w:r>
          </w:p>
        </w:tc>
        <w:tc>
          <w:tcPr>
            <w:tcW w:w="0" w:type="auto"/>
            <w:vAlign w:val="center"/>
          </w:tcPr>
          <w:p w14:paraId="465C41A5"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9065 youths from ages 13 to 24 years</w:t>
            </w:r>
          </w:p>
        </w:tc>
        <w:tc>
          <w:tcPr>
            <w:tcW w:w="0" w:type="auto"/>
            <w:vAlign w:val="center"/>
          </w:tcPr>
          <w:p w14:paraId="5C4F2F48"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UK</w:t>
            </w:r>
          </w:p>
        </w:tc>
        <w:tc>
          <w:tcPr>
            <w:tcW w:w="0" w:type="auto"/>
            <w:vAlign w:val="center"/>
          </w:tcPr>
          <w:p w14:paraId="64D5BCEA"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Questionnaire</w:t>
            </w:r>
          </w:p>
        </w:tc>
        <w:tc>
          <w:tcPr>
            <w:tcW w:w="0" w:type="auto"/>
            <w:vAlign w:val="center"/>
          </w:tcPr>
          <w:p w14:paraId="76BD3C17"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Noise pollution</w:t>
            </w:r>
          </w:p>
        </w:tc>
        <w:tc>
          <w:tcPr>
            <w:tcW w:w="0" w:type="auto"/>
            <w:vAlign w:val="center"/>
          </w:tcPr>
          <w:p w14:paraId="54B72B73"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Quantitative</w:t>
            </w:r>
          </w:p>
        </w:tc>
        <w:tc>
          <w:tcPr>
            <w:tcW w:w="0" w:type="auto"/>
            <w:vAlign w:val="center"/>
          </w:tcPr>
          <w:p w14:paraId="120AC69A"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Logistic regression</w:t>
            </w:r>
          </w:p>
        </w:tc>
        <w:tc>
          <w:tcPr>
            <w:tcW w:w="0" w:type="auto"/>
            <w:vAlign w:val="center"/>
          </w:tcPr>
          <w:p w14:paraId="4271C408"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Depression, anxiety, psychosis</w:t>
            </w:r>
          </w:p>
        </w:tc>
        <w:tc>
          <w:tcPr>
            <w:tcW w:w="0" w:type="auto"/>
            <w:vAlign w:val="center"/>
          </w:tcPr>
          <w:p w14:paraId="217A48B1"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Higher NP exposure in childhood and adolescence was associated with elevated odds for anxiety.</w:t>
            </w:r>
          </w:p>
        </w:tc>
        <w:tc>
          <w:tcPr>
            <w:tcW w:w="0" w:type="auto"/>
            <w:vAlign w:val="center"/>
          </w:tcPr>
          <w:p w14:paraId="6B436359"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Yes, -</w:t>
            </w:r>
          </w:p>
        </w:tc>
        <w:tc>
          <w:tcPr>
            <w:tcW w:w="0" w:type="auto"/>
            <w:vAlign w:val="center"/>
          </w:tcPr>
          <w:p w14:paraId="13473E41"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Emotional,</w:t>
            </w:r>
            <w:r w:rsidRPr="00D549C8">
              <w:rPr>
                <w:rFonts w:ascii="Palatino Linotype" w:hAnsi="Palatino Linotype"/>
                <w:color w:val="000000" w:themeColor="text1"/>
                <w:sz w:val="16"/>
                <w:szCs w:val="16"/>
                <w:lang w:val="en-US"/>
              </w:rPr>
              <w:br/>
              <w:t>Behavioural</w:t>
            </w:r>
          </w:p>
        </w:tc>
      </w:tr>
      <w:tr w:rsidR="00681EFD" w:rsidRPr="00D549C8" w14:paraId="1E0A36E3" w14:textId="77777777" w:rsidTr="00880C0E">
        <w:tc>
          <w:tcPr>
            <w:tcW w:w="0" w:type="auto"/>
            <w:vAlign w:val="center"/>
          </w:tcPr>
          <w:p w14:paraId="432C109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lang w:val="en-US"/>
              </w:rPr>
              <w:t xml:space="preserve">Newbury Hero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lang w:val="en-US"/>
              </w:rPr>
              <w:instrText xml:space="preserve"> ADDIN ZOTERO_ITEM CSL_CITATION {"citationID":"DqfmB0Nj","properties":{"formattedCitation":"[60]","plainCitation":"[60]","noteIndex":0},"citationItems":[{"id":"0jcXx8xp/RVouVtxd","uris":["http://zotero.org/users/15574705/items/UDGBQZZ9"],"itemData":{"id":547,"type":"article-journal","container-title":"The Lancet Planetary Health","DOI":"10.1016/S2542-5196(24)00076-7","ISSN":"25425196","journalAbbreviation":"The Lancet Planetary Health","language":"en","page":"S11","source":"DOI.org (Crossref)","title":"Association of early-life exposure to air and noise pollution with youth mental health: findings from the ALSPAC cohort","title-short":"Association of early-life exposure to air and noise pollution with youth mental health","volume":"8","author":[{"family":"Newbury","given":"Joanne B"},{"family":"Heron","given":"Jon"},{"family":"Kirkbride","given":"James B"},{"family":"Boyd","given":"Andrew"},{"family":"Thomas","given":"Richard"},{"family":"Zammit","given":"Stanley"},{"family":"Fisher","given":"Helen L"},{"family":"Bakolis","given":"Ioannis"}],"issued":{"date-parts":[["2024",4]]}}}],"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0]</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4</w:t>
            </w:r>
          </w:p>
        </w:tc>
        <w:tc>
          <w:tcPr>
            <w:tcW w:w="0" w:type="auto"/>
            <w:vAlign w:val="center"/>
          </w:tcPr>
          <w:p w14:paraId="0C8647CE"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 xml:space="preserve">Score 11/15. To investigate the relationship between nanoparticle (NP) exposure from </w:t>
            </w:r>
            <w:r w:rsidRPr="00D549C8">
              <w:rPr>
                <w:rFonts w:ascii="Palatino Linotype" w:hAnsi="Palatino Linotype"/>
                <w:color w:val="000000" w:themeColor="text1"/>
                <w:sz w:val="16"/>
                <w:szCs w:val="16"/>
                <w:lang w:val="en-US"/>
              </w:rPr>
              <w:lastRenderedPageBreak/>
              <w:t>gestation through age 12 and three specific mental health issues evaluated at ages 12, 18, and 24.</w:t>
            </w:r>
          </w:p>
        </w:tc>
        <w:tc>
          <w:tcPr>
            <w:tcW w:w="0" w:type="auto"/>
            <w:vAlign w:val="center"/>
          </w:tcPr>
          <w:p w14:paraId="167D6B7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lastRenderedPageBreak/>
              <w:t>14,000 participants</w:t>
            </w:r>
          </w:p>
        </w:tc>
        <w:tc>
          <w:tcPr>
            <w:tcW w:w="0" w:type="auto"/>
            <w:vAlign w:val="center"/>
          </w:tcPr>
          <w:p w14:paraId="6490DF4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UK</w:t>
            </w:r>
          </w:p>
        </w:tc>
        <w:tc>
          <w:tcPr>
            <w:tcW w:w="0" w:type="auto"/>
            <w:vAlign w:val="center"/>
          </w:tcPr>
          <w:p w14:paraId="24D30E0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4FCDC47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PM, Noise</w:t>
            </w:r>
          </w:p>
        </w:tc>
        <w:tc>
          <w:tcPr>
            <w:tcW w:w="0" w:type="auto"/>
            <w:vAlign w:val="center"/>
          </w:tcPr>
          <w:p w14:paraId="23F7ADC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6FD17D62"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52C40240"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Depression, anxiety, psychosis</w:t>
            </w:r>
          </w:p>
        </w:tc>
        <w:tc>
          <w:tcPr>
            <w:tcW w:w="0" w:type="auto"/>
            <w:vAlign w:val="center"/>
          </w:tcPr>
          <w:p w14:paraId="44972F6F"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Rare longitudinal evidence linking NP to anxiety.</w:t>
            </w:r>
          </w:p>
        </w:tc>
        <w:tc>
          <w:tcPr>
            <w:tcW w:w="0" w:type="auto"/>
            <w:vAlign w:val="center"/>
          </w:tcPr>
          <w:p w14:paraId="77039B8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No, -</w:t>
            </w:r>
          </w:p>
        </w:tc>
        <w:tc>
          <w:tcPr>
            <w:tcW w:w="0" w:type="auto"/>
            <w:vAlign w:val="center"/>
          </w:tcPr>
          <w:p w14:paraId="60725A9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ural</w:t>
            </w:r>
          </w:p>
        </w:tc>
      </w:tr>
    </w:tbl>
    <w:p w14:paraId="08E868C0" w14:textId="77777777" w:rsidR="00681EFD" w:rsidRPr="00D549C8" w:rsidRDefault="00681EFD" w:rsidP="00681EFD">
      <w:pPr>
        <w:rPr>
          <w:rFonts w:ascii="Palatino Linotype" w:hAnsi="Palatino Linotype"/>
          <w:b/>
          <w:bCs/>
          <w:color w:val="000000" w:themeColor="text1"/>
          <w:sz w:val="21"/>
          <w:szCs w:val="21"/>
        </w:rPr>
      </w:pPr>
    </w:p>
    <w:p w14:paraId="57074FC3" w14:textId="77777777" w:rsidR="00681EFD" w:rsidRPr="00D549C8" w:rsidRDefault="00681EFD" w:rsidP="00681EFD">
      <w:pPr>
        <w:spacing w:line="276" w:lineRule="auto"/>
        <w:rPr>
          <w:rFonts w:ascii="Palatino Linotype" w:hAnsi="Palatino Linotype"/>
          <w:color w:val="000000" w:themeColor="text1"/>
          <w:sz w:val="18"/>
          <w:szCs w:val="18"/>
        </w:rPr>
      </w:pPr>
      <w:r w:rsidRPr="00D549C8">
        <w:rPr>
          <w:rFonts w:ascii="Palatino Linotype" w:hAnsi="Palatino Linotype"/>
          <w:color w:val="000000" w:themeColor="text1"/>
          <w:sz w:val="18"/>
          <w:szCs w:val="18"/>
        </w:rPr>
        <w:t>MH: Mental Health; NP: Noise Pollution.</w:t>
      </w:r>
    </w:p>
    <w:p w14:paraId="4E8BC6A7" w14:textId="77777777" w:rsidR="00681EFD" w:rsidRPr="00D549C8" w:rsidRDefault="00681EFD" w:rsidP="00681EFD">
      <w:pPr>
        <w:rPr>
          <w:rFonts w:ascii="Palatino Linotype" w:hAnsi="Palatino Linotype"/>
          <w:b/>
          <w:bCs/>
          <w:color w:val="000000" w:themeColor="text1"/>
          <w:sz w:val="21"/>
          <w:szCs w:val="21"/>
        </w:rPr>
      </w:pPr>
    </w:p>
    <w:p w14:paraId="6350D433" w14:textId="77777777" w:rsidR="00681EFD" w:rsidRPr="00D549C8" w:rsidRDefault="00681EFD" w:rsidP="00681EFD">
      <w:pPr>
        <w:rPr>
          <w:rFonts w:ascii="Palatino Linotype" w:hAnsi="Palatino Linotype"/>
          <w:b/>
          <w:bCs/>
          <w:color w:val="000000" w:themeColor="text1"/>
          <w:sz w:val="21"/>
          <w:szCs w:val="21"/>
        </w:rPr>
      </w:pPr>
    </w:p>
    <w:p w14:paraId="2EE99912" w14:textId="77777777" w:rsidR="00681EFD" w:rsidRPr="00D549C8" w:rsidRDefault="00681EFD" w:rsidP="00681EFD">
      <w:pPr>
        <w:rPr>
          <w:rFonts w:ascii="Palatino Linotype" w:hAnsi="Palatino Linotype"/>
          <w:color w:val="000000" w:themeColor="text1"/>
          <w:sz w:val="21"/>
          <w:szCs w:val="21"/>
          <w:lang w:val="en-GB"/>
        </w:rPr>
      </w:pPr>
      <w:r w:rsidRPr="00D549C8">
        <w:rPr>
          <w:rFonts w:ascii="Palatino Linotype" w:hAnsi="Palatino Linotype"/>
          <w:b/>
          <w:bCs/>
          <w:color w:val="000000" w:themeColor="text1"/>
          <w:sz w:val="21"/>
          <w:szCs w:val="21"/>
          <w:lang w:val="en-GB"/>
        </w:rPr>
        <w:t xml:space="preserve">Table S4. </w:t>
      </w:r>
      <w:r w:rsidRPr="00D549C8">
        <w:rPr>
          <w:rFonts w:ascii="Palatino Linotype" w:hAnsi="Palatino Linotype"/>
          <w:color w:val="000000" w:themeColor="text1"/>
          <w:sz w:val="21"/>
          <w:szCs w:val="21"/>
          <w:lang w:val="en-GB"/>
        </w:rPr>
        <w:t>Combined pollution and its effect on mental health (n=14).</w:t>
      </w:r>
    </w:p>
    <w:p w14:paraId="52A21AA2" w14:textId="77777777" w:rsidR="00681EFD" w:rsidRPr="00D549C8" w:rsidRDefault="00681EFD" w:rsidP="00681EFD">
      <w:pPr>
        <w:rPr>
          <w:rFonts w:ascii="Palatino Linotype" w:hAnsi="Palatino Linotype"/>
          <w:color w:val="000000" w:themeColor="text1"/>
          <w:sz w:val="10"/>
          <w:szCs w:val="10"/>
          <w:lang w:val="en-GB"/>
        </w:rPr>
      </w:pPr>
    </w:p>
    <w:tbl>
      <w:tblPr>
        <w:tblStyle w:val="TableGrid"/>
        <w:tblW w:w="0" w:type="auto"/>
        <w:tblLook w:val="04A0" w:firstRow="1" w:lastRow="0" w:firstColumn="1" w:lastColumn="0" w:noHBand="0" w:noVBand="1"/>
      </w:tblPr>
      <w:tblGrid>
        <w:gridCol w:w="1181"/>
        <w:gridCol w:w="1566"/>
        <w:gridCol w:w="1230"/>
        <w:gridCol w:w="1096"/>
        <w:gridCol w:w="1241"/>
        <w:gridCol w:w="1444"/>
        <w:gridCol w:w="1126"/>
        <w:gridCol w:w="1145"/>
        <w:gridCol w:w="1263"/>
        <w:gridCol w:w="1942"/>
        <w:gridCol w:w="1124"/>
        <w:gridCol w:w="1030"/>
      </w:tblGrid>
      <w:tr w:rsidR="00681EFD" w:rsidRPr="00D549C8" w14:paraId="6D207F78" w14:textId="77777777" w:rsidTr="00880C0E">
        <w:tc>
          <w:tcPr>
            <w:tcW w:w="0" w:type="auto"/>
            <w:vAlign w:val="center"/>
          </w:tcPr>
          <w:p w14:paraId="2FE4A38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Author</w:t>
            </w:r>
          </w:p>
        </w:tc>
        <w:tc>
          <w:tcPr>
            <w:tcW w:w="0" w:type="auto"/>
            <w:vAlign w:val="center"/>
          </w:tcPr>
          <w:p w14:paraId="716324D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Study quality and aim</w:t>
            </w:r>
          </w:p>
        </w:tc>
        <w:tc>
          <w:tcPr>
            <w:tcW w:w="0" w:type="auto"/>
            <w:vAlign w:val="center"/>
          </w:tcPr>
          <w:p w14:paraId="038A7840"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Sample size</w:t>
            </w:r>
          </w:p>
        </w:tc>
        <w:tc>
          <w:tcPr>
            <w:tcW w:w="0" w:type="auto"/>
            <w:vAlign w:val="center"/>
          </w:tcPr>
          <w:p w14:paraId="7233DEAD"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Country</w:t>
            </w:r>
          </w:p>
        </w:tc>
        <w:tc>
          <w:tcPr>
            <w:tcW w:w="0" w:type="auto"/>
            <w:vAlign w:val="center"/>
          </w:tcPr>
          <w:p w14:paraId="4AF2923A"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Personal Data</w:t>
            </w:r>
          </w:p>
        </w:tc>
        <w:tc>
          <w:tcPr>
            <w:tcW w:w="0" w:type="auto"/>
            <w:vAlign w:val="center"/>
          </w:tcPr>
          <w:p w14:paraId="56E08CD1"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Pollution Data</w:t>
            </w:r>
          </w:p>
        </w:tc>
        <w:tc>
          <w:tcPr>
            <w:tcW w:w="0" w:type="auto"/>
            <w:vAlign w:val="center"/>
          </w:tcPr>
          <w:p w14:paraId="7F870E48"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Method</w:t>
            </w:r>
          </w:p>
        </w:tc>
        <w:tc>
          <w:tcPr>
            <w:tcW w:w="0" w:type="auto"/>
            <w:vAlign w:val="center"/>
          </w:tcPr>
          <w:p w14:paraId="7B3BD09F" w14:textId="77777777" w:rsidR="00681EFD" w:rsidRPr="00D549C8" w:rsidRDefault="00681EFD" w:rsidP="00880C0E">
            <w:pPr>
              <w:rPr>
                <w:rFonts w:ascii="Palatino Linotype" w:hAnsi="Palatino Linotype"/>
                <w:b/>
                <w:bCs/>
                <w:color w:val="000000" w:themeColor="text1"/>
                <w:sz w:val="16"/>
                <w:szCs w:val="16"/>
                <w:lang w:val="en-GB"/>
              </w:rPr>
            </w:pPr>
            <w:r w:rsidRPr="00D549C8">
              <w:rPr>
                <w:rFonts w:ascii="Palatino Linotype" w:hAnsi="Palatino Linotype"/>
                <w:b/>
                <w:bCs/>
                <w:color w:val="000000" w:themeColor="text1"/>
                <w:sz w:val="16"/>
                <w:szCs w:val="16"/>
              </w:rPr>
              <w:t>Analytic approach</w:t>
            </w:r>
          </w:p>
        </w:tc>
        <w:tc>
          <w:tcPr>
            <w:tcW w:w="0" w:type="auto"/>
            <w:vAlign w:val="center"/>
          </w:tcPr>
          <w:p w14:paraId="40BF5654"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Disorders</w:t>
            </w:r>
          </w:p>
        </w:tc>
        <w:tc>
          <w:tcPr>
            <w:tcW w:w="0" w:type="auto"/>
            <w:vAlign w:val="center"/>
          </w:tcPr>
          <w:p w14:paraId="075FA40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Findings/ Results</w:t>
            </w:r>
          </w:p>
        </w:tc>
        <w:tc>
          <w:tcPr>
            <w:tcW w:w="0" w:type="auto"/>
            <w:vAlign w:val="center"/>
          </w:tcPr>
          <w:p w14:paraId="7B23FC93"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Association, Causality</w:t>
            </w:r>
          </w:p>
        </w:tc>
        <w:tc>
          <w:tcPr>
            <w:tcW w:w="0" w:type="auto"/>
            <w:vAlign w:val="center"/>
          </w:tcPr>
          <w:p w14:paraId="2E9D8C6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b/>
                <w:bCs/>
                <w:color w:val="000000" w:themeColor="text1"/>
                <w:sz w:val="16"/>
                <w:szCs w:val="16"/>
              </w:rPr>
              <w:t>Pollution outcomes</w:t>
            </w:r>
          </w:p>
        </w:tc>
      </w:tr>
      <w:tr w:rsidR="00681EFD" w:rsidRPr="00D549C8" w14:paraId="62BDF7B2" w14:textId="77777777" w:rsidTr="00880C0E">
        <w:tc>
          <w:tcPr>
            <w:tcW w:w="0" w:type="auto"/>
            <w:vAlign w:val="center"/>
          </w:tcPr>
          <w:p w14:paraId="12C70AF1"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 xml:space="preserve">Cuthbertso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v15X3p1s","properties":{"formattedCitation":"[65]","plainCitation":"[65]","noteIndex":0},"citationItems":[{"id":"0jcXx8xp/TOxqJLTW","uris":["http://zotero.org/users/15574705/items/MBSQRKWJ"],"itemData":{"id":552,"type":"article-journal","container-title":"Journal of Urban Health","DOI":"10.1007/s11524-016-0089-y","ISSN":"1099-3460, 1468-2869","issue":"6","journalAbbreviation":"J Urban Health","language":"en","page":"899-908","source":"DOI.org (Crossref)","title":"Angry, Scared, and Unsure: Mental Health Consequences of Contaminated Water in Flint, Michigan","title-short":"Angry, Scared, and Unsure","volume":"93","author":[{"family":"Cuthbertson","given":"Courtney A."},{"family":"Newkirk","given":"Cathy"},{"family":"Ilardo","given":"Joan"},{"family":"Loveridge","given":"Scott"},{"family":"Skidmore","given":"Mark"}],"issued":{"date-parts":[["2016",12]]}}}],"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5]</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6</w:t>
            </w:r>
          </w:p>
        </w:tc>
        <w:tc>
          <w:tcPr>
            <w:tcW w:w="0" w:type="auto"/>
            <w:vAlign w:val="center"/>
          </w:tcPr>
          <w:p w14:paraId="78FB8C0D" w14:textId="77777777" w:rsidR="00681EFD" w:rsidRPr="00D549C8" w:rsidRDefault="00681EFD" w:rsidP="00880C0E">
            <w:pPr>
              <w:rPr>
                <w:rFonts w:ascii="Palatino Linotype" w:hAnsi="Palatino Linotype"/>
                <w:b/>
                <w:bCs/>
                <w:color w:val="000000" w:themeColor="text1"/>
                <w:sz w:val="16"/>
                <w:szCs w:val="16"/>
                <w:lang w:val="en-US"/>
              </w:rPr>
            </w:pPr>
            <w:r w:rsidRPr="00D549C8">
              <w:rPr>
                <w:rFonts w:ascii="Palatino Linotype" w:hAnsi="Palatino Linotype"/>
                <w:color w:val="000000" w:themeColor="text1"/>
                <w:sz w:val="16"/>
                <w:szCs w:val="16"/>
                <w:lang w:val="en-US"/>
              </w:rPr>
              <w:t>Score 9/15. To present findings from a significant study on community mental health, specifically in the context of the Flint, Michigan water crisis.</w:t>
            </w:r>
          </w:p>
        </w:tc>
        <w:tc>
          <w:tcPr>
            <w:tcW w:w="0" w:type="auto"/>
            <w:vAlign w:val="center"/>
          </w:tcPr>
          <w:p w14:paraId="6538BA0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Communities</w:t>
            </w:r>
          </w:p>
        </w:tc>
        <w:tc>
          <w:tcPr>
            <w:tcW w:w="0" w:type="auto"/>
            <w:vAlign w:val="center"/>
          </w:tcPr>
          <w:p w14:paraId="4C452FDA"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USA</w:t>
            </w:r>
          </w:p>
        </w:tc>
        <w:tc>
          <w:tcPr>
            <w:tcW w:w="0" w:type="auto"/>
            <w:vAlign w:val="center"/>
          </w:tcPr>
          <w:p w14:paraId="1549967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Survey with open questions</w:t>
            </w:r>
          </w:p>
        </w:tc>
        <w:tc>
          <w:tcPr>
            <w:tcW w:w="0" w:type="auto"/>
            <w:vAlign w:val="center"/>
          </w:tcPr>
          <w:p w14:paraId="431E05A8"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Water pollution</w:t>
            </w:r>
          </w:p>
        </w:tc>
        <w:tc>
          <w:tcPr>
            <w:tcW w:w="0" w:type="auto"/>
            <w:vAlign w:val="center"/>
          </w:tcPr>
          <w:p w14:paraId="71CBE13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Qualitative</w:t>
            </w:r>
          </w:p>
        </w:tc>
        <w:tc>
          <w:tcPr>
            <w:tcW w:w="0" w:type="auto"/>
            <w:vAlign w:val="center"/>
          </w:tcPr>
          <w:p w14:paraId="358CA785"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Grounded theory analysis</w:t>
            </w:r>
          </w:p>
        </w:tc>
        <w:tc>
          <w:tcPr>
            <w:tcW w:w="0" w:type="auto"/>
            <w:vAlign w:val="center"/>
          </w:tcPr>
          <w:p w14:paraId="7003625E"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4CE1B42C"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lang w:val="en-US"/>
              </w:rPr>
              <w:t xml:space="preserve">Flint water crisis is a major impact on residents' MH. Themes: stress, anxiety, depression, distrust of officials, fear of health effects, substance abuse as coping mechanism, ripple effects on Behavioral health. </w:t>
            </w:r>
            <w:r w:rsidRPr="00D549C8">
              <w:rPr>
                <w:rFonts w:ascii="Palatino Linotype" w:hAnsi="Palatino Linotype"/>
                <w:color w:val="000000" w:themeColor="text1"/>
                <w:sz w:val="16"/>
                <w:szCs w:val="16"/>
              </w:rPr>
              <w:t>Low-income, African American communities hit harder.</w:t>
            </w:r>
          </w:p>
        </w:tc>
        <w:tc>
          <w:tcPr>
            <w:tcW w:w="0" w:type="auto"/>
            <w:vAlign w:val="center"/>
          </w:tcPr>
          <w:p w14:paraId="09C9D7C6"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1F678DF7" w14:textId="77777777" w:rsidR="00681EFD" w:rsidRPr="00D549C8" w:rsidRDefault="00681EFD" w:rsidP="00880C0E">
            <w:pPr>
              <w:rPr>
                <w:rFonts w:ascii="Palatino Linotype" w:hAnsi="Palatino Linotype"/>
                <w:b/>
                <w:bCs/>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341AD2C2" w14:textId="77777777" w:rsidTr="00880C0E">
        <w:tc>
          <w:tcPr>
            <w:tcW w:w="0" w:type="auto"/>
            <w:vAlign w:val="center"/>
          </w:tcPr>
          <w:p w14:paraId="2CD465F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Attademo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0n1zpsX2","properties":{"formattedCitation":"[67]","plainCitation":"[67]","noteIndex":0},"citationItems":[{"id":"0jcXx8xp/RQU1RyKt","uris":["http://zotero.org/users/15574705/items/R3XX7CRH"],"itemData":{"id":556,"type":"article-journal","container-title":"Schizophrenia Research","DOI":"10.1016/j.schres.2016.10.003","ISSN":"09209964","journalAbbreviation":"Schizophrenia Research","language":"en","page":"55-59","source":"DOI.org (Crossref)","title":"Environmental pollution and risk of psychotic disorders: A review of the science to date","title-short":"Environmental pollution and risk of psychotic disorders","volume":"181","author":[{"family":"Attademo","given":"Luigi"},{"family":"Bernardini","given":"Francesco"},{"family":"Garinella","given":"Raffaele"},{"family":"Compton","given":"Michael T."}],"issued":{"date-parts":[["2017",3]]}}}],"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7]</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7</w:t>
            </w:r>
          </w:p>
        </w:tc>
        <w:tc>
          <w:tcPr>
            <w:tcW w:w="0" w:type="auto"/>
            <w:vAlign w:val="center"/>
          </w:tcPr>
          <w:p w14:paraId="6B59A48D"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7/15. To summarize and synthesize work for EP and risk of psychotic disorders.</w:t>
            </w:r>
          </w:p>
        </w:tc>
        <w:tc>
          <w:tcPr>
            <w:tcW w:w="0" w:type="auto"/>
            <w:vAlign w:val="center"/>
          </w:tcPr>
          <w:p w14:paraId="690AA8E9"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58FEDDD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449264B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3F2E9CD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7A44C910"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litative</w:t>
            </w:r>
          </w:p>
        </w:tc>
        <w:tc>
          <w:tcPr>
            <w:tcW w:w="0" w:type="auto"/>
            <w:vAlign w:val="center"/>
          </w:tcPr>
          <w:p w14:paraId="3BE2518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Narrative review</w:t>
            </w:r>
          </w:p>
        </w:tc>
        <w:tc>
          <w:tcPr>
            <w:tcW w:w="0" w:type="auto"/>
            <w:vAlign w:val="center"/>
          </w:tcPr>
          <w:p w14:paraId="745EF62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chizophrenia</w:t>
            </w:r>
          </w:p>
        </w:tc>
        <w:tc>
          <w:tcPr>
            <w:tcW w:w="0" w:type="auto"/>
            <w:vAlign w:val="center"/>
          </w:tcPr>
          <w:p w14:paraId="7A16C40E"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The study suggests that exposure to various environmental pollutants may be primary contributors to schizophrenia. These include xenobiotic heavy metals like lead and cadmium, components of AP such as PM, NOx, and SOx, as well as organic solvents and other elements of EP.</w:t>
            </w:r>
          </w:p>
        </w:tc>
        <w:tc>
          <w:tcPr>
            <w:tcW w:w="0" w:type="auto"/>
            <w:vAlign w:val="center"/>
          </w:tcPr>
          <w:p w14:paraId="566C57A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Yes</w:t>
            </w:r>
          </w:p>
        </w:tc>
        <w:tc>
          <w:tcPr>
            <w:tcW w:w="0" w:type="auto"/>
            <w:vAlign w:val="center"/>
          </w:tcPr>
          <w:p w14:paraId="156A8FC9"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r>
      <w:tr w:rsidR="00681EFD" w:rsidRPr="00D549C8" w14:paraId="65835703" w14:textId="77777777" w:rsidTr="00880C0E">
        <w:tc>
          <w:tcPr>
            <w:tcW w:w="0" w:type="auto"/>
            <w:vAlign w:val="center"/>
          </w:tcPr>
          <w:p w14:paraId="041433E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Dzhambov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knTI2rFH","properties":{"formattedCitation":"[63]","plainCitation":"[63]","noteIndex":0},"citationItems":[{"id":"0jcXx8xp/i7dicpMf","uris":["http://zotero.org/users/15574705/items/NEJ3IJZP"],"itemData":{"id":550,"type":"article-journal","container-title":"Environmental Research","DOI":"10.1016/j.envres.2018.06.031","ISSN":"00139351","journalAbbreviation":"Environmental Research","language":"en","page":"458-465","source":"DOI.org (Crossref)","title":"Pathways linking residential noise and air pollution to mental ill-health in young adults","volume":"166","author":[{"family":"Dzhambov","given":"Angel M."},{"family":"Markevych","given":"Iana"},{"family":"Tilov","given":"Boris"},{"family":"Arabadzhiev","given":"Zlatoslav"},{"family":"Stoyanov","given":"Drozdstoj"},{"family":"Gatseva","given":"Penka"},{"family":"Dimitrova","given":"Donka D."}],"issued":{"date-parts":[["2018",10]]}}}],"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3]</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8</w:t>
            </w:r>
          </w:p>
        </w:tc>
        <w:tc>
          <w:tcPr>
            <w:tcW w:w="0" w:type="auto"/>
            <w:vAlign w:val="center"/>
          </w:tcPr>
          <w:p w14:paraId="1618973D"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11/15. To investigate the links between exposure to air pollution (AP) and noise pollution (NP) in residential areas and the overall mental health of young adults, with emphasis on the mechanisms involved.</w:t>
            </w:r>
          </w:p>
        </w:tc>
        <w:tc>
          <w:tcPr>
            <w:tcW w:w="0" w:type="auto"/>
            <w:vAlign w:val="center"/>
          </w:tcPr>
          <w:p w14:paraId="486EC2F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720 students</w:t>
            </w:r>
          </w:p>
        </w:tc>
        <w:tc>
          <w:tcPr>
            <w:tcW w:w="0" w:type="auto"/>
            <w:vAlign w:val="center"/>
          </w:tcPr>
          <w:p w14:paraId="5C3A8CB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Bulgaria</w:t>
            </w:r>
          </w:p>
        </w:tc>
        <w:tc>
          <w:tcPr>
            <w:tcW w:w="0" w:type="auto"/>
            <w:vAlign w:val="center"/>
          </w:tcPr>
          <w:p w14:paraId="4D34520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estionnaire</w:t>
            </w:r>
          </w:p>
        </w:tc>
        <w:tc>
          <w:tcPr>
            <w:tcW w:w="0" w:type="auto"/>
            <w:vAlign w:val="center"/>
          </w:tcPr>
          <w:p w14:paraId="6B3B5CF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Noise and NO2</w:t>
            </w:r>
          </w:p>
        </w:tc>
        <w:tc>
          <w:tcPr>
            <w:tcW w:w="0" w:type="auto"/>
            <w:vAlign w:val="center"/>
          </w:tcPr>
          <w:p w14:paraId="5F6B213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BE6039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EM</w:t>
            </w:r>
          </w:p>
        </w:tc>
        <w:tc>
          <w:tcPr>
            <w:tcW w:w="0" w:type="auto"/>
            <w:vAlign w:val="center"/>
          </w:tcPr>
          <w:p w14:paraId="32246BB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Depression, anxiety</w:t>
            </w:r>
          </w:p>
        </w:tc>
        <w:tc>
          <w:tcPr>
            <w:tcW w:w="0" w:type="auto"/>
            <w:vAlign w:val="center"/>
          </w:tcPr>
          <w:p w14:paraId="3A44CCE8"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There was an association between daily noise and MH. NO2 had no overall association with MH.</w:t>
            </w:r>
          </w:p>
        </w:tc>
        <w:tc>
          <w:tcPr>
            <w:tcW w:w="0" w:type="auto"/>
            <w:vAlign w:val="center"/>
          </w:tcPr>
          <w:p w14:paraId="7C75A510"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Air pollution: No, -</w:t>
            </w:r>
            <w:r w:rsidRPr="00D549C8">
              <w:rPr>
                <w:rFonts w:ascii="Palatino Linotype" w:hAnsi="Palatino Linotype"/>
                <w:color w:val="000000" w:themeColor="text1"/>
                <w:sz w:val="16"/>
                <w:szCs w:val="16"/>
                <w:lang w:val="en-US"/>
              </w:rPr>
              <w:br/>
              <w:t>Noise: Yes, -</w:t>
            </w:r>
          </w:p>
        </w:tc>
        <w:tc>
          <w:tcPr>
            <w:tcW w:w="0" w:type="auto"/>
            <w:vAlign w:val="center"/>
          </w:tcPr>
          <w:p w14:paraId="484A4D4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Behavioral,</w:t>
            </w:r>
            <w:r w:rsidRPr="00D549C8">
              <w:rPr>
                <w:rFonts w:ascii="Palatino Linotype" w:hAnsi="Palatino Linotype"/>
                <w:color w:val="000000" w:themeColor="text1"/>
                <w:sz w:val="16"/>
                <w:szCs w:val="16"/>
              </w:rPr>
              <w:br/>
              <w:t>Social</w:t>
            </w:r>
          </w:p>
        </w:tc>
      </w:tr>
      <w:tr w:rsidR="00681EFD" w:rsidRPr="00D549C8" w14:paraId="08E351A5" w14:textId="77777777" w:rsidTr="00880C0E">
        <w:tc>
          <w:tcPr>
            <w:tcW w:w="0" w:type="auto"/>
            <w:vAlign w:val="center"/>
          </w:tcPr>
          <w:p w14:paraId="7AADED1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Lu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mCi58MLz","properties":{"formattedCitation":"[68]","plainCitation":"[68]","noteIndex":0},"citationItems":[{"id":"0jcXx8xp/33iNRSmW","uris":["http://zotero.org/users/15574705/items/Q685BT65"],"itemData":{"id":558,"type":"article-journal","container-title":"Human and Ecological Risk Assessment: An International Journal","DOI":"10.1080/10807039.2018.1516505","ISSN":"1080-7039, 1549-7860","issue":"2","journalAbbreviation":"Human and Ecological Risk Assessment: An International Journal","language":"en","page":"459-482","source":"DOI.org (Crossref)","title":"Who is susceptible to perceive higher smog-induced health risk? Comparative analysis between physical and mental health dimensions","title-short":"Who is susceptible to perceive higher smog-induced health risk?","volume":"26","author":[{"family":"Lu","given":"Hui"},{"family":"Yue","given":"Ailing"},{"family":"Liu","given":"Xia"}],"issued":{"date-parts":[["2020",2,7]]}}}],"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8]</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8</w:t>
            </w:r>
          </w:p>
        </w:tc>
        <w:tc>
          <w:tcPr>
            <w:tcW w:w="0" w:type="auto"/>
            <w:vAlign w:val="center"/>
          </w:tcPr>
          <w:p w14:paraId="7D6DBE35"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9/15. To explore the health risk perception induced by smog.</w:t>
            </w:r>
          </w:p>
        </w:tc>
        <w:tc>
          <w:tcPr>
            <w:tcW w:w="0" w:type="auto"/>
            <w:vAlign w:val="center"/>
          </w:tcPr>
          <w:p w14:paraId="7626E74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715 workers</w:t>
            </w:r>
          </w:p>
        </w:tc>
        <w:tc>
          <w:tcPr>
            <w:tcW w:w="0" w:type="auto"/>
            <w:vAlign w:val="center"/>
          </w:tcPr>
          <w:p w14:paraId="4D83312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3D02C04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Interviews, Questionnaire</w:t>
            </w:r>
          </w:p>
        </w:tc>
        <w:tc>
          <w:tcPr>
            <w:tcW w:w="0" w:type="auto"/>
            <w:vAlign w:val="center"/>
          </w:tcPr>
          <w:p w14:paraId="2D9816D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mog</w:t>
            </w:r>
          </w:p>
        </w:tc>
        <w:tc>
          <w:tcPr>
            <w:tcW w:w="0" w:type="auto"/>
            <w:vAlign w:val="center"/>
          </w:tcPr>
          <w:p w14:paraId="3EB16A9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litative, Quantitative</w:t>
            </w:r>
          </w:p>
        </w:tc>
        <w:tc>
          <w:tcPr>
            <w:tcW w:w="0" w:type="auto"/>
            <w:vAlign w:val="center"/>
          </w:tcPr>
          <w:p w14:paraId="3753AC1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tatistics</w:t>
            </w:r>
          </w:p>
        </w:tc>
        <w:tc>
          <w:tcPr>
            <w:tcW w:w="0" w:type="auto"/>
            <w:vAlign w:val="center"/>
          </w:tcPr>
          <w:p w14:paraId="1FFE3B96"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7740B0AC"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killed workers perceive more physical health risks from smog than MH risk (86.3%).</w:t>
            </w:r>
          </w:p>
        </w:tc>
        <w:tc>
          <w:tcPr>
            <w:tcW w:w="0" w:type="auto"/>
            <w:vAlign w:val="center"/>
          </w:tcPr>
          <w:p w14:paraId="07C6A5C2"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6AD1ACE9"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Behavioral</w:t>
            </w:r>
          </w:p>
        </w:tc>
      </w:tr>
      <w:tr w:rsidR="00681EFD" w:rsidRPr="00D549C8" w14:paraId="0096733F" w14:textId="77777777" w:rsidTr="00880C0E">
        <w:tc>
          <w:tcPr>
            <w:tcW w:w="0" w:type="auto"/>
            <w:vAlign w:val="center"/>
          </w:tcPr>
          <w:p w14:paraId="13BFE91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Klompmaker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b1MJACP6","properties":{"formattedCitation":"[61]","plainCitation":"[61]","noteIndex":0},"citationItems":[{"id":"0jcXx8xp/1NA2t1aH","uris":["http://zotero.org/users/15574705/items/YHERX9QS"],"itemData":{"id":548,"type":"article-journal","container-title":"Environment International","DOI":"10.1016/j.envint.2019.05.040","ISSN":"01604120","journalAbbreviation":"Environment International","language":"en","page":"525-537","source":"DOI.org (Crossref)","title":"Associations of combined exposures to surrounding green, air pollution and traffic noise on mental health","volume":"129","author":[{"family":"Klompmaker","given":"Jochem O."},{"family":"Hoek","given":"Gerard"},{"family":"Bloemsma","given":"Lizan D."},{"family":"Wijga","given":"Alet H."},{"family":"Van Den Brink","given":"Carolien"},{"family":"Brunekreef","given":"Bert"},{"family":"Lebret","given":"Erik"},{"family":"Gehring","given":"Ulrike"},{"family":"Janssen","given":"Nicole A.H."}],"issued":{"date-parts":[["2019",8]]}}}],"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1]</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19</w:t>
            </w:r>
          </w:p>
        </w:tc>
        <w:tc>
          <w:tcPr>
            <w:tcW w:w="0" w:type="auto"/>
            <w:vAlign w:val="center"/>
          </w:tcPr>
          <w:p w14:paraId="445E7332"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13/15. To examine relationships between combined exposure to air pollution (AP), noise pollution (NP), and surrounding green spaces with poor mental health.</w:t>
            </w:r>
          </w:p>
        </w:tc>
        <w:tc>
          <w:tcPr>
            <w:tcW w:w="0" w:type="auto"/>
            <w:vAlign w:val="center"/>
          </w:tcPr>
          <w:p w14:paraId="76761C7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387,195 adults</w:t>
            </w:r>
          </w:p>
        </w:tc>
        <w:tc>
          <w:tcPr>
            <w:tcW w:w="0" w:type="auto"/>
            <w:vAlign w:val="center"/>
          </w:tcPr>
          <w:p w14:paraId="2C2E7F6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Netherlands</w:t>
            </w:r>
          </w:p>
        </w:tc>
        <w:tc>
          <w:tcPr>
            <w:tcW w:w="0" w:type="auto"/>
            <w:vAlign w:val="center"/>
          </w:tcPr>
          <w:p w14:paraId="0EDB916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urvey, Hospital data</w:t>
            </w:r>
          </w:p>
        </w:tc>
        <w:tc>
          <w:tcPr>
            <w:tcW w:w="0" w:type="auto"/>
            <w:vAlign w:val="center"/>
          </w:tcPr>
          <w:p w14:paraId="1864F7BA"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 xml:space="preserve">PM and NO2 data by land-use regression models, </w:t>
            </w:r>
            <w:r w:rsidRPr="00D549C8">
              <w:rPr>
                <w:rFonts w:ascii="Palatino Linotype" w:hAnsi="Palatino Linotype"/>
                <w:color w:val="000000" w:themeColor="text1"/>
                <w:sz w:val="16"/>
                <w:szCs w:val="16"/>
                <w:lang w:val="en-US"/>
              </w:rPr>
              <w:br/>
              <w:t>noise from the Standard Model Instrumentation for Noise Assessments</w:t>
            </w:r>
          </w:p>
        </w:tc>
        <w:tc>
          <w:tcPr>
            <w:tcW w:w="0" w:type="auto"/>
            <w:vAlign w:val="center"/>
          </w:tcPr>
          <w:p w14:paraId="74806AF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7D94821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45505A1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Depression, anxiety, stress</w:t>
            </w:r>
          </w:p>
        </w:tc>
        <w:tc>
          <w:tcPr>
            <w:tcW w:w="0" w:type="auto"/>
            <w:vAlign w:val="center"/>
          </w:tcPr>
          <w:p w14:paraId="369D102E"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In single exposures, AP was associated with poorer MH. Rail NP was associated with psychological distress. Road NP was associated with prescription of anxiolytics.</w:t>
            </w:r>
            <w:r w:rsidRPr="00D549C8">
              <w:rPr>
                <w:rFonts w:ascii="Palatino Linotype" w:hAnsi="Palatino Linotype"/>
                <w:color w:val="000000" w:themeColor="text1"/>
                <w:sz w:val="16"/>
                <w:szCs w:val="16"/>
                <w:lang w:val="en-US"/>
              </w:rPr>
              <w:br/>
              <w:t>In multi exposure analyses, relations with AP were attenuated.</w:t>
            </w:r>
          </w:p>
        </w:tc>
        <w:tc>
          <w:tcPr>
            <w:tcW w:w="0" w:type="auto"/>
            <w:vAlign w:val="center"/>
          </w:tcPr>
          <w:p w14:paraId="428276C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221451E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w:t>
            </w:r>
          </w:p>
        </w:tc>
      </w:tr>
      <w:tr w:rsidR="00681EFD" w:rsidRPr="00D549C8" w14:paraId="0CF42E22" w14:textId="77777777" w:rsidTr="00880C0E">
        <w:tc>
          <w:tcPr>
            <w:tcW w:w="0" w:type="auto"/>
            <w:vAlign w:val="center"/>
          </w:tcPr>
          <w:p w14:paraId="26CFDC1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Thomso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t1POu5Ly","properties":{"formattedCitation":"[69]","plainCitation":"[69]","noteIndex":0},"citationItems":[{"id":"0jcXx8xp/XJ2bDW4r","uris":["http://zotero.org/users/15574705/items/GKG4YNRX"],"itemData":{"id":557,"type":"article-journal","container-title":"Environmental Research","DOI":"10.1016/j.envres.2020.109973","ISSN":"00139351","journalAbbreviation":"Environmental Research","language":"en","page":"109973","source":"DOI.org (Crossref)","title":"Self-rated stress, distress, mental health, and health as modifiers of the association between long-term exposure to ambient pollutants and mortality","volume":"191","author":[{"family":"Thomson","given":"Errol M."},{"family":"Christidis","given":"Tanya"},{"family":"Pinault","given":"Lauren"},{"family":"Tjepkema","given":"Michael"},{"family":"Colman","given":"Ian"},{"family":"Crouse","given":"Daniel L."},{"family":"Van Donkelaar","given":"Aaron"},{"family":"Martin","given":"Randall V."},{"family":"Hystad","given":"Perry"},{"family":"Robichaud","given":"Alain"},{"family":"Ménard","given":"Richard"},{"family":"Brook","given":"Jeffrey R."},{"family":"Burnett","given":"Richard T."}],"issued":{"date-parts":[["2020",12]]}}}],"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9]</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0</w:t>
            </w:r>
          </w:p>
        </w:tc>
        <w:tc>
          <w:tcPr>
            <w:tcW w:w="0" w:type="auto"/>
            <w:vAlign w:val="center"/>
          </w:tcPr>
          <w:p w14:paraId="0F3ABAD8"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13/15. To examine an individual's view of their own well-being, assessing the relationship with various pollutants.</w:t>
            </w:r>
          </w:p>
        </w:tc>
        <w:tc>
          <w:tcPr>
            <w:tcW w:w="0" w:type="auto"/>
            <w:vAlign w:val="center"/>
          </w:tcPr>
          <w:p w14:paraId="5B1EABB3"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398,300 respondents</w:t>
            </w:r>
          </w:p>
        </w:tc>
        <w:tc>
          <w:tcPr>
            <w:tcW w:w="0" w:type="auto"/>
            <w:vAlign w:val="center"/>
          </w:tcPr>
          <w:p w14:paraId="42ADCF33"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Canada</w:t>
            </w:r>
          </w:p>
        </w:tc>
        <w:tc>
          <w:tcPr>
            <w:tcW w:w="0" w:type="auto"/>
            <w:vAlign w:val="center"/>
          </w:tcPr>
          <w:p w14:paraId="20F2BF9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1BAD5C40"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PM2.5 by transport model, O3 and NO2 using Canadian AP Surveillance</w:t>
            </w:r>
          </w:p>
        </w:tc>
        <w:tc>
          <w:tcPr>
            <w:tcW w:w="0" w:type="auto"/>
            <w:vAlign w:val="center"/>
          </w:tcPr>
          <w:p w14:paraId="64B8CCE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2099A8F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Cox proportional hazard models</w:t>
            </w:r>
          </w:p>
        </w:tc>
        <w:tc>
          <w:tcPr>
            <w:tcW w:w="0" w:type="auto"/>
            <w:vAlign w:val="center"/>
          </w:tcPr>
          <w:p w14:paraId="41F3C68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4014D94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lang w:val="en-US"/>
              </w:rPr>
              <w:t xml:space="preserve">Long-term exposure linked to higher mortality risk. Poor mental and general health lead to greater mortality risk from pollutants, particularly NO2 and PM2.5. </w:t>
            </w:r>
            <w:r w:rsidRPr="00D549C8">
              <w:rPr>
                <w:rFonts w:ascii="Palatino Linotype" w:hAnsi="Palatino Linotype"/>
                <w:color w:val="000000" w:themeColor="text1"/>
                <w:sz w:val="16"/>
                <w:szCs w:val="16"/>
              </w:rPr>
              <w:t>MH status likely influence susceptibility to AP mortality.</w:t>
            </w:r>
          </w:p>
        </w:tc>
        <w:tc>
          <w:tcPr>
            <w:tcW w:w="0" w:type="auto"/>
            <w:vAlign w:val="center"/>
          </w:tcPr>
          <w:p w14:paraId="7ADF57C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6537138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113A3357" w14:textId="77777777" w:rsidTr="00880C0E">
        <w:tc>
          <w:tcPr>
            <w:tcW w:w="0" w:type="auto"/>
            <w:vAlign w:val="center"/>
          </w:tcPr>
          <w:p w14:paraId="0E9A81E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Rodney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hWUbzYxd","properties":{"formattedCitation":"[1]","plainCitation":"[1]","noteIndex":0},"citationItems":[{"id":"0jcXx8xp/YsBOxWSZ","uris":["http://zotero.org/users/15574705/items/R6M3LD9L"],"itemData":{"id":446,"type":"article-journal","abstract":"The 2019–20 bushfire season in south-eastern Australia was one of the most severe in recorded history. Bushfire smoke-related air pollution reached hazardous levels in major metropolitan areas, including the Australian Capital Territory (ACT), for prolonged periods of time. Bushfire smoke directly challenges human health through effects on respiratory and cardiac function, but can also indirectly affect health, wellbeing and quality of life. Few studies have examined the specific health effects of bushfire smoke, separate from direct effects of fire, and looked beyond physical health symptoms to consider effects on mental health and lifestyle in Australian communities. This paper describes an assessment of the health impacts of this prolonged exposure to hazardous levels of bushfire smoke in the ACT and surrounding area during the 2019–20 bushfire season. An online survey captured information on demographics, health (physical and mental health, sleep) and medical advice seeking from 2,084 adult participants (40% male, median age 45 years). Almost all participants (97%) experienced at least one physical health symptom that they attributed to smoke, most commonly eye or throat irritation, and cough. Over half of responders self-reported symptoms of anxiety and/or feeling depressed and approximately half reported poorer sleep. Women reported all symptoms more frequently than men. Participants with existing medical conditions or poorer self-rated health, parents and those directly affected by fire (in either the current or previous fire seasons) also experienced poorer physical, mental health and/or sleep symptoms. Approximately 17% of people sought advice from a medical health practitioner, most commonly a general practitioner, to manage their symptoms. This study demonstrated that prolonged exposure to bushfire smoke can have substantial effects on health. Holistic approaches to understanding, preventing and mitigating the effects of smoke, not just on physical health but on mental health, and the intersection of these, is important. Improved public health messaging is needed to address uncertainty about how individuals can protect their and their families health for future events. This should be informed by identifying subgroups of the population, such as those with existing health conditions, parents, or those directly exposed to fire who may be at a greater risk.","container-title":"Frontiers in Public Health","DOI":"10.3389/fpubh.2021.682402","ISSN":"2296-2565","journalAbbreviation":"Front. Public Health","page":"682402","source":"DOI.org (Crossref)","title":"Physical and Mental Health Effects of Bushfire and Smoke in the Australian Capital Territory 2019–20","volume":"9","author":[{"family":"Rodney","given":"Rachael M."},{"family":"Swaminathan","given":"Ashwin"},{"family":"Calear","given":"Alison L."},{"family":"Christensen","given":"Bruce K."},{"family":"Lal","given":"Aparna"},{"family":"Lane","given":"Jo"},{"family":"Leviston","given":"Zoe"},{"family":"Reynolds","given":"Julia"},{"family":"Trevenar","given":"Susan"},{"family":"Vardoulakis","given":"Sotiris"},{"family":"Walker","given":"Iain"}],"issued":{"date-parts":[["2021",10,14]]}}}],"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1]</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1</w:t>
            </w:r>
          </w:p>
        </w:tc>
        <w:tc>
          <w:tcPr>
            <w:tcW w:w="0" w:type="auto"/>
            <w:vAlign w:val="center"/>
          </w:tcPr>
          <w:p w14:paraId="5876538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core 9/15. To assess relation between MH and exposure to bushfire smoke.</w:t>
            </w:r>
          </w:p>
        </w:tc>
        <w:tc>
          <w:tcPr>
            <w:tcW w:w="0" w:type="auto"/>
            <w:vAlign w:val="center"/>
          </w:tcPr>
          <w:p w14:paraId="4E706A3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2,084 adults</w:t>
            </w:r>
          </w:p>
        </w:tc>
        <w:tc>
          <w:tcPr>
            <w:tcW w:w="0" w:type="auto"/>
            <w:vAlign w:val="center"/>
          </w:tcPr>
          <w:p w14:paraId="49A7B4F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Australia</w:t>
            </w:r>
          </w:p>
        </w:tc>
        <w:tc>
          <w:tcPr>
            <w:tcW w:w="0" w:type="auto"/>
            <w:vAlign w:val="center"/>
          </w:tcPr>
          <w:p w14:paraId="41D5702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343C192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xposures to Bushfire and Smoke</w:t>
            </w:r>
          </w:p>
        </w:tc>
        <w:tc>
          <w:tcPr>
            <w:tcW w:w="0" w:type="auto"/>
            <w:vAlign w:val="center"/>
          </w:tcPr>
          <w:p w14:paraId="009EB61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63BCECB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tatistics</w:t>
            </w:r>
          </w:p>
        </w:tc>
        <w:tc>
          <w:tcPr>
            <w:tcW w:w="0" w:type="auto"/>
            <w:vAlign w:val="center"/>
          </w:tcPr>
          <w:p w14:paraId="61D2308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Depression, anxiety</w:t>
            </w:r>
          </w:p>
        </w:tc>
        <w:tc>
          <w:tcPr>
            <w:tcW w:w="0" w:type="auto"/>
            <w:vAlign w:val="center"/>
          </w:tcPr>
          <w:p w14:paraId="579D712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97% had smoke-related symptoms. Over half felt anxious/depressed, and women more affected. Pre-existing conditions, poor health, parenthood, direct fire impact led to worse health. Women had more MH issues. 17% sought medical advice, mainly from general practitioners.</w:t>
            </w:r>
          </w:p>
        </w:tc>
        <w:tc>
          <w:tcPr>
            <w:tcW w:w="0" w:type="auto"/>
            <w:vAlign w:val="center"/>
          </w:tcPr>
          <w:p w14:paraId="4E09EC02"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6DAFED9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r w:rsidRPr="00D549C8">
              <w:rPr>
                <w:rFonts w:ascii="Palatino Linotype" w:hAnsi="Palatino Linotype"/>
                <w:color w:val="000000" w:themeColor="text1"/>
                <w:sz w:val="16"/>
                <w:szCs w:val="16"/>
              </w:rPr>
              <w:br/>
              <w:t>Physical,</w:t>
            </w:r>
            <w:r w:rsidRPr="00D549C8">
              <w:rPr>
                <w:rFonts w:ascii="Palatino Linotype" w:hAnsi="Palatino Linotype"/>
                <w:color w:val="000000" w:themeColor="text1"/>
                <w:sz w:val="16"/>
                <w:szCs w:val="16"/>
              </w:rPr>
              <w:br/>
              <w:t>Social</w:t>
            </w:r>
          </w:p>
        </w:tc>
      </w:tr>
      <w:tr w:rsidR="00681EFD" w:rsidRPr="00D549C8" w14:paraId="6385EBE7" w14:textId="77777777" w:rsidTr="00880C0E">
        <w:tc>
          <w:tcPr>
            <w:tcW w:w="0" w:type="auto"/>
            <w:vAlign w:val="center"/>
          </w:tcPr>
          <w:p w14:paraId="00D04BBA"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rPr>
              <w:t xml:space="preserve">Eisenman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lgq1YstZ","properties":{"formattedCitation":"[66]","plainCitation":"[66]","noteIndex":0},"citationItems":[{"id":"0jcXx8xp/iTzlW0z1","uris":["http://zotero.org/users/15574705/items/W365FHIH"],"itemData":{"id":554,"type":"article-journal","abstract":"Abstract\n            \n              Background\n              Smoke from wildfires is a growing public health risk due to the enormous amount of smoke-related pollution that is produced and can travel thousands of kilometers from its source. While many studies have documented the physical health harms of wildfire smoke, less is known about the effects on mental health and well-being. Understanding the effects of wildfire smoke on mental health and well-being is crucial as the world enters a time in which wildfire smoke events become more frequent and severe. We conducted a scoping review of the existing information on wildfire smoke’s impact on mental health and well-being and developed a model for understanding the pathways in which wildfire smoke may contribute to mental health distress.\n            \n            \n              Methods\n              We conducted searches using PubMed, Medline, Embase, Google, Scopus, and ProQuest for 1990–2022. These searches yielded 200 articles. Sixteen publications met inclusion criteria following screening and eligibility assessment. Three more publications from the bibliographies of these articles were included for a total of 19 publications.\n            \n            \n              Results\n              Our review suggests that exposure to wildfire smoke may have mental health impacts, particularly in episodes of chronic and persistent smoke events, but the evidence is inconsistent and limited. Qualitative studies disclose a wider range of impacts across multiple mental health and well-being domains. The potential pathways connecting wildfire smoke with mental health and well-</w:instrText>
            </w:r>
            <w:r w:rsidRPr="00D549C8">
              <w:rPr>
                <w:rFonts w:ascii="Palatino Linotype" w:hAnsi="Palatino Linotype"/>
                <w:color w:val="000000" w:themeColor="text1"/>
                <w:sz w:val="16"/>
                <w:szCs w:val="16"/>
                <w:lang w:val="en-US"/>
              </w:rPr>
              <w:instrText xml:space="preserve">being operate at multiple interacting levels including individual, social and community networks, living and working conditions, and ecological levels.\n            \n            \n              Conclusions\n              Priorities for future research include: 1) applying more rigorous methods; 2) differentiating between mental illness and emotional well-being; 3) studying chronic, persistent or repeated smoke events; 4) identifying the contextual factors that set the stage for mental health and well-being effects, and 5) identifying the causal processes that link wildfire smoke to mental health and well-being effects. The pathways model can serve as a basis for further research and knowledge synthesis on this topic. Also, it helps public health, community mental health, and emergency management practitioners mitigate the mental health and well-being harms of wildfire smoke.","container-title":"BMC Public Health","DOI":"10.1186/s12889-022-14662-z","ISSN":"1471-2458","issue":"1","journalAbbreviation":"BMC Public Health","language":"en","page":"2274","source":"DOI.org (Crossref)","title":"The mental health and well-being effects of wildfire smoke: a scoping review","title-short":"The mental health and well-being effects of wildfire smoke","volume":"22","author":[{"family":"Eisenman","given":"David P."},{"family":"Galway","given":"Lindsay P."}],"issued":{"date-parts":[["2022",12,5]]}}}],"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lang w:val="en-US"/>
              </w:rPr>
              <w:t>[66]</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lang w:val="en-US"/>
              </w:rPr>
              <w:t>, 2022</w:t>
            </w:r>
          </w:p>
        </w:tc>
        <w:tc>
          <w:tcPr>
            <w:tcW w:w="0" w:type="auto"/>
            <w:vAlign w:val="center"/>
          </w:tcPr>
          <w:p w14:paraId="51F5DE1C"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9/15. To perform a comprehensive scoping review of current literature examining the impact of wildfire smoke on well-being and MH.</w:t>
            </w:r>
          </w:p>
        </w:tc>
        <w:tc>
          <w:tcPr>
            <w:tcW w:w="0" w:type="auto"/>
            <w:vAlign w:val="center"/>
          </w:tcPr>
          <w:p w14:paraId="6056B336"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w:t>
            </w:r>
          </w:p>
        </w:tc>
        <w:tc>
          <w:tcPr>
            <w:tcW w:w="0" w:type="auto"/>
            <w:vAlign w:val="center"/>
          </w:tcPr>
          <w:p w14:paraId="7925F827"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w:t>
            </w:r>
          </w:p>
        </w:tc>
        <w:tc>
          <w:tcPr>
            <w:tcW w:w="0" w:type="auto"/>
            <w:vAlign w:val="center"/>
          </w:tcPr>
          <w:p w14:paraId="40ADF2B1"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w:t>
            </w:r>
          </w:p>
        </w:tc>
        <w:tc>
          <w:tcPr>
            <w:tcW w:w="0" w:type="auto"/>
            <w:vAlign w:val="center"/>
          </w:tcPr>
          <w:p w14:paraId="6C445A2C"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w:t>
            </w:r>
          </w:p>
        </w:tc>
        <w:tc>
          <w:tcPr>
            <w:tcW w:w="0" w:type="auto"/>
            <w:vAlign w:val="center"/>
          </w:tcPr>
          <w:p w14:paraId="15443D14"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Qualitative, Quantitative</w:t>
            </w:r>
          </w:p>
        </w:tc>
        <w:tc>
          <w:tcPr>
            <w:tcW w:w="0" w:type="auto"/>
            <w:vAlign w:val="center"/>
          </w:tcPr>
          <w:p w14:paraId="75E7DBBD"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ping review</w:t>
            </w:r>
          </w:p>
        </w:tc>
        <w:tc>
          <w:tcPr>
            <w:tcW w:w="0" w:type="auto"/>
            <w:vAlign w:val="center"/>
          </w:tcPr>
          <w:p w14:paraId="5AE5D9B2"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Miscellaneous</w:t>
            </w:r>
          </w:p>
        </w:tc>
        <w:tc>
          <w:tcPr>
            <w:tcW w:w="0" w:type="auto"/>
            <w:vAlign w:val="center"/>
          </w:tcPr>
          <w:p w14:paraId="3EDD5B0E"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Wildfire smoke damages MH. Limited evidence on specific effects. Studies indicate anxiety, depression, stress, PTSD, diminished life quality. Proposed model connects smoke exposure to MH problems.</w:t>
            </w:r>
          </w:p>
        </w:tc>
        <w:tc>
          <w:tcPr>
            <w:tcW w:w="0" w:type="auto"/>
            <w:vAlign w:val="center"/>
          </w:tcPr>
          <w:p w14:paraId="4CFAF650"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Yes, -</w:t>
            </w:r>
          </w:p>
        </w:tc>
        <w:tc>
          <w:tcPr>
            <w:tcW w:w="0" w:type="auto"/>
            <w:vAlign w:val="center"/>
          </w:tcPr>
          <w:p w14:paraId="52C826D0"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w:t>
            </w:r>
          </w:p>
        </w:tc>
      </w:tr>
      <w:tr w:rsidR="00681EFD" w:rsidRPr="00D549C8" w14:paraId="0CBCD550" w14:textId="77777777" w:rsidTr="00880C0E">
        <w:tc>
          <w:tcPr>
            <w:tcW w:w="0" w:type="auto"/>
            <w:vAlign w:val="center"/>
          </w:tcPr>
          <w:p w14:paraId="23B7DDC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lang w:val="en-GB"/>
              </w:rPr>
              <w:t xml:space="preserve">Gignac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lang w:val="en-GB"/>
              </w:rPr>
              <w:instrText xml:space="preserve"> ADDIN ZOTERO_ITEM CSL_CITATION {"citationID":"QYPrIcTA","properties":{"formattedCitation":"[71]","plainCitation":"[71]","noteIndex":0},"citationItems":[{"id":"0jcXx8xp/mwNBH7fF","uris":["http://zotero.org/users/15574705/items/5EL6CSV8"],"itemData":{"id":561,"type":"article-journal","container-title":"Environment International","DOI":"10.1016/j.envint.2022.107284","ISSN":"01604120","journalAbbreviation":"Environment International","language":"en","page":"107284","source":"DOI.org (Crossref)","title":"Short-term NO2 exposure and cognitive and mental health: A panel study based on a citizen science project in Barcelona, Spain","title-short":"Short-term NO2 exposure and cognitive and mental health","volume":"164","author":[{"family":"Gignac","given":"Florence"},{"family":"Righi","given":"Valeria"},{"family":"Toran","given":"Raül"},{"family":"Paz Errandonea","given":"Lucía"},{"family":"Ortiz","given":"Rodney"},{"family":"Mijling","given":"Bas"},{"family":"Naranjo","given":"Aytor"},{"family":"Nieuwenhuijsen","given":"Mark"},{"family":"Creus","given":"Javier"},{"family":"Basagaña","given":"Xavier"}],"issued":{"date-parts":[["2022",6]]}}}],"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71]</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5FC4D5FD"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Score 10/15. To conduct a panel study to assess if AP can affect sleep quality, mood, attention, and perceived stress.</w:t>
            </w:r>
          </w:p>
        </w:tc>
        <w:tc>
          <w:tcPr>
            <w:tcW w:w="0" w:type="auto"/>
            <w:vAlign w:val="center"/>
          </w:tcPr>
          <w:p w14:paraId="1D5246E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2,135 teens</w:t>
            </w:r>
          </w:p>
        </w:tc>
        <w:tc>
          <w:tcPr>
            <w:tcW w:w="0" w:type="auto"/>
            <w:vAlign w:val="center"/>
          </w:tcPr>
          <w:p w14:paraId="78777072"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pain</w:t>
            </w:r>
          </w:p>
        </w:tc>
        <w:tc>
          <w:tcPr>
            <w:tcW w:w="0" w:type="auto"/>
            <w:vAlign w:val="center"/>
          </w:tcPr>
          <w:p w14:paraId="1921C5C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estionnaire</w:t>
            </w:r>
          </w:p>
        </w:tc>
        <w:tc>
          <w:tcPr>
            <w:tcW w:w="0" w:type="auto"/>
            <w:vAlign w:val="center"/>
          </w:tcPr>
          <w:p w14:paraId="3FACCFE3"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PM2.5 NO2 and Noise</w:t>
            </w:r>
          </w:p>
        </w:tc>
        <w:tc>
          <w:tcPr>
            <w:tcW w:w="0" w:type="auto"/>
            <w:vAlign w:val="center"/>
          </w:tcPr>
          <w:p w14:paraId="63B00F9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745291F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Linear regression</w:t>
            </w:r>
          </w:p>
        </w:tc>
        <w:tc>
          <w:tcPr>
            <w:tcW w:w="0" w:type="auto"/>
            <w:vAlign w:val="center"/>
          </w:tcPr>
          <w:p w14:paraId="1EB735A2"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tress</w:t>
            </w:r>
          </w:p>
        </w:tc>
        <w:tc>
          <w:tcPr>
            <w:tcW w:w="0" w:type="auto"/>
            <w:vAlign w:val="center"/>
          </w:tcPr>
          <w:p w14:paraId="75914D75"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AP linked to externalizing for movers, noise causes externalizing issues. Social fragmentation is helpful for non-movers, deprivation and low social cohesion lead to internalizing problems. PM2.5 and noise related to internalizing but link unstable. Green space is not significant.</w:t>
            </w:r>
          </w:p>
        </w:tc>
        <w:tc>
          <w:tcPr>
            <w:tcW w:w="0" w:type="auto"/>
            <w:vAlign w:val="center"/>
          </w:tcPr>
          <w:p w14:paraId="625577E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03E53F5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r w:rsidRPr="00D549C8">
              <w:rPr>
                <w:rFonts w:ascii="Palatino Linotype" w:hAnsi="Palatino Linotype"/>
                <w:color w:val="000000" w:themeColor="text1"/>
                <w:sz w:val="16"/>
                <w:szCs w:val="16"/>
              </w:rPr>
              <w:br/>
              <w:t>Social</w:t>
            </w:r>
          </w:p>
        </w:tc>
      </w:tr>
      <w:tr w:rsidR="00681EFD" w:rsidRPr="00D549C8" w14:paraId="1AEB2245" w14:textId="77777777" w:rsidTr="00880C0E">
        <w:tc>
          <w:tcPr>
            <w:tcW w:w="0" w:type="auto"/>
            <w:vAlign w:val="center"/>
          </w:tcPr>
          <w:p w14:paraId="43502193"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Wigand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04e3rKnA","properties":{"formattedCitation":"[70]","plainCitation":"[70]","noteIndex":0},"citationItems":[{"id":"0jcXx8xp/RRMBOToE","uris":["http://zotero.org/users/15574705/items/6VCNMUEK"],"itemData":{"id":559,"type":"article-journal","abstract":"Abstract\n            Climate change, pollution, and deforestation have a negative impact on global mental health. There is an environmental justice dimension to this challenge as wealthy people and high‐income countries are major contributors to climate change and pollution, while poor people and low‐income countries are heavily affected by the consequences. Using state‐of‐the art data mining, we analyzed and visualized the global research landscape on mental health, climate change, pollution and deforestation over a 15‐year period. Metadata of papers were exported from PubMed®, and both relevance and relatedness of terms in different time frames were computed using VOSviewer. Co‐occurrence graphs were used to visualize results. The development of exemplary terms over time was plotted separately. The number of research papers on mental health and environmental challenges is growing in a linear fashion. Major topics are climate change, chemical pollution, including psychiatric medication in wastewater, and neurobiological effects. Research on specific psychiatric syndromes and diseases, particularly on their ethical and social aspects is less prominent. There is a growing body of research literature on links between mental health, climate change, pollution, and deforestation. This research provides a graphic overview to mental healthcare professionals and political stakeholders. Social and ethical aspects of the climate change‐mental health link have been neglected, and more research is needed.\n          , \n            Plain Language Summary\n            Climate change, deforestation, and pollution are having a major effect on mental health all around the world. Yet there are huge disparities on how these negative consequences affect people within and between countries. We analyzed large databases of research articles using digital tools (data mining) to uncover the direction of scientific research and areas that have received less scholarly attention. While research linking climate change to mental health issues is expanding, a detailed examination of the social justice dimension of how climate change and pollution are affecting the different groups of people is still relatively scarce. We provide a graphical overview of the most important research keywords of the last 15 years.\n          , \n            Key Points\n            \n              \n                \n                  Climate change, pollution, and deforestation threaten global mental health and need to be addressed as a mental health issue\n                \n                \n                  Data mining can help to uncover trends and gaps in research\n                \n                \n                  Mental health research on climate change and pollution is growing, while research linking these to environmental injustice is less prominent","container-title":"GeoHealth","DOI":"10.1029/2022GH000632","ISSN":"2471-1403, 2471-1403","issue":"11","journalAbbreviation":"GeoHealth","language":"en","page":"e2022GH000632","source":"DOI.org (Crossref)","title":"Climate Change, Pollution, Deforestation, and Mental Health: Research Trends, Gaps, and Ethical Considerations","title-short":"Climate Change, Pollution, Deforestation, and Mental Health","volume":"6","author":[{"family":"Wigand","given":"Moritz E."},{"family":"Timmermann","given":"Cristian"},{"family":"Scherp","given":"Ansgar"},{"family":"Becker","given":"Thomas"},{"family":"Steger","given":"Florian"}],"issued":{"date-parts":[["2022",11]]}}}],"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70]</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7424D120"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core 7/15. To analyze and visualize the global research landscape on mental health, climate change, pollution, and deforestation over 15 years.</w:t>
            </w:r>
          </w:p>
        </w:tc>
        <w:tc>
          <w:tcPr>
            <w:tcW w:w="0" w:type="auto"/>
            <w:vAlign w:val="center"/>
          </w:tcPr>
          <w:p w14:paraId="4377B8D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62FA6EC3"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3C780F33"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64EBE1A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c>
          <w:tcPr>
            <w:tcW w:w="0" w:type="auto"/>
            <w:vAlign w:val="center"/>
          </w:tcPr>
          <w:p w14:paraId="483BCFF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litative</w:t>
            </w:r>
          </w:p>
        </w:tc>
        <w:tc>
          <w:tcPr>
            <w:tcW w:w="0" w:type="auto"/>
            <w:vAlign w:val="center"/>
          </w:tcPr>
          <w:p w14:paraId="39A698A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Narrative review</w:t>
            </w:r>
          </w:p>
        </w:tc>
        <w:tc>
          <w:tcPr>
            <w:tcW w:w="0" w:type="auto"/>
            <w:vAlign w:val="center"/>
          </w:tcPr>
          <w:p w14:paraId="473A97D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2DE082F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Climate change, pollution and deforestation hurt global MH.</w:t>
            </w:r>
          </w:p>
        </w:tc>
        <w:tc>
          <w:tcPr>
            <w:tcW w:w="0" w:type="auto"/>
            <w:vAlign w:val="center"/>
          </w:tcPr>
          <w:p w14:paraId="190C8EA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11CA59F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w:t>
            </w:r>
          </w:p>
        </w:tc>
      </w:tr>
      <w:tr w:rsidR="00681EFD" w:rsidRPr="00D549C8" w14:paraId="775A06A3" w14:textId="77777777" w:rsidTr="00880C0E">
        <w:tc>
          <w:tcPr>
            <w:tcW w:w="0" w:type="auto"/>
            <w:vAlign w:val="center"/>
          </w:tcPr>
          <w:p w14:paraId="498E5EF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Hao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kNJPZg4U","properties":{"formattedCitation":"[64]","plainCitation":"[64]","noteIndex":0},"citationItems":[{"id":"0jcXx8xp/Ii3XdYD4","uris":["http://zotero.org/users/15574705/items/J4WRV6QF"],"itemData":{"id":551,"type":"article-journal","container-title":"Environmental Research","DOI":"10.1016/j.envres.2021.112221","ISSN":"00139351","journalAbbreviation":"Environmental Research","language":"en","page":"112221","source":"DOI.org (Crossref)","title":"Associations of PM2.5 and road traffic noise with mental health: Evidence from UK Biobank","title-short":"Associations of PM2.5 and road traffic noise with mental health","volume":"207","author":[{"family":"Hao","given":"Guang"},{"family":"Zuo","given":"Lei"},{"family":"Xiong","given":"Peng"},{"family":"Chen","given":"Li"},{"family":"Liang","given":"Xiaohua"},{"family":"Jing","given":"Chunxia"}],"issued":{"date-parts":[["2022",5]]}}}],"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64]</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2</w:t>
            </w:r>
          </w:p>
        </w:tc>
        <w:tc>
          <w:tcPr>
            <w:tcW w:w="0" w:type="auto"/>
            <w:vAlign w:val="center"/>
          </w:tcPr>
          <w:p w14:paraId="75DF43B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core 11/15. To examine the cross-sectional associations of PM2.5 and road NP with MH disorders in men and women.</w:t>
            </w:r>
          </w:p>
        </w:tc>
        <w:tc>
          <w:tcPr>
            <w:tcW w:w="0" w:type="auto"/>
            <w:vAlign w:val="center"/>
          </w:tcPr>
          <w:p w14:paraId="1136811B"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500,000+ participants</w:t>
            </w:r>
          </w:p>
        </w:tc>
        <w:tc>
          <w:tcPr>
            <w:tcW w:w="0" w:type="auto"/>
            <w:vAlign w:val="center"/>
          </w:tcPr>
          <w:p w14:paraId="73039B62"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China</w:t>
            </w:r>
          </w:p>
        </w:tc>
        <w:tc>
          <w:tcPr>
            <w:tcW w:w="0" w:type="auto"/>
            <w:vAlign w:val="center"/>
          </w:tcPr>
          <w:p w14:paraId="6C6CEFB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2A363081"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PM2.5 and road traffic noise estimated with verified models</w:t>
            </w:r>
          </w:p>
        </w:tc>
        <w:tc>
          <w:tcPr>
            <w:tcW w:w="0" w:type="auto"/>
            <w:vAlign w:val="center"/>
          </w:tcPr>
          <w:p w14:paraId="7BEF8EA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30410CBD"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Logistic regression</w:t>
            </w:r>
          </w:p>
        </w:tc>
        <w:tc>
          <w:tcPr>
            <w:tcW w:w="0" w:type="auto"/>
            <w:vAlign w:val="center"/>
          </w:tcPr>
          <w:p w14:paraId="4A92879A" w14:textId="77777777" w:rsidR="00681EFD" w:rsidRPr="00D549C8" w:rsidRDefault="00681EFD" w:rsidP="00880C0E">
            <w:pPr>
              <w:rPr>
                <w:rFonts w:ascii="Palatino Linotype" w:hAnsi="Palatino Linotype"/>
                <w:color w:val="000000" w:themeColor="text1"/>
                <w:sz w:val="16"/>
                <w:szCs w:val="16"/>
                <w:lang w:val="en-US"/>
              </w:rPr>
            </w:pPr>
            <w:r w:rsidRPr="00D549C8">
              <w:rPr>
                <w:rFonts w:ascii="Palatino Linotype" w:hAnsi="Palatino Linotype"/>
                <w:color w:val="000000" w:themeColor="text1"/>
                <w:sz w:val="16"/>
                <w:szCs w:val="16"/>
                <w:lang w:val="en-US"/>
              </w:rPr>
              <w:t>Depression, nerves, anxiety, tension, BD</w:t>
            </w:r>
          </w:p>
        </w:tc>
        <w:tc>
          <w:tcPr>
            <w:tcW w:w="0" w:type="auto"/>
            <w:vAlign w:val="center"/>
          </w:tcPr>
          <w:p w14:paraId="7268E9B9"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lang w:val="en-US"/>
              </w:rPr>
              <w:t xml:space="preserve">High PM2.5 is associated to more MH issues. Road noise affects MH too. </w:t>
            </w:r>
            <w:r w:rsidRPr="00D549C8">
              <w:rPr>
                <w:rFonts w:ascii="Palatino Linotype" w:hAnsi="Palatino Linotype"/>
                <w:color w:val="000000" w:themeColor="text1"/>
                <w:sz w:val="16"/>
                <w:szCs w:val="16"/>
              </w:rPr>
              <w:t>Age, gender, and lack of sleep influence MH outcomes.</w:t>
            </w:r>
          </w:p>
        </w:tc>
        <w:tc>
          <w:tcPr>
            <w:tcW w:w="0" w:type="auto"/>
            <w:vAlign w:val="center"/>
          </w:tcPr>
          <w:p w14:paraId="3DDB42B0"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1F9A23B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25D83E67" w14:textId="77777777" w:rsidTr="00880C0E">
        <w:tc>
          <w:tcPr>
            <w:tcW w:w="0" w:type="auto"/>
            <w:vAlign w:val="center"/>
          </w:tcPr>
          <w:p w14:paraId="53BD9A84"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Gómez González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aZT04rAC","properties":{"formattedCitation":"[59]","plainCitation":"[59]","noteIndex":0},"citationItems":[{"id":"0jcXx8xp/CG42hbiB","uris":["http://zotero.org/users/15574705/items/L9Q8T7P4"],"itemData":{"id":545,"type":"article-journal","container-title":"Environmental Research","DOI":"10.1016/j.envres.2023.115505","ISSN":"00139351","journalAbbreviation":"Environmental Research","language":"en","page":"115505","source":"DOI.org (Crossref)","title":"Short-term impact of noise, other air pollutants and meteorological factors on emergency hospital mental health admissions in the Madrid region","volume":"224","author":[{"family":"Gómez González","given":"L."},{"family":"Linares","given":"C."},{"family":"Díaz","given":"J."},{"family":"Egea","given":"A."},{"family":"Calle-Martínez","given":"A."},{"family":"Luna","given":"M.Y."},{"family":"Navas","given":"M.A."},{"family":"Ascaso-Sánchez","given":"M.S."},{"family":"Ruiz-Páez","given":"R."},{"family":"Asensio","given":"C."},{"family":"Padrón-Monedero","given":"A."},{"family":"López-Bueno","given":"J.A."}],"issued":{"date-parts":[["2023",5]]}}}],"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color w:val="000000" w:themeColor="text1"/>
                <w:sz w:val="16"/>
                <w:szCs w:val="16"/>
                <w:lang w:val="en-GB" w:eastAsia="en-IN"/>
              </w:rPr>
              <w:t>[59]</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2BDDAB2C"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Score 12/15. To investigate how environmental factors influence rates of hospital admissions.</w:t>
            </w:r>
          </w:p>
        </w:tc>
        <w:tc>
          <w:tcPr>
            <w:tcW w:w="0" w:type="auto"/>
            <w:vAlign w:val="center"/>
          </w:tcPr>
          <w:p w14:paraId="71FC7C11"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2191 observations with a total of 67,225 admissions</w:t>
            </w:r>
          </w:p>
        </w:tc>
        <w:tc>
          <w:tcPr>
            <w:tcW w:w="0" w:type="auto"/>
            <w:vAlign w:val="center"/>
          </w:tcPr>
          <w:p w14:paraId="7E30842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pain</w:t>
            </w:r>
          </w:p>
        </w:tc>
        <w:tc>
          <w:tcPr>
            <w:tcW w:w="0" w:type="auto"/>
            <w:vAlign w:val="center"/>
          </w:tcPr>
          <w:p w14:paraId="264A75E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Hospital data</w:t>
            </w:r>
          </w:p>
        </w:tc>
        <w:tc>
          <w:tcPr>
            <w:tcW w:w="0" w:type="auto"/>
            <w:vAlign w:val="center"/>
          </w:tcPr>
          <w:p w14:paraId="1199FF81"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PM2.5, PM10, NO2, O3, and Noise</w:t>
            </w:r>
          </w:p>
        </w:tc>
        <w:tc>
          <w:tcPr>
            <w:tcW w:w="0" w:type="auto"/>
            <w:vAlign w:val="center"/>
          </w:tcPr>
          <w:p w14:paraId="5BEBB082"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7BDF515A"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Linear regression</w:t>
            </w:r>
          </w:p>
        </w:tc>
        <w:tc>
          <w:tcPr>
            <w:tcW w:w="0" w:type="auto"/>
            <w:vAlign w:val="center"/>
          </w:tcPr>
          <w:p w14:paraId="4140D9A3"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Miscellaneous</w:t>
            </w:r>
          </w:p>
        </w:tc>
        <w:tc>
          <w:tcPr>
            <w:tcW w:w="0" w:type="auto"/>
            <w:vAlign w:val="center"/>
          </w:tcPr>
          <w:p w14:paraId="6FEA2A4A"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 xml:space="preserve">Admissions were significantly related in the short term with NP. No correlation between chemical AP and hospital admissions is observed. </w:t>
            </w:r>
          </w:p>
        </w:tc>
        <w:tc>
          <w:tcPr>
            <w:tcW w:w="0" w:type="auto"/>
            <w:vAlign w:val="center"/>
          </w:tcPr>
          <w:p w14:paraId="05653E31"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Air pollution: No, -</w:t>
            </w:r>
            <w:r w:rsidRPr="00D549C8">
              <w:rPr>
                <w:rFonts w:ascii="Palatino Linotype" w:hAnsi="Palatino Linotype"/>
                <w:color w:val="000000" w:themeColor="text1"/>
                <w:sz w:val="16"/>
                <w:szCs w:val="16"/>
                <w:lang w:val="en-GB"/>
              </w:rPr>
              <w:br/>
              <w:t>Noise: Yes, -</w:t>
            </w:r>
          </w:p>
        </w:tc>
        <w:tc>
          <w:tcPr>
            <w:tcW w:w="0" w:type="auto"/>
            <w:vAlign w:val="center"/>
          </w:tcPr>
          <w:p w14:paraId="180F8118"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ocial</w:t>
            </w:r>
          </w:p>
        </w:tc>
      </w:tr>
      <w:tr w:rsidR="00681EFD" w:rsidRPr="00D549C8" w14:paraId="1F422D81" w14:textId="77777777" w:rsidTr="00880C0E">
        <w:tc>
          <w:tcPr>
            <w:tcW w:w="0" w:type="auto"/>
            <w:vAlign w:val="center"/>
          </w:tcPr>
          <w:p w14:paraId="73DEB03C"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 xml:space="preserve">Zeng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tKGxwWGr","properties":{"formattedCitation":"[72]","plainCitation":"[72]","noteIndex":0},"citationItems":[{"id":"0jcXx8xp/6e6zxdjQ","uris":["http://zotero.org/users/15574705/items/F3HXCTNS"],"itemData":{"id":563,"type":"article-journal","container-title":"Environment International","DOI":"10.1016/j.envint.2023.108142","ISSN":"01604120","journalAbbreviation":"Environment International","language":"en","page":"108142","source":"DOI.org (Crossref)","title":"Longitudinal associations of neighbourhood environmental exposures with mental health problems during adolescence: Findings from the TRAILS study","title-short":"Longitudinal associations of neighbourhood environmental exposures with mental health problems during adolescence","volume":"179","author":[{"family":"Zeng","given":"Yi"},{"family":"W. J. M. Stevens","given":"Gonneke"},{"family":"Helbich","given":"Marco"}],"issued":{"date-parts":[["2023",9]]}}}],"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rPr>
              <w:t>[72]</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rPr>
              <w:t>, 2023</w:t>
            </w:r>
          </w:p>
        </w:tc>
        <w:tc>
          <w:tcPr>
            <w:tcW w:w="0" w:type="auto"/>
            <w:vAlign w:val="center"/>
          </w:tcPr>
          <w:p w14:paraId="411BDE31"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Score 12/15. To assess the long-term relationships between various environmental exposures and both externalized and internalized behavioral problems throughout the adolescent years.</w:t>
            </w:r>
          </w:p>
        </w:tc>
        <w:tc>
          <w:tcPr>
            <w:tcW w:w="0" w:type="auto"/>
            <w:vAlign w:val="center"/>
          </w:tcPr>
          <w:p w14:paraId="6527C2F5"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2,135 adolescents</w:t>
            </w:r>
          </w:p>
        </w:tc>
        <w:tc>
          <w:tcPr>
            <w:tcW w:w="0" w:type="auto"/>
            <w:vAlign w:val="center"/>
          </w:tcPr>
          <w:p w14:paraId="416F23F2"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Netherlands</w:t>
            </w:r>
          </w:p>
        </w:tc>
        <w:tc>
          <w:tcPr>
            <w:tcW w:w="0" w:type="auto"/>
            <w:vAlign w:val="center"/>
          </w:tcPr>
          <w:p w14:paraId="5FC2C6D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Survey</w:t>
            </w:r>
          </w:p>
        </w:tc>
        <w:tc>
          <w:tcPr>
            <w:tcW w:w="0" w:type="auto"/>
            <w:vAlign w:val="center"/>
          </w:tcPr>
          <w:p w14:paraId="4E5219D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PM2.5, Noise</w:t>
            </w:r>
          </w:p>
        </w:tc>
        <w:tc>
          <w:tcPr>
            <w:tcW w:w="0" w:type="auto"/>
            <w:vAlign w:val="center"/>
          </w:tcPr>
          <w:p w14:paraId="3EB625B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Quantitative</w:t>
            </w:r>
          </w:p>
        </w:tc>
        <w:tc>
          <w:tcPr>
            <w:tcW w:w="0" w:type="auto"/>
            <w:vAlign w:val="center"/>
          </w:tcPr>
          <w:p w14:paraId="6CD2E5A7"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Random-effect regression models</w:t>
            </w:r>
          </w:p>
        </w:tc>
        <w:tc>
          <w:tcPr>
            <w:tcW w:w="0" w:type="auto"/>
            <w:vAlign w:val="center"/>
          </w:tcPr>
          <w:p w14:paraId="71C12CA1"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Depression, anxiety</w:t>
            </w:r>
          </w:p>
        </w:tc>
        <w:tc>
          <w:tcPr>
            <w:tcW w:w="0" w:type="auto"/>
            <w:vAlign w:val="center"/>
          </w:tcPr>
          <w:p w14:paraId="1ADA0B29"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Findings demonstrate that AP, NP are risk factors for adolescent MH. Exposure levels and exposure changes are of critical importance for adolescent MH.</w:t>
            </w:r>
          </w:p>
        </w:tc>
        <w:tc>
          <w:tcPr>
            <w:tcW w:w="0" w:type="auto"/>
            <w:vAlign w:val="center"/>
          </w:tcPr>
          <w:p w14:paraId="39EAE24F"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Yes, -</w:t>
            </w:r>
          </w:p>
        </w:tc>
        <w:tc>
          <w:tcPr>
            <w:tcW w:w="0" w:type="auto"/>
            <w:vAlign w:val="center"/>
          </w:tcPr>
          <w:p w14:paraId="02F8D64E" w14:textId="77777777" w:rsidR="00681EFD" w:rsidRPr="00D549C8" w:rsidRDefault="00681EFD" w:rsidP="00880C0E">
            <w:pPr>
              <w:rPr>
                <w:rFonts w:ascii="Palatino Linotype" w:hAnsi="Palatino Linotype"/>
                <w:color w:val="000000" w:themeColor="text1"/>
                <w:sz w:val="16"/>
                <w:szCs w:val="16"/>
              </w:rPr>
            </w:pPr>
            <w:r w:rsidRPr="00D549C8">
              <w:rPr>
                <w:rFonts w:ascii="Palatino Linotype" w:hAnsi="Palatino Linotype"/>
                <w:color w:val="000000" w:themeColor="text1"/>
                <w:sz w:val="16"/>
                <w:szCs w:val="16"/>
              </w:rPr>
              <w:t>Emotional,</w:t>
            </w:r>
            <w:r w:rsidRPr="00D549C8">
              <w:rPr>
                <w:rFonts w:ascii="Palatino Linotype" w:hAnsi="Palatino Linotype"/>
                <w:color w:val="000000" w:themeColor="text1"/>
                <w:sz w:val="16"/>
                <w:szCs w:val="16"/>
              </w:rPr>
              <w:br/>
              <w:t>Behavioral</w:t>
            </w:r>
          </w:p>
        </w:tc>
      </w:tr>
      <w:tr w:rsidR="00681EFD" w:rsidRPr="00D549C8" w14:paraId="77509EE2" w14:textId="77777777" w:rsidTr="00880C0E">
        <w:tc>
          <w:tcPr>
            <w:tcW w:w="0" w:type="auto"/>
            <w:vAlign w:val="center"/>
          </w:tcPr>
          <w:p w14:paraId="48D86610"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rPr>
              <w:t xml:space="preserve">Radua et al. </w:t>
            </w:r>
            <w:r w:rsidRPr="00D549C8">
              <w:rPr>
                <w:rFonts w:ascii="Palatino Linotype" w:hAnsi="Palatino Linotype"/>
                <w:color w:val="000000" w:themeColor="text1"/>
                <w:sz w:val="16"/>
                <w:szCs w:val="16"/>
              </w:rPr>
              <w:fldChar w:fldCharType="begin"/>
            </w:r>
            <w:r w:rsidRPr="00D549C8">
              <w:rPr>
                <w:rFonts w:ascii="Palatino Linotype" w:hAnsi="Palatino Linotype"/>
                <w:color w:val="000000" w:themeColor="text1"/>
                <w:sz w:val="16"/>
                <w:szCs w:val="16"/>
              </w:rPr>
              <w:instrText xml:space="preserve"> ADDIN ZOTERO_ITEM CSL_CITATION {"citationID":"T5ZPTb4r","properties":{"formattedCitation":"[81]","plainCitation":"[81]","noteIndex":0},"citationItems":[{"id":"0jcXx8xp/lJvzstZO","uris":["http://zotero.org/users/15574705/items/7YXD2CUH"],"itemData":{"id":468,"type":"article-journal","abstract":"The impact of air pollution and climate change on mental health has recently raised strong concerns. However, a comprehensive overview analyzing the existing evidence while addressing relevant biases is lacking. This umbrella review systematically searched the PubMed/Medline, Scopus and PsycINFO databases (up to June 26, 2023) for any systematic review with meta‐analysis investigating the association of air pollution or climate change with mental health outcomes. We used the R metaumbrella package to calculate and stratify the credibility of the evidence according to criteria (i.e., convincing, highly suggestive, suggestive, or weak) that address several biases, complemented by sensitivity analyses. We included 32 systematic reviews with meta‐analysis that examined 284 individual studies and 237 associations of exposures to air pollution or climate change hazards and mental health outcomes. Most associations (n=195, 82.3%) involved air pollution, while the rest (n=42, 17.7%) regarded climate change hazards (mostly focusing on temperature: n=35, 14.8%). Mental health outcomes in most associations (n=185, 78.1%) involved mental disorders, followed by suicidal behavior (n=29, 12.4%), access to mental health care services (n=9, 3.7%), mental disorders‐related symptomatology (n=8, 3.3%), and multiple categories together (n=6, 2.5%). Twelve associations (5.0%) achieved convincing (class I) or highly suggestive (class II) evidence. Regarding exposures to air pollution, there was convincing (class I) evidence for the association between long‐term exposure to solvents and a higher incidence of dementia or cognitive impairment (odds ratio, OR=1.139), and highly suggestive (class II) evidence for the association between long‐term exposure to some pollutants and higher risk for cognitive disorders (higher incidence of dementia with high vs. low levels of carbon monoxide, CO: OR=1.587; higher incidence of vascular dementia per 1 μg/m\n              3\n              increase of nitrogen oxides, NO\n              x\n              : hazard ratio, HR=1.004). There was also highly suggestive (class II) evidence for the association between exposure to airborne particulate matter with diameter ≤10 μm (PM\n              10\n              ) during the second trimester of pregnancy and the incidence of post‐partum depression (OR=1.023 per 1 μg/m\n              3\n              increase); and for the association between short‐term exposure to sulfur dioxide (SO\n              2\n              ) and schizophrenia relapse (risk ratio, RR=1.005 and 1.004 per 1 μg/m\n              3\n              increase, respectively 5 and 7 days after exposure). Regarding climate change hazards, there was highly suggestive (class II) evidence for the association between short‐term exposure to increased temperature and suicide‐ or mental disorders‐related mortality (RR=1.024), suicidal behavior (RR=1.012), and hospital access (i.e., hospitalization or emergency department visits) due to suicidal behavior or mental disorders (RR=1.011) or mental disorders only (RR=1.009) (RR values per 1°C increase). There was also highly suggestive (class II) evidence for the association between short‐term exposure to increased apparent temperature (i.e., the temperature e</w:instrText>
            </w:r>
            <w:r w:rsidRPr="00D549C8">
              <w:rPr>
                <w:rFonts w:ascii="Palatino Linotype" w:hAnsi="Palatino Linotype"/>
                <w:color w:val="000000" w:themeColor="text1"/>
                <w:sz w:val="16"/>
                <w:szCs w:val="16"/>
                <w:lang w:val="en-US"/>
              </w:rPr>
              <w:instrText xml:space="preserve">quivalent perceived by humans) and suicidal behavior (RR=1.01 per 1°C increase). Finally, there was highly suggestive (class II) evidence for the association between the temporal proximity of cyclone exposure and severity of symptoms of post‐traumatic stress disorder (r=0.275). Although most of the above associations were small in magnitude, they extend to the entire world population, and are therefore likely to have a substantial impact. This umbrella review classifies and quantifies for the first time the global negative impacts that air pollution and climate change can exert on mental health, identifying evidence‐based targets that can inform future research and population health actions.","container-title":"World Psychiatry","DOI":"10.1002/wps.21219","ISSN":"1723-8617, 2051-5545","issue":"2","journalAbbreviation":"World Psychiatry","language":"en","page":"244-256","source":"DOI.org (Crossref)","title":"Impact of air pollution and climate change on mental health outcomes: an umbrella review of global evidence","title-short":"Impact of air pollution and climate change on mental health outcomes","volume":"23","author":[{"family":"Radua","given":"Joaquim"},{"family":"De Prisco","given":"Michele"},{"family":"Oliva","given":"Vincenzo"},{"family":"Fico","given":"Giovanna"},{"family":"Vieta","given":"Eduard"},{"family":"Fusar‐Poli","given":"Paolo"}],"issued":{"date-parts":[["2024",6]]}}}],"schema":"https://github.com/citation-style-language/schema/raw/master/csl-citation.json"} </w:instrText>
            </w:r>
            <w:r w:rsidRPr="00D549C8">
              <w:rPr>
                <w:rFonts w:ascii="Palatino Linotype" w:hAnsi="Palatino Linotype"/>
                <w:color w:val="000000" w:themeColor="text1"/>
                <w:sz w:val="16"/>
                <w:szCs w:val="16"/>
              </w:rPr>
              <w:fldChar w:fldCharType="separate"/>
            </w:r>
            <w:r w:rsidRPr="00D549C8">
              <w:rPr>
                <w:rFonts w:ascii="Palatino Linotype" w:hAnsi="Palatino Linotype"/>
                <w:noProof/>
                <w:color w:val="000000" w:themeColor="text1"/>
                <w:sz w:val="16"/>
                <w:szCs w:val="16"/>
                <w:lang w:val="en-GB"/>
              </w:rPr>
              <w:t>[81]</w:t>
            </w:r>
            <w:r w:rsidRPr="00D549C8">
              <w:rPr>
                <w:rFonts w:ascii="Palatino Linotype" w:hAnsi="Palatino Linotype"/>
                <w:color w:val="000000" w:themeColor="text1"/>
                <w:sz w:val="16"/>
                <w:szCs w:val="16"/>
              </w:rPr>
              <w:fldChar w:fldCharType="end"/>
            </w:r>
            <w:r w:rsidRPr="00D549C8">
              <w:rPr>
                <w:rFonts w:ascii="Palatino Linotype" w:hAnsi="Palatino Linotype"/>
                <w:color w:val="000000" w:themeColor="text1"/>
                <w:sz w:val="16"/>
                <w:szCs w:val="16"/>
                <w:lang w:val="en-GB"/>
              </w:rPr>
              <w:t>, 2024</w:t>
            </w:r>
          </w:p>
        </w:tc>
        <w:tc>
          <w:tcPr>
            <w:tcW w:w="0" w:type="auto"/>
            <w:vAlign w:val="center"/>
          </w:tcPr>
          <w:p w14:paraId="30D04722"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Score 12/15. To summarize and assess the credibility of the existing evidence on the impact of AP and climate change on MH outcomes through systematic reviews.</w:t>
            </w:r>
          </w:p>
        </w:tc>
        <w:tc>
          <w:tcPr>
            <w:tcW w:w="0" w:type="auto"/>
            <w:vAlign w:val="center"/>
          </w:tcPr>
          <w:p w14:paraId="4145BC97"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w:t>
            </w:r>
          </w:p>
        </w:tc>
        <w:tc>
          <w:tcPr>
            <w:tcW w:w="0" w:type="auto"/>
            <w:vAlign w:val="center"/>
          </w:tcPr>
          <w:p w14:paraId="2B60D382"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w:t>
            </w:r>
          </w:p>
        </w:tc>
        <w:tc>
          <w:tcPr>
            <w:tcW w:w="0" w:type="auto"/>
            <w:vAlign w:val="center"/>
          </w:tcPr>
          <w:p w14:paraId="3C9EF639"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w:t>
            </w:r>
          </w:p>
        </w:tc>
        <w:tc>
          <w:tcPr>
            <w:tcW w:w="0" w:type="auto"/>
            <w:vAlign w:val="center"/>
          </w:tcPr>
          <w:p w14:paraId="3958B3F0"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w:t>
            </w:r>
          </w:p>
        </w:tc>
        <w:tc>
          <w:tcPr>
            <w:tcW w:w="0" w:type="auto"/>
            <w:vAlign w:val="center"/>
          </w:tcPr>
          <w:p w14:paraId="1AFBBFC1"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Quantitative</w:t>
            </w:r>
          </w:p>
        </w:tc>
        <w:tc>
          <w:tcPr>
            <w:tcW w:w="0" w:type="auto"/>
            <w:vAlign w:val="center"/>
          </w:tcPr>
          <w:p w14:paraId="46F8001E"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Umbrella review</w:t>
            </w:r>
          </w:p>
        </w:tc>
        <w:tc>
          <w:tcPr>
            <w:tcW w:w="0" w:type="auto"/>
            <w:vAlign w:val="center"/>
          </w:tcPr>
          <w:p w14:paraId="332950CC"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Miscellaneous</w:t>
            </w:r>
          </w:p>
        </w:tc>
        <w:tc>
          <w:tcPr>
            <w:tcW w:w="0" w:type="auto"/>
            <w:vAlign w:val="center"/>
          </w:tcPr>
          <w:p w14:paraId="530D6A0A"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This umbrella review confirms that AP and climate change represent intertwined elements of the main global crisis of our time.</w:t>
            </w:r>
          </w:p>
        </w:tc>
        <w:tc>
          <w:tcPr>
            <w:tcW w:w="0" w:type="auto"/>
            <w:vAlign w:val="center"/>
          </w:tcPr>
          <w:p w14:paraId="44A9E9DC"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Yes, -</w:t>
            </w:r>
          </w:p>
        </w:tc>
        <w:tc>
          <w:tcPr>
            <w:tcW w:w="0" w:type="auto"/>
            <w:vAlign w:val="center"/>
          </w:tcPr>
          <w:p w14:paraId="457D69CC" w14:textId="77777777" w:rsidR="00681EFD" w:rsidRPr="00D549C8" w:rsidRDefault="00681EFD" w:rsidP="00880C0E">
            <w:pPr>
              <w:rPr>
                <w:rFonts w:ascii="Palatino Linotype" w:hAnsi="Palatino Linotype"/>
                <w:color w:val="000000" w:themeColor="text1"/>
                <w:sz w:val="16"/>
                <w:szCs w:val="16"/>
                <w:lang w:val="en-GB"/>
              </w:rPr>
            </w:pPr>
            <w:r w:rsidRPr="00D549C8">
              <w:rPr>
                <w:rFonts w:ascii="Palatino Linotype" w:hAnsi="Palatino Linotype"/>
                <w:color w:val="000000" w:themeColor="text1"/>
                <w:sz w:val="16"/>
                <w:szCs w:val="16"/>
                <w:lang w:val="en-GB"/>
              </w:rPr>
              <w:t>-</w:t>
            </w:r>
          </w:p>
        </w:tc>
      </w:tr>
    </w:tbl>
    <w:p w14:paraId="6AEC33E4" w14:textId="77777777" w:rsidR="00681EFD" w:rsidRPr="00D549C8" w:rsidRDefault="00681EFD" w:rsidP="00681EFD">
      <w:pPr>
        <w:rPr>
          <w:rFonts w:ascii="Palatino Linotype" w:hAnsi="Palatino Linotype"/>
          <w:b/>
          <w:bCs/>
          <w:color w:val="000000" w:themeColor="text1"/>
          <w:sz w:val="21"/>
          <w:szCs w:val="21"/>
        </w:rPr>
      </w:pPr>
    </w:p>
    <w:p w14:paraId="028FB256" w14:textId="77777777" w:rsidR="00681EFD" w:rsidRPr="00D549C8" w:rsidRDefault="00681EFD" w:rsidP="00681EFD">
      <w:pPr>
        <w:spacing w:line="276" w:lineRule="auto"/>
        <w:rPr>
          <w:rFonts w:ascii="Palatino Linotype" w:hAnsi="Palatino Linotype"/>
          <w:color w:val="000000" w:themeColor="text1"/>
          <w:sz w:val="18"/>
          <w:szCs w:val="18"/>
        </w:rPr>
      </w:pPr>
      <w:r w:rsidRPr="00D549C8">
        <w:rPr>
          <w:rFonts w:ascii="Palatino Linotype" w:hAnsi="Palatino Linotype"/>
          <w:color w:val="000000" w:themeColor="text1"/>
          <w:sz w:val="18"/>
          <w:szCs w:val="18"/>
        </w:rPr>
        <w:t>BD: Bipolar Disorder; EP: Environmental Pollution; NP: Noise Pollution; PM: Particulate Matter; SEM: Structural equation mode</w:t>
      </w:r>
    </w:p>
    <w:p w14:paraId="5DB92E22" w14:textId="77777777" w:rsidR="00681EFD" w:rsidRPr="00D549C8" w:rsidRDefault="00681EFD" w:rsidP="00681EFD">
      <w:pPr>
        <w:rPr>
          <w:rFonts w:ascii="Palatino Linotype" w:hAnsi="Palatino Linotype"/>
          <w:b/>
          <w:bCs/>
          <w:color w:val="000000" w:themeColor="text1"/>
          <w:sz w:val="21"/>
          <w:szCs w:val="21"/>
        </w:rPr>
      </w:pPr>
    </w:p>
    <w:p w14:paraId="01729C20" w14:textId="77777777" w:rsidR="007D6CDB" w:rsidRPr="00D549C8" w:rsidRDefault="007D6CDB" w:rsidP="00681EFD">
      <w:pPr>
        <w:rPr>
          <w:color w:val="000000" w:themeColor="text1"/>
        </w:rPr>
      </w:pPr>
    </w:p>
    <w:sectPr w:rsidR="007D6CDB" w:rsidRPr="00D549C8" w:rsidSect="003831BB">
      <w:footerReference w:type="even"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A1532C" w14:textId="77777777" w:rsidR="00D83135" w:rsidRDefault="00D83135" w:rsidP="003831BB">
      <w:r>
        <w:separator/>
      </w:r>
    </w:p>
  </w:endnote>
  <w:endnote w:type="continuationSeparator" w:id="0">
    <w:p w14:paraId="62E13887" w14:textId="77777777" w:rsidR="00D83135" w:rsidRDefault="00D83135" w:rsidP="00383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FormataOTF-Bold">
    <w:altName w:val="Calibri"/>
    <w:panose1 w:val="020B0604020202020204"/>
    <w:charset w:val="00"/>
    <w:family w:val="auto"/>
    <w:pitch w:val="default"/>
    <w:sig w:usb0="00000003" w:usb1="00000000" w:usb2="00000000" w:usb3="00000000" w:csb0="00000001" w:csb1="00000000"/>
  </w:font>
  <w:font w:name="TimesLTStd-Roman">
    <w:altName w:val="Times New Roman"/>
    <w:panose1 w:val="020B0604020202020204"/>
    <w:charset w:val="00"/>
    <w:family w:val="auto"/>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PingFang TC">
    <w:altName w:val="Microsoft JhengHei"/>
    <w:panose1 w:val="020B0400000000000000"/>
    <w:charset w:val="88"/>
    <w:family w:val="swiss"/>
    <w:pitch w:val="variable"/>
    <w:sig w:usb0="A00002FF" w:usb1="7ACFFDFB" w:usb2="00000017" w:usb3="00000000" w:csb0="001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2034118"/>
      <w:docPartObj>
        <w:docPartGallery w:val="Page Numbers (Bottom of Page)"/>
        <w:docPartUnique/>
      </w:docPartObj>
    </w:sdtPr>
    <w:sdtContent>
      <w:p w14:paraId="33A3CA56" w14:textId="7366F7F8" w:rsidR="004C64B9" w:rsidRDefault="004C64B9" w:rsidP="00F045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4AE0933" w14:textId="77777777" w:rsidR="004C64B9" w:rsidRDefault="004C64B9" w:rsidP="004C64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9847854"/>
      <w:docPartObj>
        <w:docPartGallery w:val="Page Numbers (Bottom of Page)"/>
        <w:docPartUnique/>
      </w:docPartObj>
    </w:sdtPr>
    <w:sdtContent>
      <w:p w14:paraId="21ADF7F4" w14:textId="27C79185" w:rsidR="004C64B9" w:rsidRDefault="004C64B9" w:rsidP="00F045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5B8FF2" w14:textId="77777777" w:rsidR="004C64B9" w:rsidRDefault="004C64B9" w:rsidP="004C64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F6567" w14:textId="77777777" w:rsidR="00D83135" w:rsidRDefault="00D83135" w:rsidP="003831BB">
      <w:r>
        <w:separator/>
      </w:r>
    </w:p>
  </w:footnote>
  <w:footnote w:type="continuationSeparator" w:id="0">
    <w:p w14:paraId="2786627B" w14:textId="77777777" w:rsidR="00D83135" w:rsidRDefault="00D83135" w:rsidP="003831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91258"/>
    <w:multiLevelType w:val="hybridMultilevel"/>
    <w:tmpl w:val="A95CD2FA"/>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054FA5"/>
    <w:multiLevelType w:val="hybridMultilevel"/>
    <w:tmpl w:val="31BA2590"/>
    <w:lvl w:ilvl="0" w:tplc="BBC8A2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53580F"/>
    <w:multiLevelType w:val="hybridMultilevel"/>
    <w:tmpl w:val="28E651DE"/>
    <w:lvl w:ilvl="0" w:tplc="98E8608E">
      <w:start w:val="1"/>
      <w:numFmt w:val="decimal"/>
      <w:lvlText w:val="%1"/>
      <w:lvlJc w:val="left"/>
      <w:pPr>
        <w:ind w:left="862"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3" w15:restartNumberingAfterBreak="0">
    <w:nsid w:val="52375DB2"/>
    <w:multiLevelType w:val="hybridMultilevel"/>
    <w:tmpl w:val="9CFE58D4"/>
    <w:lvl w:ilvl="0" w:tplc="98E860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9468B9"/>
    <w:multiLevelType w:val="hybridMultilevel"/>
    <w:tmpl w:val="8C3672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1C20FDB"/>
    <w:multiLevelType w:val="multilevel"/>
    <w:tmpl w:val="AE8490E4"/>
    <w:lvl w:ilvl="0">
      <w:start w:val="1"/>
      <w:numFmt w:val="decimal"/>
      <w:pStyle w:val="FigCaption"/>
      <w:lvlText w:val="FIGURE %1."/>
      <w:lvlJc w:val="left"/>
      <w:pPr>
        <w:tabs>
          <w:tab w:val="num" w:pos="760"/>
        </w:tabs>
        <w:ind w:left="0" w:firstLine="0"/>
      </w:pPr>
      <w:rPr>
        <w:rFonts w:hint="default"/>
        <w:color w:val="00629B"/>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3487EC2"/>
    <w:multiLevelType w:val="hybridMultilevel"/>
    <w:tmpl w:val="5FE69784"/>
    <w:lvl w:ilvl="0" w:tplc="0809000F">
      <w:start w:val="1"/>
      <w:numFmt w:val="decimal"/>
      <w:lvlText w:val="%1."/>
      <w:lvlJc w:val="left"/>
      <w:pPr>
        <w:ind w:left="922" w:hanging="360"/>
      </w:pPr>
    </w:lvl>
    <w:lvl w:ilvl="1" w:tplc="08090019" w:tentative="1">
      <w:start w:val="1"/>
      <w:numFmt w:val="lowerLetter"/>
      <w:lvlText w:val="%2."/>
      <w:lvlJc w:val="left"/>
      <w:pPr>
        <w:ind w:left="1642" w:hanging="360"/>
      </w:pPr>
    </w:lvl>
    <w:lvl w:ilvl="2" w:tplc="0809001B" w:tentative="1">
      <w:start w:val="1"/>
      <w:numFmt w:val="lowerRoman"/>
      <w:lvlText w:val="%3."/>
      <w:lvlJc w:val="right"/>
      <w:pPr>
        <w:ind w:left="2362" w:hanging="180"/>
      </w:pPr>
    </w:lvl>
    <w:lvl w:ilvl="3" w:tplc="0809000F" w:tentative="1">
      <w:start w:val="1"/>
      <w:numFmt w:val="decimal"/>
      <w:lvlText w:val="%4."/>
      <w:lvlJc w:val="left"/>
      <w:pPr>
        <w:ind w:left="3082" w:hanging="360"/>
      </w:pPr>
    </w:lvl>
    <w:lvl w:ilvl="4" w:tplc="08090019" w:tentative="1">
      <w:start w:val="1"/>
      <w:numFmt w:val="lowerLetter"/>
      <w:lvlText w:val="%5."/>
      <w:lvlJc w:val="left"/>
      <w:pPr>
        <w:ind w:left="3802" w:hanging="360"/>
      </w:pPr>
    </w:lvl>
    <w:lvl w:ilvl="5" w:tplc="0809001B" w:tentative="1">
      <w:start w:val="1"/>
      <w:numFmt w:val="lowerRoman"/>
      <w:lvlText w:val="%6."/>
      <w:lvlJc w:val="right"/>
      <w:pPr>
        <w:ind w:left="4522" w:hanging="180"/>
      </w:pPr>
    </w:lvl>
    <w:lvl w:ilvl="6" w:tplc="0809000F" w:tentative="1">
      <w:start w:val="1"/>
      <w:numFmt w:val="decimal"/>
      <w:lvlText w:val="%7."/>
      <w:lvlJc w:val="left"/>
      <w:pPr>
        <w:ind w:left="5242" w:hanging="360"/>
      </w:pPr>
    </w:lvl>
    <w:lvl w:ilvl="7" w:tplc="08090019" w:tentative="1">
      <w:start w:val="1"/>
      <w:numFmt w:val="lowerLetter"/>
      <w:lvlText w:val="%8."/>
      <w:lvlJc w:val="left"/>
      <w:pPr>
        <w:ind w:left="5962" w:hanging="360"/>
      </w:pPr>
    </w:lvl>
    <w:lvl w:ilvl="8" w:tplc="0809001B" w:tentative="1">
      <w:start w:val="1"/>
      <w:numFmt w:val="lowerRoman"/>
      <w:lvlText w:val="%9."/>
      <w:lvlJc w:val="right"/>
      <w:pPr>
        <w:ind w:left="6682" w:hanging="180"/>
      </w:pPr>
    </w:lvl>
  </w:abstractNum>
  <w:abstractNum w:abstractNumId="7" w15:restartNumberingAfterBreak="0">
    <w:nsid w:val="64014D1E"/>
    <w:multiLevelType w:val="hybridMultilevel"/>
    <w:tmpl w:val="1F381BFE"/>
    <w:lvl w:ilvl="0" w:tplc="C582C3B8">
      <w:start w:val="1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5373108">
    <w:abstractNumId w:val="5"/>
  </w:num>
  <w:num w:numId="2" w16cid:durableId="2097968988">
    <w:abstractNumId w:val="7"/>
  </w:num>
  <w:num w:numId="3" w16cid:durableId="1737973761">
    <w:abstractNumId w:val="6"/>
  </w:num>
  <w:num w:numId="4" w16cid:durableId="1802529879">
    <w:abstractNumId w:val="2"/>
  </w:num>
  <w:num w:numId="5" w16cid:durableId="212038182">
    <w:abstractNumId w:val="4"/>
  </w:num>
  <w:num w:numId="6" w16cid:durableId="900824728">
    <w:abstractNumId w:val="3"/>
  </w:num>
  <w:num w:numId="7" w16cid:durableId="2132900851">
    <w:abstractNumId w:val="1"/>
  </w:num>
  <w:num w:numId="8" w16cid:durableId="18809671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1BB"/>
    <w:rsid w:val="00096A0C"/>
    <w:rsid w:val="00196855"/>
    <w:rsid w:val="002966F5"/>
    <w:rsid w:val="002E7254"/>
    <w:rsid w:val="003072AA"/>
    <w:rsid w:val="003831BB"/>
    <w:rsid w:val="00431D1F"/>
    <w:rsid w:val="004C2C01"/>
    <w:rsid w:val="004C6268"/>
    <w:rsid w:val="004C64B9"/>
    <w:rsid w:val="0056001A"/>
    <w:rsid w:val="00633D32"/>
    <w:rsid w:val="0064072D"/>
    <w:rsid w:val="00681EFD"/>
    <w:rsid w:val="00777575"/>
    <w:rsid w:val="00786D84"/>
    <w:rsid w:val="007D6CDB"/>
    <w:rsid w:val="00840604"/>
    <w:rsid w:val="008E4484"/>
    <w:rsid w:val="00A41A24"/>
    <w:rsid w:val="00AE7766"/>
    <w:rsid w:val="00B233CA"/>
    <w:rsid w:val="00C24F3D"/>
    <w:rsid w:val="00C32950"/>
    <w:rsid w:val="00C662F3"/>
    <w:rsid w:val="00CC0C69"/>
    <w:rsid w:val="00D549C8"/>
    <w:rsid w:val="00D83135"/>
    <w:rsid w:val="00DE633A"/>
    <w:rsid w:val="00DF0A2F"/>
    <w:rsid w:val="00E45484"/>
    <w:rsid w:val="00E46E59"/>
    <w:rsid w:val="00F47AB7"/>
    <w:rsid w:val="00FD613E"/>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4E07636D"/>
  <w15:chartTrackingRefBased/>
  <w15:docId w15:val="{1623385A-E13B-7A44-B3F5-A6A34A001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EF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831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831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831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31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31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31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831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3831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3831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1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831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31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31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31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31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1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1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1BB"/>
    <w:rPr>
      <w:rFonts w:eastAsiaTheme="majorEastAsia" w:cstheme="majorBidi"/>
      <w:color w:val="272727" w:themeColor="text1" w:themeTint="D8"/>
    </w:rPr>
  </w:style>
  <w:style w:type="paragraph" w:styleId="Title">
    <w:name w:val="Title"/>
    <w:basedOn w:val="Normal"/>
    <w:next w:val="Normal"/>
    <w:link w:val="TitleChar"/>
    <w:uiPriority w:val="10"/>
    <w:qFormat/>
    <w:rsid w:val="003831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31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1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31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1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831BB"/>
    <w:rPr>
      <w:i/>
      <w:iCs/>
      <w:color w:val="404040" w:themeColor="text1" w:themeTint="BF"/>
    </w:rPr>
  </w:style>
  <w:style w:type="paragraph" w:styleId="ListParagraph">
    <w:name w:val="List Paragraph"/>
    <w:basedOn w:val="Normal"/>
    <w:uiPriority w:val="34"/>
    <w:qFormat/>
    <w:rsid w:val="003831BB"/>
    <w:pPr>
      <w:ind w:left="720"/>
      <w:contextualSpacing/>
    </w:pPr>
  </w:style>
  <w:style w:type="character" w:styleId="IntenseEmphasis">
    <w:name w:val="Intense Emphasis"/>
    <w:basedOn w:val="DefaultParagraphFont"/>
    <w:uiPriority w:val="21"/>
    <w:qFormat/>
    <w:rsid w:val="003831BB"/>
    <w:rPr>
      <w:i/>
      <w:iCs/>
      <w:color w:val="0F4761" w:themeColor="accent1" w:themeShade="BF"/>
    </w:rPr>
  </w:style>
  <w:style w:type="paragraph" w:styleId="IntenseQuote">
    <w:name w:val="Intense Quote"/>
    <w:basedOn w:val="Normal"/>
    <w:next w:val="Normal"/>
    <w:link w:val="IntenseQuoteChar"/>
    <w:uiPriority w:val="30"/>
    <w:qFormat/>
    <w:rsid w:val="003831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31BB"/>
    <w:rPr>
      <w:i/>
      <w:iCs/>
      <w:color w:val="0F4761" w:themeColor="accent1" w:themeShade="BF"/>
    </w:rPr>
  </w:style>
  <w:style w:type="character" w:styleId="IntenseReference">
    <w:name w:val="Intense Reference"/>
    <w:basedOn w:val="DefaultParagraphFont"/>
    <w:uiPriority w:val="32"/>
    <w:qFormat/>
    <w:rsid w:val="003831BB"/>
    <w:rPr>
      <w:b/>
      <w:bCs/>
      <w:smallCaps/>
      <w:color w:val="0F4761" w:themeColor="accent1" w:themeShade="BF"/>
      <w:spacing w:val="5"/>
    </w:rPr>
  </w:style>
  <w:style w:type="paragraph" w:styleId="Header">
    <w:name w:val="header"/>
    <w:basedOn w:val="Normal"/>
    <w:link w:val="HeaderChar"/>
    <w:uiPriority w:val="99"/>
    <w:unhideWhenUsed/>
    <w:rsid w:val="003831BB"/>
    <w:pPr>
      <w:tabs>
        <w:tab w:val="center" w:pos="4513"/>
        <w:tab w:val="right" w:pos="9026"/>
      </w:tabs>
    </w:pPr>
  </w:style>
  <w:style w:type="character" w:customStyle="1" w:styleId="HeaderChar">
    <w:name w:val="Header Char"/>
    <w:basedOn w:val="DefaultParagraphFont"/>
    <w:link w:val="Header"/>
    <w:uiPriority w:val="99"/>
    <w:rsid w:val="003831BB"/>
  </w:style>
  <w:style w:type="paragraph" w:styleId="Footer">
    <w:name w:val="footer"/>
    <w:basedOn w:val="Normal"/>
    <w:link w:val="FooterChar"/>
    <w:uiPriority w:val="99"/>
    <w:unhideWhenUsed/>
    <w:rsid w:val="003831BB"/>
    <w:pPr>
      <w:tabs>
        <w:tab w:val="center" w:pos="4513"/>
        <w:tab w:val="right" w:pos="9026"/>
      </w:tabs>
    </w:pPr>
  </w:style>
  <w:style w:type="character" w:customStyle="1" w:styleId="FooterChar">
    <w:name w:val="Footer Char"/>
    <w:basedOn w:val="DefaultParagraphFont"/>
    <w:link w:val="Footer"/>
    <w:uiPriority w:val="99"/>
    <w:rsid w:val="003831BB"/>
  </w:style>
  <w:style w:type="table" w:styleId="TableGrid">
    <w:name w:val="Table Grid"/>
    <w:basedOn w:val="TableNormal"/>
    <w:uiPriority w:val="39"/>
    <w:rsid w:val="003831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4C64B9"/>
  </w:style>
  <w:style w:type="paragraph" w:customStyle="1" w:styleId="Text">
    <w:name w:val="Text"/>
    <w:basedOn w:val="Normal"/>
    <w:link w:val="TextChar"/>
    <w:rsid w:val="00681EFD"/>
    <w:pPr>
      <w:widowControl w:val="0"/>
      <w:spacing w:line="252" w:lineRule="auto"/>
      <w:ind w:firstLine="202"/>
      <w:jc w:val="both"/>
    </w:pPr>
    <w:rPr>
      <w:sz w:val="20"/>
      <w:szCs w:val="20"/>
      <w:lang w:val="en-US" w:eastAsia="en-US"/>
    </w:rPr>
  </w:style>
  <w:style w:type="paragraph" w:customStyle="1" w:styleId="TableTitle">
    <w:name w:val="Table Title"/>
    <w:basedOn w:val="Normal"/>
    <w:rsid w:val="00681EFD"/>
    <w:pPr>
      <w:jc w:val="center"/>
    </w:pPr>
    <w:rPr>
      <w:smallCaps/>
      <w:sz w:val="16"/>
      <w:szCs w:val="16"/>
      <w:lang w:val="en-US" w:eastAsia="en-US"/>
    </w:rPr>
  </w:style>
  <w:style w:type="character" w:styleId="Hyperlink">
    <w:name w:val="Hyperlink"/>
    <w:rsid w:val="00681EFD"/>
    <w:rPr>
      <w:color w:val="0000FF"/>
      <w:u w:val="single"/>
    </w:rPr>
  </w:style>
  <w:style w:type="character" w:customStyle="1" w:styleId="TextChar">
    <w:name w:val="Text Char"/>
    <w:link w:val="Text"/>
    <w:rsid w:val="00681EFD"/>
    <w:rPr>
      <w:rFonts w:ascii="Times New Roman" w:eastAsia="Times New Roman" w:hAnsi="Times New Roman" w:cs="Times New Roman"/>
      <w:kern w:val="0"/>
      <w:sz w:val="20"/>
      <w:szCs w:val="20"/>
      <w:lang w:val="en-US"/>
      <w14:ligatures w14:val="none"/>
    </w:rPr>
  </w:style>
  <w:style w:type="paragraph" w:customStyle="1" w:styleId="PARAIndent">
    <w:name w:val="PARA_Indent"/>
    <w:basedOn w:val="Text"/>
    <w:link w:val="PARAIndentChar"/>
    <w:rsid w:val="00681EFD"/>
    <w:pPr>
      <w:spacing w:line="240" w:lineRule="auto"/>
    </w:pPr>
  </w:style>
  <w:style w:type="character" w:customStyle="1" w:styleId="PARAIndentChar">
    <w:name w:val="PARA_Indent Char"/>
    <w:link w:val="PARAIndent"/>
    <w:rsid w:val="00681EFD"/>
    <w:rPr>
      <w:rFonts w:ascii="Times New Roman" w:eastAsia="Times New Roman" w:hAnsi="Times New Roman" w:cs="Times New Roman"/>
      <w:kern w:val="0"/>
      <w:sz w:val="20"/>
      <w:szCs w:val="20"/>
      <w:lang w:val="en-US"/>
      <w14:ligatures w14:val="none"/>
    </w:rPr>
  </w:style>
  <w:style w:type="paragraph" w:customStyle="1" w:styleId="FigCaption">
    <w:name w:val="Fig Caption"/>
    <w:basedOn w:val="Normal"/>
    <w:rsid w:val="00681EFD"/>
    <w:pPr>
      <w:numPr>
        <w:numId w:val="1"/>
      </w:numPr>
      <w:autoSpaceDE w:val="0"/>
      <w:autoSpaceDN w:val="0"/>
      <w:adjustRightInd w:val="0"/>
      <w:spacing w:before="140"/>
    </w:pPr>
    <w:rPr>
      <w:rFonts w:ascii="Helvetica" w:hAnsi="Helvetica" w:cs="FormataOTF-Bold"/>
      <w:b/>
      <w:bCs/>
      <w:sz w:val="14"/>
      <w:szCs w:val="14"/>
      <w:lang w:val="en-US" w:eastAsia="en-US"/>
    </w:rPr>
  </w:style>
  <w:style w:type="paragraph" w:styleId="Bibliography">
    <w:name w:val="Bibliography"/>
    <w:basedOn w:val="Normal"/>
    <w:next w:val="Normal"/>
    <w:uiPriority w:val="37"/>
    <w:unhideWhenUsed/>
    <w:rsid w:val="00681EFD"/>
    <w:pPr>
      <w:tabs>
        <w:tab w:val="left" w:pos="620"/>
      </w:tabs>
      <w:ind w:left="624" w:hanging="624"/>
    </w:pPr>
    <w:rPr>
      <w:sz w:val="20"/>
      <w:szCs w:val="20"/>
      <w:lang w:val="en-US" w:eastAsia="en-US"/>
    </w:rPr>
  </w:style>
  <w:style w:type="paragraph" w:customStyle="1" w:styleId="PARA">
    <w:name w:val="PARA"/>
    <w:basedOn w:val="Normal"/>
    <w:rsid w:val="00681EFD"/>
    <w:pPr>
      <w:suppressAutoHyphens/>
      <w:autoSpaceDE w:val="0"/>
      <w:autoSpaceDN w:val="0"/>
      <w:adjustRightInd w:val="0"/>
      <w:spacing w:line="240" w:lineRule="exact"/>
      <w:jc w:val="both"/>
    </w:pPr>
    <w:rPr>
      <w:rFonts w:cs="TimesLTStd-Roman"/>
      <w:spacing w:val="-2"/>
      <w:sz w:val="20"/>
      <w:szCs w:val="20"/>
      <w:lang w:val="en-US" w:eastAsia="en-US"/>
    </w:rPr>
  </w:style>
  <w:style w:type="character" w:styleId="CommentReference">
    <w:name w:val="annotation reference"/>
    <w:basedOn w:val="DefaultParagraphFont"/>
    <w:uiPriority w:val="99"/>
    <w:semiHidden/>
    <w:unhideWhenUsed/>
    <w:rsid w:val="00681EFD"/>
    <w:rPr>
      <w:sz w:val="16"/>
      <w:szCs w:val="16"/>
    </w:rPr>
  </w:style>
  <w:style w:type="paragraph" w:styleId="CommentText">
    <w:name w:val="annotation text"/>
    <w:basedOn w:val="Normal"/>
    <w:link w:val="CommentTextChar"/>
    <w:uiPriority w:val="99"/>
    <w:semiHidden/>
    <w:unhideWhenUsed/>
    <w:rsid w:val="00681EFD"/>
    <w:rPr>
      <w:sz w:val="20"/>
      <w:szCs w:val="20"/>
      <w:lang w:val="en-US" w:eastAsia="en-US"/>
    </w:rPr>
  </w:style>
  <w:style w:type="character" w:customStyle="1" w:styleId="CommentTextChar">
    <w:name w:val="Comment Text Char"/>
    <w:basedOn w:val="DefaultParagraphFont"/>
    <w:link w:val="CommentText"/>
    <w:uiPriority w:val="99"/>
    <w:semiHidden/>
    <w:rsid w:val="00681EFD"/>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81EFD"/>
    <w:rPr>
      <w:b/>
      <w:bCs/>
    </w:rPr>
  </w:style>
  <w:style w:type="character" w:customStyle="1" w:styleId="CommentSubjectChar">
    <w:name w:val="Comment Subject Char"/>
    <w:basedOn w:val="CommentTextChar"/>
    <w:link w:val="CommentSubject"/>
    <w:uiPriority w:val="99"/>
    <w:semiHidden/>
    <w:rsid w:val="00681EFD"/>
    <w:rPr>
      <w:rFonts w:ascii="Times New Roman" w:eastAsia="Times New Roman" w:hAnsi="Times New Roman" w:cs="Times New Roman"/>
      <w:b/>
      <w:bCs/>
      <w:kern w:val="0"/>
      <w:sz w:val="20"/>
      <w:szCs w:val="20"/>
      <w:lang w:val="en-US"/>
      <w14:ligatures w14:val="none"/>
    </w:rPr>
  </w:style>
  <w:style w:type="paragraph" w:styleId="NormalWeb">
    <w:name w:val="Normal (Web)"/>
    <w:basedOn w:val="Normal"/>
    <w:uiPriority w:val="99"/>
    <w:semiHidden/>
    <w:unhideWhenUsed/>
    <w:rsid w:val="00681EFD"/>
    <w:pPr>
      <w:spacing w:before="100" w:beforeAutospacing="1" w:after="100" w:afterAutospacing="1"/>
    </w:pPr>
  </w:style>
  <w:style w:type="character" w:styleId="Strong">
    <w:name w:val="Strong"/>
    <w:basedOn w:val="DefaultParagraphFont"/>
    <w:uiPriority w:val="22"/>
    <w:qFormat/>
    <w:rsid w:val="00681EF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4830</Words>
  <Characters>141531</Characters>
  <Application>Microsoft Office Word</Application>
  <DocSecurity>0</DocSecurity>
  <Lines>1179</Lines>
  <Paragraphs>332</Paragraphs>
  <ScaleCrop>false</ScaleCrop>
  <Company/>
  <LinksUpToDate>false</LinksUpToDate>
  <CharactersWithSpaces>16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Salvi</dc:creator>
  <cp:keywords/>
  <dc:description/>
  <cp:lastModifiedBy>Massimo  Salvi</cp:lastModifiedBy>
  <cp:revision>13</cp:revision>
  <dcterms:created xsi:type="dcterms:W3CDTF">2026-03-18T09:54:00Z</dcterms:created>
  <dcterms:modified xsi:type="dcterms:W3CDTF">2026-05-04T08:26:00Z</dcterms:modified>
</cp:coreProperties>
</file>